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353CD" w14:textId="77777777" w:rsidR="000F6666" w:rsidRDefault="000F6666" w:rsidP="00EF41BC">
      <w:pPr>
        <w:pStyle w:val="Heading2"/>
      </w:pPr>
      <w:bookmarkStart w:id="0" w:name="_Toc148083428"/>
    </w:p>
    <w:p w14:paraId="6F2D3B42" w14:textId="661344D0" w:rsidR="00F40E41" w:rsidRDefault="00EC44B0" w:rsidP="00EF41BC">
      <w:pPr>
        <w:pStyle w:val="Heading2"/>
      </w:pPr>
      <w:r>
        <w:t xml:space="preserve">Appendix 4. </w:t>
      </w:r>
      <w:r w:rsidR="00E82E6A">
        <w:t xml:space="preserve">Data </w:t>
      </w:r>
      <w:r w:rsidR="00876633">
        <w:t>Flow Flowcharts</w:t>
      </w:r>
      <w:bookmarkEnd w:id="0"/>
    </w:p>
    <w:p w14:paraId="55835BA6" w14:textId="7ABA4DBF" w:rsidR="00F40E41" w:rsidRDefault="002A5039" w:rsidP="00EF41BC">
      <w:pPr>
        <w:pStyle w:val="Heading2"/>
      </w:pPr>
      <w:bookmarkStart w:id="1" w:name="_Toc148083429"/>
      <w:r>
        <w:t>4</w:t>
      </w:r>
      <w:r w:rsidR="00141087">
        <w:t>a</w:t>
      </w:r>
      <w:r>
        <w:t xml:space="preserve">. </w:t>
      </w:r>
      <w:r w:rsidR="00F40E41">
        <w:t>Data flow charts ENGLAND</w:t>
      </w:r>
      <w:bookmarkEnd w:id="1"/>
    </w:p>
    <w:p w14:paraId="7FFAA5E1" w14:textId="1D477A22" w:rsidR="00F40E41" w:rsidRPr="0052206C" w:rsidRDefault="009F2FBB" w:rsidP="0052206C">
      <w:pPr>
        <w:spacing w:before="100" w:beforeAutospacing="1" w:after="100" w:afterAutospacing="1"/>
        <w:rPr>
          <w:rFonts w:ascii="Times New Roman" w:hAnsi="Times New Roman" w:cs="Times New Roman"/>
          <w:sz w:val="24"/>
          <w:lang w:eastAsia="en-GB"/>
        </w:rPr>
      </w:pPr>
      <w:r w:rsidRPr="009F2FBB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4141AFE5" wp14:editId="7D304532">
            <wp:extent cx="6022427" cy="4775287"/>
            <wp:effectExtent l="0" t="0" r="0" b="6350"/>
            <wp:docPr id="2" name="Picture 1" descr="A diagram of the data flow for Engla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the data flow for Englan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981" cy="4812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F3593" w14:textId="34E6E45E" w:rsidR="00A75DBF" w:rsidRPr="00BE46CB" w:rsidRDefault="00601119" w:rsidP="00EF41BC">
      <w:pPr>
        <w:pStyle w:val="Heading2"/>
      </w:pPr>
      <w:bookmarkStart w:id="2" w:name="_Toc148083430"/>
      <w:r>
        <w:lastRenderedPageBreak/>
        <w:t xml:space="preserve">4b. </w:t>
      </w:r>
      <w:r w:rsidR="00F40E41">
        <w:t>Data flow charts WALES</w:t>
      </w:r>
      <w:bookmarkEnd w:id="2"/>
      <w:r w:rsidR="00A75DBF">
        <w:t xml:space="preserve"> </w:t>
      </w:r>
    </w:p>
    <w:p w14:paraId="45A67B85" w14:textId="77777777" w:rsidR="0009682D" w:rsidRDefault="0009682D" w:rsidP="0009682D">
      <w:pPr>
        <w:spacing w:before="100" w:beforeAutospacing="1" w:after="100" w:afterAutospacing="1"/>
        <w:rPr>
          <w:rFonts w:ascii="Times New Roman" w:hAnsi="Times New Roman" w:cs="Times New Roman"/>
          <w:sz w:val="24"/>
          <w:lang w:eastAsia="en-GB"/>
        </w:rPr>
      </w:pPr>
      <w:r w:rsidRPr="0009682D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1EDD6B2B" wp14:editId="014F9FE2">
            <wp:extent cx="7300872" cy="5391118"/>
            <wp:effectExtent l="0" t="0" r="0" b="635"/>
            <wp:docPr id="663918222" name="Picture 2" descr="A diagram of the data flow for Wa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918222" name="Picture 2" descr="A diagram of the data flow for Wales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5781" cy="5409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95C30" w14:textId="0674E6C5" w:rsidR="00876633" w:rsidRDefault="00876633" w:rsidP="00EF41BC">
      <w:pPr>
        <w:pStyle w:val="Heading2"/>
      </w:pPr>
      <w:r>
        <w:lastRenderedPageBreak/>
        <w:t>4c. Outcomes</w:t>
      </w:r>
      <w:r w:rsidR="00A25717">
        <w:t xml:space="preserve"> and Data Sources </w:t>
      </w:r>
      <w:r>
        <w:t>flowchart</w:t>
      </w:r>
    </w:p>
    <w:p w14:paraId="6F641498" w14:textId="77777777" w:rsidR="00876633" w:rsidRPr="0009682D" w:rsidRDefault="00876633" w:rsidP="0009682D">
      <w:pPr>
        <w:spacing w:before="100" w:beforeAutospacing="1" w:after="100" w:afterAutospacing="1"/>
        <w:rPr>
          <w:rFonts w:ascii="Times New Roman" w:hAnsi="Times New Roman" w:cs="Times New Roman"/>
          <w:sz w:val="24"/>
          <w:lang w:eastAsia="en-GB"/>
        </w:rPr>
      </w:pPr>
    </w:p>
    <w:p w14:paraId="401A5059" w14:textId="77777777" w:rsidR="00B91418" w:rsidRPr="00B91418" w:rsidRDefault="00B91418" w:rsidP="00876633">
      <w:pPr>
        <w:spacing w:before="100" w:beforeAutospacing="1" w:after="100" w:afterAutospacing="1"/>
        <w:rPr>
          <w:rFonts w:ascii="Times New Roman" w:hAnsi="Times New Roman" w:cs="Times New Roman"/>
          <w:sz w:val="24"/>
          <w:lang w:eastAsia="en-GB"/>
        </w:rPr>
      </w:pPr>
      <w:r w:rsidRPr="00B91418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4C8945CA" wp14:editId="1A883ACE">
            <wp:extent cx="9616703" cy="4218838"/>
            <wp:effectExtent l="0" t="0" r="3810" b="0"/>
            <wp:docPr id="5" name="Picture 4" descr="A flowchart- outcomes and data flowchart combined for England and Wa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flowchart- outcomes and data flowchart combined for England and Wales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3341" cy="4234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A47D1" w14:textId="54B8DC18" w:rsidR="00F87CD7" w:rsidRPr="00BE46CB" w:rsidRDefault="00F87CD7" w:rsidP="00EF41BC">
      <w:pPr>
        <w:pStyle w:val="Heading2"/>
      </w:pPr>
    </w:p>
    <w:sectPr w:rsidR="00F87CD7" w:rsidRPr="00BE46CB" w:rsidSect="00D66A91">
      <w:footerReference w:type="even" r:id="rId14"/>
      <w:footerReference w:type="default" r:id="rId15"/>
      <w:pgSz w:w="16838" w:h="11906" w:orient="landscape" w:code="9"/>
      <w:pgMar w:top="1134" w:right="1134" w:bottom="1701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4C9498" w14:textId="77777777" w:rsidR="00D66A91" w:rsidRDefault="00D66A91">
      <w:r>
        <w:separator/>
      </w:r>
    </w:p>
  </w:endnote>
  <w:endnote w:type="continuationSeparator" w:id="0">
    <w:p w14:paraId="7ADBAC39" w14:textId="77777777" w:rsidR="00D66A91" w:rsidRDefault="00D66A91">
      <w:r>
        <w:continuationSeparator/>
      </w:r>
    </w:p>
  </w:endnote>
  <w:endnote w:type="continuationNotice" w:id="1">
    <w:p w14:paraId="1A5448A8" w14:textId="77777777" w:rsidR="00D66A91" w:rsidRDefault="00D66A91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475966" w14:textId="6336C4AA" w:rsidR="006F36B5" w:rsidRDefault="006F36B5" w:rsidP="0031237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53D6D7B" w14:textId="77777777" w:rsidR="006F36B5" w:rsidRDefault="006F36B5" w:rsidP="003123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88544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F2DCA" w14:textId="45395D4B" w:rsidR="003204D5" w:rsidRDefault="003204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5AEEE3" w14:textId="3E2AC8F0" w:rsidR="006F36B5" w:rsidRPr="003204D5" w:rsidRDefault="006F36B5" w:rsidP="003204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8AD7B3" w14:textId="77777777" w:rsidR="00D66A91" w:rsidRDefault="00D66A91">
      <w:r>
        <w:separator/>
      </w:r>
    </w:p>
  </w:footnote>
  <w:footnote w:type="continuationSeparator" w:id="0">
    <w:p w14:paraId="7052628A" w14:textId="77777777" w:rsidR="00D66A91" w:rsidRDefault="00D66A91">
      <w:r>
        <w:continuationSeparator/>
      </w:r>
    </w:p>
  </w:footnote>
  <w:footnote w:type="continuationNotice" w:id="1">
    <w:p w14:paraId="16FC4AEA" w14:textId="77777777" w:rsidR="00D66A91" w:rsidRDefault="00D66A91">
      <w:pPr>
        <w:spacing w:after="0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FD57CC"/>
    <w:multiLevelType w:val="hybridMultilevel"/>
    <w:tmpl w:val="D96EE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31417"/>
    <w:multiLevelType w:val="multilevel"/>
    <w:tmpl w:val="E2C2D05C"/>
    <w:styleLink w:val="Style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32"/>
        <w:szCs w:val="32"/>
      </w:rPr>
    </w:lvl>
    <w:lvl w:ilvl="1">
      <w:start w:val="1"/>
      <w:numFmt w:val="none"/>
      <w:lvlText w:val="2.3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" w15:restartNumberingAfterBreak="0">
    <w:nsid w:val="1C6918EC"/>
    <w:multiLevelType w:val="hybridMultilevel"/>
    <w:tmpl w:val="A0349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22756F"/>
    <w:multiLevelType w:val="multilevel"/>
    <w:tmpl w:val="122A3A6A"/>
    <w:styleLink w:val="Style1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32"/>
        <w:szCs w:val="32"/>
      </w:rPr>
    </w:lvl>
    <w:lvl w:ilvl="1">
      <w:start w:val="1"/>
      <w:numFmt w:val="none"/>
      <w:lvlText w:val="2.3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4" w15:restartNumberingAfterBreak="0">
    <w:nsid w:val="26E84518"/>
    <w:multiLevelType w:val="hybridMultilevel"/>
    <w:tmpl w:val="DF44B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D0B19"/>
    <w:multiLevelType w:val="hybridMultilevel"/>
    <w:tmpl w:val="02AE0BC8"/>
    <w:lvl w:ilvl="0" w:tplc="544EC2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B228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3818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7E8B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40D3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AB6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637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8AD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C432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494998"/>
    <w:multiLevelType w:val="hybridMultilevel"/>
    <w:tmpl w:val="E4DA3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C168F"/>
    <w:multiLevelType w:val="multilevel"/>
    <w:tmpl w:val="744C29E8"/>
    <w:lvl w:ilvl="0">
      <w:start w:val="1"/>
      <w:numFmt w:val="decimal"/>
      <w:pStyle w:val="StyleHeading4Underline"/>
      <w:lvlText w:val="%1"/>
      <w:lvlJc w:val="left"/>
      <w:pPr>
        <w:tabs>
          <w:tab w:val="num" w:pos="2089"/>
        </w:tabs>
        <w:ind w:left="2089" w:hanging="915"/>
      </w:pPr>
      <w:rPr>
        <w:rFonts w:ascii="Arial" w:hAnsi="Arial" w:hint="default"/>
        <w:b/>
        <w:i w:val="0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2149"/>
        </w:tabs>
        <w:ind w:left="2149" w:hanging="915"/>
      </w:pPr>
      <w:rPr>
        <w:rFonts w:ascii="Arial" w:hAnsi="Arial" w:hint="default"/>
        <w:b/>
        <w:i w:val="0"/>
        <w:sz w:val="28"/>
        <w:szCs w:val="28"/>
      </w:rPr>
    </w:lvl>
    <w:lvl w:ilvl="2">
      <w:start w:val="1"/>
      <w:numFmt w:val="decimal"/>
      <w:lvlText w:val="%1.%2.%3"/>
      <w:lvlJc w:val="left"/>
      <w:pPr>
        <w:tabs>
          <w:tab w:val="num" w:pos="2209"/>
        </w:tabs>
        <w:ind w:left="2209" w:hanging="915"/>
      </w:pPr>
      <w:rPr>
        <w:rFonts w:ascii="Arial" w:hAnsi="Arial" w:hint="default"/>
        <w:b/>
        <w:i w:val="0"/>
        <w:sz w:val="24"/>
        <w:szCs w:val="24"/>
      </w:rPr>
    </w:lvl>
    <w:lvl w:ilvl="3">
      <w:start w:val="1"/>
      <w:numFmt w:val="decimal"/>
      <w:pStyle w:val="StyleHeading4Underline"/>
      <w:lvlText w:val="%1.%2.%3.%4"/>
      <w:lvlJc w:val="left"/>
      <w:pPr>
        <w:tabs>
          <w:tab w:val="num" w:pos="2434"/>
        </w:tabs>
        <w:ind w:left="2434" w:hanging="1080"/>
      </w:pPr>
      <w:rPr>
        <w:rFonts w:ascii="Arial" w:hAnsi="Arial" w:hint="default"/>
        <w:b/>
        <w:i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2494"/>
        </w:tabs>
        <w:ind w:left="2494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tabs>
          <w:tab w:val="num" w:pos="2914"/>
        </w:tabs>
        <w:ind w:left="2914" w:hanging="144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tabs>
          <w:tab w:val="num" w:pos="2974"/>
        </w:tabs>
        <w:ind w:left="2974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tabs>
          <w:tab w:val="num" w:pos="3394"/>
        </w:tabs>
        <w:ind w:left="3394" w:hanging="180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tabs>
          <w:tab w:val="num" w:pos="3454"/>
        </w:tabs>
        <w:ind w:left="3454" w:hanging="1800"/>
      </w:pPr>
      <w:rPr>
        <w:rFonts w:hint="default"/>
        <w:b/>
        <w:i/>
      </w:rPr>
    </w:lvl>
  </w:abstractNum>
  <w:abstractNum w:abstractNumId="8" w15:restartNumberingAfterBreak="0">
    <w:nsid w:val="3D1A5E9C"/>
    <w:multiLevelType w:val="hybridMultilevel"/>
    <w:tmpl w:val="03065736"/>
    <w:lvl w:ilvl="0" w:tplc="BCFEDFF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0012536"/>
    <w:multiLevelType w:val="hybridMultilevel"/>
    <w:tmpl w:val="75803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DF5A6E"/>
    <w:multiLevelType w:val="multilevel"/>
    <w:tmpl w:val="1FE8752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164"/>
        </w:tabs>
        <w:ind w:left="71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45D54DE8"/>
    <w:multiLevelType w:val="hybridMultilevel"/>
    <w:tmpl w:val="DF64A520"/>
    <w:lvl w:ilvl="0" w:tplc="FFFFFFFF">
      <w:start w:val="1"/>
      <w:numFmt w:val="bullet"/>
      <w:pStyle w:val="listbull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2" w15:restartNumberingAfterBreak="0">
    <w:nsid w:val="45E94996"/>
    <w:multiLevelType w:val="multilevel"/>
    <w:tmpl w:val="6AE4451C"/>
    <w:lvl w:ilvl="0">
      <w:start w:val="1"/>
      <w:numFmt w:val="decimal"/>
      <w:lvlText w:val="%1"/>
      <w:lvlJc w:val="left"/>
      <w:pPr>
        <w:tabs>
          <w:tab w:val="num" w:pos="1635"/>
        </w:tabs>
        <w:ind w:left="1635" w:hanging="915"/>
      </w:pPr>
      <w:rPr>
        <w:rFonts w:ascii="Arial" w:hAnsi="Arial" w:hint="default"/>
        <w:b/>
        <w:i w:val="0"/>
        <w:sz w:val="32"/>
        <w:szCs w:val="32"/>
      </w:rPr>
    </w:lvl>
    <w:lvl w:ilvl="1">
      <w:start w:val="1"/>
      <w:numFmt w:val="decimal"/>
      <w:pStyle w:val="StyleHeading3Hanging056cm"/>
      <w:lvlText w:val="%1.%2"/>
      <w:lvlJc w:val="left"/>
      <w:pPr>
        <w:tabs>
          <w:tab w:val="num" w:pos="1695"/>
        </w:tabs>
        <w:ind w:left="1695" w:hanging="915"/>
      </w:pPr>
      <w:rPr>
        <w:rFonts w:ascii="Arial" w:hAnsi="Arial" w:hint="default"/>
        <w:b/>
        <w:i w:val="0"/>
        <w:sz w:val="28"/>
        <w:szCs w:val="28"/>
      </w:rPr>
    </w:lvl>
    <w:lvl w:ilvl="2">
      <w:start w:val="1"/>
      <w:numFmt w:val="decimal"/>
      <w:pStyle w:val="StyleHeading3Hanging056cm"/>
      <w:lvlText w:val="%1.%2.%3"/>
      <w:lvlJc w:val="left"/>
      <w:pPr>
        <w:tabs>
          <w:tab w:val="num" w:pos="1755"/>
        </w:tabs>
        <w:ind w:left="1755" w:hanging="915"/>
      </w:pPr>
      <w:rPr>
        <w:rFonts w:ascii="Arial" w:hAnsi="Arial" w:hint="default"/>
        <w:b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980"/>
        </w:tabs>
        <w:ind w:left="1980" w:hanging="1080"/>
      </w:pPr>
      <w:rPr>
        <w:rFonts w:ascii="Arial" w:hAnsi="Arial" w:hint="default"/>
        <w:b/>
        <w:i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2040"/>
        </w:tabs>
        <w:ind w:left="204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tabs>
          <w:tab w:val="num" w:pos="2460"/>
        </w:tabs>
        <w:ind w:left="2460" w:hanging="144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tabs>
          <w:tab w:val="num" w:pos="2940"/>
        </w:tabs>
        <w:ind w:left="2940" w:hanging="180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tabs>
          <w:tab w:val="num" w:pos="3000"/>
        </w:tabs>
        <w:ind w:left="3000" w:hanging="1800"/>
      </w:pPr>
      <w:rPr>
        <w:rFonts w:hint="default"/>
        <w:b/>
        <w:i/>
      </w:rPr>
    </w:lvl>
  </w:abstractNum>
  <w:abstractNum w:abstractNumId="13" w15:restartNumberingAfterBreak="0">
    <w:nsid w:val="474E4C7F"/>
    <w:multiLevelType w:val="hybridMultilevel"/>
    <w:tmpl w:val="0809001D"/>
    <w:styleLink w:val="1ai"/>
    <w:lvl w:ilvl="0" w:tplc="9A483E0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18BC52EA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 w:tplc="71D8CE9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 w:tplc="3622383C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 w:tplc="A39654F0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 w:tplc="02A03726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 w:tplc="0324EAC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 w:tplc="5B2AD446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 w:tplc="F9E698FE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48C86296"/>
    <w:multiLevelType w:val="hybridMultilevel"/>
    <w:tmpl w:val="B150C248"/>
    <w:lvl w:ilvl="0" w:tplc="DF2051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B67D39"/>
    <w:multiLevelType w:val="multilevel"/>
    <w:tmpl w:val="931E5B28"/>
    <w:styleLink w:val="111111"/>
    <w:lvl w:ilvl="0">
      <w:start w:val="5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</w:lvl>
  </w:abstractNum>
  <w:abstractNum w:abstractNumId="16" w15:restartNumberingAfterBreak="0">
    <w:nsid w:val="4A142CB1"/>
    <w:multiLevelType w:val="hybridMultilevel"/>
    <w:tmpl w:val="4C7CA47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95E42F0"/>
    <w:multiLevelType w:val="hybridMultilevel"/>
    <w:tmpl w:val="64D4A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9D6138"/>
    <w:multiLevelType w:val="hybridMultilevel"/>
    <w:tmpl w:val="DE6C6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0F38BD"/>
    <w:multiLevelType w:val="hybridMultilevel"/>
    <w:tmpl w:val="EC401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967985"/>
    <w:multiLevelType w:val="hybridMultilevel"/>
    <w:tmpl w:val="4706016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80084545">
    <w:abstractNumId w:val="5"/>
  </w:num>
  <w:num w:numId="2" w16cid:durableId="461264685">
    <w:abstractNumId w:val="15"/>
  </w:num>
  <w:num w:numId="3" w16cid:durableId="1072237576">
    <w:abstractNumId w:val="3"/>
  </w:num>
  <w:num w:numId="4" w16cid:durableId="1439636395">
    <w:abstractNumId w:val="1"/>
  </w:num>
  <w:num w:numId="5" w16cid:durableId="2015180919">
    <w:abstractNumId w:val="11"/>
  </w:num>
  <w:num w:numId="6" w16cid:durableId="502470636">
    <w:abstractNumId w:val="12"/>
  </w:num>
  <w:num w:numId="7" w16cid:durableId="341202989">
    <w:abstractNumId w:val="7"/>
  </w:num>
  <w:num w:numId="8" w16cid:durableId="902258946">
    <w:abstractNumId w:val="13"/>
  </w:num>
  <w:num w:numId="9" w16cid:durableId="1958902977">
    <w:abstractNumId w:val="10"/>
  </w:num>
  <w:num w:numId="10" w16cid:durableId="1131022883">
    <w:abstractNumId w:val="6"/>
  </w:num>
  <w:num w:numId="11" w16cid:durableId="402219167">
    <w:abstractNumId w:val="4"/>
  </w:num>
  <w:num w:numId="12" w16cid:durableId="784235993">
    <w:abstractNumId w:val="8"/>
  </w:num>
  <w:num w:numId="13" w16cid:durableId="954947399">
    <w:abstractNumId w:val="2"/>
  </w:num>
  <w:num w:numId="14" w16cid:durableId="1673223065">
    <w:abstractNumId w:val="9"/>
  </w:num>
  <w:num w:numId="15" w16cid:durableId="1157191222">
    <w:abstractNumId w:val="18"/>
  </w:num>
  <w:num w:numId="16" w16cid:durableId="1981838952">
    <w:abstractNumId w:val="19"/>
  </w:num>
  <w:num w:numId="17" w16cid:durableId="739668201">
    <w:abstractNumId w:val="16"/>
  </w:num>
  <w:num w:numId="18" w16cid:durableId="1639457923">
    <w:abstractNumId w:val="20"/>
  </w:num>
  <w:num w:numId="19" w16cid:durableId="761414259">
    <w:abstractNumId w:val="0"/>
  </w:num>
  <w:num w:numId="20" w16cid:durableId="958560875">
    <w:abstractNumId w:val="17"/>
  </w:num>
  <w:num w:numId="21" w16cid:durableId="741567819">
    <w:abstractNumId w:val="1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4"/>
  <w:revisionView w:markup="0"/>
  <w:trackRevisions/>
  <w:doNotTrackFormatting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ade22n0vdvyezxrjx2eap955925axawx0&quot;&gt;GBS 3-Converted&lt;record-ids&gt;&lt;item&gt;1&lt;/item&gt;&lt;item&gt;4&lt;/item&gt;&lt;item&gt;6&lt;/item&gt;&lt;item&gt;8&lt;/item&gt;&lt;item&gt;9&lt;/item&gt;&lt;item&gt;17&lt;/item&gt;&lt;item&gt;26&lt;/item&gt;&lt;item&gt;37&lt;/item&gt;&lt;item&gt;44&lt;/item&gt;&lt;item&gt;96&lt;/item&gt;&lt;item&gt;104&lt;/item&gt;&lt;item&gt;116&lt;/item&gt;&lt;item&gt;118&lt;/item&gt;&lt;item&gt;119&lt;/item&gt;&lt;item&gt;120&lt;/item&gt;&lt;item&gt;123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82648D"/>
    <w:rsid w:val="00001046"/>
    <w:rsid w:val="00001087"/>
    <w:rsid w:val="00001890"/>
    <w:rsid w:val="000021CC"/>
    <w:rsid w:val="00002A10"/>
    <w:rsid w:val="00002EDB"/>
    <w:rsid w:val="00003E2A"/>
    <w:rsid w:val="00004199"/>
    <w:rsid w:val="00004CFC"/>
    <w:rsid w:val="00004E19"/>
    <w:rsid w:val="000050C5"/>
    <w:rsid w:val="0000563C"/>
    <w:rsid w:val="00005E37"/>
    <w:rsid w:val="00006074"/>
    <w:rsid w:val="00006705"/>
    <w:rsid w:val="000067B2"/>
    <w:rsid w:val="00006869"/>
    <w:rsid w:val="00006A0E"/>
    <w:rsid w:val="00006C75"/>
    <w:rsid w:val="00007816"/>
    <w:rsid w:val="00007829"/>
    <w:rsid w:val="0001039E"/>
    <w:rsid w:val="00010828"/>
    <w:rsid w:val="00010E5F"/>
    <w:rsid w:val="00010EE5"/>
    <w:rsid w:val="00012690"/>
    <w:rsid w:val="000127B3"/>
    <w:rsid w:val="00013A4D"/>
    <w:rsid w:val="0001452B"/>
    <w:rsid w:val="000148EB"/>
    <w:rsid w:val="000150D0"/>
    <w:rsid w:val="000151C5"/>
    <w:rsid w:val="00015452"/>
    <w:rsid w:val="000158AB"/>
    <w:rsid w:val="00016098"/>
    <w:rsid w:val="00016E4E"/>
    <w:rsid w:val="0001782D"/>
    <w:rsid w:val="00017D0E"/>
    <w:rsid w:val="0002052C"/>
    <w:rsid w:val="00020FDD"/>
    <w:rsid w:val="000221B9"/>
    <w:rsid w:val="0002262E"/>
    <w:rsid w:val="000226C9"/>
    <w:rsid w:val="00022824"/>
    <w:rsid w:val="00022D8A"/>
    <w:rsid w:val="000234E9"/>
    <w:rsid w:val="00024035"/>
    <w:rsid w:val="000243A2"/>
    <w:rsid w:val="000245E8"/>
    <w:rsid w:val="000247A0"/>
    <w:rsid w:val="00024CDE"/>
    <w:rsid w:val="0002631A"/>
    <w:rsid w:val="000265FD"/>
    <w:rsid w:val="000267B7"/>
    <w:rsid w:val="00026B73"/>
    <w:rsid w:val="00026E3B"/>
    <w:rsid w:val="000304E8"/>
    <w:rsid w:val="000308F4"/>
    <w:rsid w:val="00030CDC"/>
    <w:rsid w:val="00030F71"/>
    <w:rsid w:val="00031D0D"/>
    <w:rsid w:val="00031FB1"/>
    <w:rsid w:val="00032C03"/>
    <w:rsid w:val="000334A1"/>
    <w:rsid w:val="00033806"/>
    <w:rsid w:val="00034A05"/>
    <w:rsid w:val="000353F0"/>
    <w:rsid w:val="0003590B"/>
    <w:rsid w:val="000359BC"/>
    <w:rsid w:val="00035FAC"/>
    <w:rsid w:val="00036A6A"/>
    <w:rsid w:val="00036AB6"/>
    <w:rsid w:val="00036D1C"/>
    <w:rsid w:val="00037685"/>
    <w:rsid w:val="00037B86"/>
    <w:rsid w:val="00037D64"/>
    <w:rsid w:val="00037E64"/>
    <w:rsid w:val="000402CA"/>
    <w:rsid w:val="000417BF"/>
    <w:rsid w:val="000418C6"/>
    <w:rsid w:val="000418F6"/>
    <w:rsid w:val="00041FC3"/>
    <w:rsid w:val="00042ADB"/>
    <w:rsid w:val="00042C1A"/>
    <w:rsid w:val="00044274"/>
    <w:rsid w:val="00044D5D"/>
    <w:rsid w:val="000459A2"/>
    <w:rsid w:val="00046549"/>
    <w:rsid w:val="000472B7"/>
    <w:rsid w:val="00047657"/>
    <w:rsid w:val="00047E52"/>
    <w:rsid w:val="00047E8C"/>
    <w:rsid w:val="00050E64"/>
    <w:rsid w:val="00051E3C"/>
    <w:rsid w:val="00051E61"/>
    <w:rsid w:val="00052C8E"/>
    <w:rsid w:val="000541AF"/>
    <w:rsid w:val="00054284"/>
    <w:rsid w:val="000551AA"/>
    <w:rsid w:val="00055B34"/>
    <w:rsid w:val="00055B4E"/>
    <w:rsid w:val="000563F1"/>
    <w:rsid w:val="00056B1D"/>
    <w:rsid w:val="00056C1C"/>
    <w:rsid w:val="000571A5"/>
    <w:rsid w:val="000571EF"/>
    <w:rsid w:val="00057672"/>
    <w:rsid w:val="00057774"/>
    <w:rsid w:val="0005797C"/>
    <w:rsid w:val="00057F89"/>
    <w:rsid w:val="00062A24"/>
    <w:rsid w:val="00062C63"/>
    <w:rsid w:val="00062E00"/>
    <w:rsid w:val="00063CEB"/>
    <w:rsid w:val="00064028"/>
    <w:rsid w:val="000643B9"/>
    <w:rsid w:val="00064842"/>
    <w:rsid w:val="00064933"/>
    <w:rsid w:val="00064E47"/>
    <w:rsid w:val="00064FCD"/>
    <w:rsid w:val="000653B4"/>
    <w:rsid w:val="00065F15"/>
    <w:rsid w:val="000665D1"/>
    <w:rsid w:val="00066CDF"/>
    <w:rsid w:val="000675E0"/>
    <w:rsid w:val="00067CF9"/>
    <w:rsid w:val="00071A4D"/>
    <w:rsid w:val="00071B81"/>
    <w:rsid w:val="00071C4B"/>
    <w:rsid w:val="000734FE"/>
    <w:rsid w:val="00073647"/>
    <w:rsid w:val="00073802"/>
    <w:rsid w:val="00073C08"/>
    <w:rsid w:val="00073C99"/>
    <w:rsid w:val="00074741"/>
    <w:rsid w:val="00075707"/>
    <w:rsid w:val="0007578C"/>
    <w:rsid w:val="0007583A"/>
    <w:rsid w:val="0007586C"/>
    <w:rsid w:val="00075988"/>
    <w:rsid w:val="00075B25"/>
    <w:rsid w:val="00075CD0"/>
    <w:rsid w:val="00075DA3"/>
    <w:rsid w:val="00076C09"/>
    <w:rsid w:val="00077847"/>
    <w:rsid w:val="00080388"/>
    <w:rsid w:val="0008088D"/>
    <w:rsid w:val="00080AF2"/>
    <w:rsid w:val="000810B8"/>
    <w:rsid w:val="0008126E"/>
    <w:rsid w:val="00081445"/>
    <w:rsid w:val="0008193C"/>
    <w:rsid w:val="00081BDC"/>
    <w:rsid w:val="0008226F"/>
    <w:rsid w:val="000826AC"/>
    <w:rsid w:val="00082B36"/>
    <w:rsid w:val="00082CAF"/>
    <w:rsid w:val="00082DD8"/>
    <w:rsid w:val="00082F09"/>
    <w:rsid w:val="00083320"/>
    <w:rsid w:val="00083968"/>
    <w:rsid w:val="00084C19"/>
    <w:rsid w:val="00084D00"/>
    <w:rsid w:val="00084E6A"/>
    <w:rsid w:val="00085C9D"/>
    <w:rsid w:val="000866A0"/>
    <w:rsid w:val="000868AA"/>
    <w:rsid w:val="00087228"/>
    <w:rsid w:val="00087749"/>
    <w:rsid w:val="00087A75"/>
    <w:rsid w:val="00091063"/>
    <w:rsid w:val="00091472"/>
    <w:rsid w:val="000914E3"/>
    <w:rsid w:val="000915BB"/>
    <w:rsid w:val="00091C86"/>
    <w:rsid w:val="00091CA0"/>
    <w:rsid w:val="00092C52"/>
    <w:rsid w:val="00093168"/>
    <w:rsid w:val="00093A4D"/>
    <w:rsid w:val="00093C83"/>
    <w:rsid w:val="00094D56"/>
    <w:rsid w:val="00095038"/>
    <w:rsid w:val="00095925"/>
    <w:rsid w:val="00096800"/>
    <w:rsid w:val="0009682D"/>
    <w:rsid w:val="00096F6C"/>
    <w:rsid w:val="0009708F"/>
    <w:rsid w:val="00097113"/>
    <w:rsid w:val="00097946"/>
    <w:rsid w:val="000A0A3F"/>
    <w:rsid w:val="000A1548"/>
    <w:rsid w:val="000A1C4F"/>
    <w:rsid w:val="000A1C9B"/>
    <w:rsid w:val="000A25D8"/>
    <w:rsid w:val="000A27F7"/>
    <w:rsid w:val="000A3C75"/>
    <w:rsid w:val="000A3CE3"/>
    <w:rsid w:val="000A3FD6"/>
    <w:rsid w:val="000A475A"/>
    <w:rsid w:val="000A4CA8"/>
    <w:rsid w:val="000A64D8"/>
    <w:rsid w:val="000A772C"/>
    <w:rsid w:val="000A78AE"/>
    <w:rsid w:val="000A7A70"/>
    <w:rsid w:val="000B071D"/>
    <w:rsid w:val="000B07D6"/>
    <w:rsid w:val="000B14F1"/>
    <w:rsid w:val="000B1B90"/>
    <w:rsid w:val="000B2295"/>
    <w:rsid w:val="000B251A"/>
    <w:rsid w:val="000B2B62"/>
    <w:rsid w:val="000B3313"/>
    <w:rsid w:val="000B3C96"/>
    <w:rsid w:val="000B3F5D"/>
    <w:rsid w:val="000B44E4"/>
    <w:rsid w:val="000B4926"/>
    <w:rsid w:val="000B5666"/>
    <w:rsid w:val="000B569E"/>
    <w:rsid w:val="000B649C"/>
    <w:rsid w:val="000B6BF4"/>
    <w:rsid w:val="000B6DD4"/>
    <w:rsid w:val="000B6FC1"/>
    <w:rsid w:val="000B7140"/>
    <w:rsid w:val="000B7C5B"/>
    <w:rsid w:val="000C09F8"/>
    <w:rsid w:val="000C0C35"/>
    <w:rsid w:val="000C0E5A"/>
    <w:rsid w:val="000C1235"/>
    <w:rsid w:val="000C1531"/>
    <w:rsid w:val="000C1789"/>
    <w:rsid w:val="000C2475"/>
    <w:rsid w:val="000C2D57"/>
    <w:rsid w:val="000C3061"/>
    <w:rsid w:val="000C30E6"/>
    <w:rsid w:val="000C341C"/>
    <w:rsid w:val="000C3F49"/>
    <w:rsid w:val="000C468B"/>
    <w:rsid w:val="000C473D"/>
    <w:rsid w:val="000C4E85"/>
    <w:rsid w:val="000C4FE9"/>
    <w:rsid w:val="000C5499"/>
    <w:rsid w:val="000C5AF0"/>
    <w:rsid w:val="000C5DA4"/>
    <w:rsid w:val="000C6908"/>
    <w:rsid w:val="000C6B02"/>
    <w:rsid w:val="000C73AE"/>
    <w:rsid w:val="000C749D"/>
    <w:rsid w:val="000C74EE"/>
    <w:rsid w:val="000C76EE"/>
    <w:rsid w:val="000C773F"/>
    <w:rsid w:val="000C7877"/>
    <w:rsid w:val="000C7992"/>
    <w:rsid w:val="000D0703"/>
    <w:rsid w:val="000D08E8"/>
    <w:rsid w:val="000D0EB9"/>
    <w:rsid w:val="000D19B7"/>
    <w:rsid w:val="000D1B18"/>
    <w:rsid w:val="000D2105"/>
    <w:rsid w:val="000D220D"/>
    <w:rsid w:val="000D248B"/>
    <w:rsid w:val="000D32DD"/>
    <w:rsid w:val="000D39F9"/>
    <w:rsid w:val="000D4A70"/>
    <w:rsid w:val="000D4B08"/>
    <w:rsid w:val="000D598C"/>
    <w:rsid w:val="000D5C78"/>
    <w:rsid w:val="000D601D"/>
    <w:rsid w:val="000D69AC"/>
    <w:rsid w:val="000D6D0D"/>
    <w:rsid w:val="000D747B"/>
    <w:rsid w:val="000D755C"/>
    <w:rsid w:val="000D7800"/>
    <w:rsid w:val="000E13A1"/>
    <w:rsid w:val="000E1843"/>
    <w:rsid w:val="000E1ECE"/>
    <w:rsid w:val="000E2FAD"/>
    <w:rsid w:val="000E3054"/>
    <w:rsid w:val="000E305B"/>
    <w:rsid w:val="000E3D04"/>
    <w:rsid w:val="000E44E1"/>
    <w:rsid w:val="000E481C"/>
    <w:rsid w:val="000E4890"/>
    <w:rsid w:val="000E4B0D"/>
    <w:rsid w:val="000E554D"/>
    <w:rsid w:val="000E5FE0"/>
    <w:rsid w:val="000E63EB"/>
    <w:rsid w:val="000E7015"/>
    <w:rsid w:val="000E7AD8"/>
    <w:rsid w:val="000E7BCB"/>
    <w:rsid w:val="000E7CB6"/>
    <w:rsid w:val="000E7D6C"/>
    <w:rsid w:val="000F052D"/>
    <w:rsid w:val="000F0826"/>
    <w:rsid w:val="000F0850"/>
    <w:rsid w:val="000F0B21"/>
    <w:rsid w:val="000F0EE2"/>
    <w:rsid w:val="000F1474"/>
    <w:rsid w:val="000F171F"/>
    <w:rsid w:val="000F26E2"/>
    <w:rsid w:val="000F2E0B"/>
    <w:rsid w:val="000F353B"/>
    <w:rsid w:val="000F396C"/>
    <w:rsid w:val="000F3D05"/>
    <w:rsid w:val="000F3DCB"/>
    <w:rsid w:val="000F3FDC"/>
    <w:rsid w:val="000F40FA"/>
    <w:rsid w:val="000F526C"/>
    <w:rsid w:val="000F644F"/>
    <w:rsid w:val="000F6666"/>
    <w:rsid w:val="000F6E52"/>
    <w:rsid w:val="000F6F13"/>
    <w:rsid w:val="000F6F28"/>
    <w:rsid w:val="000F714C"/>
    <w:rsid w:val="000F77FD"/>
    <w:rsid w:val="000F7D0A"/>
    <w:rsid w:val="000F7DBB"/>
    <w:rsid w:val="000F7E36"/>
    <w:rsid w:val="000FF419"/>
    <w:rsid w:val="0010013A"/>
    <w:rsid w:val="001004EB"/>
    <w:rsid w:val="00101594"/>
    <w:rsid w:val="001018CE"/>
    <w:rsid w:val="00101A9B"/>
    <w:rsid w:val="00101B8F"/>
    <w:rsid w:val="00101F7E"/>
    <w:rsid w:val="00101F97"/>
    <w:rsid w:val="00102158"/>
    <w:rsid w:val="0010235E"/>
    <w:rsid w:val="00102C04"/>
    <w:rsid w:val="0010309B"/>
    <w:rsid w:val="001034B0"/>
    <w:rsid w:val="00103ED1"/>
    <w:rsid w:val="00104E4F"/>
    <w:rsid w:val="0010504C"/>
    <w:rsid w:val="00105459"/>
    <w:rsid w:val="00105574"/>
    <w:rsid w:val="00105586"/>
    <w:rsid w:val="00105A6B"/>
    <w:rsid w:val="00106A56"/>
    <w:rsid w:val="001070FE"/>
    <w:rsid w:val="00107327"/>
    <w:rsid w:val="001102AA"/>
    <w:rsid w:val="0011036C"/>
    <w:rsid w:val="001103B9"/>
    <w:rsid w:val="001107A3"/>
    <w:rsid w:val="001112BE"/>
    <w:rsid w:val="0011148D"/>
    <w:rsid w:val="00111DB9"/>
    <w:rsid w:val="00111E63"/>
    <w:rsid w:val="00112857"/>
    <w:rsid w:val="00112AE0"/>
    <w:rsid w:val="00112EDA"/>
    <w:rsid w:val="00112F20"/>
    <w:rsid w:val="001134EC"/>
    <w:rsid w:val="00113570"/>
    <w:rsid w:val="001136E2"/>
    <w:rsid w:val="0011386F"/>
    <w:rsid w:val="00114554"/>
    <w:rsid w:val="001146BF"/>
    <w:rsid w:val="001148FF"/>
    <w:rsid w:val="00114B4F"/>
    <w:rsid w:val="00114F5D"/>
    <w:rsid w:val="001156F8"/>
    <w:rsid w:val="001157E6"/>
    <w:rsid w:val="00115963"/>
    <w:rsid w:val="0011622B"/>
    <w:rsid w:val="0011660C"/>
    <w:rsid w:val="001168A0"/>
    <w:rsid w:val="00116FEA"/>
    <w:rsid w:val="00117100"/>
    <w:rsid w:val="0011712F"/>
    <w:rsid w:val="00120A70"/>
    <w:rsid w:val="00120F79"/>
    <w:rsid w:val="001211BE"/>
    <w:rsid w:val="00121668"/>
    <w:rsid w:val="001217F8"/>
    <w:rsid w:val="0012189C"/>
    <w:rsid w:val="00122896"/>
    <w:rsid w:val="00122B34"/>
    <w:rsid w:val="00122BBC"/>
    <w:rsid w:val="00122BBD"/>
    <w:rsid w:val="00122E2E"/>
    <w:rsid w:val="00122F6F"/>
    <w:rsid w:val="0012383F"/>
    <w:rsid w:val="001246B0"/>
    <w:rsid w:val="00124DE7"/>
    <w:rsid w:val="00125A3B"/>
    <w:rsid w:val="00125C42"/>
    <w:rsid w:val="00126223"/>
    <w:rsid w:val="00126586"/>
    <w:rsid w:val="001265EA"/>
    <w:rsid w:val="001268D4"/>
    <w:rsid w:val="00126E55"/>
    <w:rsid w:val="00126E56"/>
    <w:rsid w:val="00126F32"/>
    <w:rsid w:val="001270F0"/>
    <w:rsid w:val="00127936"/>
    <w:rsid w:val="00127B3B"/>
    <w:rsid w:val="001308A3"/>
    <w:rsid w:val="00130B1B"/>
    <w:rsid w:val="00131A39"/>
    <w:rsid w:val="00132271"/>
    <w:rsid w:val="00132DC2"/>
    <w:rsid w:val="00132DF0"/>
    <w:rsid w:val="00132E81"/>
    <w:rsid w:val="00133097"/>
    <w:rsid w:val="00133CEC"/>
    <w:rsid w:val="00134910"/>
    <w:rsid w:val="00134B22"/>
    <w:rsid w:val="00134E10"/>
    <w:rsid w:val="00134F3D"/>
    <w:rsid w:val="00135187"/>
    <w:rsid w:val="00135A73"/>
    <w:rsid w:val="00136653"/>
    <w:rsid w:val="001366C4"/>
    <w:rsid w:val="00136886"/>
    <w:rsid w:val="00136B6D"/>
    <w:rsid w:val="00137802"/>
    <w:rsid w:val="00137908"/>
    <w:rsid w:val="0013792D"/>
    <w:rsid w:val="00137F8E"/>
    <w:rsid w:val="0014041A"/>
    <w:rsid w:val="00140BC5"/>
    <w:rsid w:val="00141087"/>
    <w:rsid w:val="00141DA2"/>
    <w:rsid w:val="00141E56"/>
    <w:rsid w:val="00142008"/>
    <w:rsid w:val="0014204E"/>
    <w:rsid w:val="00142334"/>
    <w:rsid w:val="001432B2"/>
    <w:rsid w:val="00143BE5"/>
    <w:rsid w:val="0014457A"/>
    <w:rsid w:val="001446F6"/>
    <w:rsid w:val="00145775"/>
    <w:rsid w:val="00145FD0"/>
    <w:rsid w:val="001460AD"/>
    <w:rsid w:val="001461EE"/>
    <w:rsid w:val="001466DD"/>
    <w:rsid w:val="00146D01"/>
    <w:rsid w:val="00147BB2"/>
    <w:rsid w:val="00150185"/>
    <w:rsid w:val="00150360"/>
    <w:rsid w:val="00150EBB"/>
    <w:rsid w:val="00151505"/>
    <w:rsid w:val="001515E4"/>
    <w:rsid w:val="001518F6"/>
    <w:rsid w:val="00151EB8"/>
    <w:rsid w:val="001529D3"/>
    <w:rsid w:val="00152AE1"/>
    <w:rsid w:val="00152BAB"/>
    <w:rsid w:val="001533C1"/>
    <w:rsid w:val="0015353B"/>
    <w:rsid w:val="001536DE"/>
    <w:rsid w:val="001543EE"/>
    <w:rsid w:val="001546FA"/>
    <w:rsid w:val="00155012"/>
    <w:rsid w:val="00155874"/>
    <w:rsid w:val="001562BE"/>
    <w:rsid w:val="0015638A"/>
    <w:rsid w:val="00156635"/>
    <w:rsid w:val="001569BE"/>
    <w:rsid w:val="00157128"/>
    <w:rsid w:val="00157216"/>
    <w:rsid w:val="001579EF"/>
    <w:rsid w:val="00160059"/>
    <w:rsid w:val="00160088"/>
    <w:rsid w:val="001605A2"/>
    <w:rsid w:val="00160DBE"/>
    <w:rsid w:val="00161003"/>
    <w:rsid w:val="001610BD"/>
    <w:rsid w:val="0016132B"/>
    <w:rsid w:val="00161465"/>
    <w:rsid w:val="0016173B"/>
    <w:rsid w:val="00161AB3"/>
    <w:rsid w:val="00161D91"/>
    <w:rsid w:val="00161FA1"/>
    <w:rsid w:val="001621DA"/>
    <w:rsid w:val="0016243E"/>
    <w:rsid w:val="00162EC8"/>
    <w:rsid w:val="00162EF4"/>
    <w:rsid w:val="001639A3"/>
    <w:rsid w:val="00164BAF"/>
    <w:rsid w:val="0016516D"/>
    <w:rsid w:val="00165984"/>
    <w:rsid w:val="00165DAC"/>
    <w:rsid w:val="0016661D"/>
    <w:rsid w:val="001668AF"/>
    <w:rsid w:val="00166C4D"/>
    <w:rsid w:val="00166C87"/>
    <w:rsid w:val="00166D47"/>
    <w:rsid w:val="00167380"/>
    <w:rsid w:val="001674CF"/>
    <w:rsid w:val="00167602"/>
    <w:rsid w:val="00167B74"/>
    <w:rsid w:val="0017080F"/>
    <w:rsid w:val="00170B39"/>
    <w:rsid w:val="0017102D"/>
    <w:rsid w:val="00171447"/>
    <w:rsid w:val="001716E5"/>
    <w:rsid w:val="00172053"/>
    <w:rsid w:val="0017229D"/>
    <w:rsid w:val="001729EC"/>
    <w:rsid w:val="00172E72"/>
    <w:rsid w:val="0017351B"/>
    <w:rsid w:val="00174181"/>
    <w:rsid w:val="00174625"/>
    <w:rsid w:val="00174BF4"/>
    <w:rsid w:val="00174D01"/>
    <w:rsid w:val="001760FC"/>
    <w:rsid w:val="00176FB7"/>
    <w:rsid w:val="0017729C"/>
    <w:rsid w:val="00180223"/>
    <w:rsid w:val="00180906"/>
    <w:rsid w:val="00180E8D"/>
    <w:rsid w:val="001810C4"/>
    <w:rsid w:val="00181669"/>
    <w:rsid w:val="001818B4"/>
    <w:rsid w:val="00181911"/>
    <w:rsid w:val="00181C3F"/>
    <w:rsid w:val="0018228D"/>
    <w:rsid w:val="0018229A"/>
    <w:rsid w:val="00183088"/>
    <w:rsid w:val="00183099"/>
    <w:rsid w:val="00183E8F"/>
    <w:rsid w:val="00183FBE"/>
    <w:rsid w:val="001840A8"/>
    <w:rsid w:val="0018436A"/>
    <w:rsid w:val="00184476"/>
    <w:rsid w:val="00184B75"/>
    <w:rsid w:val="00184D05"/>
    <w:rsid w:val="00185274"/>
    <w:rsid w:val="001858EC"/>
    <w:rsid w:val="00185915"/>
    <w:rsid w:val="00185D0D"/>
    <w:rsid w:val="001869EB"/>
    <w:rsid w:val="00186D0C"/>
    <w:rsid w:val="00186DE3"/>
    <w:rsid w:val="00186F2B"/>
    <w:rsid w:val="001875F7"/>
    <w:rsid w:val="001876A8"/>
    <w:rsid w:val="001876B2"/>
    <w:rsid w:val="00187AF3"/>
    <w:rsid w:val="00190623"/>
    <w:rsid w:val="00190F23"/>
    <w:rsid w:val="001919DD"/>
    <w:rsid w:val="00191E32"/>
    <w:rsid w:val="00191E9A"/>
    <w:rsid w:val="001920CE"/>
    <w:rsid w:val="001924F0"/>
    <w:rsid w:val="0019264C"/>
    <w:rsid w:val="001928A1"/>
    <w:rsid w:val="001929B6"/>
    <w:rsid w:val="0019329E"/>
    <w:rsid w:val="00193D2D"/>
    <w:rsid w:val="00194322"/>
    <w:rsid w:val="001945B4"/>
    <w:rsid w:val="001946C9"/>
    <w:rsid w:val="0019503A"/>
    <w:rsid w:val="0019555C"/>
    <w:rsid w:val="00195934"/>
    <w:rsid w:val="00195BBF"/>
    <w:rsid w:val="00196784"/>
    <w:rsid w:val="00196A8E"/>
    <w:rsid w:val="001972E2"/>
    <w:rsid w:val="00197E47"/>
    <w:rsid w:val="00197FCF"/>
    <w:rsid w:val="001A0366"/>
    <w:rsid w:val="001A115A"/>
    <w:rsid w:val="001A135A"/>
    <w:rsid w:val="001A23DE"/>
    <w:rsid w:val="001A26AA"/>
    <w:rsid w:val="001A28D0"/>
    <w:rsid w:val="001A2E73"/>
    <w:rsid w:val="001A34A0"/>
    <w:rsid w:val="001A36DD"/>
    <w:rsid w:val="001A3C5C"/>
    <w:rsid w:val="001A3CAB"/>
    <w:rsid w:val="001A44BF"/>
    <w:rsid w:val="001A4996"/>
    <w:rsid w:val="001A4FAB"/>
    <w:rsid w:val="001A56F2"/>
    <w:rsid w:val="001A5CA9"/>
    <w:rsid w:val="001A5F6F"/>
    <w:rsid w:val="001A6113"/>
    <w:rsid w:val="001A62C2"/>
    <w:rsid w:val="001A674A"/>
    <w:rsid w:val="001A69E8"/>
    <w:rsid w:val="001A6BD2"/>
    <w:rsid w:val="001A77DE"/>
    <w:rsid w:val="001A79D6"/>
    <w:rsid w:val="001A7D76"/>
    <w:rsid w:val="001B02A1"/>
    <w:rsid w:val="001B03FF"/>
    <w:rsid w:val="001B0657"/>
    <w:rsid w:val="001B0785"/>
    <w:rsid w:val="001B11A9"/>
    <w:rsid w:val="001B127A"/>
    <w:rsid w:val="001B1930"/>
    <w:rsid w:val="001B23A1"/>
    <w:rsid w:val="001B279A"/>
    <w:rsid w:val="001B2A04"/>
    <w:rsid w:val="001B2E80"/>
    <w:rsid w:val="001B35E0"/>
    <w:rsid w:val="001B365E"/>
    <w:rsid w:val="001B371D"/>
    <w:rsid w:val="001B3A4F"/>
    <w:rsid w:val="001B4756"/>
    <w:rsid w:val="001B4D0C"/>
    <w:rsid w:val="001B536C"/>
    <w:rsid w:val="001B58EE"/>
    <w:rsid w:val="001B5D16"/>
    <w:rsid w:val="001B7826"/>
    <w:rsid w:val="001B7985"/>
    <w:rsid w:val="001C0AA0"/>
    <w:rsid w:val="001C10B8"/>
    <w:rsid w:val="001C12DE"/>
    <w:rsid w:val="001C1ACD"/>
    <w:rsid w:val="001C1E3B"/>
    <w:rsid w:val="001C2981"/>
    <w:rsid w:val="001C2DD2"/>
    <w:rsid w:val="001C3612"/>
    <w:rsid w:val="001C376B"/>
    <w:rsid w:val="001C45D7"/>
    <w:rsid w:val="001C4812"/>
    <w:rsid w:val="001C4BF0"/>
    <w:rsid w:val="001C4E7C"/>
    <w:rsid w:val="001C52C2"/>
    <w:rsid w:val="001C541B"/>
    <w:rsid w:val="001C5626"/>
    <w:rsid w:val="001C57C2"/>
    <w:rsid w:val="001C64CE"/>
    <w:rsid w:val="001C6628"/>
    <w:rsid w:val="001C679B"/>
    <w:rsid w:val="001C6B59"/>
    <w:rsid w:val="001C7608"/>
    <w:rsid w:val="001D0378"/>
    <w:rsid w:val="001D133D"/>
    <w:rsid w:val="001D16E7"/>
    <w:rsid w:val="001D1DCD"/>
    <w:rsid w:val="001D2011"/>
    <w:rsid w:val="001D2BD7"/>
    <w:rsid w:val="001D2C44"/>
    <w:rsid w:val="001D2F7F"/>
    <w:rsid w:val="001D34A5"/>
    <w:rsid w:val="001D4346"/>
    <w:rsid w:val="001D442A"/>
    <w:rsid w:val="001D5074"/>
    <w:rsid w:val="001D5973"/>
    <w:rsid w:val="001D5F72"/>
    <w:rsid w:val="001D6208"/>
    <w:rsid w:val="001D6978"/>
    <w:rsid w:val="001D6C9E"/>
    <w:rsid w:val="001D6F6B"/>
    <w:rsid w:val="001D75DE"/>
    <w:rsid w:val="001D7838"/>
    <w:rsid w:val="001D7884"/>
    <w:rsid w:val="001E0BF5"/>
    <w:rsid w:val="001E1394"/>
    <w:rsid w:val="001E1A0A"/>
    <w:rsid w:val="001E2675"/>
    <w:rsid w:val="001E3514"/>
    <w:rsid w:val="001E39BD"/>
    <w:rsid w:val="001E3A6D"/>
    <w:rsid w:val="001E3B00"/>
    <w:rsid w:val="001E413D"/>
    <w:rsid w:val="001E45FD"/>
    <w:rsid w:val="001E4938"/>
    <w:rsid w:val="001E4CB8"/>
    <w:rsid w:val="001E4ECC"/>
    <w:rsid w:val="001E5079"/>
    <w:rsid w:val="001E518A"/>
    <w:rsid w:val="001E53FE"/>
    <w:rsid w:val="001E60EF"/>
    <w:rsid w:val="001E6274"/>
    <w:rsid w:val="001E6559"/>
    <w:rsid w:val="001E67BF"/>
    <w:rsid w:val="001E6EDD"/>
    <w:rsid w:val="001E71CB"/>
    <w:rsid w:val="001E7679"/>
    <w:rsid w:val="001E7D20"/>
    <w:rsid w:val="001E8EA3"/>
    <w:rsid w:val="001F0018"/>
    <w:rsid w:val="001F0D62"/>
    <w:rsid w:val="001F13AF"/>
    <w:rsid w:val="001F18AC"/>
    <w:rsid w:val="001F1D00"/>
    <w:rsid w:val="001F2210"/>
    <w:rsid w:val="001F3681"/>
    <w:rsid w:val="001F3E7D"/>
    <w:rsid w:val="001F3F74"/>
    <w:rsid w:val="001F44F7"/>
    <w:rsid w:val="001F4CDF"/>
    <w:rsid w:val="001F51CE"/>
    <w:rsid w:val="001F55DF"/>
    <w:rsid w:val="001F564C"/>
    <w:rsid w:val="001F5677"/>
    <w:rsid w:val="001F5777"/>
    <w:rsid w:val="001F5840"/>
    <w:rsid w:val="001F5908"/>
    <w:rsid w:val="001F5B6B"/>
    <w:rsid w:val="001F6CE8"/>
    <w:rsid w:val="001F7761"/>
    <w:rsid w:val="001F77D3"/>
    <w:rsid w:val="0020063E"/>
    <w:rsid w:val="00200F7E"/>
    <w:rsid w:val="00201276"/>
    <w:rsid w:val="00201399"/>
    <w:rsid w:val="00201A3F"/>
    <w:rsid w:val="00201C44"/>
    <w:rsid w:val="00201C50"/>
    <w:rsid w:val="00201D88"/>
    <w:rsid w:val="002023FE"/>
    <w:rsid w:val="00202598"/>
    <w:rsid w:val="00202D26"/>
    <w:rsid w:val="00202FE0"/>
    <w:rsid w:val="002039E0"/>
    <w:rsid w:val="00204293"/>
    <w:rsid w:val="0020455D"/>
    <w:rsid w:val="00204599"/>
    <w:rsid w:val="00204730"/>
    <w:rsid w:val="00204835"/>
    <w:rsid w:val="002052BD"/>
    <w:rsid w:val="0020571A"/>
    <w:rsid w:val="002057FF"/>
    <w:rsid w:val="00205E38"/>
    <w:rsid w:val="00205FBE"/>
    <w:rsid w:val="002063BF"/>
    <w:rsid w:val="002068C9"/>
    <w:rsid w:val="00206AA8"/>
    <w:rsid w:val="00207037"/>
    <w:rsid w:val="002073A4"/>
    <w:rsid w:val="00207542"/>
    <w:rsid w:val="002078CF"/>
    <w:rsid w:val="00207B21"/>
    <w:rsid w:val="00210731"/>
    <w:rsid w:val="00210BD5"/>
    <w:rsid w:val="002117EB"/>
    <w:rsid w:val="00212830"/>
    <w:rsid w:val="00213275"/>
    <w:rsid w:val="002132E7"/>
    <w:rsid w:val="00213DB1"/>
    <w:rsid w:val="00214563"/>
    <w:rsid w:val="00214841"/>
    <w:rsid w:val="00214B18"/>
    <w:rsid w:val="00215435"/>
    <w:rsid w:val="00215627"/>
    <w:rsid w:val="0021573B"/>
    <w:rsid w:val="0021579C"/>
    <w:rsid w:val="00216106"/>
    <w:rsid w:val="00216528"/>
    <w:rsid w:val="0021658A"/>
    <w:rsid w:val="00216820"/>
    <w:rsid w:val="00216C4C"/>
    <w:rsid w:val="0021723B"/>
    <w:rsid w:val="00217409"/>
    <w:rsid w:val="00217A6E"/>
    <w:rsid w:val="00217F04"/>
    <w:rsid w:val="00221503"/>
    <w:rsid w:val="00222661"/>
    <w:rsid w:val="002228A3"/>
    <w:rsid w:val="00222AAF"/>
    <w:rsid w:val="00223AB7"/>
    <w:rsid w:val="00223B34"/>
    <w:rsid w:val="002240B4"/>
    <w:rsid w:val="00224FD5"/>
    <w:rsid w:val="002256DA"/>
    <w:rsid w:val="00226EC8"/>
    <w:rsid w:val="00226F9E"/>
    <w:rsid w:val="0022713A"/>
    <w:rsid w:val="0022726E"/>
    <w:rsid w:val="0022754D"/>
    <w:rsid w:val="002277AA"/>
    <w:rsid w:val="00227BB5"/>
    <w:rsid w:val="00227CD3"/>
    <w:rsid w:val="00230347"/>
    <w:rsid w:val="00230DAA"/>
    <w:rsid w:val="002314CD"/>
    <w:rsid w:val="0023150F"/>
    <w:rsid w:val="002317FC"/>
    <w:rsid w:val="00232768"/>
    <w:rsid w:val="0023277E"/>
    <w:rsid w:val="0023287D"/>
    <w:rsid w:val="00232B77"/>
    <w:rsid w:val="002332BC"/>
    <w:rsid w:val="00233499"/>
    <w:rsid w:val="0023369A"/>
    <w:rsid w:val="00233899"/>
    <w:rsid w:val="00233F73"/>
    <w:rsid w:val="002352A1"/>
    <w:rsid w:val="002354C9"/>
    <w:rsid w:val="002357AA"/>
    <w:rsid w:val="00235994"/>
    <w:rsid w:val="00236022"/>
    <w:rsid w:val="00236BC4"/>
    <w:rsid w:val="00236FF5"/>
    <w:rsid w:val="00237613"/>
    <w:rsid w:val="00237B5B"/>
    <w:rsid w:val="00237E10"/>
    <w:rsid w:val="002407A9"/>
    <w:rsid w:val="0024099F"/>
    <w:rsid w:val="00240DFC"/>
    <w:rsid w:val="002419A3"/>
    <w:rsid w:val="00241A87"/>
    <w:rsid w:val="0024233F"/>
    <w:rsid w:val="00242D49"/>
    <w:rsid w:val="00243CB2"/>
    <w:rsid w:val="002452A4"/>
    <w:rsid w:val="00245553"/>
    <w:rsid w:val="00245556"/>
    <w:rsid w:val="00245BEC"/>
    <w:rsid w:val="00245D6C"/>
    <w:rsid w:val="00245E61"/>
    <w:rsid w:val="00246D5B"/>
    <w:rsid w:val="002472AE"/>
    <w:rsid w:val="00247AB3"/>
    <w:rsid w:val="00247C54"/>
    <w:rsid w:val="00250359"/>
    <w:rsid w:val="00250508"/>
    <w:rsid w:val="0025053E"/>
    <w:rsid w:val="00250F6A"/>
    <w:rsid w:val="0025137E"/>
    <w:rsid w:val="002514BA"/>
    <w:rsid w:val="002519F7"/>
    <w:rsid w:val="00251F47"/>
    <w:rsid w:val="00251F5A"/>
    <w:rsid w:val="0025249E"/>
    <w:rsid w:val="00252514"/>
    <w:rsid w:val="00252619"/>
    <w:rsid w:val="00252673"/>
    <w:rsid w:val="00252DB6"/>
    <w:rsid w:val="00252DD4"/>
    <w:rsid w:val="00253300"/>
    <w:rsid w:val="00253594"/>
    <w:rsid w:val="002537E6"/>
    <w:rsid w:val="0025475E"/>
    <w:rsid w:val="00254819"/>
    <w:rsid w:val="00254B59"/>
    <w:rsid w:val="0025546A"/>
    <w:rsid w:val="002558EB"/>
    <w:rsid w:val="00255A5B"/>
    <w:rsid w:val="00255B7E"/>
    <w:rsid w:val="00255D84"/>
    <w:rsid w:val="00256015"/>
    <w:rsid w:val="00256BD6"/>
    <w:rsid w:val="00256F90"/>
    <w:rsid w:val="0025721C"/>
    <w:rsid w:val="00257CF6"/>
    <w:rsid w:val="00257D44"/>
    <w:rsid w:val="00257E8C"/>
    <w:rsid w:val="00260009"/>
    <w:rsid w:val="00260D52"/>
    <w:rsid w:val="00261176"/>
    <w:rsid w:val="00261472"/>
    <w:rsid w:val="0026157E"/>
    <w:rsid w:val="0026160A"/>
    <w:rsid w:val="0026164A"/>
    <w:rsid w:val="00261848"/>
    <w:rsid w:val="00261E3C"/>
    <w:rsid w:val="00261F0E"/>
    <w:rsid w:val="002620B8"/>
    <w:rsid w:val="00262719"/>
    <w:rsid w:val="00262730"/>
    <w:rsid w:val="00262A20"/>
    <w:rsid w:val="002633DE"/>
    <w:rsid w:val="002634D0"/>
    <w:rsid w:val="00264522"/>
    <w:rsid w:val="00264EF4"/>
    <w:rsid w:val="00265026"/>
    <w:rsid w:val="00266237"/>
    <w:rsid w:val="0026639C"/>
    <w:rsid w:val="00266DA3"/>
    <w:rsid w:val="00266EB8"/>
    <w:rsid w:val="0026706A"/>
    <w:rsid w:val="0026782F"/>
    <w:rsid w:val="0026799F"/>
    <w:rsid w:val="00267F1B"/>
    <w:rsid w:val="002701A3"/>
    <w:rsid w:val="00271732"/>
    <w:rsid w:val="00271B81"/>
    <w:rsid w:val="002720E3"/>
    <w:rsid w:val="002727D0"/>
    <w:rsid w:val="002738E2"/>
    <w:rsid w:val="00273A54"/>
    <w:rsid w:val="00273BDC"/>
    <w:rsid w:val="00273C3F"/>
    <w:rsid w:val="00274396"/>
    <w:rsid w:val="00274435"/>
    <w:rsid w:val="00274739"/>
    <w:rsid w:val="002747AE"/>
    <w:rsid w:val="00274B70"/>
    <w:rsid w:val="00274F5C"/>
    <w:rsid w:val="00275BD0"/>
    <w:rsid w:val="00275C33"/>
    <w:rsid w:val="00275C38"/>
    <w:rsid w:val="00275F67"/>
    <w:rsid w:val="0027607B"/>
    <w:rsid w:val="00276527"/>
    <w:rsid w:val="0027663C"/>
    <w:rsid w:val="00276814"/>
    <w:rsid w:val="002777ED"/>
    <w:rsid w:val="00277C09"/>
    <w:rsid w:val="00277C9A"/>
    <w:rsid w:val="00277F79"/>
    <w:rsid w:val="002806B2"/>
    <w:rsid w:val="00280895"/>
    <w:rsid w:val="00280BE3"/>
    <w:rsid w:val="00280E95"/>
    <w:rsid w:val="0028133B"/>
    <w:rsid w:val="002816A2"/>
    <w:rsid w:val="00281DAF"/>
    <w:rsid w:val="002823DD"/>
    <w:rsid w:val="00282C84"/>
    <w:rsid w:val="00283527"/>
    <w:rsid w:val="002835A8"/>
    <w:rsid w:val="00283676"/>
    <w:rsid w:val="00283999"/>
    <w:rsid w:val="00283BF2"/>
    <w:rsid w:val="0028485E"/>
    <w:rsid w:val="00284E8C"/>
    <w:rsid w:val="002850EC"/>
    <w:rsid w:val="00285C50"/>
    <w:rsid w:val="00286118"/>
    <w:rsid w:val="002864FC"/>
    <w:rsid w:val="002865B1"/>
    <w:rsid w:val="00287D90"/>
    <w:rsid w:val="00287EEA"/>
    <w:rsid w:val="0029069E"/>
    <w:rsid w:val="00290B28"/>
    <w:rsid w:val="002912FE"/>
    <w:rsid w:val="00291D2B"/>
    <w:rsid w:val="00291DE7"/>
    <w:rsid w:val="00292673"/>
    <w:rsid w:val="00293934"/>
    <w:rsid w:val="00293D96"/>
    <w:rsid w:val="002940A0"/>
    <w:rsid w:val="0029411D"/>
    <w:rsid w:val="002944E9"/>
    <w:rsid w:val="002947B3"/>
    <w:rsid w:val="002948AF"/>
    <w:rsid w:val="002948E9"/>
    <w:rsid w:val="00294B60"/>
    <w:rsid w:val="00294CAC"/>
    <w:rsid w:val="002955F7"/>
    <w:rsid w:val="00295E67"/>
    <w:rsid w:val="00296305"/>
    <w:rsid w:val="00296352"/>
    <w:rsid w:val="00296790"/>
    <w:rsid w:val="002971D8"/>
    <w:rsid w:val="002979BD"/>
    <w:rsid w:val="002A0607"/>
    <w:rsid w:val="002A06AC"/>
    <w:rsid w:val="002A078D"/>
    <w:rsid w:val="002A2034"/>
    <w:rsid w:val="002A2412"/>
    <w:rsid w:val="002A24AF"/>
    <w:rsid w:val="002A2767"/>
    <w:rsid w:val="002A3845"/>
    <w:rsid w:val="002A3BBF"/>
    <w:rsid w:val="002A3FBD"/>
    <w:rsid w:val="002A4767"/>
    <w:rsid w:val="002A4780"/>
    <w:rsid w:val="002A49D5"/>
    <w:rsid w:val="002A4E2E"/>
    <w:rsid w:val="002A5039"/>
    <w:rsid w:val="002A53D7"/>
    <w:rsid w:val="002A5962"/>
    <w:rsid w:val="002A5E26"/>
    <w:rsid w:val="002A5EA3"/>
    <w:rsid w:val="002A69EF"/>
    <w:rsid w:val="002A6EEB"/>
    <w:rsid w:val="002A7B97"/>
    <w:rsid w:val="002A7F4C"/>
    <w:rsid w:val="002B009D"/>
    <w:rsid w:val="002B05A9"/>
    <w:rsid w:val="002B097E"/>
    <w:rsid w:val="002B0A19"/>
    <w:rsid w:val="002B13BD"/>
    <w:rsid w:val="002B1814"/>
    <w:rsid w:val="002B184F"/>
    <w:rsid w:val="002B18E3"/>
    <w:rsid w:val="002B2240"/>
    <w:rsid w:val="002B24B6"/>
    <w:rsid w:val="002B2A3D"/>
    <w:rsid w:val="002B37AD"/>
    <w:rsid w:val="002B3B89"/>
    <w:rsid w:val="002B3BEB"/>
    <w:rsid w:val="002B406D"/>
    <w:rsid w:val="002B444C"/>
    <w:rsid w:val="002B4CC5"/>
    <w:rsid w:val="002B5568"/>
    <w:rsid w:val="002B57CF"/>
    <w:rsid w:val="002B5CB4"/>
    <w:rsid w:val="002B69F4"/>
    <w:rsid w:val="002B7485"/>
    <w:rsid w:val="002B756C"/>
    <w:rsid w:val="002B78D8"/>
    <w:rsid w:val="002B7E23"/>
    <w:rsid w:val="002C004A"/>
    <w:rsid w:val="002C00D2"/>
    <w:rsid w:val="002C022A"/>
    <w:rsid w:val="002C108C"/>
    <w:rsid w:val="002C1290"/>
    <w:rsid w:val="002C18F6"/>
    <w:rsid w:val="002C22C0"/>
    <w:rsid w:val="002C25E4"/>
    <w:rsid w:val="002C2C74"/>
    <w:rsid w:val="002C2E0F"/>
    <w:rsid w:val="002C2F0F"/>
    <w:rsid w:val="002C31C2"/>
    <w:rsid w:val="002C3968"/>
    <w:rsid w:val="002C3D6B"/>
    <w:rsid w:val="002C4044"/>
    <w:rsid w:val="002C4CB7"/>
    <w:rsid w:val="002C4EC2"/>
    <w:rsid w:val="002C53DC"/>
    <w:rsid w:val="002C5426"/>
    <w:rsid w:val="002C54BD"/>
    <w:rsid w:val="002C5AF0"/>
    <w:rsid w:val="002C5F5F"/>
    <w:rsid w:val="002C62DD"/>
    <w:rsid w:val="002C6495"/>
    <w:rsid w:val="002C6C88"/>
    <w:rsid w:val="002C79A5"/>
    <w:rsid w:val="002C7A2B"/>
    <w:rsid w:val="002C7FC2"/>
    <w:rsid w:val="002D09B6"/>
    <w:rsid w:val="002D1221"/>
    <w:rsid w:val="002D1B7A"/>
    <w:rsid w:val="002D1CB3"/>
    <w:rsid w:val="002D1D7F"/>
    <w:rsid w:val="002D1D95"/>
    <w:rsid w:val="002D1D98"/>
    <w:rsid w:val="002D28E8"/>
    <w:rsid w:val="002D2975"/>
    <w:rsid w:val="002D3632"/>
    <w:rsid w:val="002D36F0"/>
    <w:rsid w:val="002D37E2"/>
    <w:rsid w:val="002D4848"/>
    <w:rsid w:val="002D604B"/>
    <w:rsid w:val="002D65DA"/>
    <w:rsid w:val="002D6950"/>
    <w:rsid w:val="002D6ED2"/>
    <w:rsid w:val="002D70F2"/>
    <w:rsid w:val="002D7828"/>
    <w:rsid w:val="002E03C9"/>
    <w:rsid w:val="002E06EA"/>
    <w:rsid w:val="002E0D0B"/>
    <w:rsid w:val="002E0D68"/>
    <w:rsid w:val="002E0DC4"/>
    <w:rsid w:val="002E0EF0"/>
    <w:rsid w:val="002E1060"/>
    <w:rsid w:val="002E1148"/>
    <w:rsid w:val="002E2276"/>
    <w:rsid w:val="002E26B2"/>
    <w:rsid w:val="002E26DD"/>
    <w:rsid w:val="002E2A21"/>
    <w:rsid w:val="002E2B2F"/>
    <w:rsid w:val="002E2D24"/>
    <w:rsid w:val="002E2F0B"/>
    <w:rsid w:val="002E2F43"/>
    <w:rsid w:val="002E3061"/>
    <w:rsid w:val="002E31DB"/>
    <w:rsid w:val="002E36EF"/>
    <w:rsid w:val="002E422A"/>
    <w:rsid w:val="002E4720"/>
    <w:rsid w:val="002E4799"/>
    <w:rsid w:val="002E4919"/>
    <w:rsid w:val="002E4B8E"/>
    <w:rsid w:val="002E4FC4"/>
    <w:rsid w:val="002E57BC"/>
    <w:rsid w:val="002E59D0"/>
    <w:rsid w:val="002E6EE4"/>
    <w:rsid w:val="002E78D5"/>
    <w:rsid w:val="002E7903"/>
    <w:rsid w:val="002E7E25"/>
    <w:rsid w:val="002F00A7"/>
    <w:rsid w:val="002F0610"/>
    <w:rsid w:val="002F0FB5"/>
    <w:rsid w:val="002F1CE5"/>
    <w:rsid w:val="002F1E07"/>
    <w:rsid w:val="002F1E6D"/>
    <w:rsid w:val="002F20BD"/>
    <w:rsid w:val="002F2135"/>
    <w:rsid w:val="002F2265"/>
    <w:rsid w:val="002F2308"/>
    <w:rsid w:val="002F3572"/>
    <w:rsid w:val="002F3C08"/>
    <w:rsid w:val="002F3C0D"/>
    <w:rsid w:val="002F3C9D"/>
    <w:rsid w:val="002F46AF"/>
    <w:rsid w:val="002F49C7"/>
    <w:rsid w:val="002F5A9B"/>
    <w:rsid w:val="002F5C2E"/>
    <w:rsid w:val="002F65CD"/>
    <w:rsid w:val="002F6C6E"/>
    <w:rsid w:val="002F723C"/>
    <w:rsid w:val="002F7425"/>
    <w:rsid w:val="002F7659"/>
    <w:rsid w:val="002F78E4"/>
    <w:rsid w:val="0030055E"/>
    <w:rsid w:val="00301533"/>
    <w:rsid w:val="0030182E"/>
    <w:rsid w:val="00302E82"/>
    <w:rsid w:val="003041A2"/>
    <w:rsid w:val="00304708"/>
    <w:rsid w:val="003047AD"/>
    <w:rsid w:val="003057A7"/>
    <w:rsid w:val="00305B62"/>
    <w:rsid w:val="00306249"/>
    <w:rsid w:val="0030624A"/>
    <w:rsid w:val="003065BD"/>
    <w:rsid w:val="00306871"/>
    <w:rsid w:val="00306AE3"/>
    <w:rsid w:val="00306F16"/>
    <w:rsid w:val="00307766"/>
    <w:rsid w:val="003079E8"/>
    <w:rsid w:val="003103BB"/>
    <w:rsid w:val="00310828"/>
    <w:rsid w:val="00310C3A"/>
    <w:rsid w:val="0031128D"/>
    <w:rsid w:val="003113D7"/>
    <w:rsid w:val="00312372"/>
    <w:rsid w:val="00312EE2"/>
    <w:rsid w:val="00312F45"/>
    <w:rsid w:val="00313191"/>
    <w:rsid w:val="00313504"/>
    <w:rsid w:val="0031350F"/>
    <w:rsid w:val="00313A93"/>
    <w:rsid w:val="00313C3E"/>
    <w:rsid w:val="00313E30"/>
    <w:rsid w:val="003149EA"/>
    <w:rsid w:val="00314D56"/>
    <w:rsid w:val="00314D61"/>
    <w:rsid w:val="00315022"/>
    <w:rsid w:val="003153DA"/>
    <w:rsid w:val="00315B45"/>
    <w:rsid w:val="003161F9"/>
    <w:rsid w:val="003166EF"/>
    <w:rsid w:val="00316E19"/>
    <w:rsid w:val="00316E88"/>
    <w:rsid w:val="00317A11"/>
    <w:rsid w:val="00320043"/>
    <w:rsid w:val="003200F1"/>
    <w:rsid w:val="003204D5"/>
    <w:rsid w:val="00322375"/>
    <w:rsid w:val="003231D3"/>
    <w:rsid w:val="0032356B"/>
    <w:rsid w:val="00323B62"/>
    <w:rsid w:val="00323DA6"/>
    <w:rsid w:val="00323F88"/>
    <w:rsid w:val="003253E7"/>
    <w:rsid w:val="00325827"/>
    <w:rsid w:val="00325D36"/>
    <w:rsid w:val="003260C3"/>
    <w:rsid w:val="00326170"/>
    <w:rsid w:val="0032646C"/>
    <w:rsid w:val="00326BAD"/>
    <w:rsid w:val="00326BC7"/>
    <w:rsid w:val="00327CDD"/>
    <w:rsid w:val="003300A1"/>
    <w:rsid w:val="00330332"/>
    <w:rsid w:val="00330A8E"/>
    <w:rsid w:val="00330D15"/>
    <w:rsid w:val="00331071"/>
    <w:rsid w:val="00331752"/>
    <w:rsid w:val="00331BEC"/>
    <w:rsid w:val="00332162"/>
    <w:rsid w:val="003326C1"/>
    <w:rsid w:val="0033295F"/>
    <w:rsid w:val="00332963"/>
    <w:rsid w:val="00333CF1"/>
    <w:rsid w:val="00333E58"/>
    <w:rsid w:val="00334344"/>
    <w:rsid w:val="00334756"/>
    <w:rsid w:val="00334F12"/>
    <w:rsid w:val="003355E8"/>
    <w:rsid w:val="00336283"/>
    <w:rsid w:val="0033631E"/>
    <w:rsid w:val="00337749"/>
    <w:rsid w:val="00337926"/>
    <w:rsid w:val="00340357"/>
    <w:rsid w:val="0034163D"/>
    <w:rsid w:val="0034193B"/>
    <w:rsid w:val="00341BEA"/>
    <w:rsid w:val="00341E25"/>
    <w:rsid w:val="00341E4C"/>
    <w:rsid w:val="0034210E"/>
    <w:rsid w:val="00342A75"/>
    <w:rsid w:val="00343078"/>
    <w:rsid w:val="00343164"/>
    <w:rsid w:val="003434C2"/>
    <w:rsid w:val="0034389C"/>
    <w:rsid w:val="00343B0D"/>
    <w:rsid w:val="00343C02"/>
    <w:rsid w:val="003447EF"/>
    <w:rsid w:val="00344BB4"/>
    <w:rsid w:val="00344EA1"/>
    <w:rsid w:val="003451BC"/>
    <w:rsid w:val="0034566A"/>
    <w:rsid w:val="003457D9"/>
    <w:rsid w:val="00345F10"/>
    <w:rsid w:val="00345FBE"/>
    <w:rsid w:val="00346001"/>
    <w:rsid w:val="003465B7"/>
    <w:rsid w:val="00346BFF"/>
    <w:rsid w:val="00347621"/>
    <w:rsid w:val="00347DA6"/>
    <w:rsid w:val="0035006D"/>
    <w:rsid w:val="003510A0"/>
    <w:rsid w:val="00351720"/>
    <w:rsid w:val="003518A2"/>
    <w:rsid w:val="0035224B"/>
    <w:rsid w:val="0035321E"/>
    <w:rsid w:val="00353450"/>
    <w:rsid w:val="003541B0"/>
    <w:rsid w:val="003541F0"/>
    <w:rsid w:val="00354237"/>
    <w:rsid w:val="00354B04"/>
    <w:rsid w:val="00355AEA"/>
    <w:rsid w:val="00355F8F"/>
    <w:rsid w:val="00356089"/>
    <w:rsid w:val="00356537"/>
    <w:rsid w:val="00357600"/>
    <w:rsid w:val="00360273"/>
    <w:rsid w:val="00360666"/>
    <w:rsid w:val="0036087B"/>
    <w:rsid w:val="00360A94"/>
    <w:rsid w:val="00360F35"/>
    <w:rsid w:val="00361001"/>
    <w:rsid w:val="003611FD"/>
    <w:rsid w:val="0036139A"/>
    <w:rsid w:val="003613C5"/>
    <w:rsid w:val="0036143C"/>
    <w:rsid w:val="003617AD"/>
    <w:rsid w:val="00361AE1"/>
    <w:rsid w:val="00362CAC"/>
    <w:rsid w:val="003631C5"/>
    <w:rsid w:val="0036320F"/>
    <w:rsid w:val="003634BE"/>
    <w:rsid w:val="00363596"/>
    <w:rsid w:val="00364176"/>
    <w:rsid w:val="0036528A"/>
    <w:rsid w:val="00365431"/>
    <w:rsid w:val="0036565F"/>
    <w:rsid w:val="00365BD2"/>
    <w:rsid w:val="00365D50"/>
    <w:rsid w:val="0036601D"/>
    <w:rsid w:val="003673EE"/>
    <w:rsid w:val="00367881"/>
    <w:rsid w:val="00367EA5"/>
    <w:rsid w:val="00370107"/>
    <w:rsid w:val="003717BC"/>
    <w:rsid w:val="0037241B"/>
    <w:rsid w:val="00372598"/>
    <w:rsid w:val="0037264D"/>
    <w:rsid w:val="00372999"/>
    <w:rsid w:val="00372C9C"/>
    <w:rsid w:val="00372F01"/>
    <w:rsid w:val="003730B9"/>
    <w:rsid w:val="003732CE"/>
    <w:rsid w:val="00373780"/>
    <w:rsid w:val="00373B2A"/>
    <w:rsid w:val="00373C10"/>
    <w:rsid w:val="00373FA1"/>
    <w:rsid w:val="003742ED"/>
    <w:rsid w:val="00374657"/>
    <w:rsid w:val="00374ACE"/>
    <w:rsid w:val="00374D36"/>
    <w:rsid w:val="003754B4"/>
    <w:rsid w:val="00375D27"/>
    <w:rsid w:val="00375FAD"/>
    <w:rsid w:val="00376AAA"/>
    <w:rsid w:val="00376C9B"/>
    <w:rsid w:val="0037726A"/>
    <w:rsid w:val="003774A2"/>
    <w:rsid w:val="00377611"/>
    <w:rsid w:val="0038041A"/>
    <w:rsid w:val="003805A2"/>
    <w:rsid w:val="00380A62"/>
    <w:rsid w:val="00381439"/>
    <w:rsid w:val="00381A59"/>
    <w:rsid w:val="00382352"/>
    <w:rsid w:val="00382459"/>
    <w:rsid w:val="0038395F"/>
    <w:rsid w:val="00384B69"/>
    <w:rsid w:val="00385410"/>
    <w:rsid w:val="003863FF"/>
    <w:rsid w:val="00386B06"/>
    <w:rsid w:val="00386EBB"/>
    <w:rsid w:val="003871F9"/>
    <w:rsid w:val="00387565"/>
    <w:rsid w:val="00390028"/>
    <w:rsid w:val="0039003D"/>
    <w:rsid w:val="003900A6"/>
    <w:rsid w:val="003907FF"/>
    <w:rsid w:val="00390C50"/>
    <w:rsid w:val="003910BA"/>
    <w:rsid w:val="003912BD"/>
    <w:rsid w:val="003918A3"/>
    <w:rsid w:val="00391D2E"/>
    <w:rsid w:val="00391F85"/>
    <w:rsid w:val="00392B54"/>
    <w:rsid w:val="003930E0"/>
    <w:rsid w:val="00393CF7"/>
    <w:rsid w:val="003942ED"/>
    <w:rsid w:val="003953F6"/>
    <w:rsid w:val="00395CDE"/>
    <w:rsid w:val="00395FDB"/>
    <w:rsid w:val="0039601B"/>
    <w:rsid w:val="00397210"/>
    <w:rsid w:val="00397E84"/>
    <w:rsid w:val="003A02F4"/>
    <w:rsid w:val="003A0E6A"/>
    <w:rsid w:val="003A0E9E"/>
    <w:rsid w:val="003A0F2D"/>
    <w:rsid w:val="003A1059"/>
    <w:rsid w:val="003A1161"/>
    <w:rsid w:val="003A1845"/>
    <w:rsid w:val="003A18E0"/>
    <w:rsid w:val="003A1AD7"/>
    <w:rsid w:val="003A1B71"/>
    <w:rsid w:val="003A1CE5"/>
    <w:rsid w:val="003A1EC4"/>
    <w:rsid w:val="003A2129"/>
    <w:rsid w:val="003A42C6"/>
    <w:rsid w:val="003A44F1"/>
    <w:rsid w:val="003A484D"/>
    <w:rsid w:val="003A4C5A"/>
    <w:rsid w:val="003A4DAD"/>
    <w:rsid w:val="003A52D7"/>
    <w:rsid w:val="003A56EA"/>
    <w:rsid w:val="003A58C9"/>
    <w:rsid w:val="003A5F0C"/>
    <w:rsid w:val="003A6558"/>
    <w:rsid w:val="003A6797"/>
    <w:rsid w:val="003A6C24"/>
    <w:rsid w:val="003A7306"/>
    <w:rsid w:val="003A76CD"/>
    <w:rsid w:val="003A77CC"/>
    <w:rsid w:val="003A7B52"/>
    <w:rsid w:val="003A7D2A"/>
    <w:rsid w:val="003A7DA5"/>
    <w:rsid w:val="003B0163"/>
    <w:rsid w:val="003B026A"/>
    <w:rsid w:val="003B0533"/>
    <w:rsid w:val="003B0CA1"/>
    <w:rsid w:val="003B0F97"/>
    <w:rsid w:val="003B11A5"/>
    <w:rsid w:val="003B162D"/>
    <w:rsid w:val="003B2BA1"/>
    <w:rsid w:val="003B2BE6"/>
    <w:rsid w:val="003B2EFA"/>
    <w:rsid w:val="003B35AB"/>
    <w:rsid w:val="003B37DA"/>
    <w:rsid w:val="003B396C"/>
    <w:rsid w:val="003B3B05"/>
    <w:rsid w:val="003B476B"/>
    <w:rsid w:val="003B49D9"/>
    <w:rsid w:val="003B4FE5"/>
    <w:rsid w:val="003B4FF5"/>
    <w:rsid w:val="003B5014"/>
    <w:rsid w:val="003B6662"/>
    <w:rsid w:val="003B66B7"/>
    <w:rsid w:val="003B6E16"/>
    <w:rsid w:val="003B6E5B"/>
    <w:rsid w:val="003B7A36"/>
    <w:rsid w:val="003C021D"/>
    <w:rsid w:val="003C092D"/>
    <w:rsid w:val="003C0A58"/>
    <w:rsid w:val="003C0DAC"/>
    <w:rsid w:val="003C0E56"/>
    <w:rsid w:val="003C0EAA"/>
    <w:rsid w:val="003C149B"/>
    <w:rsid w:val="003C177F"/>
    <w:rsid w:val="003C1829"/>
    <w:rsid w:val="003C1DB1"/>
    <w:rsid w:val="003C26C7"/>
    <w:rsid w:val="003C28AA"/>
    <w:rsid w:val="003C2939"/>
    <w:rsid w:val="003C29C0"/>
    <w:rsid w:val="003C2CD3"/>
    <w:rsid w:val="003C3394"/>
    <w:rsid w:val="003C3C5F"/>
    <w:rsid w:val="003C3D08"/>
    <w:rsid w:val="003C40B1"/>
    <w:rsid w:val="003C599C"/>
    <w:rsid w:val="003C5EE3"/>
    <w:rsid w:val="003C60B2"/>
    <w:rsid w:val="003C61CA"/>
    <w:rsid w:val="003C6805"/>
    <w:rsid w:val="003C681C"/>
    <w:rsid w:val="003C69CB"/>
    <w:rsid w:val="003C6A0C"/>
    <w:rsid w:val="003C6F1C"/>
    <w:rsid w:val="003C71B0"/>
    <w:rsid w:val="003C7D64"/>
    <w:rsid w:val="003D1C7E"/>
    <w:rsid w:val="003D229E"/>
    <w:rsid w:val="003D2A6C"/>
    <w:rsid w:val="003D2D78"/>
    <w:rsid w:val="003D35F5"/>
    <w:rsid w:val="003D3FDE"/>
    <w:rsid w:val="003D4914"/>
    <w:rsid w:val="003D4E98"/>
    <w:rsid w:val="003D599B"/>
    <w:rsid w:val="003D5B97"/>
    <w:rsid w:val="003D5FF9"/>
    <w:rsid w:val="003D60B5"/>
    <w:rsid w:val="003D69FD"/>
    <w:rsid w:val="003D6E7A"/>
    <w:rsid w:val="003D76EA"/>
    <w:rsid w:val="003D78AB"/>
    <w:rsid w:val="003D7B98"/>
    <w:rsid w:val="003E02C2"/>
    <w:rsid w:val="003E0542"/>
    <w:rsid w:val="003E1ED9"/>
    <w:rsid w:val="003E254C"/>
    <w:rsid w:val="003E2761"/>
    <w:rsid w:val="003E3706"/>
    <w:rsid w:val="003E46A8"/>
    <w:rsid w:val="003E48EA"/>
    <w:rsid w:val="003E4E0C"/>
    <w:rsid w:val="003E51DA"/>
    <w:rsid w:val="003E5C2F"/>
    <w:rsid w:val="003E5CCC"/>
    <w:rsid w:val="003E61C3"/>
    <w:rsid w:val="003E6832"/>
    <w:rsid w:val="003E706A"/>
    <w:rsid w:val="003E712B"/>
    <w:rsid w:val="003E743D"/>
    <w:rsid w:val="003E7851"/>
    <w:rsid w:val="003F02C8"/>
    <w:rsid w:val="003F0747"/>
    <w:rsid w:val="003F0970"/>
    <w:rsid w:val="003F0992"/>
    <w:rsid w:val="003F2069"/>
    <w:rsid w:val="003F26F9"/>
    <w:rsid w:val="003F2A10"/>
    <w:rsid w:val="003F2D23"/>
    <w:rsid w:val="003F3D86"/>
    <w:rsid w:val="003F4A47"/>
    <w:rsid w:val="003F5482"/>
    <w:rsid w:val="003F61B3"/>
    <w:rsid w:val="003F6CE6"/>
    <w:rsid w:val="003F6D56"/>
    <w:rsid w:val="003F6E42"/>
    <w:rsid w:val="003F76E9"/>
    <w:rsid w:val="003F776D"/>
    <w:rsid w:val="004006E9"/>
    <w:rsid w:val="0040073F"/>
    <w:rsid w:val="0040075A"/>
    <w:rsid w:val="00400B7F"/>
    <w:rsid w:val="00400C7A"/>
    <w:rsid w:val="00401345"/>
    <w:rsid w:val="00401476"/>
    <w:rsid w:val="0040182C"/>
    <w:rsid w:val="00402754"/>
    <w:rsid w:val="00402AC1"/>
    <w:rsid w:val="00403ED8"/>
    <w:rsid w:val="00404B6C"/>
    <w:rsid w:val="00404B72"/>
    <w:rsid w:val="00404E0C"/>
    <w:rsid w:val="00404EDE"/>
    <w:rsid w:val="00405377"/>
    <w:rsid w:val="0040587B"/>
    <w:rsid w:val="00406452"/>
    <w:rsid w:val="00406E66"/>
    <w:rsid w:val="00406EA9"/>
    <w:rsid w:val="00406FA8"/>
    <w:rsid w:val="00407107"/>
    <w:rsid w:val="0040754B"/>
    <w:rsid w:val="0040768C"/>
    <w:rsid w:val="0041059B"/>
    <w:rsid w:val="00410917"/>
    <w:rsid w:val="00411144"/>
    <w:rsid w:val="004116E6"/>
    <w:rsid w:val="00411940"/>
    <w:rsid w:val="004123E8"/>
    <w:rsid w:val="00412AE5"/>
    <w:rsid w:val="00413935"/>
    <w:rsid w:val="00413E82"/>
    <w:rsid w:val="0041408D"/>
    <w:rsid w:val="004147F0"/>
    <w:rsid w:val="00414B13"/>
    <w:rsid w:val="0041502F"/>
    <w:rsid w:val="00415509"/>
    <w:rsid w:val="004156B6"/>
    <w:rsid w:val="004159F4"/>
    <w:rsid w:val="00415C16"/>
    <w:rsid w:val="00416284"/>
    <w:rsid w:val="00416B70"/>
    <w:rsid w:val="00417A5E"/>
    <w:rsid w:val="004200E5"/>
    <w:rsid w:val="004201A5"/>
    <w:rsid w:val="00420218"/>
    <w:rsid w:val="00420329"/>
    <w:rsid w:val="00420380"/>
    <w:rsid w:val="00422730"/>
    <w:rsid w:val="0042393B"/>
    <w:rsid w:val="00423BB2"/>
    <w:rsid w:val="004241EC"/>
    <w:rsid w:val="004242E4"/>
    <w:rsid w:val="00424509"/>
    <w:rsid w:val="00425231"/>
    <w:rsid w:val="00425D9C"/>
    <w:rsid w:val="004267D9"/>
    <w:rsid w:val="00426988"/>
    <w:rsid w:val="0043061E"/>
    <w:rsid w:val="00430D66"/>
    <w:rsid w:val="004313B7"/>
    <w:rsid w:val="00431D30"/>
    <w:rsid w:val="00432342"/>
    <w:rsid w:val="0043259E"/>
    <w:rsid w:val="004334AD"/>
    <w:rsid w:val="00433D64"/>
    <w:rsid w:val="00433DD8"/>
    <w:rsid w:val="00434703"/>
    <w:rsid w:val="00434B9B"/>
    <w:rsid w:val="004350DC"/>
    <w:rsid w:val="00435194"/>
    <w:rsid w:val="00435281"/>
    <w:rsid w:val="00435ADF"/>
    <w:rsid w:val="00435DE7"/>
    <w:rsid w:val="00436176"/>
    <w:rsid w:val="00437788"/>
    <w:rsid w:val="00437825"/>
    <w:rsid w:val="0044045D"/>
    <w:rsid w:val="004407AA"/>
    <w:rsid w:val="00440846"/>
    <w:rsid w:val="00440CC8"/>
    <w:rsid w:val="004415B4"/>
    <w:rsid w:val="0044178E"/>
    <w:rsid w:val="00442024"/>
    <w:rsid w:val="00442D19"/>
    <w:rsid w:val="00442FFB"/>
    <w:rsid w:val="0044316E"/>
    <w:rsid w:val="004436EA"/>
    <w:rsid w:val="00443C3F"/>
    <w:rsid w:val="00443F94"/>
    <w:rsid w:val="00444471"/>
    <w:rsid w:val="004446A9"/>
    <w:rsid w:val="004447A3"/>
    <w:rsid w:val="004449F6"/>
    <w:rsid w:val="00445627"/>
    <w:rsid w:val="00445899"/>
    <w:rsid w:val="00445B84"/>
    <w:rsid w:val="00445C8C"/>
    <w:rsid w:val="00445D90"/>
    <w:rsid w:val="00445E9D"/>
    <w:rsid w:val="00445F81"/>
    <w:rsid w:val="004472BA"/>
    <w:rsid w:val="00447706"/>
    <w:rsid w:val="00447FC7"/>
    <w:rsid w:val="00450360"/>
    <w:rsid w:val="004508DD"/>
    <w:rsid w:val="004510A9"/>
    <w:rsid w:val="004511B1"/>
    <w:rsid w:val="0045125A"/>
    <w:rsid w:val="0045230F"/>
    <w:rsid w:val="004527A0"/>
    <w:rsid w:val="00452E6A"/>
    <w:rsid w:val="004535D0"/>
    <w:rsid w:val="004542D7"/>
    <w:rsid w:val="004545F2"/>
    <w:rsid w:val="00454D16"/>
    <w:rsid w:val="00454ED6"/>
    <w:rsid w:val="0045501A"/>
    <w:rsid w:val="004551F1"/>
    <w:rsid w:val="00455C34"/>
    <w:rsid w:val="00456279"/>
    <w:rsid w:val="00456E8F"/>
    <w:rsid w:val="004574E6"/>
    <w:rsid w:val="004601CB"/>
    <w:rsid w:val="00460283"/>
    <w:rsid w:val="004615A5"/>
    <w:rsid w:val="00461F71"/>
    <w:rsid w:val="0046238C"/>
    <w:rsid w:val="00462BE6"/>
    <w:rsid w:val="004631E6"/>
    <w:rsid w:val="00463956"/>
    <w:rsid w:val="0046425B"/>
    <w:rsid w:val="00464E98"/>
    <w:rsid w:val="0046573A"/>
    <w:rsid w:val="00465D35"/>
    <w:rsid w:val="00465D48"/>
    <w:rsid w:val="004663C4"/>
    <w:rsid w:val="00466670"/>
    <w:rsid w:val="004666E9"/>
    <w:rsid w:val="00466DC3"/>
    <w:rsid w:val="00467527"/>
    <w:rsid w:val="004705E3"/>
    <w:rsid w:val="004707C6"/>
    <w:rsid w:val="00470DE0"/>
    <w:rsid w:val="004715DA"/>
    <w:rsid w:val="00471F4D"/>
    <w:rsid w:val="004730E3"/>
    <w:rsid w:val="004733C2"/>
    <w:rsid w:val="00473911"/>
    <w:rsid w:val="00473DF9"/>
    <w:rsid w:val="00473E53"/>
    <w:rsid w:val="0047404B"/>
    <w:rsid w:val="00474083"/>
    <w:rsid w:val="004740D9"/>
    <w:rsid w:val="0047479A"/>
    <w:rsid w:val="004757AA"/>
    <w:rsid w:val="004757C0"/>
    <w:rsid w:val="0047589A"/>
    <w:rsid w:val="00476138"/>
    <w:rsid w:val="004762DF"/>
    <w:rsid w:val="004772DF"/>
    <w:rsid w:val="0047737E"/>
    <w:rsid w:val="00477419"/>
    <w:rsid w:val="00481B81"/>
    <w:rsid w:val="00481D0A"/>
    <w:rsid w:val="00481DFC"/>
    <w:rsid w:val="004825C3"/>
    <w:rsid w:val="00483199"/>
    <w:rsid w:val="0048378E"/>
    <w:rsid w:val="00483839"/>
    <w:rsid w:val="00483D26"/>
    <w:rsid w:val="00484692"/>
    <w:rsid w:val="004849BE"/>
    <w:rsid w:val="004852A3"/>
    <w:rsid w:val="004853D5"/>
    <w:rsid w:val="00485590"/>
    <w:rsid w:val="00485955"/>
    <w:rsid w:val="00486403"/>
    <w:rsid w:val="0048699C"/>
    <w:rsid w:val="004875E7"/>
    <w:rsid w:val="00490143"/>
    <w:rsid w:val="004901F9"/>
    <w:rsid w:val="004904A5"/>
    <w:rsid w:val="0049057F"/>
    <w:rsid w:val="004908A7"/>
    <w:rsid w:val="00491DAA"/>
    <w:rsid w:val="00491E48"/>
    <w:rsid w:val="004920AA"/>
    <w:rsid w:val="00492D11"/>
    <w:rsid w:val="00493205"/>
    <w:rsid w:val="00493206"/>
    <w:rsid w:val="004934AB"/>
    <w:rsid w:val="004938B0"/>
    <w:rsid w:val="00493A53"/>
    <w:rsid w:val="00494291"/>
    <w:rsid w:val="00494873"/>
    <w:rsid w:val="00494A84"/>
    <w:rsid w:val="00495826"/>
    <w:rsid w:val="00495897"/>
    <w:rsid w:val="00495F7A"/>
    <w:rsid w:val="00496C97"/>
    <w:rsid w:val="00496E9F"/>
    <w:rsid w:val="00497147"/>
    <w:rsid w:val="004979BE"/>
    <w:rsid w:val="004A1082"/>
    <w:rsid w:val="004A10D2"/>
    <w:rsid w:val="004A11F2"/>
    <w:rsid w:val="004A19BF"/>
    <w:rsid w:val="004A248C"/>
    <w:rsid w:val="004A2BD2"/>
    <w:rsid w:val="004A2FAE"/>
    <w:rsid w:val="004A33E1"/>
    <w:rsid w:val="004A3A17"/>
    <w:rsid w:val="004A3B23"/>
    <w:rsid w:val="004A3BBF"/>
    <w:rsid w:val="004A4E86"/>
    <w:rsid w:val="004A4F08"/>
    <w:rsid w:val="004A4F1C"/>
    <w:rsid w:val="004A5155"/>
    <w:rsid w:val="004A519D"/>
    <w:rsid w:val="004A5325"/>
    <w:rsid w:val="004A5CD1"/>
    <w:rsid w:val="004A6793"/>
    <w:rsid w:val="004A6CAC"/>
    <w:rsid w:val="004A6FF2"/>
    <w:rsid w:val="004A7492"/>
    <w:rsid w:val="004A768F"/>
    <w:rsid w:val="004A7B5E"/>
    <w:rsid w:val="004B05DD"/>
    <w:rsid w:val="004B0877"/>
    <w:rsid w:val="004B0F9F"/>
    <w:rsid w:val="004B1AE8"/>
    <w:rsid w:val="004B2376"/>
    <w:rsid w:val="004B30D5"/>
    <w:rsid w:val="004B3525"/>
    <w:rsid w:val="004B4F06"/>
    <w:rsid w:val="004B52E1"/>
    <w:rsid w:val="004B6012"/>
    <w:rsid w:val="004B605C"/>
    <w:rsid w:val="004B60DB"/>
    <w:rsid w:val="004B6119"/>
    <w:rsid w:val="004B6DDE"/>
    <w:rsid w:val="004B7244"/>
    <w:rsid w:val="004B7318"/>
    <w:rsid w:val="004B7729"/>
    <w:rsid w:val="004B871E"/>
    <w:rsid w:val="004C0326"/>
    <w:rsid w:val="004C0F00"/>
    <w:rsid w:val="004C1524"/>
    <w:rsid w:val="004C1592"/>
    <w:rsid w:val="004C181F"/>
    <w:rsid w:val="004C2694"/>
    <w:rsid w:val="004C269F"/>
    <w:rsid w:val="004C30BE"/>
    <w:rsid w:val="004C39EA"/>
    <w:rsid w:val="004C4232"/>
    <w:rsid w:val="004C47A1"/>
    <w:rsid w:val="004C4D32"/>
    <w:rsid w:val="004C54AC"/>
    <w:rsid w:val="004C5CBA"/>
    <w:rsid w:val="004C6100"/>
    <w:rsid w:val="004C6C66"/>
    <w:rsid w:val="004C6F86"/>
    <w:rsid w:val="004C730B"/>
    <w:rsid w:val="004C7598"/>
    <w:rsid w:val="004C7B00"/>
    <w:rsid w:val="004D03CE"/>
    <w:rsid w:val="004D06DA"/>
    <w:rsid w:val="004D07BC"/>
    <w:rsid w:val="004D0A0A"/>
    <w:rsid w:val="004D1871"/>
    <w:rsid w:val="004D268D"/>
    <w:rsid w:val="004D2F28"/>
    <w:rsid w:val="004D35D6"/>
    <w:rsid w:val="004D3AA7"/>
    <w:rsid w:val="004D3E25"/>
    <w:rsid w:val="004D4597"/>
    <w:rsid w:val="004D4982"/>
    <w:rsid w:val="004D4AFD"/>
    <w:rsid w:val="004D4B0C"/>
    <w:rsid w:val="004D573E"/>
    <w:rsid w:val="004D575E"/>
    <w:rsid w:val="004D5EFF"/>
    <w:rsid w:val="004D660F"/>
    <w:rsid w:val="004D6924"/>
    <w:rsid w:val="004D6E4A"/>
    <w:rsid w:val="004D75EB"/>
    <w:rsid w:val="004D771A"/>
    <w:rsid w:val="004DABAD"/>
    <w:rsid w:val="004E042E"/>
    <w:rsid w:val="004E09F8"/>
    <w:rsid w:val="004E11B9"/>
    <w:rsid w:val="004E1724"/>
    <w:rsid w:val="004E1DB3"/>
    <w:rsid w:val="004E23EA"/>
    <w:rsid w:val="004E2570"/>
    <w:rsid w:val="004E2A59"/>
    <w:rsid w:val="004E2A7D"/>
    <w:rsid w:val="004E3287"/>
    <w:rsid w:val="004E3855"/>
    <w:rsid w:val="004E3A87"/>
    <w:rsid w:val="004E3AAD"/>
    <w:rsid w:val="004E3B78"/>
    <w:rsid w:val="004E4C15"/>
    <w:rsid w:val="004E4CCF"/>
    <w:rsid w:val="004E5756"/>
    <w:rsid w:val="004E5DBE"/>
    <w:rsid w:val="004E5E36"/>
    <w:rsid w:val="004E5F88"/>
    <w:rsid w:val="004E644C"/>
    <w:rsid w:val="004E6AD6"/>
    <w:rsid w:val="004E6BB6"/>
    <w:rsid w:val="004E6E1D"/>
    <w:rsid w:val="004E771C"/>
    <w:rsid w:val="004E786D"/>
    <w:rsid w:val="004E797C"/>
    <w:rsid w:val="004E7E85"/>
    <w:rsid w:val="004E7FBD"/>
    <w:rsid w:val="004F0D89"/>
    <w:rsid w:val="004F0FCC"/>
    <w:rsid w:val="004F144F"/>
    <w:rsid w:val="004F2946"/>
    <w:rsid w:val="004F30AF"/>
    <w:rsid w:val="004F37E8"/>
    <w:rsid w:val="004F475A"/>
    <w:rsid w:val="004F5794"/>
    <w:rsid w:val="004F5ABC"/>
    <w:rsid w:val="004F5F64"/>
    <w:rsid w:val="004F626F"/>
    <w:rsid w:val="004F6BBD"/>
    <w:rsid w:val="004F6D3E"/>
    <w:rsid w:val="004F735B"/>
    <w:rsid w:val="004F7BC7"/>
    <w:rsid w:val="005003EA"/>
    <w:rsid w:val="005006FD"/>
    <w:rsid w:val="00500CE0"/>
    <w:rsid w:val="00501564"/>
    <w:rsid w:val="00501E01"/>
    <w:rsid w:val="005020F0"/>
    <w:rsid w:val="00502CAE"/>
    <w:rsid w:val="005032F1"/>
    <w:rsid w:val="00503496"/>
    <w:rsid w:val="005042EE"/>
    <w:rsid w:val="005042F5"/>
    <w:rsid w:val="00504559"/>
    <w:rsid w:val="00505157"/>
    <w:rsid w:val="005053E2"/>
    <w:rsid w:val="00505546"/>
    <w:rsid w:val="005055A7"/>
    <w:rsid w:val="00505EEE"/>
    <w:rsid w:val="00506028"/>
    <w:rsid w:val="00506949"/>
    <w:rsid w:val="00507D38"/>
    <w:rsid w:val="00507D71"/>
    <w:rsid w:val="00507D94"/>
    <w:rsid w:val="00510510"/>
    <w:rsid w:val="00510E5A"/>
    <w:rsid w:val="00510F0D"/>
    <w:rsid w:val="0051142B"/>
    <w:rsid w:val="005115AB"/>
    <w:rsid w:val="00511775"/>
    <w:rsid w:val="0051198E"/>
    <w:rsid w:val="00512771"/>
    <w:rsid w:val="00512C4C"/>
    <w:rsid w:val="00513053"/>
    <w:rsid w:val="005137D5"/>
    <w:rsid w:val="00514AF1"/>
    <w:rsid w:val="00514B6C"/>
    <w:rsid w:val="005156C5"/>
    <w:rsid w:val="005158CA"/>
    <w:rsid w:val="00515E28"/>
    <w:rsid w:val="00516361"/>
    <w:rsid w:val="00516438"/>
    <w:rsid w:val="00516E9B"/>
    <w:rsid w:val="00516EC6"/>
    <w:rsid w:val="0051714E"/>
    <w:rsid w:val="00517D03"/>
    <w:rsid w:val="00520556"/>
    <w:rsid w:val="00520770"/>
    <w:rsid w:val="00520FE5"/>
    <w:rsid w:val="00521281"/>
    <w:rsid w:val="00521492"/>
    <w:rsid w:val="00521625"/>
    <w:rsid w:val="005217B4"/>
    <w:rsid w:val="005217FE"/>
    <w:rsid w:val="0052194D"/>
    <w:rsid w:val="00521FAF"/>
    <w:rsid w:val="0052206C"/>
    <w:rsid w:val="00522109"/>
    <w:rsid w:val="00522C78"/>
    <w:rsid w:val="00522EDC"/>
    <w:rsid w:val="0052303A"/>
    <w:rsid w:val="00523288"/>
    <w:rsid w:val="0052365B"/>
    <w:rsid w:val="005243AC"/>
    <w:rsid w:val="00524454"/>
    <w:rsid w:val="00524670"/>
    <w:rsid w:val="00524CE7"/>
    <w:rsid w:val="00524F95"/>
    <w:rsid w:val="0052509F"/>
    <w:rsid w:val="0052526A"/>
    <w:rsid w:val="00525417"/>
    <w:rsid w:val="00525950"/>
    <w:rsid w:val="00525CCA"/>
    <w:rsid w:val="00526664"/>
    <w:rsid w:val="00526946"/>
    <w:rsid w:val="0052704B"/>
    <w:rsid w:val="0052704C"/>
    <w:rsid w:val="00527192"/>
    <w:rsid w:val="00527E9F"/>
    <w:rsid w:val="00530F1B"/>
    <w:rsid w:val="00531C83"/>
    <w:rsid w:val="0053336F"/>
    <w:rsid w:val="005338E0"/>
    <w:rsid w:val="0053420A"/>
    <w:rsid w:val="00534A66"/>
    <w:rsid w:val="0053540D"/>
    <w:rsid w:val="005364F2"/>
    <w:rsid w:val="005365DF"/>
    <w:rsid w:val="00536DF4"/>
    <w:rsid w:val="005375BB"/>
    <w:rsid w:val="00537AE5"/>
    <w:rsid w:val="00537E88"/>
    <w:rsid w:val="00540459"/>
    <w:rsid w:val="00540941"/>
    <w:rsid w:val="00540F1B"/>
    <w:rsid w:val="00541D83"/>
    <w:rsid w:val="00542331"/>
    <w:rsid w:val="00542496"/>
    <w:rsid w:val="00542AA0"/>
    <w:rsid w:val="00542D3E"/>
    <w:rsid w:val="00542DF1"/>
    <w:rsid w:val="005433A5"/>
    <w:rsid w:val="00543C05"/>
    <w:rsid w:val="00544126"/>
    <w:rsid w:val="00544C44"/>
    <w:rsid w:val="00544F72"/>
    <w:rsid w:val="005454BD"/>
    <w:rsid w:val="005454F8"/>
    <w:rsid w:val="0054586A"/>
    <w:rsid w:val="00545A2B"/>
    <w:rsid w:val="00545BA4"/>
    <w:rsid w:val="005465CB"/>
    <w:rsid w:val="005466AC"/>
    <w:rsid w:val="00546B00"/>
    <w:rsid w:val="00546D08"/>
    <w:rsid w:val="005477EC"/>
    <w:rsid w:val="00547CB0"/>
    <w:rsid w:val="00547E1C"/>
    <w:rsid w:val="00550661"/>
    <w:rsid w:val="00550B5B"/>
    <w:rsid w:val="00550CED"/>
    <w:rsid w:val="00550D0D"/>
    <w:rsid w:val="00551633"/>
    <w:rsid w:val="00551895"/>
    <w:rsid w:val="00551BDF"/>
    <w:rsid w:val="00552440"/>
    <w:rsid w:val="00552700"/>
    <w:rsid w:val="0055272D"/>
    <w:rsid w:val="00552A97"/>
    <w:rsid w:val="00552B24"/>
    <w:rsid w:val="00552F12"/>
    <w:rsid w:val="0055348C"/>
    <w:rsid w:val="0055351C"/>
    <w:rsid w:val="005538ED"/>
    <w:rsid w:val="00555499"/>
    <w:rsid w:val="00555A79"/>
    <w:rsid w:val="00556212"/>
    <w:rsid w:val="005562EB"/>
    <w:rsid w:val="00556386"/>
    <w:rsid w:val="0055681B"/>
    <w:rsid w:val="00556F6D"/>
    <w:rsid w:val="00557043"/>
    <w:rsid w:val="00557768"/>
    <w:rsid w:val="00557EB3"/>
    <w:rsid w:val="00560EC4"/>
    <w:rsid w:val="00561372"/>
    <w:rsid w:val="00561A74"/>
    <w:rsid w:val="00561B59"/>
    <w:rsid w:val="0056205A"/>
    <w:rsid w:val="00562330"/>
    <w:rsid w:val="005628DE"/>
    <w:rsid w:val="00562A6C"/>
    <w:rsid w:val="005634A4"/>
    <w:rsid w:val="005638A2"/>
    <w:rsid w:val="005639E3"/>
    <w:rsid w:val="00563A9A"/>
    <w:rsid w:val="005641D1"/>
    <w:rsid w:val="005644B1"/>
    <w:rsid w:val="00564544"/>
    <w:rsid w:val="0056477A"/>
    <w:rsid w:val="00564989"/>
    <w:rsid w:val="00567386"/>
    <w:rsid w:val="00567A22"/>
    <w:rsid w:val="00567CD2"/>
    <w:rsid w:val="00567DA0"/>
    <w:rsid w:val="00570100"/>
    <w:rsid w:val="00570506"/>
    <w:rsid w:val="00570A25"/>
    <w:rsid w:val="00570E27"/>
    <w:rsid w:val="00570F61"/>
    <w:rsid w:val="00571AA0"/>
    <w:rsid w:val="00571EA1"/>
    <w:rsid w:val="00572122"/>
    <w:rsid w:val="005734DF"/>
    <w:rsid w:val="005739AC"/>
    <w:rsid w:val="00574C13"/>
    <w:rsid w:val="005757C1"/>
    <w:rsid w:val="00575CAB"/>
    <w:rsid w:val="00575EDD"/>
    <w:rsid w:val="00576333"/>
    <w:rsid w:val="005766F0"/>
    <w:rsid w:val="005767DE"/>
    <w:rsid w:val="00576EAB"/>
    <w:rsid w:val="00577247"/>
    <w:rsid w:val="00580B70"/>
    <w:rsid w:val="0058120A"/>
    <w:rsid w:val="0058160D"/>
    <w:rsid w:val="0058160F"/>
    <w:rsid w:val="00581A83"/>
    <w:rsid w:val="00582BAA"/>
    <w:rsid w:val="00583184"/>
    <w:rsid w:val="00584294"/>
    <w:rsid w:val="00584315"/>
    <w:rsid w:val="005843ED"/>
    <w:rsid w:val="005847C5"/>
    <w:rsid w:val="00585376"/>
    <w:rsid w:val="005853EA"/>
    <w:rsid w:val="005857A9"/>
    <w:rsid w:val="00585875"/>
    <w:rsid w:val="00585983"/>
    <w:rsid w:val="00585B27"/>
    <w:rsid w:val="00585B3A"/>
    <w:rsid w:val="005863E1"/>
    <w:rsid w:val="0058659F"/>
    <w:rsid w:val="0058704F"/>
    <w:rsid w:val="005901B1"/>
    <w:rsid w:val="00591880"/>
    <w:rsid w:val="00591966"/>
    <w:rsid w:val="00592962"/>
    <w:rsid w:val="00592D19"/>
    <w:rsid w:val="00592D8B"/>
    <w:rsid w:val="0059375A"/>
    <w:rsid w:val="00593ABA"/>
    <w:rsid w:val="00594086"/>
    <w:rsid w:val="00594120"/>
    <w:rsid w:val="0059423A"/>
    <w:rsid w:val="005943E9"/>
    <w:rsid w:val="0059470C"/>
    <w:rsid w:val="00594AC0"/>
    <w:rsid w:val="005951D6"/>
    <w:rsid w:val="00595645"/>
    <w:rsid w:val="005956D0"/>
    <w:rsid w:val="00595B11"/>
    <w:rsid w:val="00596362"/>
    <w:rsid w:val="00596478"/>
    <w:rsid w:val="00596A93"/>
    <w:rsid w:val="00596F48"/>
    <w:rsid w:val="00597103"/>
    <w:rsid w:val="00597B09"/>
    <w:rsid w:val="00597BC5"/>
    <w:rsid w:val="005A08D3"/>
    <w:rsid w:val="005A0D64"/>
    <w:rsid w:val="005A109F"/>
    <w:rsid w:val="005A141E"/>
    <w:rsid w:val="005A14F7"/>
    <w:rsid w:val="005A179D"/>
    <w:rsid w:val="005A23A0"/>
    <w:rsid w:val="005A2C5F"/>
    <w:rsid w:val="005A30BA"/>
    <w:rsid w:val="005A3230"/>
    <w:rsid w:val="005A399D"/>
    <w:rsid w:val="005A3AE8"/>
    <w:rsid w:val="005A3C15"/>
    <w:rsid w:val="005A49C0"/>
    <w:rsid w:val="005A4C20"/>
    <w:rsid w:val="005A4D0F"/>
    <w:rsid w:val="005A4D4F"/>
    <w:rsid w:val="005A583D"/>
    <w:rsid w:val="005A5A46"/>
    <w:rsid w:val="005A6021"/>
    <w:rsid w:val="005A6197"/>
    <w:rsid w:val="005A63AE"/>
    <w:rsid w:val="005A689F"/>
    <w:rsid w:val="005A7097"/>
    <w:rsid w:val="005A711A"/>
    <w:rsid w:val="005A7378"/>
    <w:rsid w:val="005A7A81"/>
    <w:rsid w:val="005B0840"/>
    <w:rsid w:val="005B0CAF"/>
    <w:rsid w:val="005B0E9B"/>
    <w:rsid w:val="005B162D"/>
    <w:rsid w:val="005B18C0"/>
    <w:rsid w:val="005B1AFD"/>
    <w:rsid w:val="005B1C43"/>
    <w:rsid w:val="005B1E07"/>
    <w:rsid w:val="005B26B4"/>
    <w:rsid w:val="005B2A34"/>
    <w:rsid w:val="005B2AAF"/>
    <w:rsid w:val="005B2E47"/>
    <w:rsid w:val="005B3153"/>
    <w:rsid w:val="005B3339"/>
    <w:rsid w:val="005B39E0"/>
    <w:rsid w:val="005B3DEC"/>
    <w:rsid w:val="005B44FC"/>
    <w:rsid w:val="005B4DBE"/>
    <w:rsid w:val="005B5491"/>
    <w:rsid w:val="005B6312"/>
    <w:rsid w:val="005B6338"/>
    <w:rsid w:val="005B6390"/>
    <w:rsid w:val="005B6832"/>
    <w:rsid w:val="005B7363"/>
    <w:rsid w:val="005B7390"/>
    <w:rsid w:val="005B786A"/>
    <w:rsid w:val="005C01EC"/>
    <w:rsid w:val="005C0969"/>
    <w:rsid w:val="005C195E"/>
    <w:rsid w:val="005C1E6E"/>
    <w:rsid w:val="005C1EEE"/>
    <w:rsid w:val="005C3865"/>
    <w:rsid w:val="005C3ADD"/>
    <w:rsid w:val="005C4284"/>
    <w:rsid w:val="005C4880"/>
    <w:rsid w:val="005C5535"/>
    <w:rsid w:val="005C593A"/>
    <w:rsid w:val="005C5DDC"/>
    <w:rsid w:val="005C6644"/>
    <w:rsid w:val="005C6B93"/>
    <w:rsid w:val="005C6BBB"/>
    <w:rsid w:val="005C6C95"/>
    <w:rsid w:val="005C6CCE"/>
    <w:rsid w:val="005C709D"/>
    <w:rsid w:val="005C72D9"/>
    <w:rsid w:val="005D0EBB"/>
    <w:rsid w:val="005D107F"/>
    <w:rsid w:val="005D2791"/>
    <w:rsid w:val="005D333C"/>
    <w:rsid w:val="005D345A"/>
    <w:rsid w:val="005D3832"/>
    <w:rsid w:val="005D3C4B"/>
    <w:rsid w:val="005D3E19"/>
    <w:rsid w:val="005D402C"/>
    <w:rsid w:val="005D411F"/>
    <w:rsid w:val="005D4205"/>
    <w:rsid w:val="005D42C9"/>
    <w:rsid w:val="005D4354"/>
    <w:rsid w:val="005D4788"/>
    <w:rsid w:val="005D4D16"/>
    <w:rsid w:val="005D5522"/>
    <w:rsid w:val="005D575C"/>
    <w:rsid w:val="005D61CA"/>
    <w:rsid w:val="005D66D6"/>
    <w:rsid w:val="005D70A9"/>
    <w:rsid w:val="005D7368"/>
    <w:rsid w:val="005D7980"/>
    <w:rsid w:val="005E0258"/>
    <w:rsid w:val="005E142D"/>
    <w:rsid w:val="005E1FD7"/>
    <w:rsid w:val="005E3226"/>
    <w:rsid w:val="005E34CC"/>
    <w:rsid w:val="005E35BE"/>
    <w:rsid w:val="005E39A4"/>
    <w:rsid w:val="005E3C12"/>
    <w:rsid w:val="005E3C27"/>
    <w:rsid w:val="005E4717"/>
    <w:rsid w:val="005E4827"/>
    <w:rsid w:val="005E499A"/>
    <w:rsid w:val="005E5296"/>
    <w:rsid w:val="005E5549"/>
    <w:rsid w:val="005E6190"/>
    <w:rsid w:val="005E6CE3"/>
    <w:rsid w:val="005E6DD2"/>
    <w:rsid w:val="005E73A8"/>
    <w:rsid w:val="005E772B"/>
    <w:rsid w:val="005E7E3A"/>
    <w:rsid w:val="005F11EB"/>
    <w:rsid w:val="005F1663"/>
    <w:rsid w:val="005F2176"/>
    <w:rsid w:val="005F3345"/>
    <w:rsid w:val="005F354B"/>
    <w:rsid w:val="005F3D8C"/>
    <w:rsid w:val="005F425E"/>
    <w:rsid w:val="005F4564"/>
    <w:rsid w:val="005F45E3"/>
    <w:rsid w:val="005F501D"/>
    <w:rsid w:val="005F5164"/>
    <w:rsid w:val="005F53D0"/>
    <w:rsid w:val="005F5447"/>
    <w:rsid w:val="005F5663"/>
    <w:rsid w:val="005F5E84"/>
    <w:rsid w:val="005F6110"/>
    <w:rsid w:val="005F6554"/>
    <w:rsid w:val="005F65C2"/>
    <w:rsid w:val="005F6640"/>
    <w:rsid w:val="005F6E2F"/>
    <w:rsid w:val="005F6FC6"/>
    <w:rsid w:val="005F7452"/>
    <w:rsid w:val="005F7816"/>
    <w:rsid w:val="005F7D90"/>
    <w:rsid w:val="005F7E5A"/>
    <w:rsid w:val="006002D3"/>
    <w:rsid w:val="00600311"/>
    <w:rsid w:val="00600B46"/>
    <w:rsid w:val="00601119"/>
    <w:rsid w:val="0060166A"/>
    <w:rsid w:val="00601731"/>
    <w:rsid w:val="00601ECC"/>
    <w:rsid w:val="00602420"/>
    <w:rsid w:val="00602FF5"/>
    <w:rsid w:val="006032EE"/>
    <w:rsid w:val="006042D2"/>
    <w:rsid w:val="00604690"/>
    <w:rsid w:val="00604C0F"/>
    <w:rsid w:val="0060504C"/>
    <w:rsid w:val="00605F42"/>
    <w:rsid w:val="00606492"/>
    <w:rsid w:val="006077DC"/>
    <w:rsid w:val="00607B40"/>
    <w:rsid w:val="00607B6B"/>
    <w:rsid w:val="00607EC3"/>
    <w:rsid w:val="00611815"/>
    <w:rsid w:val="00611853"/>
    <w:rsid w:val="00612EDC"/>
    <w:rsid w:val="0061329F"/>
    <w:rsid w:val="006135A0"/>
    <w:rsid w:val="0061425A"/>
    <w:rsid w:val="006142B9"/>
    <w:rsid w:val="00615713"/>
    <w:rsid w:val="00615EF4"/>
    <w:rsid w:val="00616089"/>
    <w:rsid w:val="00616150"/>
    <w:rsid w:val="00617392"/>
    <w:rsid w:val="00617A53"/>
    <w:rsid w:val="00617C43"/>
    <w:rsid w:val="00617F17"/>
    <w:rsid w:val="00620344"/>
    <w:rsid w:val="006204DD"/>
    <w:rsid w:val="00620908"/>
    <w:rsid w:val="006211CC"/>
    <w:rsid w:val="0062135B"/>
    <w:rsid w:val="00621484"/>
    <w:rsid w:val="00621815"/>
    <w:rsid w:val="006219CB"/>
    <w:rsid w:val="006223A5"/>
    <w:rsid w:val="00624186"/>
    <w:rsid w:val="00624A9D"/>
    <w:rsid w:val="00624F1E"/>
    <w:rsid w:val="00625311"/>
    <w:rsid w:val="00625862"/>
    <w:rsid w:val="00625B62"/>
    <w:rsid w:val="00625E56"/>
    <w:rsid w:val="00626B48"/>
    <w:rsid w:val="0062799A"/>
    <w:rsid w:val="00630147"/>
    <w:rsid w:val="00630A0A"/>
    <w:rsid w:val="00630FE6"/>
    <w:rsid w:val="0063154E"/>
    <w:rsid w:val="00631BBE"/>
    <w:rsid w:val="006329E7"/>
    <w:rsid w:val="00632DA8"/>
    <w:rsid w:val="00633534"/>
    <w:rsid w:val="00633960"/>
    <w:rsid w:val="006339D3"/>
    <w:rsid w:val="0063497C"/>
    <w:rsid w:val="00634B55"/>
    <w:rsid w:val="0063511C"/>
    <w:rsid w:val="00635245"/>
    <w:rsid w:val="006357E3"/>
    <w:rsid w:val="00635EC0"/>
    <w:rsid w:val="00636009"/>
    <w:rsid w:val="00636312"/>
    <w:rsid w:val="00636354"/>
    <w:rsid w:val="006369F7"/>
    <w:rsid w:val="00636C88"/>
    <w:rsid w:val="00637110"/>
    <w:rsid w:val="0063723F"/>
    <w:rsid w:val="006373DB"/>
    <w:rsid w:val="006409B7"/>
    <w:rsid w:val="00640D8C"/>
    <w:rsid w:val="0064112B"/>
    <w:rsid w:val="00641431"/>
    <w:rsid w:val="006416E9"/>
    <w:rsid w:val="00641C64"/>
    <w:rsid w:val="00641D5B"/>
    <w:rsid w:val="006421B6"/>
    <w:rsid w:val="00643CC5"/>
    <w:rsid w:val="0064436F"/>
    <w:rsid w:val="0064459A"/>
    <w:rsid w:val="00644CC4"/>
    <w:rsid w:val="00644E01"/>
    <w:rsid w:val="00644E4D"/>
    <w:rsid w:val="00644E9C"/>
    <w:rsid w:val="006454BD"/>
    <w:rsid w:val="00645B45"/>
    <w:rsid w:val="00645F16"/>
    <w:rsid w:val="006461D5"/>
    <w:rsid w:val="00647DF5"/>
    <w:rsid w:val="00650DDC"/>
    <w:rsid w:val="00651103"/>
    <w:rsid w:val="0065218B"/>
    <w:rsid w:val="00652204"/>
    <w:rsid w:val="00652493"/>
    <w:rsid w:val="006525AE"/>
    <w:rsid w:val="00653575"/>
    <w:rsid w:val="00653B0B"/>
    <w:rsid w:val="00653B63"/>
    <w:rsid w:val="0065444B"/>
    <w:rsid w:val="00654679"/>
    <w:rsid w:val="00654B58"/>
    <w:rsid w:val="006566D6"/>
    <w:rsid w:val="00657229"/>
    <w:rsid w:val="00660130"/>
    <w:rsid w:val="00660201"/>
    <w:rsid w:val="006605F7"/>
    <w:rsid w:val="006607F2"/>
    <w:rsid w:val="00660D0F"/>
    <w:rsid w:val="0066123D"/>
    <w:rsid w:val="006616DD"/>
    <w:rsid w:val="0066181C"/>
    <w:rsid w:val="00661B1A"/>
    <w:rsid w:val="00663BE7"/>
    <w:rsid w:val="00663E11"/>
    <w:rsid w:val="00664AE7"/>
    <w:rsid w:val="006656C2"/>
    <w:rsid w:val="0066572E"/>
    <w:rsid w:val="00665AD0"/>
    <w:rsid w:val="00666A69"/>
    <w:rsid w:val="00666B0B"/>
    <w:rsid w:val="00666C0B"/>
    <w:rsid w:val="00667302"/>
    <w:rsid w:val="0066791E"/>
    <w:rsid w:val="00667924"/>
    <w:rsid w:val="00667BAB"/>
    <w:rsid w:val="0067073F"/>
    <w:rsid w:val="00670748"/>
    <w:rsid w:val="00670987"/>
    <w:rsid w:val="00670C62"/>
    <w:rsid w:val="00671573"/>
    <w:rsid w:val="006718CA"/>
    <w:rsid w:val="00671AC0"/>
    <w:rsid w:val="00672630"/>
    <w:rsid w:val="00672A66"/>
    <w:rsid w:val="00673224"/>
    <w:rsid w:val="00673396"/>
    <w:rsid w:val="00674505"/>
    <w:rsid w:val="0067478B"/>
    <w:rsid w:val="0067505D"/>
    <w:rsid w:val="006754B4"/>
    <w:rsid w:val="006774C5"/>
    <w:rsid w:val="006775FD"/>
    <w:rsid w:val="00680C35"/>
    <w:rsid w:val="00680F48"/>
    <w:rsid w:val="00680FDB"/>
    <w:rsid w:val="00681044"/>
    <w:rsid w:val="0068199D"/>
    <w:rsid w:val="00681CC7"/>
    <w:rsid w:val="00682D79"/>
    <w:rsid w:val="00682F3B"/>
    <w:rsid w:val="006831B3"/>
    <w:rsid w:val="0068384D"/>
    <w:rsid w:val="006838B5"/>
    <w:rsid w:val="0068392E"/>
    <w:rsid w:val="00683E7B"/>
    <w:rsid w:val="00684C57"/>
    <w:rsid w:val="006851CF"/>
    <w:rsid w:val="006858C1"/>
    <w:rsid w:val="00686665"/>
    <w:rsid w:val="00687315"/>
    <w:rsid w:val="006876D5"/>
    <w:rsid w:val="00687728"/>
    <w:rsid w:val="00690107"/>
    <w:rsid w:val="00690691"/>
    <w:rsid w:val="0069103F"/>
    <w:rsid w:val="006913BF"/>
    <w:rsid w:val="006914D4"/>
    <w:rsid w:val="00691A23"/>
    <w:rsid w:val="00691B34"/>
    <w:rsid w:val="00691CAB"/>
    <w:rsid w:val="00691DE9"/>
    <w:rsid w:val="00692269"/>
    <w:rsid w:val="00692D63"/>
    <w:rsid w:val="00692DCF"/>
    <w:rsid w:val="00692E19"/>
    <w:rsid w:val="00693082"/>
    <w:rsid w:val="006932ED"/>
    <w:rsid w:val="0069348A"/>
    <w:rsid w:val="00693AEF"/>
    <w:rsid w:val="00693EEF"/>
    <w:rsid w:val="00693F98"/>
    <w:rsid w:val="00694000"/>
    <w:rsid w:val="0069481E"/>
    <w:rsid w:val="00695024"/>
    <w:rsid w:val="00695362"/>
    <w:rsid w:val="00695432"/>
    <w:rsid w:val="00695821"/>
    <w:rsid w:val="00695F02"/>
    <w:rsid w:val="006961A3"/>
    <w:rsid w:val="006966D8"/>
    <w:rsid w:val="00697CF7"/>
    <w:rsid w:val="006A01AA"/>
    <w:rsid w:val="006A029A"/>
    <w:rsid w:val="006A030F"/>
    <w:rsid w:val="006A0D22"/>
    <w:rsid w:val="006A0DFE"/>
    <w:rsid w:val="006A167C"/>
    <w:rsid w:val="006A2B5E"/>
    <w:rsid w:val="006A2E3B"/>
    <w:rsid w:val="006A2ED6"/>
    <w:rsid w:val="006A33D2"/>
    <w:rsid w:val="006A36F4"/>
    <w:rsid w:val="006A46FB"/>
    <w:rsid w:val="006A65E6"/>
    <w:rsid w:val="006A66B7"/>
    <w:rsid w:val="006A7CFD"/>
    <w:rsid w:val="006A7D5B"/>
    <w:rsid w:val="006B00AD"/>
    <w:rsid w:val="006B054B"/>
    <w:rsid w:val="006B05EB"/>
    <w:rsid w:val="006B05F6"/>
    <w:rsid w:val="006B0B6D"/>
    <w:rsid w:val="006B0BCE"/>
    <w:rsid w:val="006B19A2"/>
    <w:rsid w:val="006B25B8"/>
    <w:rsid w:val="006B27AC"/>
    <w:rsid w:val="006B3830"/>
    <w:rsid w:val="006B3A54"/>
    <w:rsid w:val="006B463D"/>
    <w:rsid w:val="006B4C0D"/>
    <w:rsid w:val="006B56E0"/>
    <w:rsid w:val="006B5B91"/>
    <w:rsid w:val="006B6086"/>
    <w:rsid w:val="006B6173"/>
    <w:rsid w:val="006B6322"/>
    <w:rsid w:val="006B6E01"/>
    <w:rsid w:val="006B7249"/>
    <w:rsid w:val="006B7339"/>
    <w:rsid w:val="006B7855"/>
    <w:rsid w:val="006B7966"/>
    <w:rsid w:val="006B7A3D"/>
    <w:rsid w:val="006C0C98"/>
    <w:rsid w:val="006C0D8B"/>
    <w:rsid w:val="006C0E74"/>
    <w:rsid w:val="006C12DE"/>
    <w:rsid w:val="006C1E9A"/>
    <w:rsid w:val="006C1EF3"/>
    <w:rsid w:val="006C2E2D"/>
    <w:rsid w:val="006C3ADD"/>
    <w:rsid w:val="006C3BC9"/>
    <w:rsid w:val="006C477F"/>
    <w:rsid w:val="006C47B9"/>
    <w:rsid w:val="006C514C"/>
    <w:rsid w:val="006C5FDE"/>
    <w:rsid w:val="006C6D76"/>
    <w:rsid w:val="006C6D96"/>
    <w:rsid w:val="006C7915"/>
    <w:rsid w:val="006C7BEF"/>
    <w:rsid w:val="006D014D"/>
    <w:rsid w:val="006D088D"/>
    <w:rsid w:val="006D0916"/>
    <w:rsid w:val="006D0DC0"/>
    <w:rsid w:val="006D1175"/>
    <w:rsid w:val="006D12E1"/>
    <w:rsid w:val="006D1715"/>
    <w:rsid w:val="006D1BD7"/>
    <w:rsid w:val="006D1CC1"/>
    <w:rsid w:val="006D1FF2"/>
    <w:rsid w:val="006D3C0D"/>
    <w:rsid w:val="006D3D45"/>
    <w:rsid w:val="006D415F"/>
    <w:rsid w:val="006D4551"/>
    <w:rsid w:val="006D4825"/>
    <w:rsid w:val="006D5BAB"/>
    <w:rsid w:val="006D5BE7"/>
    <w:rsid w:val="006D5C40"/>
    <w:rsid w:val="006D6049"/>
    <w:rsid w:val="006D6516"/>
    <w:rsid w:val="006D68AD"/>
    <w:rsid w:val="006D6CF1"/>
    <w:rsid w:val="006D7BE6"/>
    <w:rsid w:val="006E02B3"/>
    <w:rsid w:val="006E065A"/>
    <w:rsid w:val="006E1631"/>
    <w:rsid w:val="006E1BAF"/>
    <w:rsid w:val="006E1F27"/>
    <w:rsid w:val="006E2AA9"/>
    <w:rsid w:val="006E3A6B"/>
    <w:rsid w:val="006E43B1"/>
    <w:rsid w:val="006E44FE"/>
    <w:rsid w:val="006E49E2"/>
    <w:rsid w:val="006E53C5"/>
    <w:rsid w:val="006E54B3"/>
    <w:rsid w:val="006E56F8"/>
    <w:rsid w:val="006E5B08"/>
    <w:rsid w:val="006E6102"/>
    <w:rsid w:val="006E6178"/>
    <w:rsid w:val="006E6B86"/>
    <w:rsid w:val="006E72F1"/>
    <w:rsid w:val="006E730D"/>
    <w:rsid w:val="006F09E4"/>
    <w:rsid w:val="006F114A"/>
    <w:rsid w:val="006F1327"/>
    <w:rsid w:val="006F222A"/>
    <w:rsid w:val="006F2295"/>
    <w:rsid w:val="006F2325"/>
    <w:rsid w:val="006F289D"/>
    <w:rsid w:val="006F28DE"/>
    <w:rsid w:val="006F2AEC"/>
    <w:rsid w:val="006F3330"/>
    <w:rsid w:val="006F3471"/>
    <w:rsid w:val="006F36B5"/>
    <w:rsid w:val="006F3734"/>
    <w:rsid w:val="006F38A0"/>
    <w:rsid w:val="006F438F"/>
    <w:rsid w:val="006F4957"/>
    <w:rsid w:val="006F559F"/>
    <w:rsid w:val="006F5731"/>
    <w:rsid w:val="006F59A0"/>
    <w:rsid w:val="006F6831"/>
    <w:rsid w:val="006F68BE"/>
    <w:rsid w:val="006F6DD4"/>
    <w:rsid w:val="0070036B"/>
    <w:rsid w:val="00700F9F"/>
    <w:rsid w:val="0070113C"/>
    <w:rsid w:val="007013B1"/>
    <w:rsid w:val="00701779"/>
    <w:rsid w:val="007026C1"/>
    <w:rsid w:val="007030EF"/>
    <w:rsid w:val="007034EC"/>
    <w:rsid w:val="00703DD9"/>
    <w:rsid w:val="00704D49"/>
    <w:rsid w:val="007050A2"/>
    <w:rsid w:val="00705212"/>
    <w:rsid w:val="007056F2"/>
    <w:rsid w:val="007057B0"/>
    <w:rsid w:val="00707708"/>
    <w:rsid w:val="007101A4"/>
    <w:rsid w:val="007102BC"/>
    <w:rsid w:val="00710485"/>
    <w:rsid w:val="00710714"/>
    <w:rsid w:val="0071108F"/>
    <w:rsid w:val="00711AC2"/>
    <w:rsid w:val="00711D8E"/>
    <w:rsid w:val="0071218B"/>
    <w:rsid w:val="0071248B"/>
    <w:rsid w:val="00712EDF"/>
    <w:rsid w:val="00713328"/>
    <w:rsid w:val="0071375A"/>
    <w:rsid w:val="007140F8"/>
    <w:rsid w:val="00714E48"/>
    <w:rsid w:val="00714F82"/>
    <w:rsid w:val="00715101"/>
    <w:rsid w:val="00715402"/>
    <w:rsid w:val="007156D8"/>
    <w:rsid w:val="00716036"/>
    <w:rsid w:val="00716B7F"/>
    <w:rsid w:val="00716DDB"/>
    <w:rsid w:val="00716F6B"/>
    <w:rsid w:val="007175D3"/>
    <w:rsid w:val="007176B0"/>
    <w:rsid w:val="00720162"/>
    <w:rsid w:val="00720505"/>
    <w:rsid w:val="00720F47"/>
    <w:rsid w:val="00721B33"/>
    <w:rsid w:val="00721D2F"/>
    <w:rsid w:val="00722401"/>
    <w:rsid w:val="0072276D"/>
    <w:rsid w:val="00722A56"/>
    <w:rsid w:val="00722D80"/>
    <w:rsid w:val="0072308F"/>
    <w:rsid w:val="0072341A"/>
    <w:rsid w:val="00723873"/>
    <w:rsid w:val="0072467B"/>
    <w:rsid w:val="00724E77"/>
    <w:rsid w:val="007254BA"/>
    <w:rsid w:val="007254D1"/>
    <w:rsid w:val="007255DB"/>
    <w:rsid w:val="00725858"/>
    <w:rsid w:val="00727B0F"/>
    <w:rsid w:val="00730413"/>
    <w:rsid w:val="00730DC1"/>
    <w:rsid w:val="00731151"/>
    <w:rsid w:val="00731886"/>
    <w:rsid w:val="00731C4A"/>
    <w:rsid w:val="007330AA"/>
    <w:rsid w:val="00733BDA"/>
    <w:rsid w:val="00733CD6"/>
    <w:rsid w:val="00734591"/>
    <w:rsid w:val="007347A2"/>
    <w:rsid w:val="007355A1"/>
    <w:rsid w:val="00735AFC"/>
    <w:rsid w:val="007363AC"/>
    <w:rsid w:val="007366B1"/>
    <w:rsid w:val="00736A84"/>
    <w:rsid w:val="00736EEB"/>
    <w:rsid w:val="0073720D"/>
    <w:rsid w:val="007373C1"/>
    <w:rsid w:val="007376DF"/>
    <w:rsid w:val="0073793C"/>
    <w:rsid w:val="00737AA6"/>
    <w:rsid w:val="00737D60"/>
    <w:rsid w:val="0074058D"/>
    <w:rsid w:val="0074086D"/>
    <w:rsid w:val="00740B7F"/>
    <w:rsid w:val="007410D8"/>
    <w:rsid w:val="007414C1"/>
    <w:rsid w:val="00741642"/>
    <w:rsid w:val="00741658"/>
    <w:rsid w:val="00741876"/>
    <w:rsid w:val="00743714"/>
    <w:rsid w:val="007446EE"/>
    <w:rsid w:val="00744803"/>
    <w:rsid w:val="00744902"/>
    <w:rsid w:val="00744A0D"/>
    <w:rsid w:val="00745778"/>
    <w:rsid w:val="0074661C"/>
    <w:rsid w:val="00746A91"/>
    <w:rsid w:val="00746B3D"/>
    <w:rsid w:val="00747516"/>
    <w:rsid w:val="00747A8A"/>
    <w:rsid w:val="00750480"/>
    <w:rsid w:val="00751167"/>
    <w:rsid w:val="00751B4A"/>
    <w:rsid w:val="00752F0F"/>
    <w:rsid w:val="00753695"/>
    <w:rsid w:val="00754337"/>
    <w:rsid w:val="007546F7"/>
    <w:rsid w:val="0075492B"/>
    <w:rsid w:val="007556A2"/>
    <w:rsid w:val="00755C88"/>
    <w:rsid w:val="00756602"/>
    <w:rsid w:val="0075760E"/>
    <w:rsid w:val="0076043D"/>
    <w:rsid w:val="007604F2"/>
    <w:rsid w:val="007609E7"/>
    <w:rsid w:val="0076116E"/>
    <w:rsid w:val="00761524"/>
    <w:rsid w:val="0076214F"/>
    <w:rsid w:val="00764227"/>
    <w:rsid w:val="007642B6"/>
    <w:rsid w:val="007649E1"/>
    <w:rsid w:val="007652F4"/>
    <w:rsid w:val="00765878"/>
    <w:rsid w:val="00765D8A"/>
    <w:rsid w:val="00766C24"/>
    <w:rsid w:val="00766C5C"/>
    <w:rsid w:val="00767806"/>
    <w:rsid w:val="00770945"/>
    <w:rsid w:val="00770FA2"/>
    <w:rsid w:val="0077110B"/>
    <w:rsid w:val="007713B1"/>
    <w:rsid w:val="007714CB"/>
    <w:rsid w:val="007716E4"/>
    <w:rsid w:val="00772054"/>
    <w:rsid w:val="007726D7"/>
    <w:rsid w:val="00772940"/>
    <w:rsid w:val="00772978"/>
    <w:rsid w:val="00774622"/>
    <w:rsid w:val="00774737"/>
    <w:rsid w:val="00774930"/>
    <w:rsid w:val="00774FDB"/>
    <w:rsid w:val="0077591A"/>
    <w:rsid w:val="00775E48"/>
    <w:rsid w:val="007763D7"/>
    <w:rsid w:val="00776977"/>
    <w:rsid w:val="00776A01"/>
    <w:rsid w:val="00776AC5"/>
    <w:rsid w:val="00777837"/>
    <w:rsid w:val="007779C5"/>
    <w:rsid w:val="00777CA6"/>
    <w:rsid w:val="00777CB1"/>
    <w:rsid w:val="00777D08"/>
    <w:rsid w:val="00777DCA"/>
    <w:rsid w:val="007810D2"/>
    <w:rsid w:val="00781162"/>
    <w:rsid w:val="0078117B"/>
    <w:rsid w:val="007812C3"/>
    <w:rsid w:val="0078255F"/>
    <w:rsid w:val="007826ED"/>
    <w:rsid w:val="00782DCC"/>
    <w:rsid w:val="007833EB"/>
    <w:rsid w:val="007835B3"/>
    <w:rsid w:val="00783636"/>
    <w:rsid w:val="00783847"/>
    <w:rsid w:val="00783E6F"/>
    <w:rsid w:val="0078466C"/>
    <w:rsid w:val="00784870"/>
    <w:rsid w:val="00784C08"/>
    <w:rsid w:val="00785468"/>
    <w:rsid w:val="00785B72"/>
    <w:rsid w:val="00785C54"/>
    <w:rsid w:val="00786CB3"/>
    <w:rsid w:val="00786DB5"/>
    <w:rsid w:val="00786DE0"/>
    <w:rsid w:val="00786F67"/>
    <w:rsid w:val="0078701B"/>
    <w:rsid w:val="007876B6"/>
    <w:rsid w:val="00787804"/>
    <w:rsid w:val="00790384"/>
    <w:rsid w:val="00790DD7"/>
    <w:rsid w:val="00790F76"/>
    <w:rsid w:val="00791050"/>
    <w:rsid w:val="007913F2"/>
    <w:rsid w:val="00791EE7"/>
    <w:rsid w:val="007920D7"/>
    <w:rsid w:val="00792744"/>
    <w:rsid w:val="00792A3A"/>
    <w:rsid w:val="00792CDB"/>
    <w:rsid w:val="007930D8"/>
    <w:rsid w:val="00793482"/>
    <w:rsid w:val="007937C8"/>
    <w:rsid w:val="007946DC"/>
    <w:rsid w:val="007948E2"/>
    <w:rsid w:val="007956CD"/>
    <w:rsid w:val="007957A3"/>
    <w:rsid w:val="00795FC3"/>
    <w:rsid w:val="00796B20"/>
    <w:rsid w:val="00796D67"/>
    <w:rsid w:val="00796DBC"/>
    <w:rsid w:val="0079731C"/>
    <w:rsid w:val="0079767F"/>
    <w:rsid w:val="007A055F"/>
    <w:rsid w:val="007A0881"/>
    <w:rsid w:val="007A20CB"/>
    <w:rsid w:val="007A24BD"/>
    <w:rsid w:val="007A38CE"/>
    <w:rsid w:val="007A3D7A"/>
    <w:rsid w:val="007A4098"/>
    <w:rsid w:val="007A4A1E"/>
    <w:rsid w:val="007A4F01"/>
    <w:rsid w:val="007A526D"/>
    <w:rsid w:val="007A5C10"/>
    <w:rsid w:val="007A61DA"/>
    <w:rsid w:val="007A62F9"/>
    <w:rsid w:val="007A6E7B"/>
    <w:rsid w:val="007A6EBD"/>
    <w:rsid w:val="007A7538"/>
    <w:rsid w:val="007A7B65"/>
    <w:rsid w:val="007B0D3C"/>
    <w:rsid w:val="007B0F92"/>
    <w:rsid w:val="007B1168"/>
    <w:rsid w:val="007B1551"/>
    <w:rsid w:val="007B158D"/>
    <w:rsid w:val="007B16CD"/>
    <w:rsid w:val="007B1CE9"/>
    <w:rsid w:val="007B1ECB"/>
    <w:rsid w:val="007B26E3"/>
    <w:rsid w:val="007B2B75"/>
    <w:rsid w:val="007B3061"/>
    <w:rsid w:val="007B4A1B"/>
    <w:rsid w:val="007B4FB3"/>
    <w:rsid w:val="007B51BB"/>
    <w:rsid w:val="007B5379"/>
    <w:rsid w:val="007B5472"/>
    <w:rsid w:val="007B5572"/>
    <w:rsid w:val="007B589D"/>
    <w:rsid w:val="007B59DE"/>
    <w:rsid w:val="007B5F90"/>
    <w:rsid w:val="007B639F"/>
    <w:rsid w:val="007B698D"/>
    <w:rsid w:val="007B6C58"/>
    <w:rsid w:val="007B6FDE"/>
    <w:rsid w:val="007B701C"/>
    <w:rsid w:val="007B7228"/>
    <w:rsid w:val="007B74D7"/>
    <w:rsid w:val="007B776B"/>
    <w:rsid w:val="007B7E5B"/>
    <w:rsid w:val="007C0C1F"/>
    <w:rsid w:val="007C0CED"/>
    <w:rsid w:val="007C1C9E"/>
    <w:rsid w:val="007C20F8"/>
    <w:rsid w:val="007C3577"/>
    <w:rsid w:val="007C36CB"/>
    <w:rsid w:val="007C38BF"/>
    <w:rsid w:val="007C442E"/>
    <w:rsid w:val="007C4746"/>
    <w:rsid w:val="007C51BA"/>
    <w:rsid w:val="007C5951"/>
    <w:rsid w:val="007C5D51"/>
    <w:rsid w:val="007C6576"/>
    <w:rsid w:val="007C670C"/>
    <w:rsid w:val="007C698C"/>
    <w:rsid w:val="007C6F41"/>
    <w:rsid w:val="007C700D"/>
    <w:rsid w:val="007C76D4"/>
    <w:rsid w:val="007C789E"/>
    <w:rsid w:val="007D0027"/>
    <w:rsid w:val="007D0177"/>
    <w:rsid w:val="007D0339"/>
    <w:rsid w:val="007D0430"/>
    <w:rsid w:val="007D10DB"/>
    <w:rsid w:val="007D143A"/>
    <w:rsid w:val="007D1564"/>
    <w:rsid w:val="007D160C"/>
    <w:rsid w:val="007D1711"/>
    <w:rsid w:val="007D1D0D"/>
    <w:rsid w:val="007D2244"/>
    <w:rsid w:val="007D23D3"/>
    <w:rsid w:val="007D31C9"/>
    <w:rsid w:val="007D37BB"/>
    <w:rsid w:val="007D432D"/>
    <w:rsid w:val="007D4A29"/>
    <w:rsid w:val="007D4DA6"/>
    <w:rsid w:val="007D5715"/>
    <w:rsid w:val="007D62E4"/>
    <w:rsid w:val="007D681E"/>
    <w:rsid w:val="007D6A88"/>
    <w:rsid w:val="007D7289"/>
    <w:rsid w:val="007D7711"/>
    <w:rsid w:val="007D77C0"/>
    <w:rsid w:val="007E0DA5"/>
    <w:rsid w:val="007E1FF8"/>
    <w:rsid w:val="007E2403"/>
    <w:rsid w:val="007E25F2"/>
    <w:rsid w:val="007E2B9D"/>
    <w:rsid w:val="007E363C"/>
    <w:rsid w:val="007E3F35"/>
    <w:rsid w:val="007E3F82"/>
    <w:rsid w:val="007E482B"/>
    <w:rsid w:val="007E50DE"/>
    <w:rsid w:val="007E5BC1"/>
    <w:rsid w:val="007E631C"/>
    <w:rsid w:val="007E6776"/>
    <w:rsid w:val="007E6900"/>
    <w:rsid w:val="007E6AAE"/>
    <w:rsid w:val="007E724B"/>
    <w:rsid w:val="007E778D"/>
    <w:rsid w:val="007E7B4F"/>
    <w:rsid w:val="007F04B8"/>
    <w:rsid w:val="007F0969"/>
    <w:rsid w:val="007F121B"/>
    <w:rsid w:val="007F19B0"/>
    <w:rsid w:val="007F2C10"/>
    <w:rsid w:val="007F2C39"/>
    <w:rsid w:val="007F2E6E"/>
    <w:rsid w:val="007F316F"/>
    <w:rsid w:val="007F3542"/>
    <w:rsid w:val="007F3B20"/>
    <w:rsid w:val="007F46F5"/>
    <w:rsid w:val="007F4F14"/>
    <w:rsid w:val="007F5860"/>
    <w:rsid w:val="007F5A04"/>
    <w:rsid w:val="007F5F83"/>
    <w:rsid w:val="007F603B"/>
    <w:rsid w:val="007F61B7"/>
    <w:rsid w:val="007F662D"/>
    <w:rsid w:val="007F68F1"/>
    <w:rsid w:val="007F69A0"/>
    <w:rsid w:val="00801199"/>
    <w:rsid w:val="00801C73"/>
    <w:rsid w:val="00801DCD"/>
    <w:rsid w:val="00801F8E"/>
    <w:rsid w:val="00802521"/>
    <w:rsid w:val="00803213"/>
    <w:rsid w:val="008036FF"/>
    <w:rsid w:val="0080378A"/>
    <w:rsid w:val="00803CAE"/>
    <w:rsid w:val="00803F78"/>
    <w:rsid w:val="008040D7"/>
    <w:rsid w:val="008040FB"/>
    <w:rsid w:val="008047E8"/>
    <w:rsid w:val="008047EC"/>
    <w:rsid w:val="00804AD3"/>
    <w:rsid w:val="00804E79"/>
    <w:rsid w:val="008054BC"/>
    <w:rsid w:val="00806D90"/>
    <w:rsid w:val="0080708A"/>
    <w:rsid w:val="00807238"/>
    <w:rsid w:val="0080791B"/>
    <w:rsid w:val="00807AF4"/>
    <w:rsid w:val="00807D89"/>
    <w:rsid w:val="00807E03"/>
    <w:rsid w:val="00810113"/>
    <w:rsid w:val="0081049C"/>
    <w:rsid w:val="0081142C"/>
    <w:rsid w:val="00811E44"/>
    <w:rsid w:val="00811F4D"/>
    <w:rsid w:val="008121B7"/>
    <w:rsid w:val="008125A1"/>
    <w:rsid w:val="0081269E"/>
    <w:rsid w:val="008131F0"/>
    <w:rsid w:val="0081378A"/>
    <w:rsid w:val="00813B2D"/>
    <w:rsid w:val="00814541"/>
    <w:rsid w:val="008146E1"/>
    <w:rsid w:val="00814C9C"/>
    <w:rsid w:val="00815103"/>
    <w:rsid w:val="008158FE"/>
    <w:rsid w:val="00815D92"/>
    <w:rsid w:val="00816136"/>
    <w:rsid w:val="00816F4B"/>
    <w:rsid w:val="00817FAA"/>
    <w:rsid w:val="008202FF"/>
    <w:rsid w:val="00820CE4"/>
    <w:rsid w:val="00821178"/>
    <w:rsid w:val="008211A8"/>
    <w:rsid w:val="00821A9B"/>
    <w:rsid w:val="00821C06"/>
    <w:rsid w:val="00821F1A"/>
    <w:rsid w:val="00822388"/>
    <w:rsid w:val="00822493"/>
    <w:rsid w:val="008229DC"/>
    <w:rsid w:val="00822A53"/>
    <w:rsid w:val="00822D21"/>
    <w:rsid w:val="00823035"/>
    <w:rsid w:val="00823610"/>
    <w:rsid w:val="00823665"/>
    <w:rsid w:val="00824AD3"/>
    <w:rsid w:val="00824E3F"/>
    <w:rsid w:val="0082579B"/>
    <w:rsid w:val="00825851"/>
    <w:rsid w:val="00826480"/>
    <w:rsid w:val="0082648D"/>
    <w:rsid w:val="008266E4"/>
    <w:rsid w:val="008272AA"/>
    <w:rsid w:val="0082750A"/>
    <w:rsid w:val="00831931"/>
    <w:rsid w:val="00831D3B"/>
    <w:rsid w:val="00832103"/>
    <w:rsid w:val="008322B9"/>
    <w:rsid w:val="008325D6"/>
    <w:rsid w:val="00832625"/>
    <w:rsid w:val="0083283B"/>
    <w:rsid w:val="00832B58"/>
    <w:rsid w:val="0083364E"/>
    <w:rsid w:val="00833A50"/>
    <w:rsid w:val="00833BBD"/>
    <w:rsid w:val="008340DA"/>
    <w:rsid w:val="00834326"/>
    <w:rsid w:val="00834A22"/>
    <w:rsid w:val="0083509B"/>
    <w:rsid w:val="0083531E"/>
    <w:rsid w:val="00835FE0"/>
    <w:rsid w:val="008367B5"/>
    <w:rsid w:val="00836F18"/>
    <w:rsid w:val="008370F8"/>
    <w:rsid w:val="008372BD"/>
    <w:rsid w:val="00837355"/>
    <w:rsid w:val="00837A12"/>
    <w:rsid w:val="00837C94"/>
    <w:rsid w:val="00837CC4"/>
    <w:rsid w:val="008401AF"/>
    <w:rsid w:val="00840AF2"/>
    <w:rsid w:val="00841499"/>
    <w:rsid w:val="008415A2"/>
    <w:rsid w:val="00841A1C"/>
    <w:rsid w:val="00842608"/>
    <w:rsid w:val="00842964"/>
    <w:rsid w:val="00843477"/>
    <w:rsid w:val="00843D87"/>
    <w:rsid w:val="0084418C"/>
    <w:rsid w:val="008448F8"/>
    <w:rsid w:val="008451CB"/>
    <w:rsid w:val="00845486"/>
    <w:rsid w:val="00845FFE"/>
    <w:rsid w:val="00846498"/>
    <w:rsid w:val="00846645"/>
    <w:rsid w:val="00846870"/>
    <w:rsid w:val="00846E54"/>
    <w:rsid w:val="00846F91"/>
    <w:rsid w:val="008472BB"/>
    <w:rsid w:val="0084782C"/>
    <w:rsid w:val="00850427"/>
    <w:rsid w:val="008509AC"/>
    <w:rsid w:val="00850DEF"/>
    <w:rsid w:val="008517FC"/>
    <w:rsid w:val="00851A0B"/>
    <w:rsid w:val="00851E83"/>
    <w:rsid w:val="00851F75"/>
    <w:rsid w:val="00852019"/>
    <w:rsid w:val="008525B7"/>
    <w:rsid w:val="00852AF0"/>
    <w:rsid w:val="00853676"/>
    <w:rsid w:val="00853D28"/>
    <w:rsid w:val="008541ED"/>
    <w:rsid w:val="008545D4"/>
    <w:rsid w:val="00854AAC"/>
    <w:rsid w:val="00854D38"/>
    <w:rsid w:val="008555C2"/>
    <w:rsid w:val="0085564C"/>
    <w:rsid w:val="0085565B"/>
    <w:rsid w:val="00855C77"/>
    <w:rsid w:val="00855FA5"/>
    <w:rsid w:val="00856222"/>
    <w:rsid w:val="0085652C"/>
    <w:rsid w:val="00856970"/>
    <w:rsid w:val="0085715E"/>
    <w:rsid w:val="008576CD"/>
    <w:rsid w:val="00857FCE"/>
    <w:rsid w:val="008601B2"/>
    <w:rsid w:val="008601BA"/>
    <w:rsid w:val="0086071B"/>
    <w:rsid w:val="008607DB"/>
    <w:rsid w:val="00860D6D"/>
    <w:rsid w:val="008615A0"/>
    <w:rsid w:val="00861A3C"/>
    <w:rsid w:val="00861A70"/>
    <w:rsid w:val="00862BE5"/>
    <w:rsid w:val="008631AB"/>
    <w:rsid w:val="00863BA0"/>
    <w:rsid w:val="00864853"/>
    <w:rsid w:val="00864A40"/>
    <w:rsid w:val="00864D9C"/>
    <w:rsid w:val="008653D9"/>
    <w:rsid w:val="00865B00"/>
    <w:rsid w:val="00865CBE"/>
    <w:rsid w:val="00866410"/>
    <w:rsid w:val="00866576"/>
    <w:rsid w:val="008665E1"/>
    <w:rsid w:val="0086683B"/>
    <w:rsid w:val="0086687A"/>
    <w:rsid w:val="00866A76"/>
    <w:rsid w:val="0086757B"/>
    <w:rsid w:val="0087022F"/>
    <w:rsid w:val="00870741"/>
    <w:rsid w:val="008712A6"/>
    <w:rsid w:val="00871A6C"/>
    <w:rsid w:val="00871EC0"/>
    <w:rsid w:val="0087238E"/>
    <w:rsid w:val="00872673"/>
    <w:rsid w:val="0087270E"/>
    <w:rsid w:val="00873E7C"/>
    <w:rsid w:val="00874D4D"/>
    <w:rsid w:val="00874E59"/>
    <w:rsid w:val="00874FDD"/>
    <w:rsid w:val="00875431"/>
    <w:rsid w:val="00876633"/>
    <w:rsid w:val="0087686B"/>
    <w:rsid w:val="00876C7C"/>
    <w:rsid w:val="0088030C"/>
    <w:rsid w:val="008805C9"/>
    <w:rsid w:val="00880F6C"/>
    <w:rsid w:val="008811B3"/>
    <w:rsid w:val="008820D6"/>
    <w:rsid w:val="0088211D"/>
    <w:rsid w:val="00882320"/>
    <w:rsid w:val="00882B17"/>
    <w:rsid w:val="008838FA"/>
    <w:rsid w:val="00883E3F"/>
    <w:rsid w:val="00884C4C"/>
    <w:rsid w:val="00884FD4"/>
    <w:rsid w:val="0088507F"/>
    <w:rsid w:val="008859EE"/>
    <w:rsid w:val="00885DA2"/>
    <w:rsid w:val="00886B62"/>
    <w:rsid w:val="00886E2A"/>
    <w:rsid w:val="00887043"/>
    <w:rsid w:val="00887059"/>
    <w:rsid w:val="00887909"/>
    <w:rsid w:val="00891306"/>
    <w:rsid w:val="0089158C"/>
    <w:rsid w:val="00891766"/>
    <w:rsid w:val="00891E29"/>
    <w:rsid w:val="008922FF"/>
    <w:rsid w:val="0089241C"/>
    <w:rsid w:val="008925B6"/>
    <w:rsid w:val="00893369"/>
    <w:rsid w:val="00893CA5"/>
    <w:rsid w:val="008946CC"/>
    <w:rsid w:val="00894BAF"/>
    <w:rsid w:val="008951DB"/>
    <w:rsid w:val="00895E2A"/>
    <w:rsid w:val="00897865"/>
    <w:rsid w:val="008A046C"/>
    <w:rsid w:val="008A0474"/>
    <w:rsid w:val="008A0934"/>
    <w:rsid w:val="008A1EB9"/>
    <w:rsid w:val="008A2C75"/>
    <w:rsid w:val="008A3891"/>
    <w:rsid w:val="008A398F"/>
    <w:rsid w:val="008A3C2E"/>
    <w:rsid w:val="008A3FAA"/>
    <w:rsid w:val="008A437A"/>
    <w:rsid w:val="008A4D5F"/>
    <w:rsid w:val="008A5762"/>
    <w:rsid w:val="008A63EE"/>
    <w:rsid w:val="008A69B0"/>
    <w:rsid w:val="008A7591"/>
    <w:rsid w:val="008B050A"/>
    <w:rsid w:val="008B0820"/>
    <w:rsid w:val="008B08E4"/>
    <w:rsid w:val="008B0AE9"/>
    <w:rsid w:val="008B1219"/>
    <w:rsid w:val="008B12CC"/>
    <w:rsid w:val="008B13B5"/>
    <w:rsid w:val="008B2020"/>
    <w:rsid w:val="008B2C36"/>
    <w:rsid w:val="008B2DC6"/>
    <w:rsid w:val="008B3197"/>
    <w:rsid w:val="008B330F"/>
    <w:rsid w:val="008B34F9"/>
    <w:rsid w:val="008B3DF6"/>
    <w:rsid w:val="008B4803"/>
    <w:rsid w:val="008B4F64"/>
    <w:rsid w:val="008B4FEC"/>
    <w:rsid w:val="008B537F"/>
    <w:rsid w:val="008B5398"/>
    <w:rsid w:val="008B5DF1"/>
    <w:rsid w:val="008B60A6"/>
    <w:rsid w:val="008B628D"/>
    <w:rsid w:val="008B653F"/>
    <w:rsid w:val="008B6B67"/>
    <w:rsid w:val="008B7258"/>
    <w:rsid w:val="008B779C"/>
    <w:rsid w:val="008B7F75"/>
    <w:rsid w:val="008B7FB0"/>
    <w:rsid w:val="008C0892"/>
    <w:rsid w:val="008C095A"/>
    <w:rsid w:val="008C0BE4"/>
    <w:rsid w:val="008C1684"/>
    <w:rsid w:val="008C1A7F"/>
    <w:rsid w:val="008C1B1D"/>
    <w:rsid w:val="008C2257"/>
    <w:rsid w:val="008C2B85"/>
    <w:rsid w:val="008C2E87"/>
    <w:rsid w:val="008C302C"/>
    <w:rsid w:val="008C3837"/>
    <w:rsid w:val="008C3EEC"/>
    <w:rsid w:val="008C45B1"/>
    <w:rsid w:val="008C554F"/>
    <w:rsid w:val="008C562E"/>
    <w:rsid w:val="008C57B7"/>
    <w:rsid w:val="008C5BC1"/>
    <w:rsid w:val="008C6C1F"/>
    <w:rsid w:val="008C6D7C"/>
    <w:rsid w:val="008C6EA3"/>
    <w:rsid w:val="008C7108"/>
    <w:rsid w:val="008D0AD9"/>
    <w:rsid w:val="008D1387"/>
    <w:rsid w:val="008D1519"/>
    <w:rsid w:val="008D1C89"/>
    <w:rsid w:val="008D1E54"/>
    <w:rsid w:val="008D279E"/>
    <w:rsid w:val="008D28C2"/>
    <w:rsid w:val="008D2BD5"/>
    <w:rsid w:val="008D32DC"/>
    <w:rsid w:val="008D3432"/>
    <w:rsid w:val="008D3447"/>
    <w:rsid w:val="008D35B1"/>
    <w:rsid w:val="008D36B2"/>
    <w:rsid w:val="008D36C8"/>
    <w:rsid w:val="008D3E12"/>
    <w:rsid w:val="008D43A9"/>
    <w:rsid w:val="008D587B"/>
    <w:rsid w:val="008D5A24"/>
    <w:rsid w:val="008D67D0"/>
    <w:rsid w:val="008D697A"/>
    <w:rsid w:val="008D6DCD"/>
    <w:rsid w:val="008D6E1E"/>
    <w:rsid w:val="008D71CE"/>
    <w:rsid w:val="008D7474"/>
    <w:rsid w:val="008D780C"/>
    <w:rsid w:val="008D7D97"/>
    <w:rsid w:val="008D7DB7"/>
    <w:rsid w:val="008E04B4"/>
    <w:rsid w:val="008E1091"/>
    <w:rsid w:val="008E1865"/>
    <w:rsid w:val="008E2242"/>
    <w:rsid w:val="008E23D4"/>
    <w:rsid w:val="008E26C7"/>
    <w:rsid w:val="008E30C1"/>
    <w:rsid w:val="008E39B6"/>
    <w:rsid w:val="008E422F"/>
    <w:rsid w:val="008E51FE"/>
    <w:rsid w:val="008E5398"/>
    <w:rsid w:val="008E6E95"/>
    <w:rsid w:val="008E7196"/>
    <w:rsid w:val="008E75D3"/>
    <w:rsid w:val="008E7968"/>
    <w:rsid w:val="008E7D47"/>
    <w:rsid w:val="008E7FAF"/>
    <w:rsid w:val="008F1905"/>
    <w:rsid w:val="008F1920"/>
    <w:rsid w:val="008F1E27"/>
    <w:rsid w:val="008F1E5F"/>
    <w:rsid w:val="008F392B"/>
    <w:rsid w:val="008F39E6"/>
    <w:rsid w:val="008F3F62"/>
    <w:rsid w:val="008F424E"/>
    <w:rsid w:val="008F4AF9"/>
    <w:rsid w:val="008F4D1E"/>
    <w:rsid w:val="008F55FE"/>
    <w:rsid w:val="008F575F"/>
    <w:rsid w:val="008F59C5"/>
    <w:rsid w:val="008F5AF0"/>
    <w:rsid w:val="008F5B06"/>
    <w:rsid w:val="008F6414"/>
    <w:rsid w:val="008F66AB"/>
    <w:rsid w:val="008F674E"/>
    <w:rsid w:val="008F6BC7"/>
    <w:rsid w:val="008F74D5"/>
    <w:rsid w:val="008F78E7"/>
    <w:rsid w:val="008F791F"/>
    <w:rsid w:val="008F7954"/>
    <w:rsid w:val="009009A5"/>
    <w:rsid w:val="009013F4"/>
    <w:rsid w:val="00901889"/>
    <w:rsid w:val="009018F3"/>
    <w:rsid w:val="009019C2"/>
    <w:rsid w:val="00902303"/>
    <w:rsid w:val="009028E3"/>
    <w:rsid w:val="00902CA4"/>
    <w:rsid w:val="00903045"/>
    <w:rsid w:val="0090324E"/>
    <w:rsid w:val="00903253"/>
    <w:rsid w:val="00903392"/>
    <w:rsid w:val="009038C1"/>
    <w:rsid w:val="00903B3C"/>
    <w:rsid w:val="00903DCF"/>
    <w:rsid w:val="00904589"/>
    <w:rsid w:val="00904623"/>
    <w:rsid w:val="0090487E"/>
    <w:rsid w:val="009049C7"/>
    <w:rsid w:val="00905982"/>
    <w:rsid w:val="00905BD5"/>
    <w:rsid w:val="00905D12"/>
    <w:rsid w:val="00905F11"/>
    <w:rsid w:val="00906975"/>
    <w:rsid w:val="00906BB7"/>
    <w:rsid w:val="00906CE5"/>
    <w:rsid w:val="00906D56"/>
    <w:rsid w:val="009075BD"/>
    <w:rsid w:val="009104B9"/>
    <w:rsid w:val="009104D4"/>
    <w:rsid w:val="0091050A"/>
    <w:rsid w:val="00910B96"/>
    <w:rsid w:val="00910C9A"/>
    <w:rsid w:val="0091109D"/>
    <w:rsid w:val="009134E8"/>
    <w:rsid w:val="009138B2"/>
    <w:rsid w:val="00913CC3"/>
    <w:rsid w:val="00913D58"/>
    <w:rsid w:val="00913DB7"/>
    <w:rsid w:val="009141AB"/>
    <w:rsid w:val="0091477F"/>
    <w:rsid w:val="00914A90"/>
    <w:rsid w:val="00914D7C"/>
    <w:rsid w:val="0091564C"/>
    <w:rsid w:val="00915D61"/>
    <w:rsid w:val="00915E8E"/>
    <w:rsid w:val="00916B12"/>
    <w:rsid w:val="00916CCA"/>
    <w:rsid w:val="00917011"/>
    <w:rsid w:val="00917938"/>
    <w:rsid w:val="00917DFF"/>
    <w:rsid w:val="00920304"/>
    <w:rsid w:val="00920715"/>
    <w:rsid w:val="009207DA"/>
    <w:rsid w:val="0092092A"/>
    <w:rsid w:val="009215EC"/>
    <w:rsid w:val="009219D0"/>
    <w:rsid w:val="00921ADD"/>
    <w:rsid w:val="0092254B"/>
    <w:rsid w:val="0092308F"/>
    <w:rsid w:val="009232B0"/>
    <w:rsid w:val="0092427E"/>
    <w:rsid w:val="00924393"/>
    <w:rsid w:val="009244B4"/>
    <w:rsid w:val="00924737"/>
    <w:rsid w:val="00925095"/>
    <w:rsid w:val="009258D0"/>
    <w:rsid w:val="00930025"/>
    <w:rsid w:val="009304BA"/>
    <w:rsid w:val="0093118F"/>
    <w:rsid w:val="009312CE"/>
    <w:rsid w:val="00931563"/>
    <w:rsid w:val="00931EA5"/>
    <w:rsid w:val="00931FDD"/>
    <w:rsid w:val="009322F4"/>
    <w:rsid w:val="009322F9"/>
    <w:rsid w:val="009323C5"/>
    <w:rsid w:val="009327A4"/>
    <w:rsid w:val="009339D4"/>
    <w:rsid w:val="00934118"/>
    <w:rsid w:val="00934785"/>
    <w:rsid w:val="00935042"/>
    <w:rsid w:val="0093514F"/>
    <w:rsid w:val="00935665"/>
    <w:rsid w:val="009363D9"/>
    <w:rsid w:val="00936773"/>
    <w:rsid w:val="00936E29"/>
    <w:rsid w:val="0093748F"/>
    <w:rsid w:val="0093761B"/>
    <w:rsid w:val="00937F2C"/>
    <w:rsid w:val="009409B9"/>
    <w:rsid w:val="00940BD7"/>
    <w:rsid w:val="00940C1D"/>
    <w:rsid w:val="00940DD4"/>
    <w:rsid w:val="00941567"/>
    <w:rsid w:val="00941E25"/>
    <w:rsid w:val="00942482"/>
    <w:rsid w:val="0094284C"/>
    <w:rsid w:val="0094297B"/>
    <w:rsid w:val="009429B1"/>
    <w:rsid w:val="009432A1"/>
    <w:rsid w:val="00943534"/>
    <w:rsid w:val="0094366D"/>
    <w:rsid w:val="009437D1"/>
    <w:rsid w:val="00943DBE"/>
    <w:rsid w:val="0094474C"/>
    <w:rsid w:val="0094495B"/>
    <w:rsid w:val="00945032"/>
    <w:rsid w:val="00945202"/>
    <w:rsid w:val="00945247"/>
    <w:rsid w:val="00945980"/>
    <w:rsid w:val="009459B0"/>
    <w:rsid w:val="00945EC5"/>
    <w:rsid w:val="009467DA"/>
    <w:rsid w:val="00946EB7"/>
    <w:rsid w:val="0094702D"/>
    <w:rsid w:val="009479EE"/>
    <w:rsid w:val="00947A67"/>
    <w:rsid w:val="00947F05"/>
    <w:rsid w:val="009506D0"/>
    <w:rsid w:val="00950C95"/>
    <w:rsid w:val="00950CB5"/>
    <w:rsid w:val="00950D67"/>
    <w:rsid w:val="00950FAA"/>
    <w:rsid w:val="009514C5"/>
    <w:rsid w:val="00951556"/>
    <w:rsid w:val="00951637"/>
    <w:rsid w:val="00951851"/>
    <w:rsid w:val="00951991"/>
    <w:rsid w:val="0095259A"/>
    <w:rsid w:val="00952C2F"/>
    <w:rsid w:val="00952C8C"/>
    <w:rsid w:val="0095352F"/>
    <w:rsid w:val="009535FB"/>
    <w:rsid w:val="009537FA"/>
    <w:rsid w:val="0095382B"/>
    <w:rsid w:val="0095386E"/>
    <w:rsid w:val="00953E0F"/>
    <w:rsid w:val="00953F7D"/>
    <w:rsid w:val="00954217"/>
    <w:rsid w:val="009547A0"/>
    <w:rsid w:val="00954966"/>
    <w:rsid w:val="00955284"/>
    <w:rsid w:val="00955378"/>
    <w:rsid w:val="00955414"/>
    <w:rsid w:val="0095569A"/>
    <w:rsid w:val="00955C94"/>
    <w:rsid w:val="00955F10"/>
    <w:rsid w:val="00955F1F"/>
    <w:rsid w:val="00956301"/>
    <w:rsid w:val="00956478"/>
    <w:rsid w:val="00956D8E"/>
    <w:rsid w:val="00957DC9"/>
    <w:rsid w:val="009600E1"/>
    <w:rsid w:val="009610FB"/>
    <w:rsid w:val="00961FF5"/>
    <w:rsid w:val="00963385"/>
    <w:rsid w:val="009637FF"/>
    <w:rsid w:val="00963E15"/>
    <w:rsid w:val="00964342"/>
    <w:rsid w:val="00964E46"/>
    <w:rsid w:val="0096680A"/>
    <w:rsid w:val="00966EC6"/>
    <w:rsid w:val="00967F86"/>
    <w:rsid w:val="00970A05"/>
    <w:rsid w:val="00970EE3"/>
    <w:rsid w:val="00971541"/>
    <w:rsid w:val="00971EDC"/>
    <w:rsid w:val="0097236E"/>
    <w:rsid w:val="009731C7"/>
    <w:rsid w:val="00973FEE"/>
    <w:rsid w:val="009744EC"/>
    <w:rsid w:val="009747BF"/>
    <w:rsid w:val="00974A1D"/>
    <w:rsid w:val="00974A6B"/>
    <w:rsid w:val="009754A1"/>
    <w:rsid w:val="00975D8F"/>
    <w:rsid w:val="00975EBD"/>
    <w:rsid w:val="00975F29"/>
    <w:rsid w:val="009761C4"/>
    <w:rsid w:val="00976D06"/>
    <w:rsid w:val="00976F55"/>
    <w:rsid w:val="00977008"/>
    <w:rsid w:val="009777B0"/>
    <w:rsid w:val="00977AFA"/>
    <w:rsid w:val="00981676"/>
    <w:rsid w:val="009819E6"/>
    <w:rsid w:val="009822C9"/>
    <w:rsid w:val="0098344F"/>
    <w:rsid w:val="009842C3"/>
    <w:rsid w:val="009844AB"/>
    <w:rsid w:val="00984B1E"/>
    <w:rsid w:val="00986100"/>
    <w:rsid w:val="0098692D"/>
    <w:rsid w:val="00987741"/>
    <w:rsid w:val="00990311"/>
    <w:rsid w:val="00990D0A"/>
    <w:rsid w:val="00991087"/>
    <w:rsid w:val="00991A15"/>
    <w:rsid w:val="00991C0D"/>
    <w:rsid w:val="00992422"/>
    <w:rsid w:val="00992DB2"/>
    <w:rsid w:val="00992E55"/>
    <w:rsid w:val="00993DF6"/>
    <w:rsid w:val="0099423A"/>
    <w:rsid w:val="009948DF"/>
    <w:rsid w:val="00994A82"/>
    <w:rsid w:val="00994FE7"/>
    <w:rsid w:val="00995632"/>
    <w:rsid w:val="00995796"/>
    <w:rsid w:val="00995A48"/>
    <w:rsid w:val="00995BBE"/>
    <w:rsid w:val="00995F39"/>
    <w:rsid w:val="00995FA4"/>
    <w:rsid w:val="00996823"/>
    <w:rsid w:val="009970C7"/>
    <w:rsid w:val="00997AD3"/>
    <w:rsid w:val="00997D18"/>
    <w:rsid w:val="009A04B2"/>
    <w:rsid w:val="009A0626"/>
    <w:rsid w:val="009A0786"/>
    <w:rsid w:val="009A084D"/>
    <w:rsid w:val="009A11DA"/>
    <w:rsid w:val="009A12C1"/>
    <w:rsid w:val="009A1671"/>
    <w:rsid w:val="009A261A"/>
    <w:rsid w:val="009A26B8"/>
    <w:rsid w:val="009A2AA5"/>
    <w:rsid w:val="009A2B61"/>
    <w:rsid w:val="009A2FE5"/>
    <w:rsid w:val="009A37D9"/>
    <w:rsid w:val="009A3DDE"/>
    <w:rsid w:val="009A4619"/>
    <w:rsid w:val="009A4980"/>
    <w:rsid w:val="009A4BD8"/>
    <w:rsid w:val="009A513A"/>
    <w:rsid w:val="009A568F"/>
    <w:rsid w:val="009A5FDA"/>
    <w:rsid w:val="009A6102"/>
    <w:rsid w:val="009A6366"/>
    <w:rsid w:val="009A64DC"/>
    <w:rsid w:val="009A665C"/>
    <w:rsid w:val="009A6B6F"/>
    <w:rsid w:val="009A6DDF"/>
    <w:rsid w:val="009A6E80"/>
    <w:rsid w:val="009A7246"/>
    <w:rsid w:val="009A737B"/>
    <w:rsid w:val="009A7494"/>
    <w:rsid w:val="009A775E"/>
    <w:rsid w:val="009A7A04"/>
    <w:rsid w:val="009A7C7E"/>
    <w:rsid w:val="009A7F1A"/>
    <w:rsid w:val="009B059F"/>
    <w:rsid w:val="009B0C53"/>
    <w:rsid w:val="009B0E2C"/>
    <w:rsid w:val="009B15F6"/>
    <w:rsid w:val="009B1E7E"/>
    <w:rsid w:val="009B2102"/>
    <w:rsid w:val="009B2140"/>
    <w:rsid w:val="009B2588"/>
    <w:rsid w:val="009B27C3"/>
    <w:rsid w:val="009B2A73"/>
    <w:rsid w:val="009B2DA2"/>
    <w:rsid w:val="009B35AB"/>
    <w:rsid w:val="009B3805"/>
    <w:rsid w:val="009B3838"/>
    <w:rsid w:val="009B44C0"/>
    <w:rsid w:val="009B486E"/>
    <w:rsid w:val="009B4CC7"/>
    <w:rsid w:val="009B4D41"/>
    <w:rsid w:val="009B541B"/>
    <w:rsid w:val="009B55B9"/>
    <w:rsid w:val="009B5649"/>
    <w:rsid w:val="009B5EEF"/>
    <w:rsid w:val="009B70D6"/>
    <w:rsid w:val="009C04EC"/>
    <w:rsid w:val="009C05BE"/>
    <w:rsid w:val="009C061C"/>
    <w:rsid w:val="009C0700"/>
    <w:rsid w:val="009C14F5"/>
    <w:rsid w:val="009C1F7F"/>
    <w:rsid w:val="009C2372"/>
    <w:rsid w:val="009C2B04"/>
    <w:rsid w:val="009C3054"/>
    <w:rsid w:val="009C468D"/>
    <w:rsid w:val="009C46E5"/>
    <w:rsid w:val="009C4FF7"/>
    <w:rsid w:val="009C573E"/>
    <w:rsid w:val="009C5ADF"/>
    <w:rsid w:val="009C5F34"/>
    <w:rsid w:val="009C619B"/>
    <w:rsid w:val="009C6B59"/>
    <w:rsid w:val="009C6E86"/>
    <w:rsid w:val="009C785F"/>
    <w:rsid w:val="009C7BC9"/>
    <w:rsid w:val="009C7BE1"/>
    <w:rsid w:val="009D0222"/>
    <w:rsid w:val="009D04E9"/>
    <w:rsid w:val="009D0A2C"/>
    <w:rsid w:val="009D0ABC"/>
    <w:rsid w:val="009D2E67"/>
    <w:rsid w:val="009D2FC9"/>
    <w:rsid w:val="009D33BD"/>
    <w:rsid w:val="009D3E34"/>
    <w:rsid w:val="009D3EA8"/>
    <w:rsid w:val="009D42E3"/>
    <w:rsid w:val="009D445F"/>
    <w:rsid w:val="009D4953"/>
    <w:rsid w:val="009D4ACA"/>
    <w:rsid w:val="009D4D97"/>
    <w:rsid w:val="009D4E18"/>
    <w:rsid w:val="009D51BA"/>
    <w:rsid w:val="009D5823"/>
    <w:rsid w:val="009D5A4A"/>
    <w:rsid w:val="009D5AC8"/>
    <w:rsid w:val="009D5D7B"/>
    <w:rsid w:val="009D6420"/>
    <w:rsid w:val="009D68F6"/>
    <w:rsid w:val="009D7F12"/>
    <w:rsid w:val="009D7FB0"/>
    <w:rsid w:val="009E2218"/>
    <w:rsid w:val="009E2576"/>
    <w:rsid w:val="009E327A"/>
    <w:rsid w:val="009E368B"/>
    <w:rsid w:val="009E3E16"/>
    <w:rsid w:val="009E4628"/>
    <w:rsid w:val="009E4688"/>
    <w:rsid w:val="009E556A"/>
    <w:rsid w:val="009E5D3F"/>
    <w:rsid w:val="009E6C70"/>
    <w:rsid w:val="009E7800"/>
    <w:rsid w:val="009E7C45"/>
    <w:rsid w:val="009E7EAC"/>
    <w:rsid w:val="009F0161"/>
    <w:rsid w:val="009F0748"/>
    <w:rsid w:val="009F0BB2"/>
    <w:rsid w:val="009F14D4"/>
    <w:rsid w:val="009F1A86"/>
    <w:rsid w:val="009F1B97"/>
    <w:rsid w:val="009F1B9B"/>
    <w:rsid w:val="009F2157"/>
    <w:rsid w:val="009F2720"/>
    <w:rsid w:val="009F2EAE"/>
    <w:rsid w:val="009F2EBF"/>
    <w:rsid w:val="009F2FBB"/>
    <w:rsid w:val="009F30C7"/>
    <w:rsid w:val="009F3999"/>
    <w:rsid w:val="009F42FC"/>
    <w:rsid w:val="009F43BB"/>
    <w:rsid w:val="009F45F1"/>
    <w:rsid w:val="009F493A"/>
    <w:rsid w:val="009F5015"/>
    <w:rsid w:val="009F52FC"/>
    <w:rsid w:val="009F5690"/>
    <w:rsid w:val="009F56B8"/>
    <w:rsid w:val="009F5BAA"/>
    <w:rsid w:val="009F5D67"/>
    <w:rsid w:val="009F5F1B"/>
    <w:rsid w:val="009F63CB"/>
    <w:rsid w:val="009F71FA"/>
    <w:rsid w:val="009F7729"/>
    <w:rsid w:val="009F7CFB"/>
    <w:rsid w:val="00A00103"/>
    <w:rsid w:val="00A00230"/>
    <w:rsid w:val="00A0024B"/>
    <w:rsid w:val="00A00C83"/>
    <w:rsid w:val="00A0151A"/>
    <w:rsid w:val="00A01681"/>
    <w:rsid w:val="00A01FBF"/>
    <w:rsid w:val="00A0279A"/>
    <w:rsid w:val="00A02C5B"/>
    <w:rsid w:val="00A02DC7"/>
    <w:rsid w:val="00A03165"/>
    <w:rsid w:val="00A03307"/>
    <w:rsid w:val="00A0369A"/>
    <w:rsid w:val="00A0401B"/>
    <w:rsid w:val="00A05C40"/>
    <w:rsid w:val="00A06356"/>
    <w:rsid w:val="00A06E51"/>
    <w:rsid w:val="00A06F34"/>
    <w:rsid w:val="00A06FA3"/>
    <w:rsid w:val="00A07219"/>
    <w:rsid w:val="00A07466"/>
    <w:rsid w:val="00A0754F"/>
    <w:rsid w:val="00A079B1"/>
    <w:rsid w:val="00A07A55"/>
    <w:rsid w:val="00A07F4E"/>
    <w:rsid w:val="00A10030"/>
    <w:rsid w:val="00A10A43"/>
    <w:rsid w:val="00A11765"/>
    <w:rsid w:val="00A11CA6"/>
    <w:rsid w:val="00A1244F"/>
    <w:rsid w:val="00A12ABB"/>
    <w:rsid w:val="00A13694"/>
    <w:rsid w:val="00A13AAB"/>
    <w:rsid w:val="00A13ED3"/>
    <w:rsid w:val="00A14B63"/>
    <w:rsid w:val="00A14DC9"/>
    <w:rsid w:val="00A1506F"/>
    <w:rsid w:val="00A150A6"/>
    <w:rsid w:val="00A1568C"/>
    <w:rsid w:val="00A1571F"/>
    <w:rsid w:val="00A15B88"/>
    <w:rsid w:val="00A15D60"/>
    <w:rsid w:val="00A15D87"/>
    <w:rsid w:val="00A15F83"/>
    <w:rsid w:val="00A161D8"/>
    <w:rsid w:val="00A16342"/>
    <w:rsid w:val="00A16C3C"/>
    <w:rsid w:val="00A16CA0"/>
    <w:rsid w:val="00A16D36"/>
    <w:rsid w:val="00A16E61"/>
    <w:rsid w:val="00A177A7"/>
    <w:rsid w:val="00A17862"/>
    <w:rsid w:val="00A179C7"/>
    <w:rsid w:val="00A210D8"/>
    <w:rsid w:val="00A212E0"/>
    <w:rsid w:val="00A21E2E"/>
    <w:rsid w:val="00A220D4"/>
    <w:rsid w:val="00A221BA"/>
    <w:rsid w:val="00A22211"/>
    <w:rsid w:val="00A223E7"/>
    <w:rsid w:val="00A22422"/>
    <w:rsid w:val="00A2246A"/>
    <w:rsid w:val="00A2260F"/>
    <w:rsid w:val="00A22C7A"/>
    <w:rsid w:val="00A23C35"/>
    <w:rsid w:val="00A242FB"/>
    <w:rsid w:val="00A24A5F"/>
    <w:rsid w:val="00A24F08"/>
    <w:rsid w:val="00A25107"/>
    <w:rsid w:val="00A25717"/>
    <w:rsid w:val="00A26F44"/>
    <w:rsid w:val="00A26F83"/>
    <w:rsid w:val="00A2721B"/>
    <w:rsid w:val="00A27FFC"/>
    <w:rsid w:val="00A3000B"/>
    <w:rsid w:val="00A3083E"/>
    <w:rsid w:val="00A30B8A"/>
    <w:rsid w:val="00A30C5A"/>
    <w:rsid w:val="00A30EAD"/>
    <w:rsid w:val="00A3137C"/>
    <w:rsid w:val="00A314A9"/>
    <w:rsid w:val="00A3153B"/>
    <w:rsid w:val="00A31C54"/>
    <w:rsid w:val="00A32FA6"/>
    <w:rsid w:val="00A3350F"/>
    <w:rsid w:val="00A3376E"/>
    <w:rsid w:val="00A34446"/>
    <w:rsid w:val="00A3494A"/>
    <w:rsid w:val="00A34B54"/>
    <w:rsid w:val="00A34DE9"/>
    <w:rsid w:val="00A34EC8"/>
    <w:rsid w:val="00A35539"/>
    <w:rsid w:val="00A362D9"/>
    <w:rsid w:val="00A36F9D"/>
    <w:rsid w:val="00A370FF"/>
    <w:rsid w:val="00A374C3"/>
    <w:rsid w:val="00A37855"/>
    <w:rsid w:val="00A379C9"/>
    <w:rsid w:val="00A37A0B"/>
    <w:rsid w:val="00A37B78"/>
    <w:rsid w:val="00A37FF8"/>
    <w:rsid w:val="00A414E6"/>
    <w:rsid w:val="00A42483"/>
    <w:rsid w:val="00A42505"/>
    <w:rsid w:val="00A42606"/>
    <w:rsid w:val="00A426EF"/>
    <w:rsid w:val="00A4297F"/>
    <w:rsid w:val="00A42DAB"/>
    <w:rsid w:val="00A432E8"/>
    <w:rsid w:val="00A43BD1"/>
    <w:rsid w:val="00A4448E"/>
    <w:rsid w:val="00A4456B"/>
    <w:rsid w:val="00A4457F"/>
    <w:rsid w:val="00A445FC"/>
    <w:rsid w:val="00A44BFD"/>
    <w:rsid w:val="00A44F25"/>
    <w:rsid w:val="00A454B3"/>
    <w:rsid w:val="00A456CD"/>
    <w:rsid w:val="00A45B32"/>
    <w:rsid w:val="00A4603D"/>
    <w:rsid w:val="00A4625A"/>
    <w:rsid w:val="00A46990"/>
    <w:rsid w:val="00A46C5D"/>
    <w:rsid w:val="00A46DD6"/>
    <w:rsid w:val="00A47889"/>
    <w:rsid w:val="00A5048A"/>
    <w:rsid w:val="00A506D1"/>
    <w:rsid w:val="00A5072A"/>
    <w:rsid w:val="00A50B7B"/>
    <w:rsid w:val="00A50DEC"/>
    <w:rsid w:val="00A50E5E"/>
    <w:rsid w:val="00A520F9"/>
    <w:rsid w:val="00A52357"/>
    <w:rsid w:val="00A531D3"/>
    <w:rsid w:val="00A536D3"/>
    <w:rsid w:val="00A53EB8"/>
    <w:rsid w:val="00A54617"/>
    <w:rsid w:val="00A5479C"/>
    <w:rsid w:val="00A54BAD"/>
    <w:rsid w:val="00A552EB"/>
    <w:rsid w:val="00A5628C"/>
    <w:rsid w:val="00A5654E"/>
    <w:rsid w:val="00A56D04"/>
    <w:rsid w:val="00A56D8A"/>
    <w:rsid w:val="00A56F79"/>
    <w:rsid w:val="00A57BE8"/>
    <w:rsid w:val="00A57BF5"/>
    <w:rsid w:val="00A57E83"/>
    <w:rsid w:val="00A6104B"/>
    <w:rsid w:val="00A61C77"/>
    <w:rsid w:val="00A61FCD"/>
    <w:rsid w:val="00A62564"/>
    <w:rsid w:val="00A62825"/>
    <w:rsid w:val="00A62A36"/>
    <w:rsid w:val="00A62F6A"/>
    <w:rsid w:val="00A631E0"/>
    <w:rsid w:val="00A631F7"/>
    <w:rsid w:val="00A635A2"/>
    <w:rsid w:val="00A63706"/>
    <w:rsid w:val="00A63CAD"/>
    <w:rsid w:val="00A64988"/>
    <w:rsid w:val="00A64F17"/>
    <w:rsid w:val="00A64F3B"/>
    <w:rsid w:val="00A651F3"/>
    <w:rsid w:val="00A657EE"/>
    <w:rsid w:val="00A65D6B"/>
    <w:rsid w:val="00A6614D"/>
    <w:rsid w:val="00A66EC2"/>
    <w:rsid w:val="00A700B3"/>
    <w:rsid w:val="00A70596"/>
    <w:rsid w:val="00A71743"/>
    <w:rsid w:val="00A72610"/>
    <w:rsid w:val="00A72BDE"/>
    <w:rsid w:val="00A72C93"/>
    <w:rsid w:val="00A73293"/>
    <w:rsid w:val="00A73869"/>
    <w:rsid w:val="00A74321"/>
    <w:rsid w:val="00A746D6"/>
    <w:rsid w:val="00A75DAD"/>
    <w:rsid w:val="00A75DBF"/>
    <w:rsid w:val="00A77736"/>
    <w:rsid w:val="00A77AAF"/>
    <w:rsid w:val="00A80640"/>
    <w:rsid w:val="00A808C7"/>
    <w:rsid w:val="00A80CC0"/>
    <w:rsid w:val="00A80FD3"/>
    <w:rsid w:val="00A81D1A"/>
    <w:rsid w:val="00A824C8"/>
    <w:rsid w:val="00A83123"/>
    <w:rsid w:val="00A83216"/>
    <w:rsid w:val="00A834B7"/>
    <w:rsid w:val="00A84096"/>
    <w:rsid w:val="00A840EB"/>
    <w:rsid w:val="00A8496B"/>
    <w:rsid w:val="00A84E61"/>
    <w:rsid w:val="00A84F13"/>
    <w:rsid w:val="00A852E4"/>
    <w:rsid w:val="00A85308"/>
    <w:rsid w:val="00A85869"/>
    <w:rsid w:val="00A85A27"/>
    <w:rsid w:val="00A87051"/>
    <w:rsid w:val="00A879EA"/>
    <w:rsid w:val="00A87D7D"/>
    <w:rsid w:val="00A87F09"/>
    <w:rsid w:val="00A900BE"/>
    <w:rsid w:val="00A90DFF"/>
    <w:rsid w:val="00A9133F"/>
    <w:rsid w:val="00A91CD2"/>
    <w:rsid w:val="00A91E16"/>
    <w:rsid w:val="00A93AA6"/>
    <w:rsid w:val="00A94373"/>
    <w:rsid w:val="00A949A2"/>
    <w:rsid w:val="00A94BA1"/>
    <w:rsid w:val="00A9531A"/>
    <w:rsid w:val="00A953F2"/>
    <w:rsid w:val="00A95DFB"/>
    <w:rsid w:val="00A96935"/>
    <w:rsid w:val="00A96D15"/>
    <w:rsid w:val="00A971D9"/>
    <w:rsid w:val="00A97415"/>
    <w:rsid w:val="00A97CBF"/>
    <w:rsid w:val="00AA0EED"/>
    <w:rsid w:val="00AA1B0E"/>
    <w:rsid w:val="00AA1C8A"/>
    <w:rsid w:val="00AA1F3F"/>
    <w:rsid w:val="00AA23EB"/>
    <w:rsid w:val="00AA29F1"/>
    <w:rsid w:val="00AA39E5"/>
    <w:rsid w:val="00AA3F42"/>
    <w:rsid w:val="00AA488A"/>
    <w:rsid w:val="00AA496B"/>
    <w:rsid w:val="00AA4DAC"/>
    <w:rsid w:val="00AA5211"/>
    <w:rsid w:val="00AA557E"/>
    <w:rsid w:val="00AA5EC1"/>
    <w:rsid w:val="00AA6026"/>
    <w:rsid w:val="00AA62EC"/>
    <w:rsid w:val="00AA67CE"/>
    <w:rsid w:val="00AA6DC2"/>
    <w:rsid w:val="00AA7FA5"/>
    <w:rsid w:val="00AB025C"/>
    <w:rsid w:val="00AB026D"/>
    <w:rsid w:val="00AB0BA5"/>
    <w:rsid w:val="00AB0F2C"/>
    <w:rsid w:val="00AB13F0"/>
    <w:rsid w:val="00AB15E6"/>
    <w:rsid w:val="00AB19E4"/>
    <w:rsid w:val="00AB2287"/>
    <w:rsid w:val="00AB272E"/>
    <w:rsid w:val="00AB2E35"/>
    <w:rsid w:val="00AB2F7A"/>
    <w:rsid w:val="00AB35A5"/>
    <w:rsid w:val="00AB37DB"/>
    <w:rsid w:val="00AB4400"/>
    <w:rsid w:val="00AB4932"/>
    <w:rsid w:val="00AB4B9D"/>
    <w:rsid w:val="00AB5AD9"/>
    <w:rsid w:val="00AB6017"/>
    <w:rsid w:val="00AB646A"/>
    <w:rsid w:val="00AB6ED4"/>
    <w:rsid w:val="00AB7E03"/>
    <w:rsid w:val="00AC1BA4"/>
    <w:rsid w:val="00AC1CB3"/>
    <w:rsid w:val="00AC1DFF"/>
    <w:rsid w:val="00AC2A87"/>
    <w:rsid w:val="00AC3772"/>
    <w:rsid w:val="00AC3CF9"/>
    <w:rsid w:val="00AC3E7C"/>
    <w:rsid w:val="00AC45D4"/>
    <w:rsid w:val="00AC482A"/>
    <w:rsid w:val="00AC4C55"/>
    <w:rsid w:val="00AC59B7"/>
    <w:rsid w:val="00AC5DDD"/>
    <w:rsid w:val="00AC5E3D"/>
    <w:rsid w:val="00AC613B"/>
    <w:rsid w:val="00AC61EC"/>
    <w:rsid w:val="00AC62C3"/>
    <w:rsid w:val="00AC65D4"/>
    <w:rsid w:val="00AC6A13"/>
    <w:rsid w:val="00AC6F34"/>
    <w:rsid w:val="00AC7BAC"/>
    <w:rsid w:val="00AC7C83"/>
    <w:rsid w:val="00AC7E10"/>
    <w:rsid w:val="00AC7F99"/>
    <w:rsid w:val="00AD03B4"/>
    <w:rsid w:val="00AD05B1"/>
    <w:rsid w:val="00AD064F"/>
    <w:rsid w:val="00AD0666"/>
    <w:rsid w:val="00AD076A"/>
    <w:rsid w:val="00AD1090"/>
    <w:rsid w:val="00AD2896"/>
    <w:rsid w:val="00AD2991"/>
    <w:rsid w:val="00AD2BC3"/>
    <w:rsid w:val="00AD31CF"/>
    <w:rsid w:val="00AD39A2"/>
    <w:rsid w:val="00AD3D0F"/>
    <w:rsid w:val="00AD401C"/>
    <w:rsid w:val="00AD4262"/>
    <w:rsid w:val="00AD4620"/>
    <w:rsid w:val="00AD468B"/>
    <w:rsid w:val="00AD4C3B"/>
    <w:rsid w:val="00AD5B4B"/>
    <w:rsid w:val="00AD6844"/>
    <w:rsid w:val="00AD687B"/>
    <w:rsid w:val="00AD6926"/>
    <w:rsid w:val="00AD6BA4"/>
    <w:rsid w:val="00AD6C98"/>
    <w:rsid w:val="00AD79EB"/>
    <w:rsid w:val="00AE1123"/>
    <w:rsid w:val="00AE1850"/>
    <w:rsid w:val="00AE1EA6"/>
    <w:rsid w:val="00AE27EA"/>
    <w:rsid w:val="00AE2CDB"/>
    <w:rsid w:val="00AE37F8"/>
    <w:rsid w:val="00AE44D9"/>
    <w:rsid w:val="00AE452C"/>
    <w:rsid w:val="00AE4A17"/>
    <w:rsid w:val="00AE5B4D"/>
    <w:rsid w:val="00AE61DC"/>
    <w:rsid w:val="00AE6C7A"/>
    <w:rsid w:val="00AE75D7"/>
    <w:rsid w:val="00AE7F77"/>
    <w:rsid w:val="00AF0149"/>
    <w:rsid w:val="00AF03AD"/>
    <w:rsid w:val="00AF0ED7"/>
    <w:rsid w:val="00AF1248"/>
    <w:rsid w:val="00AF1CA9"/>
    <w:rsid w:val="00AF1DF4"/>
    <w:rsid w:val="00AF2105"/>
    <w:rsid w:val="00AF2E5B"/>
    <w:rsid w:val="00AF2E95"/>
    <w:rsid w:val="00AF310F"/>
    <w:rsid w:val="00AF43E0"/>
    <w:rsid w:val="00AF5131"/>
    <w:rsid w:val="00AF5268"/>
    <w:rsid w:val="00AF5A6C"/>
    <w:rsid w:val="00AF606F"/>
    <w:rsid w:val="00AF63CE"/>
    <w:rsid w:val="00AF6C6F"/>
    <w:rsid w:val="00AF7DB8"/>
    <w:rsid w:val="00AF7FAD"/>
    <w:rsid w:val="00B0004B"/>
    <w:rsid w:val="00B002BF"/>
    <w:rsid w:val="00B00F89"/>
    <w:rsid w:val="00B0160F"/>
    <w:rsid w:val="00B01D34"/>
    <w:rsid w:val="00B027CA"/>
    <w:rsid w:val="00B02BAA"/>
    <w:rsid w:val="00B02EAF"/>
    <w:rsid w:val="00B04477"/>
    <w:rsid w:val="00B04B67"/>
    <w:rsid w:val="00B0526F"/>
    <w:rsid w:val="00B05A80"/>
    <w:rsid w:val="00B05D1E"/>
    <w:rsid w:val="00B05F6C"/>
    <w:rsid w:val="00B06E07"/>
    <w:rsid w:val="00B07022"/>
    <w:rsid w:val="00B0742E"/>
    <w:rsid w:val="00B07880"/>
    <w:rsid w:val="00B07D51"/>
    <w:rsid w:val="00B1051F"/>
    <w:rsid w:val="00B106E3"/>
    <w:rsid w:val="00B10894"/>
    <w:rsid w:val="00B10C21"/>
    <w:rsid w:val="00B11269"/>
    <w:rsid w:val="00B112A7"/>
    <w:rsid w:val="00B11830"/>
    <w:rsid w:val="00B1185D"/>
    <w:rsid w:val="00B11C42"/>
    <w:rsid w:val="00B11FA6"/>
    <w:rsid w:val="00B12504"/>
    <w:rsid w:val="00B12711"/>
    <w:rsid w:val="00B12EF2"/>
    <w:rsid w:val="00B139EB"/>
    <w:rsid w:val="00B13D35"/>
    <w:rsid w:val="00B13F30"/>
    <w:rsid w:val="00B142A5"/>
    <w:rsid w:val="00B14946"/>
    <w:rsid w:val="00B150E8"/>
    <w:rsid w:val="00B15119"/>
    <w:rsid w:val="00B151FA"/>
    <w:rsid w:val="00B15436"/>
    <w:rsid w:val="00B15522"/>
    <w:rsid w:val="00B15942"/>
    <w:rsid w:val="00B15A81"/>
    <w:rsid w:val="00B15ACC"/>
    <w:rsid w:val="00B15C35"/>
    <w:rsid w:val="00B16EF5"/>
    <w:rsid w:val="00B17193"/>
    <w:rsid w:val="00B172F0"/>
    <w:rsid w:val="00B17BCD"/>
    <w:rsid w:val="00B206E6"/>
    <w:rsid w:val="00B20768"/>
    <w:rsid w:val="00B20DD0"/>
    <w:rsid w:val="00B217D2"/>
    <w:rsid w:val="00B2189E"/>
    <w:rsid w:val="00B2226D"/>
    <w:rsid w:val="00B22964"/>
    <w:rsid w:val="00B23041"/>
    <w:rsid w:val="00B235F8"/>
    <w:rsid w:val="00B2427B"/>
    <w:rsid w:val="00B24E90"/>
    <w:rsid w:val="00B25592"/>
    <w:rsid w:val="00B25B6B"/>
    <w:rsid w:val="00B25C85"/>
    <w:rsid w:val="00B25F05"/>
    <w:rsid w:val="00B25F31"/>
    <w:rsid w:val="00B26329"/>
    <w:rsid w:val="00B2636B"/>
    <w:rsid w:val="00B26C03"/>
    <w:rsid w:val="00B27834"/>
    <w:rsid w:val="00B27C6B"/>
    <w:rsid w:val="00B3040F"/>
    <w:rsid w:val="00B30512"/>
    <w:rsid w:val="00B30F52"/>
    <w:rsid w:val="00B30FDA"/>
    <w:rsid w:val="00B31280"/>
    <w:rsid w:val="00B31C94"/>
    <w:rsid w:val="00B3225A"/>
    <w:rsid w:val="00B3244A"/>
    <w:rsid w:val="00B32770"/>
    <w:rsid w:val="00B3282C"/>
    <w:rsid w:val="00B338DF"/>
    <w:rsid w:val="00B342AD"/>
    <w:rsid w:val="00B345AB"/>
    <w:rsid w:val="00B3477F"/>
    <w:rsid w:val="00B34D7B"/>
    <w:rsid w:val="00B35775"/>
    <w:rsid w:val="00B3586D"/>
    <w:rsid w:val="00B358A1"/>
    <w:rsid w:val="00B36A06"/>
    <w:rsid w:val="00B36A64"/>
    <w:rsid w:val="00B37BBA"/>
    <w:rsid w:val="00B37FB0"/>
    <w:rsid w:val="00B4010B"/>
    <w:rsid w:val="00B402FC"/>
    <w:rsid w:val="00B40734"/>
    <w:rsid w:val="00B40A88"/>
    <w:rsid w:val="00B40C73"/>
    <w:rsid w:val="00B4198E"/>
    <w:rsid w:val="00B41B39"/>
    <w:rsid w:val="00B41B8E"/>
    <w:rsid w:val="00B41D58"/>
    <w:rsid w:val="00B42648"/>
    <w:rsid w:val="00B43672"/>
    <w:rsid w:val="00B4381F"/>
    <w:rsid w:val="00B43BBE"/>
    <w:rsid w:val="00B4449D"/>
    <w:rsid w:val="00B457AF"/>
    <w:rsid w:val="00B45E31"/>
    <w:rsid w:val="00B461D7"/>
    <w:rsid w:val="00B46425"/>
    <w:rsid w:val="00B46CD9"/>
    <w:rsid w:val="00B46F86"/>
    <w:rsid w:val="00B479F8"/>
    <w:rsid w:val="00B47DC5"/>
    <w:rsid w:val="00B501E9"/>
    <w:rsid w:val="00B504DD"/>
    <w:rsid w:val="00B50B0D"/>
    <w:rsid w:val="00B5145C"/>
    <w:rsid w:val="00B515CE"/>
    <w:rsid w:val="00B51B2D"/>
    <w:rsid w:val="00B51C9B"/>
    <w:rsid w:val="00B51D81"/>
    <w:rsid w:val="00B52A96"/>
    <w:rsid w:val="00B52AA0"/>
    <w:rsid w:val="00B530EB"/>
    <w:rsid w:val="00B532E1"/>
    <w:rsid w:val="00B543CB"/>
    <w:rsid w:val="00B54493"/>
    <w:rsid w:val="00B55271"/>
    <w:rsid w:val="00B56522"/>
    <w:rsid w:val="00B56FF7"/>
    <w:rsid w:val="00B57044"/>
    <w:rsid w:val="00B574C8"/>
    <w:rsid w:val="00B57781"/>
    <w:rsid w:val="00B579B2"/>
    <w:rsid w:val="00B60405"/>
    <w:rsid w:val="00B60A58"/>
    <w:rsid w:val="00B60A6B"/>
    <w:rsid w:val="00B60AB0"/>
    <w:rsid w:val="00B60B94"/>
    <w:rsid w:val="00B60FE4"/>
    <w:rsid w:val="00B61C7A"/>
    <w:rsid w:val="00B6203A"/>
    <w:rsid w:val="00B6272A"/>
    <w:rsid w:val="00B63212"/>
    <w:rsid w:val="00B63B7E"/>
    <w:rsid w:val="00B63B8E"/>
    <w:rsid w:val="00B63CB0"/>
    <w:rsid w:val="00B64216"/>
    <w:rsid w:val="00B64359"/>
    <w:rsid w:val="00B64813"/>
    <w:rsid w:val="00B64A87"/>
    <w:rsid w:val="00B64B18"/>
    <w:rsid w:val="00B64BFB"/>
    <w:rsid w:val="00B6544A"/>
    <w:rsid w:val="00B6577C"/>
    <w:rsid w:val="00B65ADC"/>
    <w:rsid w:val="00B66790"/>
    <w:rsid w:val="00B66813"/>
    <w:rsid w:val="00B66994"/>
    <w:rsid w:val="00B672EC"/>
    <w:rsid w:val="00B6738A"/>
    <w:rsid w:val="00B675BC"/>
    <w:rsid w:val="00B67710"/>
    <w:rsid w:val="00B67739"/>
    <w:rsid w:val="00B710F4"/>
    <w:rsid w:val="00B715E8"/>
    <w:rsid w:val="00B73495"/>
    <w:rsid w:val="00B73A18"/>
    <w:rsid w:val="00B740DC"/>
    <w:rsid w:val="00B7421B"/>
    <w:rsid w:val="00B7429D"/>
    <w:rsid w:val="00B747F9"/>
    <w:rsid w:val="00B74B47"/>
    <w:rsid w:val="00B74CD4"/>
    <w:rsid w:val="00B74FC4"/>
    <w:rsid w:val="00B753FE"/>
    <w:rsid w:val="00B75440"/>
    <w:rsid w:val="00B75B55"/>
    <w:rsid w:val="00B75FB0"/>
    <w:rsid w:val="00B763FE"/>
    <w:rsid w:val="00B76DAC"/>
    <w:rsid w:val="00B77432"/>
    <w:rsid w:val="00B7745E"/>
    <w:rsid w:val="00B807CE"/>
    <w:rsid w:val="00B80958"/>
    <w:rsid w:val="00B80E73"/>
    <w:rsid w:val="00B815A4"/>
    <w:rsid w:val="00B81D9B"/>
    <w:rsid w:val="00B8274B"/>
    <w:rsid w:val="00B8290B"/>
    <w:rsid w:val="00B83401"/>
    <w:rsid w:val="00B83657"/>
    <w:rsid w:val="00B8457F"/>
    <w:rsid w:val="00B85161"/>
    <w:rsid w:val="00B85F7C"/>
    <w:rsid w:val="00B86523"/>
    <w:rsid w:val="00B86786"/>
    <w:rsid w:val="00B86E7A"/>
    <w:rsid w:val="00B878D4"/>
    <w:rsid w:val="00B87CFC"/>
    <w:rsid w:val="00B87DBB"/>
    <w:rsid w:val="00B90BCE"/>
    <w:rsid w:val="00B90EEF"/>
    <w:rsid w:val="00B90F9E"/>
    <w:rsid w:val="00B913B4"/>
    <w:rsid w:val="00B91418"/>
    <w:rsid w:val="00B91E2E"/>
    <w:rsid w:val="00B924CB"/>
    <w:rsid w:val="00B92598"/>
    <w:rsid w:val="00B93036"/>
    <w:rsid w:val="00B939CD"/>
    <w:rsid w:val="00B93A88"/>
    <w:rsid w:val="00B93B72"/>
    <w:rsid w:val="00B9478E"/>
    <w:rsid w:val="00B94EBD"/>
    <w:rsid w:val="00B951E6"/>
    <w:rsid w:val="00B962C8"/>
    <w:rsid w:val="00B9634F"/>
    <w:rsid w:val="00B970D9"/>
    <w:rsid w:val="00B97172"/>
    <w:rsid w:val="00B9740B"/>
    <w:rsid w:val="00B97848"/>
    <w:rsid w:val="00BA00EE"/>
    <w:rsid w:val="00BA0945"/>
    <w:rsid w:val="00BA10E2"/>
    <w:rsid w:val="00BA121F"/>
    <w:rsid w:val="00BA14C2"/>
    <w:rsid w:val="00BA1A91"/>
    <w:rsid w:val="00BA1B5B"/>
    <w:rsid w:val="00BA1B87"/>
    <w:rsid w:val="00BA1DCA"/>
    <w:rsid w:val="00BA25A1"/>
    <w:rsid w:val="00BA2634"/>
    <w:rsid w:val="00BA2977"/>
    <w:rsid w:val="00BA31F6"/>
    <w:rsid w:val="00BA341B"/>
    <w:rsid w:val="00BA355C"/>
    <w:rsid w:val="00BA3949"/>
    <w:rsid w:val="00BA4153"/>
    <w:rsid w:val="00BA43BB"/>
    <w:rsid w:val="00BA442A"/>
    <w:rsid w:val="00BA4A4A"/>
    <w:rsid w:val="00BA5601"/>
    <w:rsid w:val="00BA5783"/>
    <w:rsid w:val="00BA58DE"/>
    <w:rsid w:val="00BA62D5"/>
    <w:rsid w:val="00BA6731"/>
    <w:rsid w:val="00BA72CB"/>
    <w:rsid w:val="00BA7364"/>
    <w:rsid w:val="00BA77BA"/>
    <w:rsid w:val="00BAA591"/>
    <w:rsid w:val="00BB0372"/>
    <w:rsid w:val="00BB0990"/>
    <w:rsid w:val="00BB129D"/>
    <w:rsid w:val="00BB16A4"/>
    <w:rsid w:val="00BB1754"/>
    <w:rsid w:val="00BB1D40"/>
    <w:rsid w:val="00BB258E"/>
    <w:rsid w:val="00BB28BB"/>
    <w:rsid w:val="00BB365B"/>
    <w:rsid w:val="00BB3790"/>
    <w:rsid w:val="00BB4FF9"/>
    <w:rsid w:val="00BB5317"/>
    <w:rsid w:val="00BB5839"/>
    <w:rsid w:val="00BB59C5"/>
    <w:rsid w:val="00BB5C9C"/>
    <w:rsid w:val="00BB608E"/>
    <w:rsid w:val="00BB66B6"/>
    <w:rsid w:val="00BB6A5E"/>
    <w:rsid w:val="00BB760E"/>
    <w:rsid w:val="00BB7C74"/>
    <w:rsid w:val="00BB7E88"/>
    <w:rsid w:val="00BC0012"/>
    <w:rsid w:val="00BC09E7"/>
    <w:rsid w:val="00BC12C9"/>
    <w:rsid w:val="00BC145F"/>
    <w:rsid w:val="00BC17F2"/>
    <w:rsid w:val="00BC1E2C"/>
    <w:rsid w:val="00BC2572"/>
    <w:rsid w:val="00BC2B5F"/>
    <w:rsid w:val="00BC2BC2"/>
    <w:rsid w:val="00BC2E7F"/>
    <w:rsid w:val="00BC324B"/>
    <w:rsid w:val="00BC34B1"/>
    <w:rsid w:val="00BC38FD"/>
    <w:rsid w:val="00BC3B7F"/>
    <w:rsid w:val="00BC408C"/>
    <w:rsid w:val="00BC44CE"/>
    <w:rsid w:val="00BC470F"/>
    <w:rsid w:val="00BC4941"/>
    <w:rsid w:val="00BC4ACF"/>
    <w:rsid w:val="00BC4B1D"/>
    <w:rsid w:val="00BC4EC9"/>
    <w:rsid w:val="00BC51DF"/>
    <w:rsid w:val="00BC5883"/>
    <w:rsid w:val="00BC6FF4"/>
    <w:rsid w:val="00BC711B"/>
    <w:rsid w:val="00BC7442"/>
    <w:rsid w:val="00BC7B3A"/>
    <w:rsid w:val="00BD05C9"/>
    <w:rsid w:val="00BD06BD"/>
    <w:rsid w:val="00BD0BA2"/>
    <w:rsid w:val="00BD160F"/>
    <w:rsid w:val="00BD1669"/>
    <w:rsid w:val="00BD1862"/>
    <w:rsid w:val="00BD1ACE"/>
    <w:rsid w:val="00BD1AE0"/>
    <w:rsid w:val="00BD254B"/>
    <w:rsid w:val="00BD27BF"/>
    <w:rsid w:val="00BD3A51"/>
    <w:rsid w:val="00BD3B86"/>
    <w:rsid w:val="00BD41B7"/>
    <w:rsid w:val="00BD432D"/>
    <w:rsid w:val="00BD518D"/>
    <w:rsid w:val="00BD58AD"/>
    <w:rsid w:val="00BD59B2"/>
    <w:rsid w:val="00BD5B9E"/>
    <w:rsid w:val="00BD6969"/>
    <w:rsid w:val="00BD6AC5"/>
    <w:rsid w:val="00BD6CDD"/>
    <w:rsid w:val="00BD6E78"/>
    <w:rsid w:val="00BD6EDC"/>
    <w:rsid w:val="00BD743C"/>
    <w:rsid w:val="00BD7A43"/>
    <w:rsid w:val="00BE08A5"/>
    <w:rsid w:val="00BE13E9"/>
    <w:rsid w:val="00BE15AD"/>
    <w:rsid w:val="00BE1B95"/>
    <w:rsid w:val="00BE258A"/>
    <w:rsid w:val="00BE25A6"/>
    <w:rsid w:val="00BE3A79"/>
    <w:rsid w:val="00BE3B42"/>
    <w:rsid w:val="00BE3C29"/>
    <w:rsid w:val="00BE3FCD"/>
    <w:rsid w:val="00BE46B3"/>
    <w:rsid w:val="00BE46CB"/>
    <w:rsid w:val="00BE4D4D"/>
    <w:rsid w:val="00BE4D7E"/>
    <w:rsid w:val="00BE544F"/>
    <w:rsid w:val="00BE622E"/>
    <w:rsid w:val="00BE69F7"/>
    <w:rsid w:val="00BE6F76"/>
    <w:rsid w:val="00BE6FC8"/>
    <w:rsid w:val="00BE73C3"/>
    <w:rsid w:val="00BE748A"/>
    <w:rsid w:val="00BE7C0D"/>
    <w:rsid w:val="00BE7FE4"/>
    <w:rsid w:val="00BF0F07"/>
    <w:rsid w:val="00BF1AB5"/>
    <w:rsid w:val="00BF2102"/>
    <w:rsid w:val="00BF2B97"/>
    <w:rsid w:val="00BF2F36"/>
    <w:rsid w:val="00BF35E7"/>
    <w:rsid w:val="00BF371A"/>
    <w:rsid w:val="00BF3EF0"/>
    <w:rsid w:val="00BF41F3"/>
    <w:rsid w:val="00BF423D"/>
    <w:rsid w:val="00BF4330"/>
    <w:rsid w:val="00BF464C"/>
    <w:rsid w:val="00BF46F3"/>
    <w:rsid w:val="00BF52EE"/>
    <w:rsid w:val="00BF640A"/>
    <w:rsid w:val="00BF7AE7"/>
    <w:rsid w:val="00BF7B22"/>
    <w:rsid w:val="00BF7E1B"/>
    <w:rsid w:val="00C001D9"/>
    <w:rsid w:val="00C008F8"/>
    <w:rsid w:val="00C01326"/>
    <w:rsid w:val="00C01340"/>
    <w:rsid w:val="00C019FA"/>
    <w:rsid w:val="00C02134"/>
    <w:rsid w:val="00C03987"/>
    <w:rsid w:val="00C0441C"/>
    <w:rsid w:val="00C0471B"/>
    <w:rsid w:val="00C0564B"/>
    <w:rsid w:val="00C056F4"/>
    <w:rsid w:val="00C05DCB"/>
    <w:rsid w:val="00C05ECB"/>
    <w:rsid w:val="00C06392"/>
    <w:rsid w:val="00C069C5"/>
    <w:rsid w:val="00C07190"/>
    <w:rsid w:val="00C0725A"/>
    <w:rsid w:val="00C073F7"/>
    <w:rsid w:val="00C07669"/>
    <w:rsid w:val="00C0799A"/>
    <w:rsid w:val="00C07D14"/>
    <w:rsid w:val="00C07D63"/>
    <w:rsid w:val="00C07D9E"/>
    <w:rsid w:val="00C0D7AE"/>
    <w:rsid w:val="00C10388"/>
    <w:rsid w:val="00C11273"/>
    <w:rsid w:val="00C11805"/>
    <w:rsid w:val="00C123AC"/>
    <w:rsid w:val="00C124ED"/>
    <w:rsid w:val="00C1270E"/>
    <w:rsid w:val="00C129AD"/>
    <w:rsid w:val="00C130C4"/>
    <w:rsid w:val="00C1311A"/>
    <w:rsid w:val="00C13792"/>
    <w:rsid w:val="00C13839"/>
    <w:rsid w:val="00C14553"/>
    <w:rsid w:val="00C14606"/>
    <w:rsid w:val="00C14C97"/>
    <w:rsid w:val="00C159DA"/>
    <w:rsid w:val="00C167B0"/>
    <w:rsid w:val="00C16AA7"/>
    <w:rsid w:val="00C16D31"/>
    <w:rsid w:val="00C16E89"/>
    <w:rsid w:val="00C202E9"/>
    <w:rsid w:val="00C20541"/>
    <w:rsid w:val="00C20C39"/>
    <w:rsid w:val="00C20C8E"/>
    <w:rsid w:val="00C21D9A"/>
    <w:rsid w:val="00C22192"/>
    <w:rsid w:val="00C2240E"/>
    <w:rsid w:val="00C227F1"/>
    <w:rsid w:val="00C230A3"/>
    <w:rsid w:val="00C23375"/>
    <w:rsid w:val="00C23BBF"/>
    <w:rsid w:val="00C23DDA"/>
    <w:rsid w:val="00C23FBC"/>
    <w:rsid w:val="00C241E9"/>
    <w:rsid w:val="00C24626"/>
    <w:rsid w:val="00C248C6"/>
    <w:rsid w:val="00C24B29"/>
    <w:rsid w:val="00C24D3E"/>
    <w:rsid w:val="00C2521B"/>
    <w:rsid w:val="00C2551A"/>
    <w:rsid w:val="00C25B7F"/>
    <w:rsid w:val="00C26544"/>
    <w:rsid w:val="00C26FFB"/>
    <w:rsid w:val="00C276E1"/>
    <w:rsid w:val="00C278AE"/>
    <w:rsid w:val="00C27B8E"/>
    <w:rsid w:val="00C27BAD"/>
    <w:rsid w:val="00C307E5"/>
    <w:rsid w:val="00C30D4A"/>
    <w:rsid w:val="00C31521"/>
    <w:rsid w:val="00C31B5C"/>
    <w:rsid w:val="00C31CB7"/>
    <w:rsid w:val="00C31D03"/>
    <w:rsid w:val="00C31D68"/>
    <w:rsid w:val="00C32221"/>
    <w:rsid w:val="00C3278C"/>
    <w:rsid w:val="00C32FE6"/>
    <w:rsid w:val="00C33D9D"/>
    <w:rsid w:val="00C34369"/>
    <w:rsid w:val="00C347EE"/>
    <w:rsid w:val="00C349FD"/>
    <w:rsid w:val="00C34D51"/>
    <w:rsid w:val="00C34D65"/>
    <w:rsid w:val="00C3566D"/>
    <w:rsid w:val="00C35A11"/>
    <w:rsid w:val="00C35C4F"/>
    <w:rsid w:val="00C362E3"/>
    <w:rsid w:val="00C36DE9"/>
    <w:rsid w:val="00C374E8"/>
    <w:rsid w:val="00C3768E"/>
    <w:rsid w:val="00C37722"/>
    <w:rsid w:val="00C3786B"/>
    <w:rsid w:val="00C37BCF"/>
    <w:rsid w:val="00C40166"/>
    <w:rsid w:val="00C40820"/>
    <w:rsid w:val="00C40CBA"/>
    <w:rsid w:val="00C411A0"/>
    <w:rsid w:val="00C42E2A"/>
    <w:rsid w:val="00C43096"/>
    <w:rsid w:val="00C438B0"/>
    <w:rsid w:val="00C44C8D"/>
    <w:rsid w:val="00C45297"/>
    <w:rsid w:val="00C45D10"/>
    <w:rsid w:val="00C464AB"/>
    <w:rsid w:val="00C4653A"/>
    <w:rsid w:val="00C4768D"/>
    <w:rsid w:val="00C47915"/>
    <w:rsid w:val="00C4C224"/>
    <w:rsid w:val="00C50C21"/>
    <w:rsid w:val="00C51049"/>
    <w:rsid w:val="00C51057"/>
    <w:rsid w:val="00C51168"/>
    <w:rsid w:val="00C51D97"/>
    <w:rsid w:val="00C5329D"/>
    <w:rsid w:val="00C53339"/>
    <w:rsid w:val="00C53759"/>
    <w:rsid w:val="00C53A49"/>
    <w:rsid w:val="00C53D9C"/>
    <w:rsid w:val="00C55089"/>
    <w:rsid w:val="00C55852"/>
    <w:rsid w:val="00C559E2"/>
    <w:rsid w:val="00C55CC2"/>
    <w:rsid w:val="00C56617"/>
    <w:rsid w:val="00C56A5C"/>
    <w:rsid w:val="00C5754B"/>
    <w:rsid w:val="00C57D4D"/>
    <w:rsid w:val="00C601F1"/>
    <w:rsid w:val="00C603FF"/>
    <w:rsid w:val="00C61012"/>
    <w:rsid w:val="00C611BB"/>
    <w:rsid w:val="00C61239"/>
    <w:rsid w:val="00C616E3"/>
    <w:rsid w:val="00C61FE1"/>
    <w:rsid w:val="00C620A6"/>
    <w:rsid w:val="00C625D5"/>
    <w:rsid w:val="00C62800"/>
    <w:rsid w:val="00C62833"/>
    <w:rsid w:val="00C630AC"/>
    <w:rsid w:val="00C63160"/>
    <w:rsid w:val="00C6331F"/>
    <w:rsid w:val="00C64062"/>
    <w:rsid w:val="00C6428C"/>
    <w:rsid w:val="00C64961"/>
    <w:rsid w:val="00C65A35"/>
    <w:rsid w:val="00C66146"/>
    <w:rsid w:val="00C665FA"/>
    <w:rsid w:val="00C667D6"/>
    <w:rsid w:val="00C6683A"/>
    <w:rsid w:val="00C66B38"/>
    <w:rsid w:val="00C67514"/>
    <w:rsid w:val="00C67599"/>
    <w:rsid w:val="00C70A36"/>
    <w:rsid w:val="00C713B7"/>
    <w:rsid w:val="00C7165F"/>
    <w:rsid w:val="00C722EB"/>
    <w:rsid w:val="00C724FE"/>
    <w:rsid w:val="00C72706"/>
    <w:rsid w:val="00C7285A"/>
    <w:rsid w:val="00C728D8"/>
    <w:rsid w:val="00C7292C"/>
    <w:rsid w:val="00C72BAF"/>
    <w:rsid w:val="00C736A8"/>
    <w:rsid w:val="00C73BE7"/>
    <w:rsid w:val="00C7455B"/>
    <w:rsid w:val="00C749D2"/>
    <w:rsid w:val="00C752ED"/>
    <w:rsid w:val="00C754C6"/>
    <w:rsid w:val="00C75878"/>
    <w:rsid w:val="00C76C23"/>
    <w:rsid w:val="00C775A8"/>
    <w:rsid w:val="00C7771D"/>
    <w:rsid w:val="00C77D36"/>
    <w:rsid w:val="00C8012C"/>
    <w:rsid w:val="00C80719"/>
    <w:rsid w:val="00C80855"/>
    <w:rsid w:val="00C80A79"/>
    <w:rsid w:val="00C80EF1"/>
    <w:rsid w:val="00C81A92"/>
    <w:rsid w:val="00C81DAC"/>
    <w:rsid w:val="00C82DC3"/>
    <w:rsid w:val="00C82FBA"/>
    <w:rsid w:val="00C84432"/>
    <w:rsid w:val="00C85889"/>
    <w:rsid w:val="00C8596D"/>
    <w:rsid w:val="00C86CC7"/>
    <w:rsid w:val="00C87354"/>
    <w:rsid w:val="00C8783B"/>
    <w:rsid w:val="00C9017D"/>
    <w:rsid w:val="00C90249"/>
    <w:rsid w:val="00C9049A"/>
    <w:rsid w:val="00C90FC0"/>
    <w:rsid w:val="00C917D2"/>
    <w:rsid w:val="00C91899"/>
    <w:rsid w:val="00C92057"/>
    <w:rsid w:val="00C924D4"/>
    <w:rsid w:val="00C92907"/>
    <w:rsid w:val="00C93525"/>
    <w:rsid w:val="00C9352A"/>
    <w:rsid w:val="00C9355A"/>
    <w:rsid w:val="00C938AC"/>
    <w:rsid w:val="00C93BEF"/>
    <w:rsid w:val="00C944E4"/>
    <w:rsid w:val="00C94962"/>
    <w:rsid w:val="00C94A53"/>
    <w:rsid w:val="00C94D2E"/>
    <w:rsid w:val="00C95067"/>
    <w:rsid w:val="00C9567A"/>
    <w:rsid w:val="00C95843"/>
    <w:rsid w:val="00C95A02"/>
    <w:rsid w:val="00C95CA1"/>
    <w:rsid w:val="00C9650F"/>
    <w:rsid w:val="00C966B6"/>
    <w:rsid w:val="00C96997"/>
    <w:rsid w:val="00CA021B"/>
    <w:rsid w:val="00CA08CD"/>
    <w:rsid w:val="00CA0C1D"/>
    <w:rsid w:val="00CA134F"/>
    <w:rsid w:val="00CA1657"/>
    <w:rsid w:val="00CA1DCD"/>
    <w:rsid w:val="00CA2229"/>
    <w:rsid w:val="00CA28A3"/>
    <w:rsid w:val="00CA2BFE"/>
    <w:rsid w:val="00CA2D5E"/>
    <w:rsid w:val="00CA32A3"/>
    <w:rsid w:val="00CA385A"/>
    <w:rsid w:val="00CA4480"/>
    <w:rsid w:val="00CA48DD"/>
    <w:rsid w:val="00CA5446"/>
    <w:rsid w:val="00CA5DA7"/>
    <w:rsid w:val="00CA5DDA"/>
    <w:rsid w:val="00CA5FD3"/>
    <w:rsid w:val="00CA6597"/>
    <w:rsid w:val="00CA6FB0"/>
    <w:rsid w:val="00CA7197"/>
    <w:rsid w:val="00CA7A81"/>
    <w:rsid w:val="00CA7BF3"/>
    <w:rsid w:val="00CA7DF8"/>
    <w:rsid w:val="00CB0482"/>
    <w:rsid w:val="00CB0C34"/>
    <w:rsid w:val="00CB102C"/>
    <w:rsid w:val="00CB122E"/>
    <w:rsid w:val="00CB199D"/>
    <w:rsid w:val="00CB1A4F"/>
    <w:rsid w:val="00CB218C"/>
    <w:rsid w:val="00CB261D"/>
    <w:rsid w:val="00CB33B0"/>
    <w:rsid w:val="00CB3BB3"/>
    <w:rsid w:val="00CB3EB2"/>
    <w:rsid w:val="00CB4D70"/>
    <w:rsid w:val="00CB4DFA"/>
    <w:rsid w:val="00CB4E01"/>
    <w:rsid w:val="00CB5762"/>
    <w:rsid w:val="00CB5D24"/>
    <w:rsid w:val="00CB5FF7"/>
    <w:rsid w:val="00CB6128"/>
    <w:rsid w:val="00CB6FF5"/>
    <w:rsid w:val="00CB7EF2"/>
    <w:rsid w:val="00CC00EC"/>
    <w:rsid w:val="00CC038D"/>
    <w:rsid w:val="00CC0BD6"/>
    <w:rsid w:val="00CC0C52"/>
    <w:rsid w:val="00CC1145"/>
    <w:rsid w:val="00CC1F13"/>
    <w:rsid w:val="00CC2FE0"/>
    <w:rsid w:val="00CC3C37"/>
    <w:rsid w:val="00CC3C88"/>
    <w:rsid w:val="00CC42C1"/>
    <w:rsid w:val="00CC4B16"/>
    <w:rsid w:val="00CC4CD0"/>
    <w:rsid w:val="00CC4D91"/>
    <w:rsid w:val="00CC4E74"/>
    <w:rsid w:val="00CC570D"/>
    <w:rsid w:val="00CC589F"/>
    <w:rsid w:val="00CC58F6"/>
    <w:rsid w:val="00CC6913"/>
    <w:rsid w:val="00CC6E40"/>
    <w:rsid w:val="00CC6E93"/>
    <w:rsid w:val="00CC74E7"/>
    <w:rsid w:val="00CC793D"/>
    <w:rsid w:val="00CD04C2"/>
    <w:rsid w:val="00CD06D0"/>
    <w:rsid w:val="00CD0723"/>
    <w:rsid w:val="00CD0BE6"/>
    <w:rsid w:val="00CD156D"/>
    <w:rsid w:val="00CD22B0"/>
    <w:rsid w:val="00CD2A6F"/>
    <w:rsid w:val="00CD2AB6"/>
    <w:rsid w:val="00CD2AD3"/>
    <w:rsid w:val="00CD31A7"/>
    <w:rsid w:val="00CD35FD"/>
    <w:rsid w:val="00CD3A65"/>
    <w:rsid w:val="00CD433A"/>
    <w:rsid w:val="00CD46F4"/>
    <w:rsid w:val="00CD47EC"/>
    <w:rsid w:val="00CD493E"/>
    <w:rsid w:val="00CD4AFC"/>
    <w:rsid w:val="00CD5200"/>
    <w:rsid w:val="00CD5391"/>
    <w:rsid w:val="00CD57F5"/>
    <w:rsid w:val="00CD5D2F"/>
    <w:rsid w:val="00CD5F8B"/>
    <w:rsid w:val="00CD615E"/>
    <w:rsid w:val="00CD6647"/>
    <w:rsid w:val="00CD6746"/>
    <w:rsid w:val="00CD6A7F"/>
    <w:rsid w:val="00CD6CED"/>
    <w:rsid w:val="00CD6D5F"/>
    <w:rsid w:val="00CD6D85"/>
    <w:rsid w:val="00CD6DFB"/>
    <w:rsid w:val="00CD6F38"/>
    <w:rsid w:val="00CD6F3F"/>
    <w:rsid w:val="00CD7A32"/>
    <w:rsid w:val="00CD7D1C"/>
    <w:rsid w:val="00CE094B"/>
    <w:rsid w:val="00CE0EE4"/>
    <w:rsid w:val="00CE1F4A"/>
    <w:rsid w:val="00CE1FE9"/>
    <w:rsid w:val="00CE2035"/>
    <w:rsid w:val="00CE20A5"/>
    <w:rsid w:val="00CE37EA"/>
    <w:rsid w:val="00CE3E45"/>
    <w:rsid w:val="00CE41F9"/>
    <w:rsid w:val="00CE4613"/>
    <w:rsid w:val="00CE46F5"/>
    <w:rsid w:val="00CE530B"/>
    <w:rsid w:val="00CE6058"/>
    <w:rsid w:val="00CE60CF"/>
    <w:rsid w:val="00CE6606"/>
    <w:rsid w:val="00CE6B95"/>
    <w:rsid w:val="00CE7C8C"/>
    <w:rsid w:val="00CF0813"/>
    <w:rsid w:val="00CF1A71"/>
    <w:rsid w:val="00CF1F4D"/>
    <w:rsid w:val="00CF25F4"/>
    <w:rsid w:val="00CF3702"/>
    <w:rsid w:val="00CF38B3"/>
    <w:rsid w:val="00CF3CC3"/>
    <w:rsid w:val="00CF3E29"/>
    <w:rsid w:val="00CF4055"/>
    <w:rsid w:val="00CF4563"/>
    <w:rsid w:val="00CF4693"/>
    <w:rsid w:val="00CF4C43"/>
    <w:rsid w:val="00CF4EAC"/>
    <w:rsid w:val="00CF5281"/>
    <w:rsid w:val="00CF6F84"/>
    <w:rsid w:val="00CF7593"/>
    <w:rsid w:val="00CF7FB2"/>
    <w:rsid w:val="00D00C25"/>
    <w:rsid w:val="00D00EDB"/>
    <w:rsid w:val="00D01011"/>
    <w:rsid w:val="00D01ACF"/>
    <w:rsid w:val="00D02F9D"/>
    <w:rsid w:val="00D03129"/>
    <w:rsid w:val="00D034F7"/>
    <w:rsid w:val="00D03E35"/>
    <w:rsid w:val="00D03E86"/>
    <w:rsid w:val="00D03F75"/>
    <w:rsid w:val="00D041BC"/>
    <w:rsid w:val="00D04374"/>
    <w:rsid w:val="00D045BF"/>
    <w:rsid w:val="00D059A1"/>
    <w:rsid w:val="00D059E5"/>
    <w:rsid w:val="00D069FF"/>
    <w:rsid w:val="00D06DEE"/>
    <w:rsid w:val="00D075FD"/>
    <w:rsid w:val="00D11227"/>
    <w:rsid w:val="00D11B3B"/>
    <w:rsid w:val="00D11D61"/>
    <w:rsid w:val="00D13416"/>
    <w:rsid w:val="00D144A9"/>
    <w:rsid w:val="00D147F6"/>
    <w:rsid w:val="00D15D8B"/>
    <w:rsid w:val="00D169D9"/>
    <w:rsid w:val="00D16D85"/>
    <w:rsid w:val="00D16E9F"/>
    <w:rsid w:val="00D172F1"/>
    <w:rsid w:val="00D178BC"/>
    <w:rsid w:val="00D17F70"/>
    <w:rsid w:val="00D200CC"/>
    <w:rsid w:val="00D20B2A"/>
    <w:rsid w:val="00D21670"/>
    <w:rsid w:val="00D2236F"/>
    <w:rsid w:val="00D22A42"/>
    <w:rsid w:val="00D2344B"/>
    <w:rsid w:val="00D24C30"/>
    <w:rsid w:val="00D25138"/>
    <w:rsid w:val="00D253A4"/>
    <w:rsid w:val="00D25497"/>
    <w:rsid w:val="00D25ABC"/>
    <w:rsid w:val="00D2670E"/>
    <w:rsid w:val="00D26F23"/>
    <w:rsid w:val="00D26F78"/>
    <w:rsid w:val="00D27121"/>
    <w:rsid w:val="00D27362"/>
    <w:rsid w:val="00D273A0"/>
    <w:rsid w:val="00D2B77C"/>
    <w:rsid w:val="00D300B2"/>
    <w:rsid w:val="00D3021B"/>
    <w:rsid w:val="00D302D2"/>
    <w:rsid w:val="00D30401"/>
    <w:rsid w:val="00D3053D"/>
    <w:rsid w:val="00D306C3"/>
    <w:rsid w:val="00D306FC"/>
    <w:rsid w:val="00D3187C"/>
    <w:rsid w:val="00D31C0E"/>
    <w:rsid w:val="00D31D3A"/>
    <w:rsid w:val="00D320B1"/>
    <w:rsid w:val="00D32CB0"/>
    <w:rsid w:val="00D32E11"/>
    <w:rsid w:val="00D32E72"/>
    <w:rsid w:val="00D32EC6"/>
    <w:rsid w:val="00D32F02"/>
    <w:rsid w:val="00D33D31"/>
    <w:rsid w:val="00D342BE"/>
    <w:rsid w:val="00D3444C"/>
    <w:rsid w:val="00D346B4"/>
    <w:rsid w:val="00D34770"/>
    <w:rsid w:val="00D34781"/>
    <w:rsid w:val="00D35815"/>
    <w:rsid w:val="00D35C34"/>
    <w:rsid w:val="00D35D25"/>
    <w:rsid w:val="00D35EFE"/>
    <w:rsid w:val="00D360D6"/>
    <w:rsid w:val="00D361EF"/>
    <w:rsid w:val="00D366D9"/>
    <w:rsid w:val="00D369ED"/>
    <w:rsid w:val="00D36A0E"/>
    <w:rsid w:val="00D36C2A"/>
    <w:rsid w:val="00D376A5"/>
    <w:rsid w:val="00D37CBD"/>
    <w:rsid w:val="00D37E93"/>
    <w:rsid w:val="00D4066D"/>
    <w:rsid w:val="00D406A8"/>
    <w:rsid w:val="00D40D89"/>
    <w:rsid w:val="00D41E78"/>
    <w:rsid w:val="00D42891"/>
    <w:rsid w:val="00D42EE7"/>
    <w:rsid w:val="00D433A5"/>
    <w:rsid w:val="00D4368A"/>
    <w:rsid w:val="00D43E12"/>
    <w:rsid w:val="00D44344"/>
    <w:rsid w:val="00D4437B"/>
    <w:rsid w:val="00D443DF"/>
    <w:rsid w:val="00D448CB"/>
    <w:rsid w:val="00D44E06"/>
    <w:rsid w:val="00D453F7"/>
    <w:rsid w:val="00D45925"/>
    <w:rsid w:val="00D45D23"/>
    <w:rsid w:val="00D46243"/>
    <w:rsid w:val="00D46E5A"/>
    <w:rsid w:val="00D46FF4"/>
    <w:rsid w:val="00D471B9"/>
    <w:rsid w:val="00D47250"/>
    <w:rsid w:val="00D47318"/>
    <w:rsid w:val="00D476A4"/>
    <w:rsid w:val="00D5030D"/>
    <w:rsid w:val="00D5043E"/>
    <w:rsid w:val="00D506F2"/>
    <w:rsid w:val="00D5078B"/>
    <w:rsid w:val="00D50FC4"/>
    <w:rsid w:val="00D51031"/>
    <w:rsid w:val="00D51495"/>
    <w:rsid w:val="00D51904"/>
    <w:rsid w:val="00D521A1"/>
    <w:rsid w:val="00D52DA7"/>
    <w:rsid w:val="00D52E32"/>
    <w:rsid w:val="00D52EA7"/>
    <w:rsid w:val="00D5312F"/>
    <w:rsid w:val="00D55A57"/>
    <w:rsid w:val="00D5624A"/>
    <w:rsid w:val="00D56D05"/>
    <w:rsid w:val="00D56EE6"/>
    <w:rsid w:val="00D570E7"/>
    <w:rsid w:val="00D571E4"/>
    <w:rsid w:val="00D577ED"/>
    <w:rsid w:val="00D602F9"/>
    <w:rsid w:val="00D60586"/>
    <w:rsid w:val="00D60DC6"/>
    <w:rsid w:val="00D61E6C"/>
    <w:rsid w:val="00D622E9"/>
    <w:rsid w:val="00D63548"/>
    <w:rsid w:val="00D63E5E"/>
    <w:rsid w:val="00D6592D"/>
    <w:rsid w:val="00D65AF7"/>
    <w:rsid w:val="00D65D97"/>
    <w:rsid w:val="00D65FC7"/>
    <w:rsid w:val="00D6667D"/>
    <w:rsid w:val="00D669CF"/>
    <w:rsid w:val="00D66A91"/>
    <w:rsid w:val="00D67DD2"/>
    <w:rsid w:val="00D70130"/>
    <w:rsid w:val="00D71485"/>
    <w:rsid w:val="00D714DD"/>
    <w:rsid w:val="00D715C6"/>
    <w:rsid w:val="00D726F5"/>
    <w:rsid w:val="00D73017"/>
    <w:rsid w:val="00D7323B"/>
    <w:rsid w:val="00D73380"/>
    <w:rsid w:val="00D73F13"/>
    <w:rsid w:val="00D74451"/>
    <w:rsid w:val="00D746E1"/>
    <w:rsid w:val="00D74A2C"/>
    <w:rsid w:val="00D75190"/>
    <w:rsid w:val="00D75555"/>
    <w:rsid w:val="00D7559E"/>
    <w:rsid w:val="00D75657"/>
    <w:rsid w:val="00D75B4A"/>
    <w:rsid w:val="00D760EA"/>
    <w:rsid w:val="00D76114"/>
    <w:rsid w:val="00D762D0"/>
    <w:rsid w:val="00D765B3"/>
    <w:rsid w:val="00D776EB"/>
    <w:rsid w:val="00D77874"/>
    <w:rsid w:val="00D7795E"/>
    <w:rsid w:val="00D77EEF"/>
    <w:rsid w:val="00D80B4E"/>
    <w:rsid w:val="00D80FD7"/>
    <w:rsid w:val="00D820CB"/>
    <w:rsid w:val="00D82B7C"/>
    <w:rsid w:val="00D82E13"/>
    <w:rsid w:val="00D832F3"/>
    <w:rsid w:val="00D83336"/>
    <w:rsid w:val="00D83662"/>
    <w:rsid w:val="00D84484"/>
    <w:rsid w:val="00D84ACE"/>
    <w:rsid w:val="00D84CDF"/>
    <w:rsid w:val="00D866A8"/>
    <w:rsid w:val="00D8671A"/>
    <w:rsid w:val="00D8693E"/>
    <w:rsid w:val="00D86FA7"/>
    <w:rsid w:val="00D87106"/>
    <w:rsid w:val="00D87458"/>
    <w:rsid w:val="00D87843"/>
    <w:rsid w:val="00D87B10"/>
    <w:rsid w:val="00D90340"/>
    <w:rsid w:val="00D90655"/>
    <w:rsid w:val="00D90C58"/>
    <w:rsid w:val="00D9150F"/>
    <w:rsid w:val="00D91519"/>
    <w:rsid w:val="00D917CD"/>
    <w:rsid w:val="00D91CBE"/>
    <w:rsid w:val="00D91E39"/>
    <w:rsid w:val="00D9291C"/>
    <w:rsid w:val="00D92EBD"/>
    <w:rsid w:val="00D934E6"/>
    <w:rsid w:val="00D937F1"/>
    <w:rsid w:val="00D93BAB"/>
    <w:rsid w:val="00D94332"/>
    <w:rsid w:val="00D95464"/>
    <w:rsid w:val="00D956BB"/>
    <w:rsid w:val="00D95AFF"/>
    <w:rsid w:val="00D96EF2"/>
    <w:rsid w:val="00D971D7"/>
    <w:rsid w:val="00D97506"/>
    <w:rsid w:val="00D97C70"/>
    <w:rsid w:val="00D97F2A"/>
    <w:rsid w:val="00DA0084"/>
    <w:rsid w:val="00DA0663"/>
    <w:rsid w:val="00DA0819"/>
    <w:rsid w:val="00DA0E96"/>
    <w:rsid w:val="00DA17E7"/>
    <w:rsid w:val="00DA19A7"/>
    <w:rsid w:val="00DA19BE"/>
    <w:rsid w:val="00DA1A65"/>
    <w:rsid w:val="00DA2455"/>
    <w:rsid w:val="00DA252D"/>
    <w:rsid w:val="00DA2E0E"/>
    <w:rsid w:val="00DA3288"/>
    <w:rsid w:val="00DA3AFC"/>
    <w:rsid w:val="00DA4EBA"/>
    <w:rsid w:val="00DA574D"/>
    <w:rsid w:val="00DA6304"/>
    <w:rsid w:val="00DA63BF"/>
    <w:rsid w:val="00DA6799"/>
    <w:rsid w:val="00DA6921"/>
    <w:rsid w:val="00DA72A6"/>
    <w:rsid w:val="00DB07CC"/>
    <w:rsid w:val="00DB0FC0"/>
    <w:rsid w:val="00DB1276"/>
    <w:rsid w:val="00DB1CFE"/>
    <w:rsid w:val="00DB26CF"/>
    <w:rsid w:val="00DB34C0"/>
    <w:rsid w:val="00DB3521"/>
    <w:rsid w:val="00DB3653"/>
    <w:rsid w:val="00DB38E7"/>
    <w:rsid w:val="00DB3DB2"/>
    <w:rsid w:val="00DB47BA"/>
    <w:rsid w:val="00DB487C"/>
    <w:rsid w:val="00DB4BF9"/>
    <w:rsid w:val="00DB4E25"/>
    <w:rsid w:val="00DB54E3"/>
    <w:rsid w:val="00DB59A7"/>
    <w:rsid w:val="00DB66EE"/>
    <w:rsid w:val="00DB66FC"/>
    <w:rsid w:val="00DB6E3E"/>
    <w:rsid w:val="00DB7864"/>
    <w:rsid w:val="00DB7D5D"/>
    <w:rsid w:val="00DB7E86"/>
    <w:rsid w:val="00DC0190"/>
    <w:rsid w:val="00DC06F3"/>
    <w:rsid w:val="00DC0DED"/>
    <w:rsid w:val="00DC12B0"/>
    <w:rsid w:val="00DC14F8"/>
    <w:rsid w:val="00DC1A6B"/>
    <w:rsid w:val="00DC270F"/>
    <w:rsid w:val="00DC2C41"/>
    <w:rsid w:val="00DC2DEE"/>
    <w:rsid w:val="00DC3395"/>
    <w:rsid w:val="00DC3B65"/>
    <w:rsid w:val="00DC3C9E"/>
    <w:rsid w:val="00DC4ABA"/>
    <w:rsid w:val="00DC4B9E"/>
    <w:rsid w:val="00DC4C46"/>
    <w:rsid w:val="00DC4FEA"/>
    <w:rsid w:val="00DC5031"/>
    <w:rsid w:val="00DC57C8"/>
    <w:rsid w:val="00DC620B"/>
    <w:rsid w:val="00DC71B9"/>
    <w:rsid w:val="00DC7FCF"/>
    <w:rsid w:val="00DD06BE"/>
    <w:rsid w:val="00DD0A98"/>
    <w:rsid w:val="00DD0E77"/>
    <w:rsid w:val="00DD114A"/>
    <w:rsid w:val="00DD1CF5"/>
    <w:rsid w:val="00DD1E80"/>
    <w:rsid w:val="00DD27A6"/>
    <w:rsid w:val="00DD27DB"/>
    <w:rsid w:val="00DD2E46"/>
    <w:rsid w:val="00DD2F60"/>
    <w:rsid w:val="00DD32DB"/>
    <w:rsid w:val="00DD35C9"/>
    <w:rsid w:val="00DD4007"/>
    <w:rsid w:val="00DD4071"/>
    <w:rsid w:val="00DD4915"/>
    <w:rsid w:val="00DD4B64"/>
    <w:rsid w:val="00DD4C2D"/>
    <w:rsid w:val="00DD5365"/>
    <w:rsid w:val="00DD55D7"/>
    <w:rsid w:val="00DD56BA"/>
    <w:rsid w:val="00DD75FE"/>
    <w:rsid w:val="00DD7E47"/>
    <w:rsid w:val="00DE0D95"/>
    <w:rsid w:val="00DE0DA0"/>
    <w:rsid w:val="00DE0EF6"/>
    <w:rsid w:val="00DE0F7A"/>
    <w:rsid w:val="00DE17CF"/>
    <w:rsid w:val="00DE258C"/>
    <w:rsid w:val="00DE2BAC"/>
    <w:rsid w:val="00DE3467"/>
    <w:rsid w:val="00DE495B"/>
    <w:rsid w:val="00DE49F1"/>
    <w:rsid w:val="00DE4FB1"/>
    <w:rsid w:val="00DE5147"/>
    <w:rsid w:val="00DE5C56"/>
    <w:rsid w:val="00DE5DDD"/>
    <w:rsid w:val="00DE69E9"/>
    <w:rsid w:val="00DF0080"/>
    <w:rsid w:val="00DF1F9B"/>
    <w:rsid w:val="00DF2233"/>
    <w:rsid w:val="00DF2320"/>
    <w:rsid w:val="00DF2380"/>
    <w:rsid w:val="00DF24E3"/>
    <w:rsid w:val="00DF2875"/>
    <w:rsid w:val="00DF2BA0"/>
    <w:rsid w:val="00DF2D11"/>
    <w:rsid w:val="00DF309C"/>
    <w:rsid w:val="00DF30C2"/>
    <w:rsid w:val="00DF3287"/>
    <w:rsid w:val="00DF33F4"/>
    <w:rsid w:val="00DF3656"/>
    <w:rsid w:val="00DF39DF"/>
    <w:rsid w:val="00DF4A36"/>
    <w:rsid w:val="00DF4BBF"/>
    <w:rsid w:val="00DF5121"/>
    <w:rsid w:val="00DF546F"/>
    <w:rsid w:val="00DF59D1"/>
    <w:rsid w:val="00DF633D"/>
    <w:rsid w:val="00DF65AD"/>
    <w:rsid w:val="00DF6F2C"/>
    <w:rsid w:val="00DF73E3"/>
    <w:rsid w:val="00DF746C"/>
    <w:rsid w:val="00DF7A90"/>
    <w:rsid w:val="00E00620"/>
    <w:rsid w:val="00E012F2"/>
    <w:rsid w:val="00E01768"/>
    <w:rsid w:val="00E02C95"/>
    <w:rsid w:val="00E03585"/>
    <w:rsid w:val="00E037D1"/>
    <w:rsid w:val="00E03873"/>
    <w:rsid w:val="00E03AD8"/>
    <w:rsid w:val="00E03BD2"/>
    <w:rsid w:val="00E0466E"/>
    <w:rsid w:val="00E047D4"/>
    <w:rsid w:val="00E04D6B"/>
    <w:rsid w:val="00E05391"/>
    <w:rsid w:val="00E05513"/>
    <w:rsid w:val="00E05939"/>
    <w:rsid w:val="00E05F1C"/>
    <w:rsid w:val="00E063CD"/>
    <w:rsid w:val="00E0657A"/>
    <w:rsid w:val="00E06AA0"/>
    <w:rsid w:val="00E06DC4"/>
    <w:rsid w:val="00E06F99"/>
    <w:rsid w:val="00E07C9C"/>
    <w:rsid w:val="00E11176"/>
    <w:rsid w:val="00E1119F"/>
    <w:rsid w:val="00E113A7"/>
    <w:rsid w:val="00E121C0"/>
    <w:rsid w:val="00E12833"/>
    <w:rsid w:val="00E12A7E"/>
    <w:rsid w:val="00E12F7D"/>
    <w:rsid w:val="00E1353B"/>
    <w:rsid w:val="00E1367B"/>
    <w:rsid w:val="00E13C0B"/>
    <w:rsid w:val="00E14084"/>
    <w:rsid w:val="00E141DB"/>
    <w:rsid w:val="00E1425E"/>
    <w:rsid w:val="00E1478A"/>
    <w:rsid w:val="00E148A7"/>
    <w:rsid w:val="00E15092"/>
    <w:rsid w:val="00E152BF"/>
    <w:rsid w:val="00E15680"/>
    <w:rsid w:val="00E162CB"/>
    <w:rsid w:val="00E163E8"/>
    <w:rsid w:val="00E166BC"/>
    <w:rsid w:val="00E17418"/>
    <w:rsid w:val="00E17A8F"/>
    <w:rsid w:val="00E17F2D"/>
    <w:rsid w:val="00E20D71"/>
    <w:rsid w:val="00E2102F"/>
    <w:rsid w:val="00E213AB"/>
    <w:rsid w:val="00E214C9"/>
    <w:rsid w:val="00E215F6"/>
    <w:rsid w:val="00E2274A"/>
    <w:rsid w:val="00E22ECF"/>
    <w:rsid w:val="00E22FC1"/>
    <w:rsid w:val="00E233FD"/>
    <w:rsid w:val="00E235C6"/>
    <w:rsid w:val="00E2379D"/>
    <w:rsid w:val="00E237C2"/>
    <w:rsid w:val="00E23B4D"/>
    <w:rsid w:val="00E23C85"/>
    <w:rsid w:val="00E23E9B"/>
    <w:rsid w:val="00E2436F"/>
    <w:rsid w:val="00E243A0"/>
    <w:rsid w:val="00E25037"/>
    <w:rsid w:val="00E2520E"/>
    <w:rsid w:val="00E25659"/>
    <w:rsid w:val="00E25AEE"/>
    <w:rsid w:val="00E25B3C"/>
    <w:rsid w:val="00E25C44"/>
    <w:rsid w:val="00E25F9D"/>
    <w:rsid w:val="00E26584"/>
    <w:rsid w:val="00E2769F"/>
    <w:rsid w:val="00E2773F"/>
    <w:rsid w:val="00E27866"/>
    <w:rsid w:val="00E27BC8"/>
    <w:rsid w:val="00E30C2A"/>
    <w:rsid w:val="00E30DCB"/>
    <w:rsid w:val="00E30EEC"/>
    <w:rsid w:val="00E315EE"/>
    <w:rsid w:val="00E3168E"/>
    <w:rsid w:val="00E31A8D"/>
    <w:rsid w:val="00E32CA0"/>
    <w:rsid w:val="00E3409E"/>
    <w:rsid w:val="00E34777"/>
    <w:rsid w:val="00E34CC9"/>
    <w:rsid w:val="00E3524A"/>
    <w:rsid w:val="00E359A3"/>
    <w:rsid w:val="00E375E0"/>
    <w:rsid w:val="00E40904"/>
    <w:rsid w:val="00E40934"/>
    <w:rsid w:val="00E40DEE"/>
    <w:rsid w:val="00E4159C"/>
    <w:rsid w:val="00E41919"/>
    <w:rsid w:val="00E41AAB"/>
    <w:rsid w:val="00E41AAE"/>
    <w:rsid w:val="00E42D13"/>
    <w:rsid w:val="00E439B1"/>
    <w:rsid w:val="00E445AC"/>
    <w:rsid w:val="00E449F8"/>
    <w:rsid w:val="00E44B02"/>
    <w:rsid w:val="00E45114"/>
    <w:rsid w:val="00E4530B"/>
    <w:rsid w:val="00E45631"/>
    <w:rsid w:val="00E45FED"/>
    <w:rsid w:val="00E4639B"/>
    <w:rsid w:val="00E466B7"/>
    <w:rsid w:val="00E46CEB"/>
    <w:rsid w:val="00E46FE1"/>
    <w:rsid w:val="00E50294"/>
    <w:rsid w:val="00E50627"/>
    <w:rsid w:val="00E5075F"/>
    <w:rsid w:val="00E50EF1"/>
    <w:rsid w:val="00E51E1C"/>
    <w:rsid w:val="00E520F6"/>
    <w:rsid w:val="00E52C88"/>
    <w:rsid w:val="00E530C9"/>
    <w:rsid w:val="00E531F2"/>
    <w:rsid w:val="00E534B8"/>
    <w:rsid w:val="00E535AC"/>
    <w:rsid w:val="00E53B61"/>
    <w:rsid w:val="00E53FA6"/>
    <w:rsid w:val="00E540D9"/>
    <w:rsid w:val="00E540F2"/>
    <w:rsid w:val="00E54313"/>
    <w:rsid w:val="00E5449A"/>
    <w:rsid w:val="00E54937"/>
    <w:rsid w:val="00E55023"/>
    <w:rsid w:val="00E55468"/>
    <w:rsid w:val="00E55615"/>
    <w:rsid w:val="00E55703"/>
    <w:rsid w:val="00E55A69"/>
    <w:rsid w:val="00E55E74"/>
    <w:rsid w:val="00E563C7"/>
    <w:rsid w:val="00E5696B"/>
    <w:rsid w:val="00E56FA6"/>
    <w:rsid w:val="00E570A7"/>
    <w:rsid w:val="00E5781C"/>
    <w:rsid w:val="00E5786B"/>
    <w:rsid w:val="00E57F2A"/>
    <w:rsid w:val="00E6006D"/>
    <w:rsid w:val="00E60B85"/>
    <w:rsid w:val="00E615A1"/>
    <w:rsid w:val="00E616BE"/>
    <w:rsid w:val="00E623E6"/>
    <w:rsid w:val="00E62B88"/>
    <w:rsid w:val="00E62F3E"/>
    <w:rsid w:val="00E63732"/>
    <w:rsid w:val="00E63754"/>
    <w:rsid w:val="00E64586"/>
    <w:rsid w:val="00E64735"/>
    <w:rsid w:val="00E64A30"/>
    <w:rsid w:val="00E64A34"/>
    <w:rsid w:val="00E6503D"/>
    <w:rsid w:val="00E65176"/>
    <w:rsid w:val="00E653E8"/>
    <w:rsid w:val="00E66225"/>
    <w:rsid w:val="00E662F2"/>
    <w:rsid w:val="00E66AD1"/>
    <w:rsid w:val="00E66D6F"/>
    <w:rsid w:val="00E66D72"/>
    <w:rsid w:val="00E672D1"/>
    <w:rsid w:val="00E6774E"/>
    <w:rsid w:val="00E70316"/>
    <w:rsid w:val="00E705A4"/>
    <w:rsid w:val="00E707A6"/>
    <w:rsid w:val="00E708F1"/>
    <w:rsid w:val="00E70937"/>
    <w:rsid w:val="00E711C9"/>
    <w:rsid w:val="00E715AB"/>
    <w:rsid w:val="00E715ED"/>
    <w:rsid w:val="00E72714"/>
    <w:rsid w:val="00E72796"/>
    <w:rsid w:val="00E735FD"/>
    <w:rsid w:val="00E7381C"/>
    <w:rsid w:val="00E73A99"/>
    <w:rsid w:val="00E73C67"/>
    <w:rsid w:val="00E741BB"/>
    <w:rsid w:val="00E7455D"/>
    <w:rsid w:val="00E745A8"/>
    <w:rsid w:val="00E75072"/>
    <w:rsid w:val="00E750F3"/>
    <w:rsid w:val="00E75E7F"/>
    <w:rsid w:val="00E761F1"/>
    <w:rsid w:val="00E76B8A"/>
    <w:rsid w:val="00E76F29"/>
    <w:rsid w:val="00E77BEB"/>
    <w:rsid w:val="00E811A0"/>
    <w:rsid w:val="00E81783"/>
    <w:rsid w:val="00E817DB"/>
    <w:rsid w:val="00E81FAA"/>
    <w:rsid w:val="00E820B7"/>
    <w:rsid w:val="00E8247C"/>
    <w:rsid w:val="00E826DF"/>
    <w:rsid w:val="00E82E6A"/>
    <w:rsid w:val="00E82E72"/>
    <w:rsid w:val="00E833C7"/>
    <w:rsid w:val="00E83BBE"/>
    <w:rsid w:val="00E83DB2"/>
    <w:rsid w:val="00E84A6E"/>
    <w:rsid w:val="00E84A8C"/>
    <w:rsid w:val="00E85560"/>
    <w:rsid w:val="00E8668F"/>
    <w:rsid w:val="00E8710C"/>
    <w:rsid w:val="00E872B4"/>
    <w:rsid w:val="00E87872"/>
    <w:rsid w:val="00E912F4"/>
    <w:rsid w:val="00E9144E"/>
    <w:rsid w:val="00E91552"/>
    <w:rsid w:val="00E917CC"/>
    <w:rsid w:val="00E928BC"/>
    <w:rsid w:val="00E92A21"/>
    <w:rsid w:val="00E92BEA"/>
    <w:rsid w:val="00E92E56"/>
    <w:rsid w:val="00E933A4"/>
    <w:rsid w:val="00E93A64"/>
    <w:rsid w:val="00E93C1B"/>
    <w:rsid w:val="00E93C90"/>
    <w:rsid w:val="00E93F50"/>
    <w:rsid w:val="00E94460"/>
    <w:rsid w:val="00E94861"/>
    <w:rsid w:val="00E96021"/>
    <w:rsid w:val="00E96FC5"/>
    <w:rsid w:val="00E9705A"/>
    <w:rsid w:val="00E97AB5"/>
    <w:rsid w:val="00E97AF7"/>
    <w:rsid w:val="00E97B1F"/>
    <w:rsid w:val="00EA012A"/>
    <w:rsid w:val="00EA04E1"/>
    <w:rsid w:val="00EA05C7"/>
    <w:rsid w:val="00EA0A15"/>
    <w:rsid w:val="00EA24FA"/>
    <w:rsid w:val="00EA2518"/>
    <w:rsid w:val="00EA252B"/>
    <w:rsid w:val="00EA2595"/>
    <w:rsid w:val="00EA2BED"/>
    <w:rsid w:val="00EA30AB"/>
    <w:rsid w:val="00EA30D3"/>
    <w:rsid w:val="00EA3250"/>
    <w:rsid w:val="00EA335D"/>
    <w:rsid w:val="00EA33F9"/>
    <w:rsid w:val="00EA3808"/>
    <w:rsid w:val="00EA39BD"/>
    <w:rsid w:val="00EA39DB"/>
    <w:rsid w:val="00EA3D3C"/>
    <w:rsid w:val="00EA48BA"/>
    <w:rsid w:val="00EA57CE"/>
    <w:rsid w:val="00EA5D56"/>
    <w:rsid w:val="00EA6070"/>
    <w:rsid w:val="00EA617E"/>
    <w:rsid w:val="00EA6590"/>
    <w:rsid w:val="00EA6ABA"/>
    <w:rsid w:val="00EA76FF"/>
    <w:rsid w:val="00EA7C00"/>
    <w:rsid w:val="00EB03DC"/>
    <w:rsid w:val="00EB0A2E"/>
    <w:rsid w:val="00EB0DA5"/>
    <w:rsid w:val="00EB1778"/>
    <w:rsid w:val="00EB1C78"/>
    <w:rsid w:val="00EB1F07"/>
    <w:rsid w:val="00EB31B5"/>
    <w:rsid w:val="00EB362B"/>
    <w:rsid w:val="00EB3D65"/>
    <w:rsid w:val="00EB4B29"/>
    <w:rsid w:val="00EB4CD3"/>
    <w:rsid w:val="00EB4F5B"/>
    <w:rsid w:val="00EB5F64"/>
    <w:rsid w:val="00EB637A"/>
    <w:rsid w:val="00EB63B6"/>
    <w:rsid w:val="00EB6B1E"/>
    <w:rsid w:val="00EB6BBF"/>
    <w:rsid w:val="00EB7EE2"/>
    <w:rsid w:val="00EC0516"/>
    <w:rsid w:val="00EC1BEA"/>
    <w:rsid w:val="00EC1F83"/>
    <w:rsid w:val="00EC21BD"/>
    <w:rsid w:val="00EC246E"/>
    <w:rsid w:val="00EC24EE"/>
    <w:rsid w:val="00EC273B"/>
    <w:rsid w:val="00EC2827"/>
    <w:rsid w:val="00EC2AA0"/>
    <w:rsid w:val="00EC37AF"/>
    <w:rsid w:val="00EC44B0"/>
    <w:rsid w:val="00EC4895"/>
    <w:rsid w:val="00EC48DD"/>
    <w:rsid w:val="00EC4AFE"/>
    <w:rsid w:val="00EC5189"/>
    <w:rsid w:val="00EC5CB4"/>
    <w:rsid w:val="00EC5DDF"/>
    <w:rsid w:val="00EC64FD"/>
    <w:rsid w:val="00EC6566"/>
    <w:rsid w:val="00EC6BAD"/>
    <w:rsid w:val="00EC7031"/>
    <w:rsid w:val="00EC71B4"/>
    <w:rsid w:val="00EC73CB"/>
    <w:rsid w:val="00EC749F"/>
    <w:rsid w:val="00EC752E"/>
    <w:rsid w:val="00EC78FB"/>
    <w:rsid w:val="00EC7D8D"/>
    <w:rsid w:val="00ED011F"/>
    <w:rsid w:val="00ED0301"/>
    <w:rsid w:val="00ED05B1"/>
    <w:rsid w:val="00ED0C62"/>
    <w:rsid w:val="00ED1028"/>
    <w:rsid w:val="00ED10DF"/>
    <w:rsid w:val="00ED174A"/>
    <w:rsid w:val="00ED1830"/>
    <w:rsid w:val="00ED1964"/>
    <w:rsid w:val="00ED23CF"/>
    <w:rsid w:val="00ED267F"/>
    <w:rsid w:val="00ED3339"/>
    <w:rsid w:val="00ED348E"/>
    <w:rsid w:val="00ED3A02"/>
    <w:rsid w:val="00ED3E9E"/>
    <w:rsid w:val="00ED4254"/>
    <w:rsid w:val="00ED42C8"/>
    <w:rsid w:val="00ED44CD"/>
    <w:rsid w:val="00ED548D"/>
    <w:rsid w:val="00ED5F53"/>
    <w:rsid w:val="00ED6CD7"/>
    <w:rsid w:val="00ED7195"/>
    <w:rsid w:val="00ED721D"/>
    <w:rsid w:val="00ED73FA"/>
    <w:rsid w:val="00ED7838"/>
    <w:rsid w:val="00ED7E9F"/>
    <w:rsid w:val="00EE013B"/>
    <w:rsid w:val="00EE0A43"/>
    <w:rsid w:val="00EE0F8E"/>
    <w:rsid w:val="00EE157C"/>
    <w:rsid w:val="00EE1608"/>
    <w:rsid w:val="00EE165B"/>
    <w:rsid w:val="00EE1821"/>
    <w:rsid w:val="00EE186D"/>
    <w:rsid w:val="00EE1B2A"/>
    <w:rsid w:val="00EE1C73"/>
    <w:rsid w:val="00EE1DCE"/>
    <w:rsid w:val="00EE1DF9"/>
    <w:rsid w:val="00EE2248"/>
    <w:rsid w:val="00EE2A99"/>
    <w:rsid w:val="00EE3506"/>
    <w:rsid w:val="00EE373B"/>
    <w:rsid w:val="00EE38D9"/>
    <w:rsid w:val="00EE4401"/>
    <w:rsid w:val="00EE4508"/>
    <w:rsid w:val="00EE4681"/>
    <w:rsid w:val="00EE49CC"/>
    <w:rsid w:val="00EE4AD7"/>
    <w:rsid w:val="00EE536F"/>
    <w:rsid w:val="00EE5E4F"/>
    <w:rsid w:val="00EE5EA9"/>
    <w:rsid w:val="00EE6198"/>
    <w:rsid w:val="00EE6547"/>
    <w:rsid w:val="00EE66F2"/>
    <w:rsid w:val="00EE6E3E"/>
    <w:rsid w:val="00EE79B5"/>
    <w:rsid w:val="00EE7AB7"/>
    <w:rsid w:val="00EE7ACA"/>
    <w:rsid w:val="00EF05EB"/>
    <w:rsid w:val="00EF07B4"/>
    <w:rsid w:val="00EF0CDB"/>
    <w:rsid w:val="00EF1111"/>
    <w:rsid w:val="00EF186C"/>
    <w:rsid w:val="00EF1915"/>
    <w:rsid w:val="00EF1D5F"/>
    <w:rsid w:val="00EF1ED6"/>
    <w:rsid w:val="00EF270F"/>
    <w:rsid w:val="00EF343F"/>
    <w:rsid w:val="00EF368A"/>
    <w:rsid w:val="00EF3830"/>
    <w:rsid w:val="00EF393B"/>
    <w:rsid w:val="00EF3ACA"/>
    <w:rsid w:val="00EF3E4F"/>
    <w:rsid w:val="00EF3FB6"/>
    <w:rsid w:val="00EF40A5"/>
    <w:rsid w:val="00EF41BC"/>
    <w:rsid w:val="00EF4991"/>
    <w:rsid w:val="00EF4B1E"/>
    <w:rsid w:val="00EF4F5B"/>
    <w:rsid w:val="00EF539B"/>
    <w:rsid w:val="00EF5959"/>
    <w:rsid w:val="00EF603E"/>
    <w:rsid w:val="00EF7020"/>
    <w:rsid w:val="00EF775D"/>
    <w:rsid w:val="00EF7847"/>
    <w:rsid w:val="00EF7CC8"/>
    <w:rsid w:val="00F005AC"/>
    <w:rsid w:val="00F00DB5"/>
    <w:rsid w:val="00F00E1A"/>
    <w:rsid w:val="00F0221D"/>
    <w:rsid w:val="00F02B69"/>
    <w:rsid w:val="00F02BE7"/>
    <w:rsid w:val="00F039E8"/>
    <w:rsid w:val="00F03A28"/>
    <w:rsid w:val="00F03E38"/>
    <w:rsid w:val="00F050CA"/>
    <w:rsid w:val="00F050E7"/>
    <w:rsid w:val="00F055B2"/>
    <w:rsid w:val="00F05E05"/>
    <w:rsid w:val="00F05F08"/>
    <w:rsid w:val="00F06357"/>
    <w:rsid w:val="00F0656C"/>
    <w:rsid w:val="00F0688B"/>
    <w:rsid w:val="00F07567"/>
    <w:rsid w:val="00F07AB2"/>
    <w:rsid w:val="00F07C5A"/>
    <w:rsid w:val="00F07FF0"/>
    <w:rsid w:val="00F101F4"/>
    <w:rsid w:val="00F105B0"/>
    <w:rsid w:val="00F10A8D"/>
    <w:rsid w:val="00F1212F"/>
    <w:rsid w:val="00F132BF"/>
    <w:rsid w:val="00F13543"/>
    <w:rsid w:val="00F13954"/>
    <w:rsid w:val="00F14D2A"/>
    <w:rsid w:val="00F14F73"/>
    <w:rsid w:val="00F14FDC"/>
    <w:rsid w:val="00F15154"/>
    <w:rsid w:val="00F152F3"/>
    <w:rsid w:val="00F1592A"/>
    <w:rsid w:val="00F15C09"/>
    <w:rsid w:val="00F15D5C"/>
    <w:rsid w:val="00F1612B"/>
    <w:rsid w:val="00F1760D"/>
    <w:rsid w:val="00F17763"/>
    <w:rsid w:val="00F179FC"/>
    <w:rsid w:val="00F17F93"/>
    <w:rsid w:val="00F2037B"/>
    <w:rsid w:val="00F20855"/>
    <w:rsid w:val="00F208C7"/>
    <w:rsid w:val="00F2160B"/>
    <w:rsid w:val="00F21921"/>
    <w:rsid w:val="00F21A20"/>
    <w:rsid w:val="00F21BD5"/>
    <w:rsid w:val="00F21C1F"/>
    <w:rsid w:val="00F21DB9"/>
    <w:rsid w:val="00F21F1E"/>
    <w:rsid w:val="00F2225E"/>
    <w:rsid w:val="00F22E8C"/>
    <w:rsid w:val="00F23236"/>
    <w:rsid w:val="00F233AC"/>
    <w:rsid w:val="00F23F3A"/>
    <w:rsid w:val="00F2408A"/>
    <w:rsid w:val="00F2474E"/>
    <w:rsid w:val="00F247B0"/>
    <w:rsid w:val="00F248D9"/>
    <w:rsid w:val="00F26052"/>
    <w:rsid w:val="00F26C94"/>
    <w:rsid w:val="00F27751"/>
    <w:rsid w:val="00F278F0"/>
    <w:rsid w:val="00F302D8"/>
    <w:rsid w:val="00F30509"/>
    <w:rsid w:val="00F30639"/>
    <w:rsid w:val="00F3066E"/>
    <w:rsid w:val="00F30A26"/>
    <w:rsid w:val="00F30FE3"/>
    <w:rsid w:val="00F310B7"/>
    <w:rsid w:val="00F31350"/>
    <w:rsid w:val="00F31365"/>
    <w:rsid w:val="00F315DA"/>
    <w:rsid w:val="00F32BF4"/>
    <w:rsid w:val="00F33802"/>
    <w:rsid w:val="00F345A6"/>
    <w:rsid w:val="00F34EF1"/>
    <w:rsid w:val="00F35359"/>
    <w:rsid w:val="00F3545C"/>
    <w:rsid w:val="00F3612D"/>
    <w:rsid w:val="00F361C5"/>
    <w:rsid w:val="00F368DD"/>
    <w:rsid w:val="00F36945"/>
    <w:rsid w:val="00F36B9C"/>
    <w:rsid w:val="00F3749B"/>
    <w:rsid w:val="00F379A5"/>
    <w:rsid w:val="00F37C18"/>
    <w:rsid w:val="00F403C8"/>
    <w:rsid w:val="00F40CEB"/>
    <w:rsid w:val="00F40DFF"/>
    <w:rsid w:val="00F40E41"/>
    <w:rsid w:val="00F414BD"/>
    <w:rsid w:val="00F41AD7"/>
    <w:rsid w:val="00F41B8D"/>
    <w:rsid w:val="00F4293D"/>
    <w:rsid w:val="00F42A1E"/>
    <w:rsid w:val="00F43BA3"/>
    <w:rsid w:val="00F43D99"/>
    <w:rsid w:val="00F441AC"/>
    <w:rsid w:val="00F4447D"/>
    <w:rsid w:val="00F446FC"/>
    <w:rsid w:val="00F44A9B"/>
    <w:rsid w:val="00F44DC7"/>
    <w:rsid w:val="00F44FA1"/>
    <w:rsid w:val="00F45A43"/>
    <w:rsid w:val="00F466BC"/>
    <w:rsid w:val="00F469EE"/>
    <w:rsid w:val="00F46F29"/>
    <w:rsid w:val="00F46F76"/>
    <w:rsid w:val="00F4718C"/>
    <w:rsid w:val="00F472AB"/>
    <w:rsid w:val="00F475C9"/>
    <w:rsid w:val="00F47961"/>
    <w:rsid w:val="00F50135"/>
    <w:rsid w:val="00F502E7"/>
    <w:rsid w:val="00F509E8"/>
    <w:rsid w:val="00F50AF6"/>
    <w:rsid w:val="00F50B29"/>
    <w:rsid w:val="00F50E6C"/>
    <w:rsid w:val="00F5147D"/>
    <w:rsid w:val="00F5186D"/>
    <w:rsid w:val="00F51A26"/>
    <w:rsid w:val="00F523D4"/>
    <w:rsid w:val="00F52877"/>
    <w:rsid w:val="00F53D5C"/>
    <w:rsid w:val="00F54068"/>
    <w:rsid w:val="00F545DB"/>
    <w:rsid w:val="00F54668"/>
    <w:rsid w:val="00F54E6C"/>
    <w:rsid w:val="00F54EDB"/>
    <w:rsid w:val="00F550EA"/>
    <w:rsid w:val="00F55AF5"/>
    <w:rsid w:val="00F55B1F"/>
    <w:rsid w:val="00F55FC6"/>
    <w:rsid w:val="00F565C4"/>
    <w:rsid w:val="00F5669C"/>
    <w:rsid w:val="00F56A18"/>
    <w:rsid w:val="00F56C39"/>
    <w:rsid w:val="00F56F75"/>
    <w:rsid w:val="00F60C7A"/>
    <w:rsid w:val="00F6171C"/>
    <w:rsid w:val="00F62052"/>
    <w:rsid w:val="00F6213B"/>
    <w:rsid w:val="00F6272E"/>
    <w:rsid w:val="00F6285B"/>
    <w:rsid w:val="00F62A6F"/>
    <w:rsid w:val="00F63FF7"/>
    <w:rsid w:val="00F642D3"/>
    <w:rsid w:val="00F643F0"/>
    <w:rsid w:val="00F647AB"/>
    <w:rsid w:val="00F64CF4"/>
    <w:rsid w:val="00F64E06"/>
    <w:rsid w:val="00F64F6C"/>
    <w:rsid w:val="00F6501D"/>
    <w:rsid w:val="00F66AA2"/>
    <w:rsid w:val="00F66B39"/>
    <w:rsid w:val="00F66C8C"/>
    <w:rsid w:val="00F66CB8"/>
    <w:rsid w:val="00F6731B"/>
    <w:rsid w:val="00F67817"/>
    <w:rsid w:val="00F67988"/>
    <w:rsid w:val="00F67A92"/>
    <w:rsid w:val="00F7012B"/>
    <w:rsid w:val="00F70883"/>
    <w:rsid w:val="00F70B89"/>
    <w:rsid w:val="00F70D3C"/>
    <w:rsid w:val="00F70E1A"/>
    <w:rsid w:val="00F71231"/>
    <w:rsid w:val="00F7123E"/>
    <w:rsid w:val="00F7144E"/>
    <w:rsid w:val="00F72022"/>
    <w:rsid w:val="00F721B0"/>
    <w:rsid w:val="00F7263E"/>
    <w:rsid w:val="00F737AA"/>
    <w:rsid w:val="00F7385C"/>
    <w:rsid w:val="00F739AE"/>
    <w:rsid w:val="00F73F56"/>
    <w:rsid w:val="00F73FB7"/>
    <w:rsid w:val="00F7484A"/>
    <w:rsid w:val="00F74A0C"/>
    <w:rsid w:val="00F74ED3"/>
    <w:rsid w:val="00F753D1"/>
    <w:rsid w:val="00F754ED"/>
    <w:rsid w:val="00F75895"/>
    <w:rsid w:val="00F75B72"/>
    <w:rsid w:val="00F765C9"/>
    <w:rsid w:val="00F7675D"/>
    <w:rsid w:val="00F76967"/>
    <w:rsid w:val="00F76968"/>
    <w:rsid w:val="00F76EAB"/>
    <w:rsid w:val="00F77096"/>
    <w:rsid w:val="00F77D30"/>
    <w:rsid w:val="00F77DDA"/>
    <w:rsid w:val="00F80269"/>
    <w:rsid w:val="00F8029D"/>
    <w:rsid w:val="00F806B6"/>
    <w:rsid w:val="00F81234"/>
    <w:rsid w:val="00F81651"/>
    <w:rsid w:val="00F81919"/>
    <w:rsid w:val="00F827AE"/>
    <w:rsid w:val="00F82A99"/>
    <w:rsid w:val="00F82AB2"/>
    <w:rsid w:val="00F82FBA"/>
    <w:rsid w:val="00F82FCE"/>
    <w:rsid w:val="00F83138"/>
    <w:rsid w:val="00F83E9D"/>
    <w:rsid w:val="00F84109"/>
    <w:rsid w:val="00F84929"/>
    <w:rsid w:val="00F84A3E"/>
    <w:rsid w:val="00F84B71"/>
    <w:rsid w:val="00F85300"/>
    <w:rsid w:val="00F85507"/>
    <w:rsid w:val="00F85BF1"/>
    <w:rsid w:val="00F864DA"/>
    <w:rsid w:val="00F868B6"/>
    <w:rsid w:val="00F86CC7"/>
    <w:rsid w:val="00F86E53"/>
    <w:rsid w:val="00F8726F"/>
    <w:rsid w:val="00F877D2"/>
    <w:rsid w:val="00F87879"/>
    <w:rsid w:val="00F87AE8"/>
    <w:rsid w:val="00F87CD7"/>
    <w:rsid w:val="00F9031F"/>
    <w:rsid w:val="00F9189B"/>
    <w:rsid w:val="00F91B3A"/>
    <w:rsid w:val="00F941F0"/>
    <w:rsid w:val="00F94303"/>
    <w:rsid w:val="00F94BBA"/>
    <w:rsid w:val="00F95049"/>
    <w:rsid w:val="00F9527C"/>
    <w:rsid w:val="00F95567"/>
    <w:rsid w:val="00F95CE4"/>
    <w:rsid w:val="00F96FB0"/>
    <w:rsid w:val="00F96FFF"/>
    <w:rsid w:val="00F97C81"/>
    <w:rsid w:val="00FA048C"/>
    <w:rsid w:val="00FA0762"/>
    <w:rsid w:val="00FA0E24"/>
    <w:rsid w:val="00FA0ED7"/>
    <w:rsid w:val="00FA13BF"/>
    <w:rsid w:val="00FA18E1"/>
    <w:rsid w:val="00FA23F9"/>
    <w:rsid w:val="00FA281C"/>
    <w:rsid w:val="00FA2C13"/>
    <w:rsid w:val="00FA385C"/>
    <w:rsid w:val="00FA3ECA"/>
    <w:rsid w:val="00FA4621"/>
    <w:rsid w:val="00FA4921"/>
    <w:rsid w:val="00FA4C78"/>
    <w:rsid w:val="00FA4E02"/>
    <w:rsid w:val="00FA54E4"/>
    <w:rsid w:val="00FA5BA7"/>
    <w:rsid w:val="00FA5BC9"/>
    <w:rsid w:val="00FA6581"/>
    <w:rsid w:val="00FA6682"/>
    <w:rsid w:val="00FA71F5"/>
    <w:rsid w:val="00FA76E5"/>
    <w:rsid w:val="00FA7976"/>
    <w:rsid w:val="00FA7FC7"/>
    <w:rsid w:val="00FB047E"/>
    <w:rsid w:val="00FB05BB"/>
    <w:rsid w:val="00FB0A5D"/>
    <w:rsid w:val="00FB0AC1"/>
    <w:rsid w:val="00FB1042"/>
    <w:rsid w:val="00FB12E3"/>
    <w:rsid w:val="00FB1C9D"/>
    <w:rsid w:val="00FB1D9E"/>
    <w:rsid w:val="00FB1F99"/>
    <w:rsid w:val="00FB29B9"/>
    <w:rsid w:val="00FB3CF2"/>
    <w:rsid w:val="00FB3E86"/>
    <w:rsid w:val="00FB4201"/>
    <w:rsid w:val="00FB4910"/>
    <w:rsid w:val="00FB5314"/>
    <w:rsid w:val="00FB5338"/>
    <w:rsid w:val="00FB5D39"/>
    <w:rsid w:val="00FB5FD9"/>
    <w:rsid w:val="00FB6CE2"/>
    <w:rsid w:val="00FB759F"/>
    <w:rsid w:val="00FB7BBA"/>
    <w:rsid w:val="00FB7BEE"/>
    <w:rsid w:val="00FB7D39"/>
    <w:rsid w:val="00FC0385"/>
    <w:rsid w:val="00FC03EC"/>
    <w:rsid w:val="00FC0825"/>
    <w:rsid w:val="00FC17D9"/>
    <w:rsid w:val="00FC2115"/>
    <w:rsid w:val="00FC2308"/>
    <w:rsid w:val="00FC24FA"/>
    <w:rsid w:val="00FC36AE"/>
    <w:rsid w:val="00FC41E4"/>
    <w:rsid w:val="00FC45AB"/>
    <w:rsid w:val="00FC4633"/>
    <w:rsid w:val="00FC4CD4"/>
    <w:rsid w:val="00FC4F0A"/>
    <w:rsid w:val="00FC5416"/>
    <w:rsid w:val="00FC5A5C"/>
    <w:rsid w:val="00FC6531"/>
    <w:rsid w:val="00FC66C0"/>
    <w:rsid w:val="00FC6C4B"/>
    <w:rsid w:val="00FC750E"/>
    <w:rsid w:val="00FC76D5"/>
    <w:rsid w:val="00FC7A91"/>
    <w:rsid w:val="00FD0179"/>
    <w:rsid w:val="00FD12F9"/>
    <w:rsid w:val="00FD303D"/>
    <w:rsid w:val="00FD379E"/>
    <w:rsid w:val="00FD3ACE"/>
    <w:rsid w:val="00FD3CE9"/>
    <w:rsid w:val="00FD3CEA"/>
    <w:rsid w:val="00FD41E9"/>
    <w:rsid w:val="00FD4285"/>
    <w:rsid w:val="00FD477D"/>
    <w:rsid w:val="00FD4DCA"/>
    <w:rsid w:val="00FD545A"/>
    <w:rsid w:val="00FD556E"/>
    <w:rsid w:val="00FD5681"/>
    <w:rsid w:val="00FD5FB9"/>
    <w:rsid w:val="00FD6331"/>
    <w:rsid w:val="00FD64B8"/>
    <w:rsid w:val="00FD6639"/>
    <w:rsid w:val="00FD668B"/>
    <w:rsid w:val="00FD6B6D"/>
    <w:rsid w:val="00FD71B7"/>
    <w:rsid w:val="00FD7D37"/>
    <w:rsid w:val="00FD7F25"/>
    <w:rsid w:val="00FD7FB0"/>
    <w:rsid w:val="00FE0660"/>
    <w:rsid w:val="00FE1177"/>
    <w:rsid w:val="00FE24F4"/>
    <w:rsid w:val="00FE2A81"/>
    <w:rsid w:val="00FE2AFD"/>
    <w:rsid w:val="00FE2B6B"/>
    <w:rsid w:val="00FE3B51"/>
    <w:rsid w:val="00FE45EF"/>
    <w:rsid w:val="00FE4D16"/>
    <w:rsid w:val="00FE4F59"/>
    <w:rsid w:val="00FE5CCD"/>
    <w:rsid w:val="00FE5F94"/>
    <w:rsid w:val="00FE6464"/>
    <w:rsid w:val="00FE6F93"/>
    <w:rsid w:val="00FE721A"/>
    <w:rsid w:val="00FE734A"/>
    <w:rsid w:val="00FE77DF"/>
    <w:rsid w:val="00FE7F2C"/>
    <w:rsid w:val="00FF02F5"/>
    <w:rsid w:val="00FF0325"/>
    <w:rsid w:val="00FF059E"/>
    <w:rsid w:val="00FF09F8"/>
    <w:rsid w:val="00FF0E75"/>
    <w:rsid w:val="00FF1AC1"/>
    <w:rsid w:val="00FF24EA"/>
    <w:rsid w:val="00FF2E68"/>
    <w:rsid w:val="00FF3FB0"/>
    <w:rsid w:val="00FF5194"/>
    <w:rsid w:val="00FF5800"/>
    <w:rsid w:val="00FF5984"/>
    <w:rsid w:val="00FF61A6"/>
    <w:rsid w:val="00FF61C1"/>
    <w:rsid w:val="00FF6A8F"/>
    <w:rsid w:val="01015805"/>
    <w:rsid w:val="011FFF46"/>
    <w:rsid w:val="014EF1A3"/>
    <w:rsid w:val="014F8F38"/>
    <w:rsid w:val="016D2ECA"/>
    <w:rsid w:val="017D8719"/>
    <w:rsid w:val="0180C590"/>
    <w:rsid w:val="018D81D5"/>
    <w:rsid w:val="018EE469"/>
    <w:rsid w:val="01ABF6B8"/>
    <w:rsid w:val="01B2DAB9"/>
    <w:rsid w:val="01CA04F2"/>
    <w:rsid w:val="01CB02AC"/>
    <w:rsid w:val="01D2FE9E"/>
    <w:rsid w:val="01D30748"/>
    <w:rsid w:val="01D4C519"/>
    <w:rsid w:val="01D7C3AA"/>
    <w:rsid w:val="01E83DC0"/>
    <w:rsid w:val="01F01112"/>
    <w:rsid w:val="01F4D509"/>
    <w:rsid w:val="01FEF1B9"/>
    <w:rsid w:val="0216F197"/>
    <w:rsid w:val="0244C7DA"/>
    <w:rsid w:val="024AD897"/>
    <w:rsid w:val="02784137"/>
    <w:rsid w:val="0288DE95"/>
    <w:rsid w:val="02A144AA"/>
    <w:rsid w:val="02AAC7C4"/>
    <w:rsid w:val="02CB4568"/>
    <w:rsid w:val="02DF442E"/>
    <w:rsid w:val="03189E92"/>
    <w:rsid w:val="0319EF4A"/>
    <w:rsid w:val="03314AD5"/>
    <w:rsid w:val="03461E24"/>
    <w:rsid w:val="036BCC5A"/>
    <w:rsid w:val="037AAA4C"/>
    <w:rsid w:val="0380B7B9"/>
    <w:rsid w:val="0396DC8F"/>
    <w:rsid w:val="03B47C81"/>
    <w:rsid w:val="03B93BEF"/>
    <w:rsid w:val="03CA0B6D"/>
    <w:rsid w:val="04067320"/>
    <w:rsid w:val="041337FF"/>
    <w:rsid w:val="041F88B7"/>
    <w:rsid w:val="0429A826"/>
    <w:rsid w:val="04349F92"/>
    <w:rsid w:val="0443EBDC"/>
    <w:rsid w:val="04927C88"/>
    <w:rsid w:val="049DE083"/>
    <w:rsid w:val="04AA237D"/>
    <w:rsid w:val="04B4F9EE"/>
    <w:rsid w:val="04BBD5BD"/>
    <w:rsid w:val="04BD538F"/>
    <w:rsid w:val="04CF6387"/>
    <w:rsid w:val="04D4CD0F"/>
    <w:rsid w:val="04D9C0A6"/>
    <w:rsid w:val="04E6E208"/>
    <w:rsid w:val="04EF0F14"/>
    <w:rsid w:val="04EFB2E5"/>
    <w:rsid w:val="04F5909E"/>
    <w:rsid w:val="04FDEB7E"/>
    <w:rsid w:val="0511B3E8"/>
    <w:rsid w:val="0514A6F3"/>
    <w:rsid w:val="05332482"/>
    <w:rsid w:val="0533DAFE"/>
    <w:rsid w:val="05382612"/>
    <w:rsid w:val="054193E5"/>
    <w:rsid w:val="05555600"/>
    <w:rsid w:val="0556A985"/>
    <w:rsid w:val="05604C5B"/>
    <w:rsid w:val="0572D885"/>
    <w:rsid w:val="05A1EC7F"/>
    <w:rsid w:val="05A9E5F3"/>
    <w:rsid w:val="05B6BEAB"/>
    <w:rsid w:val="05D46207"/>
    <w:rsid w:val="05D6C45E"/>
    <w:rsid w:val="05F66780"/>
    <w:rsid w:val="05F8C54A"/>
    <w:rsid w:val="0601D466"/>
    <w:rsid w:val="061724CB"/>
    <w:rsid w:val="0618524C"/>
    <w:rsid w:val="0633707C"/>
    <w:rsid w:val="063E74D5"/>
    <w:rsid w:val="06530651"/>
    <w:rsid w:val="067570C1"/>
    <w:rsid w:val="067D2D35"/>
    <w:rsid w:val="067DBC6F"/>
    <w:rsid w:val="0686AE52"/>
    <w:rsid w:val="06984C11"/>
    <w:rsid w:val="06C1BC42"/>
    <w:rsid w:val="06C8E7B9"/>
    <w:rsid w:val="06D03760"/>
    <w:rsid w:val="06D3B3B7"/>
    <w:rsid w:val="06D3FC42"/>
    <w:rsid w:val="06D6C965"/>
    <w:rsid w:val="06D8B302"/>
    <w:rsid w:val="070A0C1C"/>
    <w:rsid w:val="072AEA02"/>
    <w:rsid w:val="072C4AF5"/>
    <w:rsid w:val="0733E405"/>
    <w:rsid w:val="073F20F9"/>
    <w:rsid w:val="0760E187"/>
    <w:rsid w:val="07767A2C"/>
    <w:rsid w:val="077FC207"/>
    <w:rsid w:val="07AF5993"/>
    <w:rsid w:val="07B76AFE"/>
    <w:rsid w:val="07ECD9F4"/>
    <w:rsid w:val="07FD0915"/>
    <w:rsid w:val="07FD7B6F"/>
    <w:rsid w:val="0814E09C"/>
    <w:rsid w:val="08184E63"/>
    <w:rsid w:val="081C99FD"/>
    <w:rsid w:val="081CE8EE"/>
    <w:rsid w:val="084430B7"/>
    <w:rsid w:val="08533821"/>
    <w:rsid w:val="0884E1BD"/>
    <w:rsid w:val="08852354"/>
    <w:rsid w:val="0895FA7A"/>
    <w:rsid w:val="08A311C0"/>
    <w:rsid w:val="08BCCF31"/>
    <w:rsid w:val="08C0580B"/>
    <w:rsid w:val="08C7AB5E"/>
    <w:rsid w:val="08CE6120"/>
    <w:rsid w:val="092DB429"/>
    <w:rsid w:val="097168E0"/>
    <w:rsid w:val="097E301F"/>
    <w:rsid w:val="097F34F6"/>
    <w:rsid w:val="098C1B4D"/>
    <w:rsid w:val="099F31FD"/>
    <w:rsid w:val="09A379A0"/>
    <w:rsid w:val="09AC6FAF"/>
    <w:rsid w:val="09C14371"/>
    <w:rsid w:val="09EC48B5"/>
    <w:rsid w:val="09F4490B"/>
    <w:rsid w:val="09FD1EE5"/>
    <w:rsid w:val="0A224B67"/>
    <w:rsid w:val="0A2692C3"/>
    <w:rsid w:val="0A4DC985"/>
    <w:rsid w:val="0A4E1060"/>
    <w:rsid w:val="0A8F45E2"/>
    <w:rsid w:val="0A997D72"/>
    <w:rsid w:val="0A9B8F42"/>
    <w:rsid w:val="0A9E0757"/>
    <w:rsid w:val="0AB69432"/>
    <w:rsid w:val="0AB74715"/>
    <w:rsid w:val="0AD71D0E"/>
    <w:rsid w:val="0ADBF621"/>
    <w:rsid w:val="0AE3A215"/>
    <w:rsid w:val="0AFCF6AF"/>
    <w:rsid w:val="0B01F571"/>
    <w:rsid w:val="0B0A658E"/>
    <w:rsid w:val="0B0F9444"/>
    <w:rsid w:val="0B3B4B25"/>
    <w:rsid w:val="0B448C72"/>
    <w:rsid w:val="0B4E8E21"/>
    <w:rsid w:val="0B540DE0"/>
    <w:rsid w:val="0B5D457E"/>
    <w:rsid w:val="0B6736E4"/>
    <w:rsid w:val="0B804E2A"/>
    <w:rsid w:val="0B9230B0"/>
    <w:rsid w:val="0B95C872"/>
    <w:rsid w:val="0B974CFA"/>
    <w:rsid w:val="0B9B8927"/>
    <w:rsid w:val="0BA57457"/>
    <w:rsid w:val="0BA6CFB1"/>
    <w:rsid w:val="0BB43002"/>
    <w:rsid w:val="0BB445E7"/>
    <w:rsid w:val="0BB65E6E"/>
    <w:rsid w:val="0BCC5C40"/>
    <w:rsid w:val="0C148DA7"/>
    <w:rsid w:val="0C174DA2"/>
    <w:rsid w:val="0C19D39B"/>
    <w:rsid w:val="0C1C1E8E"/>
    <w:rsid w:val="0C3F4CD0"/>
    <w:rsid w:val="0C42BDCC"/>
    <w:rsid w:val="0C4A8869"/>
    <w:rsid w:val="0C5B9C6D"/>
    <w:rsid w:val="0C62A54C"/>
    <w:rsid w:val="0C62CB17"/>
    <w:rsid w:val="0C751D73"/>
    <w:rsid w:val="0C7A0CE9"/>
    <w:rsid w:val="0C80763F"/>
    <w:rsid w:val="0C849D75"/>
    <w:rsid w:val="0C86360B"/>
    <w:rsid w:val="0C88ADD7"/>
    <w:rsid w:val="0C97BB9B"/>
    <w:rsid w:val="0C9AC5E2"/>
    <w:rsid w:val="0CA3971E"/>
    <w:rsid w:val="0CB9A309"/>
    <w:rsid w:val="0CEB40C4"/>
    <w:rsid w:val="0CF6B8B7"/>
    <w:rsid w:val="0D0C85C3"/>
    <w:rsid w:val="0D2077B0"/>
    <w:rsid w:val="0D3222A1"/>
    <w:rsid w:val="0D8A10B1"/>
    <w:rsid w:val="0D94C341"/>
    <w:rsid w:val="0DA8E746"/>
    <w:rsid w:val="0DBCCAD0"/>
    <w:rsid w:val="0DCBCB3A"/>
    <w:rsid w:val="0DEEE7D7"/>
    <w:rsid w:val="0E0E8E35"/>
    <w:rsid w:val="0E11F29F"/>
    <w:rsid w:val="0E12B0E8"/>
    <w:rsid w:val="0E2D478A"/>
    <w:rsid w:val="0E3104DE"/>
    <w:rsid w:val="0E329A10"/>
    <w:rsid w:val="0E42D72D"/>
    <w:rsid w:val="0E512597"/>
    <w:rsid w:val="0E908A3F"/>
    <w:rsid w:val="0EAADE68"/>
    <w:rsid w:val="0EB0F796"/>
    <w:rsid w:val="0EB306F5"/>
    <w:rsid w:val="0EBB5922"/>
    <w:rsid w:val="0EBC7FA8"/>
    <w:rsid w:val="0EE1F8B2"/>
    <w:rsid w:val="0EE4CACF"/>
    <w:rsid w:val="0EEABDB4"/>
    <w:rsid w:val="0F0C96D8"/>
    <w:rsid w:val="0F0D02F4"/>
    <w:rsid w:val="0F408C3B"/>
    <w:rsid w:val="0F7F8C23"/>
    <w:rsid w:val="0F94779E"/>
    <w:rsid w:val="0FD1A9C6"/>
    <w:rsid w:val="0FE0C136"/>
    <w:rsid w:val="0FE8DC11"/>
    <w:rsid w:val="0FF1CAAD"/>
    <w:rsid w:val="0FF7DF24"/>
    <w:rsid w:val="100BA797"/>
    <w:rsid w:val="10344DC6"/>
    <w:rsid w:val="1035BD34"/>
    <w:rsid w:val="1044BF96"/>
    <w:rsid w:val="104CA121"/>
    <w:rsid w:val="1059A850"/>
    <w:rsid w:val="105AF285"/>
    <w:rsid w:val="106E213A"/>
    <w:rsid w:val="1088EC62"/>
    <w:rsid w:val="108F83BA"/>
    <w:rsid w:val="10900DE0"/>
    <w:rsid w:val="10A31E2C"/>
    <w:rsid w:val="10A59762"/>
    <w:rsid w:val="10BB07F6"/>
    <w:rsid w:val="10D13D50"/>
    <w:rsid w:val="10D7D3AD"/>
    <w:rsid w:val="10EAB47C"/>
    <w:rsid w:val="10ED194A"/>
    <w:rsid w:val="112FD0DA"/>
    <w:rsid w:val="1154DCD2"/>
    <w:rsid w:val="116EE406"/>
    <w:rsid w:val="11702480"/>
    <w:rsid w:val="117997BE"/>
    <w:rsid w:val="117AA42C"/>
    <w:rsid w:val="1182A3A2"/>
    <w:rsid w:val="1186A1A4"/>
    <w:rsid w:val="118828B0"/>
    <w:rsid w:val="118EBF0D"/>
    <w:rsid w:val="11DA132B"/>
    <w:rsid w:val="11DD7E78"/>
    <w:rsid w:val="11E777AE"/>
    <w:rsid w:val="11ED982F"/>
    <w:rsid w:val="11F47F5D"/>
    <w:rsid w:val="12045A66"/>
    <w:rsid w:val="12193EEF"/>
    <w:rsid w:val="122C4153"/>
    <w:rsid w:val="12566DB2"/>
    <w:rsid w:val="125C9C28"/>
    <w:rsid w:val="127A0201"/>
    <w:rsid w:val="128DAFD4"/>
    <w:rsid w:val="1290B993"/>
    <w:rsid w:val="129B9D0B"/>
    <w:rsid w:val="12A6B3A0"/>
    <w:rsid w:val="12BAD295"/>
    <w:rsid w:val="12C820F4"/>
    <w:rsid w:val="12E922EB"/>
    <w:rsid w:val="12EDAA1D"/>
    <w:rsid w:val="12FBA76A"/>
    <w:rsid w:val="130366C8"/>
    <w:rsid w:val="131097CC"/>
    <w:rsid w:val="1311F9FF"/>
    <w:rsid w:val="131654A7"/>
    <w:rsid w:val="131CDC43"/>
    <w:rsid w:val="1322E54B"/>
    <w:rsid w:val="1342ED82"/>
    <w:rsid w:val="134CDB36"/>
    <w:rsid w:val="13625B68"/>
    <w:rsid w:val="1363789F"/>
    <w:rsid w:val="136430EC"/>
    <w:rsid w:val="1384734D"/>
    <w:rsid w:val="138798EA"/>
    <w:rsid w:val="13891860"/>
    <w:rsid w:val="13A8F79A"/>
    <w:rsid w:val="13AE2F9A"/>
    <w:rsid w:val="13DB4CAF"/>
    <w:rsid w:val="13DD7D00"/>
    <w:rsid w:val="13DE47A0"/>
    <w:rsid w:val="13DF4527"/>
    <w:rsid w:val="13F36DE9"/>
    <w:rsid w:val="1401562E"/>
    <w:rsid w:val="1406BD9B"/>
    <w:rsid w:val="14085132"/>
    <w:rsid w:val="142C70FB"/>
    <w:rsid w:val="144500FE"/>
    <w:rsid w:val="14459DD4"/>
    <w:rsid w:val="1451C4CF"/>
    <w:rsid w:val="14561959"/>
    <w:rsid w:val="145AFC22"/>
    <w:rsid w:val="145B71F2"/>
    <w:rsid w:val="14631156"/>
    <w:rsid w:val="14807EA4"/>
    <w:rsid w:val="14876156"/>
    <w:rsid w:val="149AC9C0"/>
    <w:rsid w:val="149B23E6"/>
    <w:rsid w:val="149D225D"/>
    <w:rsid w:val="14A8DE3C"/>
    <w:rsid w:val="14BD60FD"/>
    <w:rsid w:val="14FA69A1"/>
    <w:rsid w:val="1511F357"/>
    <w:rsid w:val="15177E13"/>
    <w:rsid w:val="154D2947"/>
    <w:rsid w:val="155FBCF3"/>
    <w:rsid w:val="1575FE36"/>
    <w:rsid w:val="1599E314"/>
    <w:rsid w:val="15AD3CA1"/>
    <w:rsid w:val="15B3BE3B"/>
    <w:rsid w:val="15DACCF7"/>
    <w:rsid w:val="15DF13A3"/>
    <w:rsid w:val="15F11978"/>
    <w:rsid w:val="160D42BC"/>
    <w:rsid w:val="1614861D"/>
    <w:rsid w:val="161B01DB"/>
    <w:rsid w:val="16309F05"/>
    <w:rsid w:val="1647978C"/>
    <w:rsid w:val="164A0BA6"/>
    <w:rsid w:val="164A457A"/>
    <w:rsid w:val="16579D2F"/>
    <w:rsid w:val="166F0892"/>
    <w:rsid w:val="168B78DF"/>
    <w:rsid w:val="168DC254"/>
    <w:rsid w:val="1699AAEE"/>
    <w:rsid w:val="16C80E35"/>
    <w:rsid w:val="16EAEF1E"/>
    <w:rsid w:val="170FE197"/>
    <w:rsid w:val="1719B6B8"/>
    <w:rsid w:val="172037ED"/>
    <w:rsid w:val="17250A26"/>
    <w:rsid w:val="17761A7D"/>
    <w:rsid w:val="17850870"/>
    <w:rsid w:val="178B24F1"/>
    <w:rsid w:val="179D2AAA"/>
    <w:rsid w:val="17B313B9"/>
    <w:rsid w:val="17B39B10"/>
    <w:rsid w:val="17DB1B02"/>
    <w:rsid w:val="1800BE98"/>
    <w:rsid w:val="183C0714"/>
    <w:rsid w:val="184FCC4D"/>
    <w:rsid w:val="18598F2C"/>
    <w:rsid w:val="1865FE3E"/>
    <w:rsid w:val="187546D2"/>
    <w:rsid w:val="1888F2D1"/>
    <w:rsid w:val="188BBB36"/>
    <w:rsid w:val="1895CE97"/>
    <w:rsid w:val="18A1EAB2"/>
    <w:rsid w:val="18B32589"/>
    <w:rsid w:val="18B692B4"/>
    <w:rsid w:val="18F6203A"/>
    <w:rsid w:val="19011F3D"/>
    <w:rsid w:val="1926082D"/>
    <w:rsid w:val="19595BE3"/>
    <w:rsid w:val="1960E7B8"/>
    <w:rsid w:val="196D9DB9"/>
    <w:rsid w:val="19788DC3"/>
    <w:rsid w:val="1992B397"/>
    <w:rsid w:val="19A8E0BA"/>
    <w:rsid w:val="19A96D9A"/>
    <w:rsid w:val="19AD3519"/>
    <w:rsid w:val="19C82D3A"/>
    <w:rsid w:val="19DDD0B4"/>
    <w:rsid w:val="19EA56C5"/>
    <w:rsid w:val="1A15706B"/>
    <w:rsid w:val="1A4EF5EA"/>
    <w:rsid w:val="1A5873AA"/>
    <w:rsid w:val="1A6E9F74"/>
    <w:rsid w:val="1A73247F"/>
    <w:rsid w:val="1A838A37"/>
    <w:rsid w:val="1A860A99"/>
    <w:rsid w:val="1A9AD240"/>
    <w:rsid w:val="1A9F018D"/>
    <w:rsid w:val="1AA39918"/>
    <w:rsid w:val="1AB365D6"/>
    <w:rsid w:val="1AD083AF"/>
    <w:rsid w:val="1AD3B9C4"/>
    <w:rsid w:val="1AD9B902"/>
    <w:rsid w:val="1AEC1A60"/>
    <w:rsid w:val="1AFC86A7"/>
    <w:rsid w:val="1B06992B"/>
    <w:rsid w:val="1B1A1011"/>
    <w:rsid w:val="1B1C1790"/>
    <w:rsid w:val="1B28ACDC"/>
    <w:rsid w:val="1B2B8EB8"/>
    <w:rsid w:val="1B2D90AE"/>
    <w:rsid w:val="1B442FE7"/>
    <w:rsid w:val="1B4ABFB5"/>
    <w:rsid w:val="1B6AF102"/>
    <w:rsid w:val="1B73A466"/>
    <w:rsid w:val="1B7B67D5"/>
    <w:rsid w:val="1B809052"/>
    <w:rsid w:val="1B845F18"/>
    <w:rsid w:val="1B84A8A2"/>
    <w:rsid w:val="1B96AA3E"/>
    <w:rsid w:val="1B9E1CBD"/>
    <w:rsid w:val="1BA55E5E"/>
    <w:rsid w:val="1BC596B1"/>
    <w:rsid w:val="1BCEA225"/>
    <w:rsid w:val="1BDAC9C0"/>
    <w:rsid w:val="1BDCE40B"/>
    <w:rsid w:val="1BE6EA3F"/>
    <w:rsid w:val="1BEC9524"/>
    <w:rsid w:val="1BECEF9B"/>
    <w:rsid w:val="1BF41497"/>
    <w:rsid w:val="1BFF2691"/>
    <w:rsid w:val="1C0CDC88"/>
    <w:rsid w:val="1C280648"/>
    <w:rsid w:val="1C5B1C8D"/>
    <w:rsid w:val="1C61B4DB"/>
    <w:rsid w:val="1C898668"/>
    <w:rsid w:val="1C8BB527"/>
    <w:rsid w:val="1C8FA1F3"/>
    <w:rsid w:val="1CA23B37"/>
    <w:rsid w:val="1CC7395E"/>
    <w:rsid w:val="1CC78ED9"/>
    <w:rsid w:val="1CCF40D4"/>
    <w:rsid w:val="1CD3FA98"/>
    <w:rsid w:val="1CD6383B"/>
    <w:rsid w:val="1CDF855D"/>
    <w:rsid w:val="1D09B553"/>
    <w:rsid w:val="1D2BDD4B"/>
    <w:rsid w:val="1D53A4DD"/>
    <w:rsid w:val="1D7068A6"/>
    <w:rsid w:val="1D76802D"/>
    <w:rsid w:val="1D81D14F"/>
    <w:rsid w:val="1D95CCEE"/>
    <w:rsid w:val="1D9CB1A3"/>
    <w:rsid w:val="1DC0F04E"/>
    <w:rsid w:val="1DCF8410"/>
    <w:rsid w:val="1DE78237"/>
    <w:rsid w:val="1DE9D210"/>
    <w:rsid w:val="1DE9D3C7"/>
    <w:rsid w:val="1DF392EF"/>
    <w:rsid w:val="1DF3F71C"/>
    <w:rsid w:val="1DFD171B"/>
    <w:rsid w:val="1E1E5AB3"/>
    <w:rsid w:val="1E423CD1"/>
    <w:rsid w:val="1E689241"/>
    <w:rsid w:val="1E6F99D8"/>
    <w:rsid w:val="1E70945F"/>
    <w:rsid w:val="1E7C82EF"/>
    <w:rsid w:val="1EB10F13"/>
    <w:rsid w:val="1EB89633"/>
    <w:rsid w:val="1EBB7435"/>
    <w:rsid w:val="1EDEA730"/>
    <w:rsid w:val="1F08E6E8"/>
    <w:rsid w:val="1F1A52A2"/>
    <w:rsid w:val="1F1BD95C"/>
    <w:rsid w:val="1F3C7032"/>
    <w:rsid w:val="1F3F6498"/>
    <w:rsid w:val="1F539E60"/>
    <w:rsid w:val="1F6A357E"/>
    <w:rsid w:val="1F715949"/>
    <w:rsid w:val="1F75C860"/>
    <w:rsid w:val="1F8EB41D"/>
    <w:rsid w:val="1FAFED93"/>
    <w:rsid w:val="1FBFEDA2"/>
    <w:rsid w:val="1FCEAA7C"/>
    <w:rsid w:val="1FCF1B74"/>
    <w:rsid w:val="1FD73D92"/>
    <w:rsid w:val="1FF93F70"/>
    <w:rsid w:val="2004FC59"/>
    <w:rsid w:val="200A023E"/>
    <w:rsid w:val="2010BE52"/>
    <w:rsid w:val="201A81AE"/>
    <w:rsid w:val="20334D51"/>
    <w:rsid w:val="203CB8E6"/>
    <w:rsid w:val="203D25E3"/>
    <w:rsid w:val="203F5C3A"/>
    <w:rsid w:val="2054D266"/>
    <w:rsid w:val="20838EE7"/>
    <w:rsid w:val="20982899"/>
    <w:rsid w:val="209E0A01"/>
    <w:rsid w:val="20B72E4C"/>
    <w:rsid w:val="20C2F074"/>
    <w:rsid w:val="20D6215C"/>
    <w:rsid w:val="20DC1748"/>
    <w:rsid w:val="20E12435"/>
    <w:rsid w:val="20EF6EC1"/>
    <w:rsid w:val="21034F0D"/>
    <w:rsid w:val="2117F1B5"/>
    <w:rsid w:val="214CC03A"/>
    <w:rsid w:val="2154CADD"/>
    <w:rsid w:val="2168D4EB"/>
    <w:rsid w:val="219379C9"/>
    <w:rsid w:val="21A83CD6"/>
    <w:rsid w:val="21AD8F13"/>
    <w:rsid w:val="21B1FA61"/>
    <w:rsid w:val="21B3CCE1"/>
    <w:rsid w:val="21B4BB29"/>
    <w:rsid w:val="21B76D23"/>
    <w:rsid w:val="21C012B2"/>
    <w:rsid w:val="21C0C96C"/>
    <w:rsid w:val="21D2BFFE"/>
    <w:rsid w:val="21D60399"/>
    <w:rsid w:val="21DC7FF6"/>
    <w:rsid w:val="21E127F1"/>
    <w:rsid w:val="21FC41CE"/>
    <w:rsid w:val="2210A324"/>
    <w:rsid w:val="221781EE"/>
    <w:rsid w:val="222989AD"/>
    <w:rsid w:val="222B6C1E"/>
    <w:rsid w:val="223389BB"/>
    <w:rsid w:val="22358313"/>
    <w:rsid w:val="22459C48"/>
    <w:rsid w:val="226CB3C5"/>
    <w:rsid w:val="22798761"/>
    <w:rsid w:val="228D0EEC"/>
    <w:rsid w:val="22971256"/>
    <w:rsid w:val="22990F3B"/>
    <w:rsid w:val="22A456B7"/>
    <w:rsid w:val="22A93268"/>
    <w:rsid w:val="22A95101"/>
    <w:rsid w:val="22B8E9C0"/>
    <w:rsid w:val="22D25709"/>
    <w:rsid w:val="22D9B157"/>
    <w:rsid w:val="23202B30"/>
    <w:rsid w:val="2357AF1E"/>
    <w:rsid w:val="235F1222"/>
    <w:rsid w:val="2370B70B"/>
    <w:rsid w:val="238A9528"/>
    <w:rsid w:val="23940AC9"/>
    <w:rsid w:val="2396BE19"/>
    <w:rsid w:val="239D70C7"/>
    <w:rsid w:val="23A38B9C"/>
    <w:rsid w:val="23A520E0"/>
    <w:rsid w:val="23B25FCD"/>
    <w:rsid w:val="23C62BF9"/>
    <w:rsid w:val="23D127B2"/>
    <w:rsid w:val="23F7C12F"/>
    <w:rsid w:val="23FB41E4"/>
    <w:rsid w:val="241128E2"/>
    <w:rsid w:val="243D8440"/>
    <w:rsid w:val="2440542D"/>
    <w:rsid w:val="2462C81C"/>
    <w:rsid w:val="2480EFD5"/>
    <w:rsid w:val="248956CA"/>
    <w:rsid w:val="248EE8EB"/>
    <w:rsid w:val="24A86333"/>
    <w:rsid w:val="24AA7A1B"/>
    <w:rsid w:val="24D2C354"/>
    <w:rsid w:val="24D65C0E"/>
    <w:rsid w:val="24EB3900"/>
    <w:rsid w:val="24F833DC"/>
    <w:rsid w:val="24FB0BC3"/>
    <w:rsid w:val="25017529"/>
    <w:rsid w:val="25025DDE"/>
    <w:rsid w:val="25051090"/>
    <w:rsid w:val="2518F685"/>
    <w:rsid w:val="25495D9D"/>
    <w:rsid w:val="256D0090"/>
    <w:rsid w:val="25825A76"/>
    <w:rsid w:val="25896238"/>
    <w:rsid w:val="25C71569"/>
    <w:rsid w:val="25DEA68E"/>
    <w:rsid w:val="25E14CD3"/>
    <w:rsid w:val="25E40A2E"/>
    <w:rsid w:val="25F18E9B"/>
    <w:rsid w:val="25FF07BC"/>
    <w:rsid w:val="26062543"/>
    <w:rsid w:val="260E4BA7"/>
    <w:rsid w:val="263262AD"/>
    <w:rsid w:val="2642082C"/>
    <w:rsid w:val="26765B0F"/>
    <w:rsid w:val="268ED8BB"/>
    <w:rsid w:val="26AA81EB"/>
    <w:rsid w:val="26BB102B"/>
    <w:rsid w:val="26D06F91"/>
    <w:rsid w:val="26D62DCB"/>
    <w:rsid w:val="26E20A5D"/>
    <w:rsid w:val="26EAA11A"/>
    <w:rsid w:val="26ECBB21"/>
    <w:rsid w:val="26F25A9E"/>
    <w:rsid w:val="26F27EA8"/>
    <w:rsid w:val="2705447D"/>
    <w:rsid w:val="270C9E9A"/>
    <w:rsid w:val="271F82FF"/>
    <w:rsid w:val="275F33F1"/>
    <w:rsid w:val="27640AA8"/>
    <w:rsid w:val="276B51A3"/>
    <w:rsid w:val="27B3DB54"/>
    <w:rsid w:val="27C89A5A"/>
    <w:rsid w:val="27E003F5"/>
    <w:rsid w:val="27F6AEA9"/>
    <w:rsid w:val="27F77A67"/>
    <w:rsid w:val="2803FECB"/>
    <w:rsid w:val="28045522"/>
    <w:rsid w:val="280AA397"/>
    <w:rsid w:val="280ECDCC"/>
    <w:rsid w:val="28135B60"/>
    <w:rsid w:val="28203082"/>
    <w:rsid w:val="28221CAD"/>
    <w:rsid w:val="284FDAE8"/>
    <w:rsid w:val="28522ADE"/>
    <w:rsid w:val="2854B1A7"/>
    <w:rsid w:val="28569685"/>
    <w:rsid w:val="285FBAFA"/>
    <w:rsid w:val="28697CB3"/>
    <w:rsid w:val="286A88F2"/>
    <w:rsid w:val="2883DF89"/>
    <w:rsid w:val="2899468A"/>
    <w:rsid w:val="28AA8031"/>
    <w:rsid w:val="28C58FAC"/>
    <w:rsid w:val="28CC98EA"/>
    <w:rsid w:val="28CE2AFF"/>
    <w:rsid w:val="28E5B8CE"/>
    <w:rsid w:val="28ECB825"/>
    <w:rsid w:val="2915FAF7"/>
    <w:rsid w:val="2916FB8C"/>
    <w:rsid w:val="2923841F"/>
    <w:rsid w:val="2949FA4C"/>
    <w:rsid w:val="2950AB98"/>
    <w:rsid w:val="29510FD2"/>
    <w:rsid w:val="296A3D1B"/>
    <w:rsid w:val="298109ED"/>
    <w:rsid w:val="29937E7B"/>
    <w:rsid w:val="2994B007"/>
    <w:rsid w:val="299E3AB1"/>
    <w:rsid w:val="29B8FCDC"/>
    <w:rsid w:val="29BB3987"/>
    <w:rsid w:val="29BC2BD6"/>
    <w:rsid w:val="29C756B1"/>
    <w:rsid w:val="29DDE206"/>
    <w:rsid w:val="29F3714C"/>
    <w:rsid w:val="29F5A0B7"/>
    <w:rsid w:val="29FF12DC"/>
    <w:rsid w:val="2A1908DD"/>
    <w:rsid w:val="2A30448C"/>
    <w:rsid w:val="2A725528"/>
    <w:rsid w:val="2AEA1463"/>
    <w:rsid w:val="2AF466F1"/>
    <w:rsid w:val="2AFDEA83"/>
    <w:rsid w:val="2B07779B"/>
    <w:rsid w:val="2B17A4B7"/>
    <w:rsid w:val="2B199ADD"/>
    <w:rsid w:val="2B20FA1E"/>
    <w:rsid w:val="2B3EE3A8"/>
    <w:rsid w:val="2B46B07D"/>
    <w:rsid w:val="2B4B3D19"/>
    <w:rsid w:val="2B9A75EF"/>
    <w:rsid w:val="2B9F0286"/>
    <w:rsid w:val="2BAD9BEB"/>
    <w:rsid w:val="2BB3D8C9"/>
    <w:rsid w:val="2BD2B963"/>
    <w:rsid w:val="2BDDC46B"/>
    <w:rsid w:val="2BDEDE0D"/>
    <w:rsid w:val="2BE81081"/>
    <w:rsid w:val="2BF59A89"/>
    <w:rsid w:val="2BF7199F"/>
    <w:rsid w:val="2C052D58"/>
    <w:rsid w:val="2C105DC0"/>
    <w:rsid w:val="2C1244D2"/>
    <w:rsid w:val="2C476844"/>
    <w:rsid w:val="2C48D65C"/>
    <w:rsid w:val="2C5914E6"/>
    <w:rsid w:val="2C5D0795"/>
    <w:rsid w:val="2C6E343E"/>
    <w:rsid w:val="2CB40FCA"/>
    <w:rsid w:val="2CBC5D5D"/>
    <w:rsid w:val="2CCF5BE9"/>
    <w:rsid w:val="2CD7AD81"/>
    <w:rsid w:val="2CDE14BA"/>
    <w:rsid w:val="2CEE0E58"/>
    <w:rsid w:val="2CFEA855"/>
    <w:rsid w:val="2D1D368A"/>
    <w:rsid w:val="2D1D4BE2"/>
    <w:rsid w:val="2D2EE8E5"/>
    <w:rsid w:val="2D6AF797"/>
    <w:rsid w:val="2D6D42A0"/>
    <w:rsid w:val="2D7E5BBE"/>
    <w:rsid w:val="2D890469"/>
    <w:rsid w:val="2D8ADBD0"/>
    <w:rsid w:val="2DE6CD7D"/>
    <w:rsid w:val="2E071917"/>
    <w:rsid w:val="2E0FFAE5"/>
    <w:rsid w:val="2E24A57E"/>
    <w:rsid w:val="2E260F1F"/>
    <w:rsid w:val="2E2856E3"/>
    <w:rsid w:val="2E3669AF"/>
    <w:rsid w:val="2E50BC6A"/>
    <w:rsid w:val="2E7FC261"/>
    <w:rsid w:val="2EB26B6A"/>
    <w:rsid w:val="2EBD7F26"/>
    <w:rsid w:val="2EED1089"/>
    <w:rsid w:val="2EF9DEF0"/>
    <w:rsid w:val="2F2D9DEF"/>
    <w:rsid w:val="2F892B38"/>
    <w:rsid w:val="2F8F223F"/>
    <w:rsid w:val="2F9688B1"/>
    <w:rsid w:val="2F99B244"/>
    <w:rsid w:val="2F9BC98F"/>
    <w:rsid w:val="2FBC1335"/>
    <w:rsid w:val="2FC8BB97"/>
    <w:rsid w:val="2FCC8364"/>
    <w:rsid w:val="2FDBE27F"/>
    <w:rsid w:val="2FDC5D27"/>
    <w:rsid w:val="2FE1C6C8"/>
    <w:rsid w:val="2FE7C081"/>
    <w:rsid w:val="2FFF031B"/>
    <w:rsid w:val="300937E6"/>
    <w:rsid w:val="304B5D04"/>
    <w:rsid w:val="30540B54"/>
    <w:rsid w:val="305415F0"/>
    <w:rsid w:val="30873896"/>
    <w:rsid w:val="309B59C8"/>
    <w:rsid w:val="30B4B35A"/>
    <w:rsid w:val="30B695B7"/>
    <w:rsid w:val="30CA8AC2"/>
    <w:rsid w:val="30D819DE"/>
    <w:rsid w:val="30D93475"/>
    <w:rsid w:val="30DED8CD"/>
    <w:rsid w:val="30E0BB25"/>
    <w:rsid w:val="30F651E3"/>
    <w:rsid w:val="30FFDE3A"/>
    <w:rsid w:val="3102D004"/>
    <w:rsid w:val="310483C5"/>
    <w:rsid w:val="3111CF94"/>
    <w:rsid w:val="313FADC3"/>
    <w:rsid w:val="3147D6E9"/>
    <w:rsid w:val="315CF341"/>
    <w:rsid w:val="3171BDCF"/>
    <w:rsid w:val="31777AA5"/>
    <w:rsid w:val="317BEE21"/>
    <w:rsid w:val="317E65DE"/>
    <w:rsid w:val="3185984A"/>
    <w:rsid w:val="318648B4"/>
    <w:rsid w:val="31D235C5"/>
    <w:rsid w:val="31F7288D"/>
    <w:rsid w:val="3200201B"/>
    <w:rsid w:val="32087ED0"/>
    <w:rsid w:val="321403DA"/>
    <w:rsid w:val="3225AC15"/>
    <w:rsid w:val="3232B1F6"/>
    <w:rsid w:val="3240B3C3"/>
    <w:rsid w:val="32AC2E4B"/>
    <w:rsid w:val="32D148FD"/>
    <w:rsid w:val="32DAE27D"/>
    <w:rsid w:val="32E4E9B2"/>
    <w:rsid w:val="32F7ADAB"/>
    <w:rsid w:val="3300CA32"/>
    <w:rsid w:val="33131F32"/>
    <w:rsid w:val="3325E64A"/>
    <w:rsid w:val="33599989"/>
    <w:rsid w:val="33648BB7"/>
    <w:rsid w:val="3364BEE0"/>
    <w:rsid w:val="336C2F01"/>
    <w:rsid w:val="33766DDC"/>
    <w:rsid w:val="337CB3BE"/>
    <w:rsid w:val="33A03A21"/>
    <w:rsid w:val="33A94F21"/>
    <w:rsid w:val="33B3A648"/>
    <w:rsid w:val="33BF8766"/>
    <w:rsid w:val="33D2FA8A"/>
    <w:rsid w:val="33D8D6ED"/>
    <w:rsid w:val="33DC7A44"/>
    <w:rsid w:val="33E69B32"/>
    <w:rsid w:val="33F0015C"/>
    <w:rsid w:val="341DCC8A"/>
    <w:rsid w:val="341ECAFA"/>
    <w:rsid w:val="34333800"/>
    <w:rsid w:val="34333D3D"/>
    <w:rsid w:val="343ACAFD"/>
    <w:rsid w:val="344BF6C1"/>
    <w:rsid w:val="344C2C24"/>
    <w:rsid w:val="3455AA5A"/>
    <w:rsid w:val="346D179D"/>
    <w:rsid w:val="34783A30"/>
    <w:rsid w:val="348C1000"/>
    <w:rsid w:val="348C74A7"/>
    <w:rsid w:val="3496BE7B"/>
    <w:rsid w:val="34970FFB"/>
    <w:rsid w:val="34A4F795"/>
    <w:rsid w:val="34BEFC88"/>
    <w:rsid w:val="34BF3762"/>
    <w:rsid w:val="34BFE865"/>
    <w:rsid w:val="34CF53B9"/>
    <w:rsid w:val="34D1AC96"/>
    <w:rsid w:val="34E460C5"/>
    <w:rsid w:val="34EA1ACC"/>
    <w:rsid w:val="352DC004"/>
    <w:rsid w:val="35416928"/>
    <w:rsid w:val="35451F82"/>
    <w:rsid w:val="3545B1FB"/>
    <w:rsid w:val="35669253"/>
    <w:rsid w:val="357DD0CC"/>
    <w:rsid w:val="3584D388"/>
    <w:rsid w:val="3598F314"/>
    <w:rsid w:val="35B0AB68"/>
    <w:rsid w:val="35BEED88"/>
    <w:rsid w:val="35D45106"/>
    <w:rsid w:val="35DABC19"/>
    <w:rsid w:val="35E14F13"/>
    <w:rsid w:val="35F45701"/>
    <w:rsid w:val="35F54AA9"/>
    <w:rsid w:val="36217CF9"/>
    <w:rsid w:val="365708F2"/>
    <w:rsid w:val="36615DF5"/>
    <w:rsid w:val="366854C4"/>
    <w:rsid w:val="3684CB05"/>
    <w:rsid w:val="36895B89"/>
    <w:rsid w:val="3694E3A5"/>
    <w:rsid w:val="369C7016"/>
    <w:rsid w:val="36B61804"/>
    <w:rsid w:val="36B6F22D"/>
    <w:rsid w:val="36BB7AB5"/>
    <w:rsid w:val="36BBE0A5"/>
    <w:rsid w:val="36C983A6"/>
    <w:rsid w:val="36D8BD9C"/>
    <w:rsid w:val="36DFC7E0"/>
    <w:rsid w:val="36E64A8C"/>
    <w:rsid w:val="36F0F796"/>
    <w:rsid w:val="370ACE0E"/>
    <w:rsid w:val="370C590A"/>
    <w:rsid w:val="3756760F"/>
    <w:rsid w:val="375FB7B7"/>
    <w:rsid w:val="37672144"/>
    <w:rsid w:val="378C797F"/>
    <w:rsid w:val="379799B3"/>
    <w:rsid w:val="37A8B608"/>
    <w:rsid w:val="37D8948A"/>
    <w:rsid w:val="38026850"/>
    <w:rsid w:val="38045193"/>
    <w:rsid w:val="380B38AE"/>
    <w:rsid w:val="3814E10B"/>
    <w:rsid w:val="38206950"/>
    <w:rsid w:val="38251D7F"/>
    <w:rsid w:val="3826E227"/>
    <w:rsid w:val="388309A1"/>
    <w:rsid w:val="388345B7"/>
    <w:rsid w:val="38904624"/>
    <w:rsid w:val="38A5FD49"/>
    <w:rsid w:val="38A8D7BA"/>
    <w:rsid w:val="38BC744A"/>
    <w:rsid w:val="38E57597"/>
    <w:rsid w:val="3903F30B"/>
    <w:rsid w:val="390A31A4"/>
    <w:rsid w:val="39269B14"/>
    <w:rsid w:val="3943B387"/>
    <w:rsid w:val="395036D9"/>
    <w:rsid w:val="39558BF9"/>
    <w:rsid w:val="397A6142"/>
    <w:rsid w:val="3980BD49"/>
    <w:rsid w:val="3991F820"/>
    <w:rsid w:val="39925C6E"/>
    <w:rsid w:val="39B93220"/>
    <w:rsid w:val="39BE2941"/>
    <w:rsid w:val="39CCA44B"/>
    <w:rsid w:val="39CCB921"/>
    <w:rsid w:val="39E5FCBF"/>
    <w:rsid w:val="39ED0ED0"/>
    <w:rsid w:val="39F73102"/>
    <w:rsid w:val="39FFE306"/>
    <w:rsid w:val="3A04780C"/>
    <w:rsid w:val="3A16FFBD"/>
    <w:rsid w:val="3A26044B"/>
    <w:rsid w:val="3A3E2125"/>
    <w:rsid w:val="3A4BBA16"/>
    <w:rsid w:val="3A50B365"/>
    <w:rsid w:val="3A559C4F"/>
    <w:rsid w:val="3A618A60"/>
    <w:rsid w:val="3A68C760"/>
    <w:rsid w:val="3A837CC0"/>
    <w:rsid w:val="3AAD1D33"/>
    <w:rsid w:val="3AADA03C"/>
    <w:rsid w:val="3AAFB127"/>
    <w:rsid w:val="3AC22DA6"/>
    <w:rsid w:val="3AF2C5D0"/>
    <w:rsid w:val="3AFB5A66"/>
    <w:rsid w:val="3B06D90E"/>
    <w:rsid w:val="3B137ED6"/>
    <w:rsid w:val="3B32CB60"/>
    <w:rsid w:val="3B35811E"/>
    <w:rsid w:val="3B59964D"/>
    <w:rsid w:val="3B5B8FF3"/>
    <w:rsid w:val="3B5D84DD"/>
    <w:rsid w:val="3B8C84DE"/>
    <w:rsid w:val="3B9969EE"/>
    <w:rsid w:val="3BA465A9"/>
    <w:rsid w:val="3BA8F936"/>
    <w:rsid w:val="3BABB9A0"/>
    <w:rsid w:val="3BBA67CE"/>
    <w:rsid w:val="3BBABFAF"/>
    <w:rsid w:val="3BC9989F"/>
    <w:rsid w:val="3BD1430A"/>
    <w:rsid w:val="3BE0F479"/>
    <w:rsid w:val="3BE6606E"/>
    <w:rsid w:val="3BFB7C46"/>
    <w:rsid w:val="3C0467AA"/>
    <w:rsid w:val="3C1F4D21"/>
    <w:rsid w:val="3C2818E3"/>
    <w:rsid w:val="3C28E02E"/>
    <w:rsid w:val="3C3319B0"/>
    <w:rsid w:val="3C33CAEA"/>
    <w:rsid w:val="3C469BFD"/>
    <w:rsid w:val="3C4C628D"/>
    <w:rsid w:val="3C898BDC"/>
    <w:rsid w:val="3C8C64BA"/>
    <w:rsid w:val="3C9EFD4C"/>
    <w:rsid w:val="3CB1B5A0"/>
    <w:rsid w:val="3CB4A9FD"/>
    <w:rsid w:val="3CBC936B"/>
    <w:rsid w:val="3CBDCE41"/>
    <w:rsid w:val="3CD3D20B"/>
    <w:rsid w:val="3CDE23D0"/>
    <w:rsid w:val="3CEA2C7D"/>
    <w:rsid w:val="3CF0B051"/>
    <w:rsid w:val="3CF1F2A5"/>
    <w:rsid w:val="3D114A2F"/>
    <w:rsid w:val="3D1870ED"/>
    <w:rsid w:val="3D34352D"/>
    <w:rsid w:val="3D4A8075"/>
    <w:rsid w:val="3D70A819"/>
    <w:rsid w:val="3D72B89A"/>
    <w:rsid w:val="3D8AE7A3"/>
    <w:rsid w:val="3D99563B"/>
    <w:rsid w:val="3DA12FDB"/>
    <w:rsid w:val="3DA540DB"/>
    <w:rsid w:val="3DCF2578"/>
    <w:rsid w:val="3DDB6D16"/>
    <w:rsid w:val="3DDE634B"/>
    <w:rsid w:val="3DF4BDC1"/>
    <w:rsid w:val="3E028441"/>
    <w:rsid w:val="3E055D4C"/>
    <w:rsid w:val="3E22B50C"/>
    <w:rsid w:val="3E2D9518"/>
    <w:rsid w:val="3E378DD7"/>
    <w:rsid w:val="3E4EAFAD"/>
    <w:rsid w:val="3E5D29AD"/>
    <w:rsid w:val="3E670ADC"/>
    <w:rsid w:val="3E69BF08"/>
    <w:rsid w:val="3E84E521"/>
    <w:rsid w:val="3E8F3152"/>
    <w:rsid w:val="3EB59335"/>
    <w:rsid w:val="3EE5EFC6"/>
    <w:rsid w:val="3EEE57EF"/>
    <w:rsid w:val="3EFBD51B"/>
    <w:rsid w:val="3F2B1FAB"/>
    <w:rsid w:val="3F3F0E66"/>
    <w:rsid w:val="3F453970"/>
    <w:rsid w:val="3F491D3C"/>
    <w:rsid w:val="3F57A14A"/>
    <w:rsid w:val="3F84B213"/>
    <w:rsid w:val="3F89D4BC"/>
    <w:rsid w:val="3F935B04"/>
    <w:rsid w:val="3FB1BCBD"/>
    <w:rsid w:val="3FB37E05"/>
    <w:rsid w:val="3FE7D480"/>
    <w:rsid w:val="3FEC3572"/>
    <w:rsid w:val="4010633C"/>
    <w:rsid w:val="40147634"/>
    <w:rsid w:val="4041AFA6"/>
    <w:rsid w:val="4046533D"/>
    <w:rsid w:val="4053AC6B"/>
    <w:rsid w:val="40580E7F"/>
    <w:rsid w:val="407BE2D1"/>
    <w:rsid w:val="40BCF32C"/>
    <w:rsid w:val="40CA3813"/>
    <w:rsid w:val="40D2B67A"/>
    <w:rsid w:val="40D3C56F"/>
    <w:rsid w:val="40F00B7D"/>
    <w:rsid w:val="40FE317C"/>
    <w:rsid w:val="41068AD3"/>
    <w:rsid w:val="4126CDD4"/>
    <w:rsid w:val="4135CB6D"/>
    <w:rsid w:val="413E757B"/>
    <w:rsid w:val="413FB0CC"/>
    <w:rsid w:val="414484F8"/>
    <w:rsid w:val="4157F5BD"/>
    <w:rsid w:val="416BAD64"/>
    <w:rsid w:val="4175CEA1"/>
    <w:rsid w:val="4186D4E8"/>
    <w:rsid w:val="41A42E98"/>
    <w:rsid w:val="41A92517"/>
    <w:rsid w:val="41B01583"/>
    <w:rsid w:val="41BDF1D1"/>
    <w:rsid w:val="41D3ED4B"/>
    <w:rsid w:val="41F6DF24"/>
    <w:rsid w:val="41FD5213"/>
    <w:rsid w:val="4205F772"/>
    <w:rsid w:val="42164B40"/>
    <w:rsid w:val="422A790A"/>
    <w:rsid w:val="42506C8B"/>
    <w:rsid w:val="42695D5B"/>
    <w:rsid w:val="4282B8F6"/>
    <w:rsid w:val="42A0F150"/>
    <w:rsid w:val="42A3E764"/>
    <w:rsid w:val="42AF81E8"/>
    <w:rsid w:val="42B23DDB"/>
    <w:rsid w:val="42DA3BBE"/>
    <w:rsid w:val="4324F1F6"/>
    <w:rsid w:val="433FDB0B"/>
    <w:rsid w:val="43483DC5"/>
    <w:rsid w:val="434AEEEF"/>
    <w:rsid w:val="43543C1E"/>
    <w:rsid w:val="435A0844"/>
    <w:rsid w:val="436ACFBD"/>
    <w:rsid w:val="43D3CFF1"/>
    <w:rsid w:val="43DD8EFB"/>
    <w:rsid w:val="43F15745"/>
    <w:rsid w:val="43FA9932"/>
    <w:rsid w:val="443E6131"/>
    <w:rsid w:val="4442B261"/>
    <w:rsid w:val="444395FF"/>
    <w:rsid w:val="444EB89F"/>
    <w:rsid w:val="445698D3"/>
    <w:rsid w:val="44587B29"/>
    <w:rsid w:val="445E1A23"/>
    <w:rsid w:val="44658DED"/>
    <w:rsid w:val="4481F394"/>
    <w:rsid w:val="4487B409"/>
    <w:rsid w:val="4491ECE9"/>
    <w:rsid w:val="4496A3D4"/>
    <w:rsid w:val="44ACD683"/>
    <w:rsid w:val="44ADD40A"/>
    <w:rsid w:val="44B76AB0"/>
    <w:rsid w:val="44BF0F51"/>
    <w:rsid w:val="44CCF17C"/>
    <w:rsid w:val="45098045"/>
    <w:rsid w:val="45135584"/>
    <w:rsid w:val="45244810"/>
    <w:rsid w:val="45418A64"/>
    <w:rsid w:val="4573B3DE"/>
    <w:rsid w:val="457616D7"/>
    <w:rsid w:val="4577BDEF"/>
    <w:rsid w:val="4591EEC2"/>
    <w:rsid w:val="45926C58"/>
    <w:rsid w:val="45B85EC0"/>
    <w:rsid w:val="45BCE9FB"/>
    <w:rsid w:val="45C048DC"/>
    <w:rsid w:val="45D81434"/>
    <w:rsid w:val="45DE08EE"/>
    <w:rsid w:val="45E3AE1D"/>
    <w:rsid w:val="45F9DF71"/>
    <w:rsid w:val="45FCBE37"/>
    <w:rsid w:val="461445CE"/>
    <w:rsid w:val="461EE0F0"/>
    <w:rsid w:val="46384D9B"/>
    <w:rsid w:val="4639C9ED"/>
    <w:rsid w:val="4641B526"/>
    <w:rsid w:val="464E4380"/>
    <w:rsid w:val="46689DDB"/>
    <w:rsid w:val="466B9952"/>
    <w:rsid w:val="46741E30"/>
    <w:rsid w:val="46867944"/>
    <w:rsid w:val="46914295"/>
    <w:rsid w:val="4696E938"/>
    <w:rsid w:val="469C6338"/>
    <w:rsid w:val="46B31BD1"/>
    <w:rsid w:val="46B4759F"/>
    <w:rsid w:val="46B79979"/>
    <w:rsid w:val="46BA8166"/>
    <w:rsid w:val="46C6CCD3"/>
    <w:rsid w:val="46D1673A"/>
    <w:rsid w:val="4701F091"/>
    <w:rsid w:val="47190368"/>
    <w:rsid w:val="472D4F0F"/>
    <w:rsid w:val="47357819"/>
    <w:rsid w:val="47552DFA"/>
    <w:rsid w:val="4758B9CF"/>
    <w:rsid w:val="475CEF34"/>
    <w:rsid w:val="4762091E"/>
    <w:rsid w:val="476F2F3C"/>
    <w:rsid w:val="4793D5E6"/>
    <w:rsid w:val="4799DD22"/>
    <w:rsid w:val="47A00C0F"/>
    <w:rsid w:val="47A6BA84"/>
    <w:rsid w:val="47BE923A"/>
    <w:rsid w:val="47CB1DD0"/>
    <w:rsid w:val="47CC4401"/>
    <w:rsid w:val="47CE5333"/>
    <w:rsid w:val="47D96E0A"/>
    <w:rsid w:val="47F2044E"/>
    <w:rsid w:val="47FCD0E6"/>
    <w:rsid w:val="4809CDCD"/>
    <w:rsid w:val="4811762F"/>
    <w:rsid w:val="4824731F"/>
    <w:rsid w:val="4833A6A8"/>
    <w:rsid w:val="4834F793"/>
    <w:rsid w:val="4845CBF0"/>
    <w:rsid w:val="484B586A"/>
    <w:rsid w:val="486082F9"/>
    <w:rsid w:val="4863B67E"/>
    <w:rsid w:val="486FC3E3"/>
    <w:rsid w:val="48835DBB"/>
    <w:rsid w:val="488B7FF8"/>
    <w:rsid w:val="48AE71E8"/>
    <w:rsid w:val="48B2C4C9"/>
    <w:rsid w:val="48CCE638"/>
    <w:rsid w:val="48D54B5E"/>
    <w:rsid w:val="48DF5DE2"/>
    <w:rsid w:val="48F956C3"/>
    <w:rsid w:val="49003CA5"/>
    <w:rsid w:val="4912B712"/>
    <w:rsid w:val="4926FB0B"/>
    <w:rsid w:val="4940ADD5"/>
    <w:rsid w:val="495452A7"/>
    <w:rsid w:val="4955DB42"/>
    <w:rsid w:val="4974C261"/>
    <w:rsid w:val="497E0549"/>
    <w:rsid w:val="4985E442"/>
    <w:rsid w:val="499AA747"/>
    <w:rsid w:val="49A1D234"/>
    <w:rsid w:val="49AA2AF0"/>
    <w:rsid w:val="49CC4DB8"/>
    <w:rsid w:val="49CDFDE2"/>
    <w:rsid w:val="49D020E5"/>
    <w:rsid w:val="49F2D8CD"/>
    <w:rsid w:val="49FC87EA"/>
    <w:rsid w:val="4A01F5A5"/>
    <w:rsid w:val="4A116FB2"/>
    <w:rsid w:val="4A19F61D"/>
    <w:rsid w:val="4A22C72F"/>
    <w:rsid w:val="4A253427"/>
    <w:rsid w:val="4A3CA6CC"/>
    <w:rsid w:val="4A512619"/>
    <w:rsid w:val="4A57F1FC"/>
    <w:rsid w:val="4A61CB17"/>
    <w:rsid w:val="4A6848AD"/>
    <w:rsid w:val="4A6BA9DD"/>
    <w:rsid w:val="4A776346"/>
    <w:rsid w:val="4A8813F7"/>
    <w:rsid w:val="4A8B378D"/>
    <w:rsid w:val="4A98EB54"/>
    <w:rsid w:val="4AA66E0F"/>
    <w:rsid w:val="4B06DAF7"/>
    <w:rsid w:val="4B078A7D"/>
    <w:rsid w:val="4B096EEB"/>
    <w:rsid w:val="4B10C752"/>
    <w:rsid w:val="4B180258"/>
    <w:rsid w:val="4B1F672D"/>
    <w:rsid w:val="4B32FA6E"/>
    <w:rsid w:val="4B42571F"/>
    <w:rsid w:val="4B462395"/>
    <w:rsid w:val="4B4B8D55"/>
    <w:rsid w:val="4B500140"/>
    <w:rsid w:val="4B61A734"/>
    <w:rsid w:val="4B7ACF91"/>
    <w:rsid w:val="4B871ABA"/>
    <w:rsid w:val="4BB9A9A1"/>
    <w:rsid w:val="4BBAD824"/>
    <w:rsid w:val="4BCE222A"/>
    <w:rsid w:val="4BE0BDAF"/>
    <w:rsid w:val="4BE27D27"/>
    <w:rsid w:val="4BE9CC92"/>
    <w:rsid w:val="4BF9215C"/>
    <w:rsid w:val="4C048886"/>
    <w:rsid w:val="4C0B4363"/>
    <w:rsid w:val="4C393F28"/>
    <w:rsid w:val="4C455184"/>
    <w:rsid w:val="4C4C7E6A"/>
    <w:rsid w:val="4C4F3981"/>
    <w:rsid w:val="4C5EDBA5"/>
    <w:rsid w:val="4C686F88"/>
    <w:rsid w:val="4C6D0E6C"/>
    <w:rsid w:val="4C765A40"/>
    <w:rsid w:val="4CA41E48"/>
    <w:rsid w:val="4CB84E77"/>
    <w:rsid w:val="4CC4BAC1"/>
    <w:rsid w:val="4CC73D4F"/>
    <w:rsid w:val="4CE09474"/>
    <w:rsid w:val="4D007C2B"/>
    <w:rsid w:val="4D21E464"/>
    <w:rsid w:val="4D2B51AF"/>
    <w:rsid w:val="4D4BE3EF"/>
    <w:rsid w:val="4D568ED2"/>
    <w:rsid w:val="4D569E0B"/>
    <w:rsid w:val="4D5D34B7"/>
    <w:rsid w:val="4D5E187C"/>
    <w:rsid w:val="4D87651A"/>
    <w:rsid w:val="4D8F92BE"/>
    <w:rsid w:val="4D9BB059"/>
    <w:rsid w:val="4DA7A5A4"/>
    <w:rsid w:val="4DADFB8A"/>
    <w:rsid w:val="4DC0CFFB"/>
    <w:rsid w:val="4DCA7550"/>
    <w:rsid w:val="4DE11B2B"/>
    <w:rsid w:val="4DE86761"/>
    <w:rsid w:val="4E00C8FA"/>
    <w:rsid w:val="4E3B294C"/>
    <w:rsid w:val="4E3D9CB5"/>
    <w:rsid w:val="4E3FE252"/>
    <w:rsid w:val="4E44DA7B"/>
    <w:rsid w:val="4E6219AC"/>
    <w:rsid w:val="4EACC681"/>
    <w:rsid w:val="4ECC1863"/>
    <w:rsid w:val="4EF118AB"/>
    <w:rsid w:val="4F015DE2"/>
    <w:rsid w:val="4F0BA1B0"/>
    <w:rsid w:val="4F0CDCD0"/>
    <w:rsid w:val="4F4C89F7"/>
    <w:rsid w:val="4F517BD8"/>
    <w:rsid w:val="4F5EA98E"/>
    <w:rsid w:val="4F89A748"/>
    <w:rsid w:val="4F8D52EA"/>
    <w:rsid w:val="4F91B887"/>
    <w:rsid w:val="4F91EC8F"/>
    <w:rsid w:val="4FADC77C"/>
    <w:rsid w:val="4FBBA42A"/>
    <w:rsid w:val="4FDCEC3B"/>
    <w:rsid w:val="4FF03FD0"/>
    <w:rsid w:val="4FFB571A"/>
    <w:rsid w:val="4FFCC79B"/>
    <w:rsid w:val="5006CBFE"/>
    <w:rsid w:val="502B3CF9"/>
    <w:rsid w:val="5040C8A5"/>
    <w:rsid w:val="50677214"/>
    <w:rsid w:val="50BCA8F7"/>
    <w:rsid w:val="50C9FA3E"/>
    <w:rsid w:val="50EFCC2F"/>
    <w:rsid w:val="512C9BFA"/>
    <w:rsid w:val="51312D1E"/>
    <w:rsid w:val="513A1220"/>
    <w:rsid w:val="5155269F"/>
    <w:rsid w:val="51648394"/>
    <w:rsid w:val="516D9CD3"/>
    <w:rsid w:val="51911DC1"/>
    <w:rsid w:val="5191DE7A"/>
    <w:rsid w:val="5193E4E6"/>
    <w:rsid w:val="51B19F4E"/>
    <w:rsid w:val="51BC39F9"/>
    <w:rsid w:val="51BF1610"/>
    <w:rsid w:val="51C07517"/>
    <w:rsid w:val="51D216E2"/>
    <w:rsid w:val="51EC4EF6"/>
    <w:rsid w:val="51F176AF"/>
    <w:rsid w:val="51F52D4E"/>
    <w:rsid w:val="51FBE0BF"/>
    <w:rsid w:val="52035D88"/>
    <w:rsid w:val="52098EB9"/>
    <w:rsid w:val="520C30B3"/>
    <w:rsid w:val="520E91EC"/>
    <w:rsid w:val="52181D3D"/>
    <w:rsid w:val="521B666C"/>
    <w:rsid w:val="521F2BDB"/>
    <w:rsid w:val="52274669"/>
    <w:rsid w:val="522EB10A"/>
    <w:rsid w:val="52354690"/>
    <w:rsid w:val="523EC28C"/>
    <w:rsid w:val="524E63D5"/>
    <w:rsid w:val="527071CA"/>
    <w:rsid w:val="5271D9C7"/>
    <w:rsid w:val="52B36B95"/>
    <w:rsid w:val="52BAAC85"/>
    <w:rsid w:val="52D6FB4B"/>
    <w:rsid w:val="52D9D9E0"/>
    <w:rsid w:val="52EACC43"/>
    <w:rsid w:val="52F780D4"/>
    <w:rsid w:val="5310C762"/>
    <w:rsid w:val="53358757"/>
    <w:rsid w:val="533999A2"/>
    <w:rsid w:val="533D3087"/>
    <w:rsid w:val="534D421C"/>
    <w:rsid w:val="53532CB7"/>
    <w:rsid w:val="535414F0"/>
    <w:rsid w:val="536862FB"/>
    <w:rsid w:val="536A290A"/>
    <w:rsid w:val="536CB919"/>
    <w:rsid w:val="5381EFA6"/>
    <w:rsid w:val="5385CB93"/>
    <w:rsid w:val="5397268C"/>
    <w:rsid w:val="539F8D39"/>
    <w:rsid w:val="53A90AE6"/>
    <w:rsid w:val="53C092CA"/>
    <w:rsid w:val="53C1BE52"/>
    <w:rsid w:val="53C2F84A"/>
    <w:rsid w:val="540551BF"/>
    <w:rsid w:val="5406C1C8"/>
    <w:rsid w:val="540AC11E"/>
    <w:rsid w:val="54302432"/>
    <w:rsid w:val="545AB79B"/>
    <w:rsid w:val="545E50A4"/>
    <w:rsid w:val="545F2451"/>
    <w:rsid w:val="549EB0B8"/>
    <w:rsid w:val="54A5878B"/>
    <w:rsid w:val="54C771F4"/>
    <w:rsid w:val="54E1CA3A"/>
    <w:rsid w:val="54E5B64C"/>
    <w:rsid w:val="54EA5C3C"/>
    <w:rsid w:val="550FA246"/>
    <w:rsid w:val="5523D8AC"/>
    <w:rsid w:val="553907B8"/>
    <w:rsid w:val="55593E2E"/>
    <w:rsid w:val="55714517"/>
    <w:rsid w:val="558A6676"/>
    <w:rsid w:val="55B064B9"/>
    <w:rsid w:val="55BC2334"/>
    <w:rsid w:val="55BEDC9C"/>
    <w:rsid w:val="55C70AC0"/>
    <w:rsid w:val="55CC224E"/>
    <w:rsid w:val="55CEE9EB"/>
    <w:rsid w:val="55D4C1EB"/>
    <w:rsid w:val="55F1FC07"/>
    <w:rsid w:val="56036F51"/>
    <w:rsid w:val="56102733"/>
    <w:rsid w:val="561FB60C"/>
    <w:rsid w:val="56306CD3"/>
    <w:rsid w:val="56340634"/>
    <w:rsid w:val="563F1787"/>
    <w:rsid w:val="5641731A"/>
    <w:rsid w:val="565C5D71"/>
    <w:rsid w:val="566ACF4B"/>
    <w:rsid w:val="5670DAB2"/>
    <w:rsid w:val="567F621D"/>
    <w:rsid w:val="56A8E708"/>
    <w:rsid w:val="56B16F4D"/>
    <w:rsid w:val="56B1FC2D"/>
    <w:rsid w:val="56B2A7C9"/>
    <w:rsid w:val="56BC6973"/>
    <w:rsid w:val="56BD8238"/>
    <w:rsid w:val="56C273FC"/>
    <w:rsid w:val="56C8DD15"/>
    <w:rsid w:val="56D687D5"/>
    <w:rsid w:val="56DC11A9"/>
    <w:rsid w:val="56E09930"/>
    <w:rsid w:val="570425F7"/>
    <w:rsid w:val="572636D7"/>
    <w:rsid w:val="5741CAF5"/>
    <w:rsid w:val="5759590B"/>
    <w:rsid w:val="577225E3"/>
    <w:rsid w:val="5778DE28"/>
    <w:rsid w:val="577A2EBB"/>
    <w:rsid w:val="57808E91"/>
    <w:rsid w:val="5785AE33"/>
    <w:rsid w:val="5796C4C6"/>
    <w:rsid w:val="57DE5B31"/>
    <w:rsid w:val="57E03E29"/>
    <w:rsid w:val="57FBA7E7"/>
    <w:rsid w:val="57FFF94C"/>
    <w:rsid w:val="5801F18A"/>
    <w:rsid w:val="58408B36"/>
    <w:rsid w:val="58491E20"/>
    <w:rsid w:val="584AB04D"/>
    <w:rsid w:val="584EE655"/>
    <w:rsid w:val="5866B0FF"/>
    <w:rsid w:val="58674FB0"/>
    <w:rsid w:val="586A8056"/>
    <w:rsid w:val="58772C20"/>
    <w:rsid w:val="5887943B"/>
    <w:rsid w:val="58A8204D"/>
    <w:rsid w:val="58AB412F"/>
    <w:rsid w:val="58B3B709"/>
    <w:rsid w:val="58DA32EB"/>
    <w:rsid w:val="58E751B6"/>
    <w:rsid w:val="58F2ECE0"/>
    <w:rsid w:val="58FF8320"/>
    <w:rsid w:val="59057DE5"/>
    <w:rsid w:val="59123EB7"/>
    <w:rsid w:val="59142774"/>
    <w:rsid w:val="5933385E"/>
    <w:rsid w:val="5955B9AC"/>
    <w:rsid w:val="5957B2A1"/>
    <w:rsid w:val="5958FDCD"/>
    <w:rsid w:val="595C89A2"/>
    <w:rsid w:val="59688D57"/>
    <w:rsid w:val="5982FBEC"/>
    <w:rsid w:val="59A7C9C1"/>
    <w:rsid w:val="59CB6424"/>
    <w:rsid w:val="59D657B6"/>
    <w:rsid w:val="59D7F112"/>
    <w:rsid w:val="59DB5447"/>
    <w:rsid w:val="59E3C61D"/>
    <w:rsid w:val="59EDAB94"/>
    <w:rsid w:val="5A26FCF0"/>
    <w:rsid w:val="5A2F5876"/>
    <w:rsid w:val="5A4D310D"/>
    <w:rsid w:val="5A5F75AC"/>
    <w:rsid w:val="5A6735D9"/>
    <w:rsid w:val="5A92AF7F"/>
    <w:rsid w:val="5AAFE6D6"/>
    <w:rsid w:val="5AB4F152"/>
    <w:rsid w:val="5AB71967"/>
    <w:rsid w:val="5ACC6433"/>
    <w:rsid w:val="5AD4E30D"/>
    <w:rsid w:val="5ADFCCC2"/>
    <w:rsid w:val="5ADFEECC"/>
    <w:rsid w:val="5AE2E088"/>
    <w:rsid w:val="5B0190AD"/>
    <w:rsid w:val="5B18C221"/>
    <w:rsid w:val="5B257997"/>
    <w:rsid w:val="5B34D610"/>
    <w:rsid w:val="5B510BBE"/>
    <w:rsid w:val="5B6204FF"/>
    <w:rsid w:val="5B66F2CF"/>
    <w:rsid w:val="5B709C22"/>
    <w:rsid w:val="5B847A6A"/>
    <w:rsid w:val="5B923794"/>
    <w:rsid w:val="5BA29DBB"/>
    <w:rsid w:val="5BB0FB79"/>
    <w:rsid w:val="5BB9CD37"/>
    <w:rsid w:val="5BBBCCE4"/>
    <w:rsid w:val="5BD1B14E"/>
    <w:rsid w:val="5BD208AD"/>
    <w:rsid w:val="5BE8D51F"/>
    <w:rsid w:val="5BF03EDF"/>
    <w:rsid w:val="5BF0D6D1"/>
    <w:rsid w:val="5C02F20B"/>
    <w:rsid w:val="5C1B3A29"/>
    <w:rsid w:val="5C35584E"/>
    <w:rsid w:val="5C5E0914"/>
    <w:rsid w:val="5C7100F1"/>
    <w:rsid w:val="5C7536E9"/>
    <w:rsid w:val="5C7FD2E1"/>
    <w:rsid w:val="5C8AAA42"/>
    <w:rsid w:val="5C9DAFFC"/>
    <w:rsid w:val="5CB13EDD"/>
    <w:rsid w:val="5CB549E4"/>
    <w:rsid w:val="5CDB9654"/>
    <w:rsid w:val="5CEB4D4A"/>
    <w:rsid w:val="5CECDC1F"/>
    <w:rsid w:val="5CF7E3EE"/>
    <w:rsid w:val="5D01668D"/>
    <w:rsid w:val="5D08ABEC"/>
    <w:rsid w:val="5D09B383"/>
    <w:rsid w:val="5D0D06EE"/>
    <w:rsid w:val="5D1F1793"/>
    <w:rsid w:val="5D24E265"/>
    <w:rsid w:val="5D2D6573"/>
    <w:rsid w:val="5D4F433C"/>
    <w:rsid w:val="5D53F786"/>
    <w:rsid w:val="5D850E83"/>
    <w:rsid w:val="5D87961B"/>
    <w:rsid w:val="5D8CE3C6"/>
    <w:rsid w:val="5D8F69F5"/>
    <w:rsid w:val="5D984D90"/>
    <w:rsid w:val="5D9ED036"/>
    <w:rsid w:val="5DACD615"/>
    <w:rsid w:val="5DBF4451"/>
    <w:rsid w:val="5DF72ED8"/>
    <w:rsid w:val="5E31A15F"/>
    <w:rsid w:val="5E4491E0"/>
    <w:rsid w:val="5E4AA85B"/>
    <w:rsid w:val="5E4F835F"/>
    <w:rsid w:val="5E74EDEB"/>
    <w:rsid w:val="5E778CFD"/>
    <w:rsid w:val="5E77CE6A"/>
    <w:rsid w:val="5E8471B6"/>
    <w:rsid w:val="5E874DA3"/>
    <w:rsid w:val="5EB07319"/>
    <w:rsid w:val="5EC9CD4C"/>
    <w:rsid w:val="5ECA7C3E"/>
    <w:rsid w:val="5EE54A05"/>
    <w:rsid w:val="5EE8D612"/>
    <w:rsid w:val="5F144FD6"/>
    <w:rsid w:val="5F2403FC"/>
    <w:rsid w:val="5F46DE4F"/>
    <w:rsid w:val="5F48CCAD"/>
    <w:rsid w:val="5F4DA995"/>
    <w:rsid w:val="5F5B2F88"/>
    <w:rsid w:val="5F5E136D"/>
    <w:rsid w:val="5F71E2BC"/>
    <w:rsid w:val="5F72D51A"/>
    <w:rsid w:val="5F87D92F"/>
    <w:rsid w:val="5FCCD170"/>
    <w:rsid w:val="5FDD1190"/>
    <w:rsid w:val="5FE242EE"/>
    <w:rsid w:val="5FFDDCE5"/>
    <w:rsid w:val="60133716"/>
    <w:rsid w:val="601AE3DA"/>
    <w:rsid w:val="601DE7FA"/>
    <w:rsid w:val="60334356"/>
    <w:rsid w:val="604C437A"/>
    <w:rsid w:val="604FC06A"/>
    <w:rsid w:val="60579F8D"/>
    <w:rsid w:val="606AB50F"/>
    <w:rsid w:val="6076DAA1"/>
    <w:rsid w:val="60900B79"/>
    <w:rsid w:val="60997298"/>
    <w:rsid w:val="60A5699D"/>
    <w:rsid w:val="60C6BA2F"/>
    <w:rsid w:val="60E42E28"/>
    <w:rsid w:val="60F30224"/>
    <w:rsid w:val="6105CD54"/>
    <w:rsid w:val="6110B00A"/>
    <w:rsid w:val="612D2C6C"/>
    <w:rsid w:val="612E27D4"/>
    <w:rsid w:val="61318B36"/>
    <w:rsid w:val="615A30DC"/>
    <w:rsid w:val="6171A267"/>
    <w:rsid w:val="61762F2F"/>
    <w:rsid w:val="6183D750"/>
    <w:rsid w:val="619D657F"/>
    <w:rsid w:val="61CC5D6C"/>
    <w:rsid w:val="61E97CFF"/>
    <w:rsid w:val="61F16227"/>
    <w:rsid w:val="61F55CFB"/>
    <w:rsid w:val="61FCB848"/>
    <w:rsid w:val="62341F20"/>
    <w:rsid w:val="6267B193"/>
    <w:rsid w:val="627388C4"/>
    <w:rsid w:val="6278B192"/>
    <w:rsid w:val="628B2405"/>
    <w:rsid w:val="62CEA564"/>
    <w:rsid w:val="62CFE312"/>
    <w:rsid w:val="62E10A32"/>
    <w:rsid w:val="62F154AB"/>
    <w:rsid w:val="630785B7"/>
    <w:rsid w:val="630E0F6C"/>
    <w:rsid w:val="632A1076"/>
    <w:rsid w:val="633EF2C4"/>
    <w:rsid w:val="6361F8B4"/>
    <w:rsid w:val="636D4BEE"/>
    <w:rsid w:val="638977E9"/>
    <w:rsid w:val="6390D2CA"/>
    <w:rsid w:val="6392770D"/>
    <w:rsid w:val="63ADBFE5"/>
    <w:rsid w:val="63B1469F"/>
    <w:rsid w:val="63D6B7D4"/>
    <w:rsid w:val="63EA878B"/>
    <w:rsid w:val="63F51753"/>
    <w:rsid w:val="6414C7E1"/>
    <w:rsid w:val="642036EB"/>
    <w:rsid w:val="64273FA7"/>
    <w:rsid w:val="644101AB"/>
    <w:rsid w:val="6445B17F"/>
    <w:rsid w:val="644A42DF"/>
    <w:rsid w:val="6456A752"/>
    <w:rsid w:val="64692BF8"/>
    <w:rsid w:val="648CCF2E"/>
    <w:rsid w:val="64923052"/>
    <w:rsid w:val="64BA02D5"/>
    <w:rsid w:val="64D760FA"/>
    <w:rsid w:val="64E41353"/>
    <w:rsid w:val="64E6344F"/>
    <w:rsid w:val="64E6A839"/>
    <w:rsid w:val="64FEA66A"/>
    <w:rsid w:val="65075160"/>
    <w:rsid w:val="650A95D7"/>
    <w:rsid w:val="650D27F5"/>
    <w:rsid w:val="651FB49D"/>
    <w:rsid w:val="65419141"/>
    <w:rsid w:val="654C100F"/>
    <w:rsid w:val="654CD609"/>
    <w:rsid w:val="6568DE70"/>
    <w:rsid w:val="6585F24A"/>
    <w:rsid w:val="65861230"/>
    <w:rsid w:val="6587B8B2"/>
    <w:rsid w:val="658EB0B1"/>
    <w:rsid w:val="65A4B528"/>
    <w:rsid w:val="65A52A55"/>
    <w:rsid w:val="65A702CB"/>
    <w:rsid w:val="65B197CC"/>
    <w:rsid w:val="65B7115A"/>
    <w:rsid w:val="65B9A3CA"/>
    <w:rsid w:val="65BE4859"/>
    <w:rsid w:val="65CA521A"/>
    <w:rsid w:val="65CF3F4B"/>
    <w:rsid w:val="65DC9949"/>
    <w:rsid w:val="65E9DFF2"/>
    <w:rsid w:val="65FA115D"/>
    <w:rsid w:val="6614A56E"/>
    <w:rsid w:val="661A8CFE"/>
    <w:rsid w:val="661B71F1"/>
    <w:rsid w:val="6624D138"/>
    <w:rsid w:val="6628E31F"/>
    <w:rsid w:val="6638D0B2"/>
    <w:rsid w:val="6640E2A8"/>
    <w:rsid w:val="664FB566"/>
    <w:rsid w:val="6675950F"/>
    <w:rsid w:val="669287B3"/>
    <w:rsid w:val="6692E75A"/>
    <w:rsid w:val="669461E6"/>
    <w:rsid w:val="669B2D0D"/>
    <w:rsid w:val="66A09C33"/>
    <w:rsid w:val="66B69C67"/>
    <w:rsid w:val="66C0881D"/>
    <w:rsid w:val="66C7E42A"/>
    <w:rsid w:val="66CE3E73"/>
    <w:rsid w:val="66E22120"/>
    <w:rsid w:val="66E33475"/>
    <w:rsid w:val="66F2D86B"/>
    <w:rsid w:val="66F98A19"/>
    <w:rsid w:val="6717FA79"/>
    <w:rsid w:val="671BCDF1"/>
    <w:rsid w:val="672FC9FD"/>
    <w:rsid w:val="67306175"/>
    <w:rsid w:val="67314934"/>
    <w:rsid w:val="674D9238"/>
    <w:rsid w:val="675BC9CB"/>
    <w:rsid w:val="677CDFCF"/>
    <w:rsid w:val="67961F94"/>
    <w:rsid w:val="67A8DD1D"/>
    <w:rsid w:val="67B5BFCC"/>
    <w:rsid w:val="67C16390"/>
    <w:rsid w:val="67C76747"/>
    <w:rsid w:val="67F1E273"/>
    <w:rsid w:val="680A6493"/>
    <w:rsid w:val="680B9542"/>
    <w:rsid w:val="681028C9"/>
    <w:rsid w:val="682E68C2"/>
    <w:rsid w:val="68466918"/>
    <w:rsid w:val="68563795"/>
    <w:rsid w:val="68617E04"/>
    <w:rsid w:val="687D2252"/>
    <w:rsid w:val="6884DB26"/>
    <w:rsid w:val="68A7F77F"/>
    <w:rsid w:val="68DA84A7"/>
    <w:rsid w:val="68F61E0C"/>
    <w:rsid w:val="691EE91D"/>
    <w:rsid w:val="692E32CC"/>
    <w:rsid w:val="6930E89C"/>
    <w:rsid w:val="6931EFF5"/>
    <w:rsid w:val="694DA2DF"/>
    <w:rsid w:val="695D9E35"/>
    <w:rsid w:val="6978921F"/>
    <w:rsid w:val="697A72B9"/>
    <w:rsid w:val="69856A25"/>
    <w:rsid w:val="698CD46F"/>
    <w:rsid w:val="698CF3AE"/>
    <w:rsid w:val="698F043B"/>
    <w:rsid w:val="69C91C9B"/>
    <w:rsid w:val="69D1C8BF"/>
    <w:rsid w:val="69D6DE0A"/>
    <w:rsid w:val="69DDC0D0"/>
    <w:rsid w:val="69F16D92"/>
    <w:rsid w:val="69F70082"/>
    <w:rsid w:val="6A010F05"/>
    <w:rsid w:val="6A0FB6B8"/>
    <w:rsid w:val="6A1A9020"/>
    <w:rsid w:val="6A29A364"/>
    <w:rsid w:val="6A51805F"/>
    <w:rsid w:val="6A5E096F"/>
    <w:rsid w:val="6A60C0C5"/>
    <w:rsid w:val="6A66535F"/>
    <w:rsid w:val="6A69B1BC"/>
    <w:rsid w:val="6A97E66A"/>
    <w:rsid w:val="6A9DD8EE"/>
    <w:rsid w:val="6ABF3420"/>
    <w:rsid w:val="6AC83460"/>
    <w:rsid w:val="6ACCB8FD"/>
    <w:rsid w:val="6ACDC056"/>
    <w:rsid w:val="6AD14C2B"/>
    <w:rsid w:val="6AD90521"/>
    <w:rsid w:val="6AF18451"/>
    <w:rsid w:val="6AFDA1B8"/>
    <w:rsid w:val="6B177C35"/>
    <w:rsid w:val="6B1FA8C0"/>
    <w:rsid w:val="6B34B273"/>
    <w:rsid w:val="6B415289"/>
    <w:rsid w:val="6B41AD05"/>
    <w:rsid w:val="6B61EB4D"/>
    <w:rsid w:val="6B765AA4"/>
    <w:rsid w:val="6B88F13C"/>
    <w:rsid w:val="6BCA4C93"/>
    <w:rsid w:val="6BDD464D"/>
    <w:rsid w:val="6BF6AA79"/>
    <w:rsid w:val="6C27424C"/>
    <w:rsid w:val="6C28F461"/>
    <w:rsid w:val="6C306E1C"/>
    <w:rsid w:val="6C3DA483"/>
    <w:rsid w:val="6C529719"/>
    <w:rsid w:val="6C5A69B0"/>
    <w:rsid w:val="6C5D93C7"/>
    <w:rsid w:val="6C5E736A"/>
    <w:rsid w:val="6C67A495"/>
    <w:rsid w:val="6C6C37BD"/>
    <w:rsid w:val="6C72EA48"/>
    <w:rsid w:val="6C7F93CB"/>
    <w:rsid w:val="6CA2D63E"/>
    <w:rsid w:val="6CAB230F"/>
    <w:rsid w:val="6CAE7D0E"/>
    <w:rsid w:val="6CD28032"/>
    <w:rsid w:val="6CF209D1"/>
    <w:rsid w:val="6CF54FEE"/>
    <w:rsid w:val="6CF89E01"/>
    <w:rsid w:val="6D24E414"/>
    <w:rsid w:val="6D29C813"/>
    <w:rsid w:val="6D3DC507"/>
    <w:rsid w:val="6D3E62D7"/>
    <w:rsid w:val="6D69EEA3"/>
    <w:rsid w:val="6D6F63A2"/>
    <w:rsid w:val="6D746353"/>
    <w:rsid w:val="6D7A820C"/>
    <w:rsid w:val="6D8365BF"/>
    <w:rsid w:val="6DB988B8"/>
    <w:rsid w:val="6DBE56A4"/>
    <w:rsid w:val="6DD4285F"/>
    <w:rsid w:val="6E0459BF"/>
    <w:rsid w:val="6E32460E"/>
    <w:rsid w:val="6E723A98"/>
    <w:rsid w:val="6E82917B"/>
    <w:rsid w:val="6E9A2D69"/>
    <w:rsid w:val="6E9F42C9"/>
    <w:rsid w:val="6EA68384"/>
    <w:rsid w:val="6EAE2FB8"/>
    <w:rsid w:val="6EB85069"/>
    <w:rsid w:val="6ECA393C"/>
    <w:rsid w:val="6ECC44F4"/>
    <w:rsid w:val="6EED5AEC"/>
    <w:rsid w:val="6F14E70F"/>
    <w:rsid w:val="6F2A7E92"/>
    <w:rsid w:val="6F372E92"/>
    <w:rsid w:val="6F55CCB3"/>
    <w:rsid w:val="6F84655D"/>
    <w:rsid w:val="6F90B399"/>
    <w:rsid w:val="6FA15E39"/>
    <w:rsid w:val="6FE6E55F"/>
    <w:rsid w:val="6FEED4A4"/>
    <w:rsid w:val="6FFF10A2"/>
    <w:rsid w:val="7000E2F4"/>
    <w:rsid w:val="700F7507"/>
    <w:rsid w:val="701B2D6B"/>
    <w:rsid w:val="701CFCC7"/>
    <w:rsid w:val="701EC683"/>
    <w:rsid w:val="7029C4B0"/>
    <w:rsid w:val="7035D2B6"/>
    <w:rsid w:val="703CEFE7"/>
    <w:rsid w:val="705E81D1"/>
    <w:rsid w:val="7060EA37"/>
    <w:rsid w:val="706D7F2A"/>
    <w:rsid w:val="7079887C"/>
    <w:rsid w:val="707B5CD0"/>
    <w:rsid w:val="707DFACE"/>
    <w:rsid w:val="7093D354"/>
    <w:rsid w:val="70A36224"/>
    <w:rsid w:val="70A48CC5"/>
    <w:rsid w:val="70FFFA49"/>
    <w:rsid w:val="710AA783"/>
    <w:rsid w:val="7119C924"/>
    <w:rsid w:val="714305AA"/>
    <w:rsid w:val="7149EDED"/>
    <w:rsid w:val="7156A467"/>
    <w:rsid w:val="717B3F32"/>
    <w:rsid w:val="7199A40E"/>
    <w:rsid w:val="719A7E1B"/>
    <w:rsid w:val="71AE9E6D"/>
    <w:rsid w:val="71B97E78"/>
    <w:rsid w:val="71E79F57"/>
    <w:rsid w:val="71E8705A"/>
    <w:rsid w:val="71EBA5F5"/>
    <w:rsid w:val="71F9BAA2"/>
    <w:rsid w:val="721255F0"/>
    <w:rsid w:val="7217077D"/>
    <w:rsid w:val="7221779C"/>
    <w:rsid w:val="7223D481"/>
    <w:rsid w:val="7239AD77"/>
    <w:rsid w:val="7241DB8A"/>
    <w:rsid w:val="726E8998"/>
    <w:rsid w:val="72771666"/>
    <w:rsid w:val="729656C8"/>
    <w:rsid w:val="72A68F5E"/>
    <w:rsid w:val="72B10BA2"/>
    <w:rsid w:val="72C16A25"/>
    <w:rsid w:val="72D29573"/>
    <w:rsid w:val="72D980AC"/>
    <w:rsid w:val="72DE672A"/>
    <w:rsid w:val="73025ECF"/>
    <w:rsid w:val="7329580E"/>
    <w:rsid w:val="733062EA"/>
    <w:rsid w:val="733201DC"/>
    <w:rsid w:val="7339C997"/>
    <w:rsid w:val="7347213A"/>
    <w:rsid w:val="7374F550"/>
    <w:rsid w:val="737B8C16"/>
    <w:rsid w:val="73A9AF46"/>
    <w:rsid w:val="73B735F0"/>
    <w:rsid w:val="73D347C4"/>
    <w:rsid w:val="73D517A2"/>
    <w:rsid w:val="73F997AF"/>
    <w:rsid w:val="73FFF423"/>
    <w:rsid w:val="7402E43C"/>
    <w:rsid w:val="74075365"/>
    <w:rsid w:val="741261FA"/>
    <w:rsid w:val="74148562"/>
    <w:rsid w:val="7420BFCF"/>
    <w:rsid w:val="744326F8"/>
    <w:rsid w:val="744641B2"/>
    <w:rsid w:val="745CE0CB"/>
    <w:rsid w:val="7468D163"/>
    <w:rsid w:val="749B1341"/>
    <w:rsid w:val="74B1F71C"/>
    <w:rsid w:val="74CC5DE4"/>
    <w:rsid w:val="74D3B5E4"/>
    <w:rsid w:val="74D6CB98"/>
    <w:rsid w:val="74E0FB10"/>
    <w:rsid w:val="74F3A145"/>
    <w:rsid w:val="74FC0404"/>
    <w:rsid w:val="7501FA5B"/>
    <w:rsid w:val="752A696A"/>
    <w:rsid w:val="753EFB05"/>
    <w:rsid w:val="753F56CA"/>
    <w:rsid w:val="7541E7D2"/>
    <w:rsid w:val="754A3219"/>
    <w:rsid w:val="754B3337"/>
    <w:rsid w:val="758E79FF"/>
    <w:rsid w:val="75909B3C"/>
    <w:rsid w:val="7596F97B"/>
    <w:rsid w:val="75A78C1B"/>
    <w:rsid w:val="75A86EEA"/>
    <w:rsid w:val="75AB9B1E"/>
    <w:rsid w:val="75B14CFA"/>
    <w:rsid w:val="75BDD5F5"/>
    <w:rsid w:val="75DE3020"/>
    <w:rsid w:val="75F62FFA"/>
    <w:rsid w:val="76004B80"/>
    <w:rsid w:val="76105434"/>
    <w:rsid w:val="76118C45"/>
    <w:rsid w:val="7614CB4C"/>
    <w:rsid w:val="7617592A"/>
    <w:rsid w:val="762AC573"/>
    <w:rsid w:val="7648EBAE"/>
    <w:rsid w:val="7661ADBF"/>
    <w:rsid w:val="766372FD"/>
    <w:rsid w:val="766D1531"/>
    <w:rsid w:val="76704BE9"/>
    <w:rsid w:val="7672B2DC"/>
    <w:rsid w:val="76904BF6"/>
    <w:rsid w:val="769C640A"/>
    <w:rsid w:val="76AB63B8"/>
    <w:rsid w:val="76BC4EE2"/>
    <w:rsid w:val="76FC5EBC"/>
    <w:rsid w:val="7705370E"/>
    <w:rsid w:val="771CD229"/>
    <w:rsid w:val="77215E60"/>
    <w:rsid w:val="772AE26A"/>
    <w:rsid w:val="77366D0B"/>
    <w:rsid w:val="773ACB2B"/>
    <w:rsid w:val="773FCFAC"/>
    <w:rsid w:val="77472EBE"/>
    <w:rsid w:val="774D9B5F"/>
    <w:rsid w:val="775D5BA6"/>
    <w:rsid w:val="777520F0"/>
    <w:rsid w:val="7779E068"/>
    <w:rsid w:val="77B3298B"/>
    <w:rsid w:val="77BC01F1"/>
    <w:rsid w:val="77E455F4"/>
    <w:rsid w:val="77EC1C32"/>
    <w:rsid w:val="77FA3D12"/>
    <w:rsid w:val="78423F55"/>
    <w:rsid w:val="78654228"/>
    <w:rsid w:val="78998688"/>
    <w:rsid w:val="78A555D4"/>
    <w:rsid w:val="78B64AA4"/>
    <w:rsid w:val="7926F2D7"/>
    <w:rsid w:val="792D1C19"/>
    <w:rsid w:val="79308AE5"/>
    <w:rsid w:val="79318704"/>
    <w:rsid w:val="794642BF"/>
    <w:rsid w:val="794F7E20"/>
    <w:rsid w:val="79621CE4"/>
    <w:rsid w:val="798287AF"/>
    <w:rsid w:val="7987580D"/>
    <w:rsid w:val="79BF0D40"/>
    <w:rsid w:val="79DFB9AF"/>
    <w:rsid w:val="7A044F9D"/>
    <w:rsid w:val="7A0F8A87"/>
    <w:rsid w:val="7A11DDCB"/>
    <w:rsid w:val="7A1295C8"/>
    <w:rsid w:val="7A150B3F"/>
    <w:rsid w:val="7A158BC6"/>
    <w:rsid w:val="7A19F015"/>
    <w:rsid w:val="7A2BAD45"/>
    <w:rsid w:val="7A4D72C8"/>
    <w:rsid w:val="7A56913E"/>
    <w:rsid w:val="7A64B3B7"/>
    <w:rsid w:val="7A978A72"/>
    <w:rsid w:val="7A98607C"/>
    <w:rsid w:val="7AAD4AF5"/>
    <w:rsid w:val="7AEE59CC"/>
    <w:rsid w:val="7B146E72"/>
    <w:rsid w:val="7B27AC1F"/>
    <w:rsid w:val="7B31DDD4"/>
    <w:rsid w:val="7B32295B"/>
    <w:rsid w:val="7B37ABAF"/>
    <w:rsid w:val="7B3F67B6"/>
    <w:rsid w:val="7B4037DB"/>
    <w:rsid w:val="7B592938"/>
    <w:rsid w:val="7B5A6180"/>
    <w:rsid w:val="7B7ADEF0"/>
    <w:rsid w:val="7BCC6C57"/>
    <w:rsid w:val="7BD01633"/>
    <w:rsid w:val="7BD2D464"/>
    <w:rsid w:val="7BDA41BA"/>
    <w:rsid w:val="7BDA699A"/>
    <w:rsid w:val="7BDE7A60"/>
    <w:rsid w:val="7BEB7133"/>
    <w:rsid w:val="7BED9AF0"/>
    <w:rsid w:val="7BFDFEC8"/>
    <w:rsid w:val="7C2583B9"/>
    <w:rsid w:val="7C319D7B"/>
    <w:rsid w:val="7C350625"/>
    <w:rsid w:val="7C3B8CDA"/>
    <w:rsid w:val="7C3EC58B"/>
    <w:rsid w:val="7C55B2C9"/>
    <w:rsid w:val="7C5EA50A"/>
    <w:rsid w:val="7C6B33AF"/>
    <w:rsid w:val="7C7BC37C"/>
    <w:rsid w:val="7CAAFBD9"/>
    <w:rsid w:val="7CED16DC"/>
    <w:rsid w:val="7CF079A3"/>
    <w:rsid w:val="7D0F98DD"/>
    <w:rsid w:val="7D35A8C1"/>
    <w:rsid w:val="7D3F23E4"/>
    <w:rsid w:val="7D4BC7E0"/>
    <w:rsid w:val="7D85810F"/>
    <w:rsid w:val="7D8A4F1D"/>
    <w:rsid w:val="7DC3B233"/>
    <w:rsid w:val="7DE84D57"/>
    <w:rsid w:val="7DE9DBD1"/>
    <w:rsid w:val="7E222C5F"/>
    <w:rsid w:val="7E37308C"/>
    <w:rsid w:val="7E596F87"/>
    <w:rsid w:val="7E5ED953"/>
    <w:rsid w:val="7E6A4B05"/>
    <w:rsid w:val="7E720EF8"/>
    <w:rsid w:val="7E7A0DD4"/>
    <w:rsid w:val="7E846118"/>
    <w:rsid w:val="7E8A8FE7"/>
    <w:rsid w:val="7E902B62"/>
    <w:rsid w:val="7E982CD5"/>
    <w:rsid w:val="7EB480C9"/>
    <w:rsid w:val="7EB48638"/>
    <w:rsid w:val="7EC6388A"/>
    <w:rsid w:val="7ECE2E77"/>
    <w:rsid w:val="7EE42BB0"/>
    <w:rsid w:val="7EF98D87"/>
    <w:rsid w:val="7F0189BD"/>
    <w:rsid w:val="7F0226BF"/>
    <w:rsid w:val="7F0F7495"/>
    <w:rsid w:val="7F138864"/>
    <w:rsid w:val="7F1FC447"/>
    <w:rsid w:val="7F449A4C"/>
    <w:rsid w:val="7F45AC09"/>
    <w:rsid w:val="7F614ABB"/>
    <w:rsid w:val="7F7D2CA3"/>
    <w:rsid w:val="7F82A3D9"/>
    <w:rsid w:val="7F959E4B"/>
    <w:rsid w:val="7FA3B19D"/>
    <w:rsid w:val="7FA51313"/>
    <w:rsid w:val="7FB4C550"/>
    <w:rsid w:val="7FCA3887"/>
    <w:rsid w:val="7FD70810"/>
    <w:rsid w:val="7FF6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69534"/>
  <w15:docId w15:val="{37581C9F-802A-4FE1-9104-3F2BB4B3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B05DD"/>
    <w:pPr>
      <w:spacing w:after="120"/>
    </w:pPr>
    <w:rPr>
      <w:rFonts w:ascii="Arial" w:hAnsi="Arial" w:cs="Arial Unicode MS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9312CE"/>
    <w:pPr>
      <w:keepNext/>
      <w:spacing w:before="480" w:after="240"/>
      <w:outlineLvl w:val="0"/>
    </w:pPr>
    <w:rPr>
      <w:rFonts w:cs="Arial"/>
      <w:b/>
      <w:cap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qFormat/>
    <w:rsid w:val="00EF41BC"/>
    <w:pPr>
      <w:keepNext/>
      <w:spacing w:before="120"/>
      <w:outlineLvl w:val="1"/>
    </w:pPr>
    <w:rPr>
      <w:rFonts w:cs="Arial"/>
      <w:b/>
      <w:bCs/>
      <w:sz w:val="24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483D26"/>
    <w:pPr>
      <w:ind w:left="284"/>
      <w:outlineLvl w:val="2"/>
    </w:pPr>
    <w:rPr>
      <w:rFonts w:cs="Arial"/>
      <w:i/>
    </w:rPr>
  </w:style>
  <w:style w:type="paragraph" w:styleId="Heading4">
    <w:name w:val="heading 4"/>
    <w:basedOn w:val="Normal"/>
    <w:next w:val="Normal"/>
    <w:link w:val="Heading4Char"/>
    <w:qFormat/>
    <w:rsid w:val="005454BD"/>
    <w:pPr>
      <w:keepNext/>
      <w:tabs>
        <w:tab w:val="num" w:pos="7164"/>
      </w:tabs>
      <w:spacing w:before="240" w:after="60"/>
      <w:ind w:left="567" w:right="238"/>
      <w:outlineLvl w:val="3"/>
    </w:pPr>
    <w:rPr>
      <w:rFonts w:cs="Times New Roman"/>
      <w:i/>
      <w:szCs w:val="28"/>
      <w:lang w:eastAsia="en-GB"/>
    </w:rPr>
  </w:style>
  <w:style w:type="paragraph" w:styleId="Heading5">
    <w:name w:val="heading 5"/>
    <w:basedOn w:val="Normal"/>
    <w:next w:val="Normal"/>
    <w:autoRedefine/>
    <w:rsid w:val="00312372"/>
    <w:pPr>
      <w:keepNext/>
      <w:numPr>
        <w:ilvl w:val="4"/>
        <w:numId w:val="9"/>
      </w:numPr>
      <w:ind w:right="-432"/>
      <w:jc w:val="both"/>
      <w:outlineLvl w:val="4"/>
    </w:pPr>
    <w:rPr>
      <w:rFonts w:cs="Times New Roman"/>
      <w:b/>
      <w:i/>
      <w:szCs w:val="28"/>
      <w:lang w:eastAsia="en-GB"/>
    </w:rPr>
  </w:style>
  <w:style w:type="paragraph" w:styleId="Heading6">
    <w:name w:val="heading 6"/>
    <w:basedOn w:val="Normal"/>
    <w:next w:val="Normal"/>
    <w:rsid w:val="00312372"/>
    <w:pPr>
      <w:keepNext/>
      <w:numPr>
        <w:ilvl w:val="5"/>
        <w:numId w:val="9"/>
      </w:numPr>
      <w:ind w:right="-432"/>
      <w:jc w:val="both"/>
      <w:outlineLvl w:val="5"/>
    </w:pPr>
    <w:rPr>
      <w:rFonts w:cs="Times New Roman"/>
      <w:b/>
      <w:szCs w:val="28"/>
      <w:lang w:eastAsia="en-GB"/>
    </w:rPr>
  </w:style>
  <w:style w:type="paragraph" w:styleId="Heading7">
    <w:name w:val="heading 7"/>
    <w:basedOn w:val="Normal"/>
    <w:next w:val="Normal"/>
    <w:rsid w:val="00312372"/>
    <w:pPr>
      <w:numPr>
        <w:ilvl w:val="6"/>
        <w:numId w:val="9"/>
      </w:numPr>
      <w:spacing w:before="240" w:after="60"/>
      <w:ind w:right="238"/>
      <w:outlineLvl w:val="6"/>
    </w:pPr>
    <w:rPr>
      <w:rFonts w:cs="Times New Roman"/>
      <w:szCs w:val="28"/>
      <w:lang w:eastAsia="en-GB"/>
    </w:rPr>
  </w:style>
  <w:style w:type="paragraph" w:styleId="Heading8">
    <w:name w:val="heading 8"/>
    <w:basedOn w:val="Normal"/>
    <w:next w:val="Normal"/>
    <w:rsid w:val="00312372"/>
    <w:pPr>
      <w:numPr>
        <w:ilvl w:val="7"/>
        <w:numId w:val="9"/>
      </w:numPr>
      <w:spacing w:before="240" w:after="60"/>
      <w:ind w:right="238"/>
      <w:outlineLvl w:val="7"/>
    </w:pPr>
    <w:rPr>
      <w:rFonts w:cs="Times New Roman"/>
      <w:i/>
      <w:iCs/>
      <w:szCs w:val="28"/>
      <w:lang w:eastAsia="en-GB"/>
    </w:rPr>
  </w:style>
  <w:style w:type="paragraph" w:styleId="Heading9">
    <w:name w:val="heading 9"/>
    <w:basedOn w:val="Normal"/>
    <w:next w:val="Normal"/>
    <w:rsid w:val="00312372"/>
    <w:pPr>
      <w:numPr>
        <w:ilvl w:val="8"/>
        <w:numId w:val="9"/>
      </w:numPr>
      <w:spacing w:before="240" w:after="60"/>
      <w:ind w:right="238"/>
      <w:outlineLvl w:val="8"/>
    </w:pPr>
    <w:rPr>
      <w:rFonts w:cs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26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82648D"/>
    <w:rPr>
      <w:color w:val="0000FF"/>
      <w:u w:val="single"/>
    </w:rPr>
  </w:style>
  <w:style w:type="character" w:customStyle="1" w:styleId="a">
    <w:name w:val="a"/>
    <w:basedOn w:val="DefaultParagraphFont"/>
    <w:rsid w:val="0082648D"/>
  </w:style>
  <w:style w:type="paragraph" w:styleId="NormalWeb">
    <w:name w:val="Normal (Web)"/>
    <w:basedOn w:val="Normal"/>
    <w:uiPriority w:val="99"/>
    <w:rsid w:val="0082648D"/>
    <w:pPr>
      <w:spacing w:before="120" w:line="225" w:lineRule="atLeast"/>
    </w:pPr>
    <w:rPr>
      <w:rFonts w:cs="Times New Roman"/>
      <w:lang w:eastAsia="en-GB" w:bidi="ml-IN"/>
    </w:rPr>
  </w:style>
  <w:style w:type="character" w:styleId="HTMLTypewriter">
    <w:name w:val="HTML Typewriter"/>
    <w:basedOn w:val="DefaultParagraphFont"/>
    <w:rsid w:val="0082648D"/>
    <w:rPr>
      <w:rFonts w:ascii="Courier New" w:eastAsia="Times New Roman" w:hAnsi="Courier New" w:cs="Courier New"/>
      <w:sz w:val="20"/>
      <w:szCs w:val="20"/>
    </w:rPr>
  </w:style>
  <w:style w:type="paragraph" w:customStyle="1" w:styleId="Style3">
    <w:name w:val="Style3"/>
    <w:basedOn w:val="Heading4"/>
    <w:autoRedefine/>
    <w:rsid w:val="00312372"/>
    <w:pPr>
      <w:spacing w:before="0" w:after="120"/>
    </w:pPr>
    <w:rPr>
      <w:i w:val="0"/>
    </w:rPr>
  </w:style>
  <w:style w:type="paragraph" w:customStyle="1" w:styleId="normal2">
    <w:name w:val="normal 2"/>
    <w:basedOn w:val="Normal"/>
    <w:autoRedefine/>
    <w:rsid w:val="00312372"/>
    <w:pPr>
      <w:ind w:left="12" w:right="238" w:hanging="12"/>
    </w:pPr>
    <w:rPr>
      <w:rFonts w:cs="Arial"/>
      <w:bCs/>
      <w:color w:val="000000"/>
      <w:szCs w:val="40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312372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312372"/>
    <w:pPr>
      <w:ind w:right="238"/>
    </w:pPr>
    <w:rPr>
      <w:rFonts w:cs="Times New Roman"/>
      <w:sz w:val="20"/>
      <w:szCs w:val="28"/>
      <w:lang w:eastAsia="en-GB"/>
    </w:rPr>
  </w:style>
  <w:style w:type="paragraph" w:styleId="BlockText">
    <w:name w:val="Block Text"/>
    <w:basedOn w:val="Normal"/>
    <w:rsid w:val="00312372"/>
    <w:pPr>
      <w:ind w:left="720" w:right="-432" w:hanging="360"/>
      <w:jc w:val="both"/>
    </w:pPr>
    <w:rPr>
      <w:rFonts w:cs="Times New Roman"/>
      <w:szCs w:val="28"/>
      <w:lang w:eastAsia="en-GB"/>
    </w:rPr>
  </w:style>
  <w:style w:type="paragraph" w:styleId="BodyText">
    <w:name w:val="Body Text"/>
    <w:basedOn w:val="Normal"/>
    <w:rsid w:val="00312372"/>
    <w:pPr>
      <w:ind w:right="238"/>
      <w:jc w:val="right"/>
    </w:pPr>
    <w:rPr>
      <w:rFonts w:cs="Times New Roman"/>
      <w:b/>
      <w:i/>
      <w:szCs w:val="28"/>
      <w:lang w:eastAsia="en-GB"/>
    </w:rPr>
  </w:style>
  <w:style w:type="paragraph" w:styleId="BodyText2">
    <w:name w:val="Body Text 2"/>
    <w:basedOn w:val="Normal"/>
    <w:rsid w:val="00312372"/>
    <w:pPr>
      <w:ind w:right="238"/>
      <w:jc w:val="right"/>
    </w:pPr>
    <w:rPr>
      <w:rFonts w:cs="Times New Roman"/>
      <w:b/>
      <w:szCs w:val="28"/>
      <w:lang w:eastAsia="en-GB"/>
    </w:rPr>
  </w:style>
  <w:style w:type="paragraph" w:styleId="BodyText3">
    <w:name w:val="Body Text 3"/>
    <w:basedOn w:val="Normal"/>
    <w:link w:val="BodyText3Char"/>
    <w:rsid w:val="00312372"/>
    <w:pPr>
      <w:tabs>
        <w:tab w:val="left" w:pos="0"/>
      </w:tabs>
      <w:ind w:right="238"/>
      <w:jc w:val="both"/>
    </w:pPr>
    <w:rPr>
      <w:rFonts w:cs="Times New Roman"/>
      <w:szCs w:val="28"/>
      <w:lang w:eastAsia="en-GB"/>
    </w:rPr>
  </w:style>
  <w:style w:type="paragraph" w:styleId="Footer">
    <w:name w:val="footer"/>
    <w:basedOn w:val="Normal"/>
    <w:link w:val="FooterChar"/>
    <w:uiPriority w:val="99"/>
    <w:rsid w:val="00312372"/>
    <w:pPr>
      <w:tabs>
        <w:tab w:val="center" w:pos="4153"/>
        <w:tab w:val="right" w:pos="8306"/>
      </w:tabs>
      <w:ind w:right="238"/>
    </w:pPr>
    <w:rPr>
      <w:rFonts w:cs="Times New Roman"/>
      <w:szCs w:val="28"/>
      <w:lang w:eastAsia="en-GB"/>
    </w:rPr>
  </w:style>
  <w:style w:type="character" w:styleId="PageNumber">
    <w:name w:val="page number"/>
    <w:basedOn w:val="DefaultParagraphFont"/>
    <w:rsid w:val="00312372"/>
  </w:style>
  <w:style w:type="paragraph" w:styleId="TOC2">
    <w:name w:val="toc 2"/>
    <w:basedOn w:val="Normal"/>
    <w:next w:val="Normal"/>
    <w:autoRedefine/>
    <w:uiPriority w:val="39"/>
    <w:rsid w:val="00F66CB8"/>
    <w:pPr>
      <w:ind w:left="851"/>
    </w:pPr>
    <w:rPr>
      <w:rFonts w:cs="Times New Roman"/>
      <w:noProof/>
      <w:szCs w:val="20"/>
      <w:lang w:eastAsia="en-GB"/>
    </w:rPr>
  </w:style>
  <w:style w:type="paragraph" w:customStyle="1" w:styleId="StyleHeading2Linespacing15lines">
    <w:name w:val="Style Heading 2 + Line spacing:  1.5 lines"/>
    <w:basedOn w:val="Heading2"/>
    <w:link w:val="StyleHeading2Linespacing15linesChar"/>
    <w:autoRedefine/>
    <w:rsid w:val="00312372"/>
    <w:pPr>
      <w:spacing w:before="0" w:after="0"/>
    </w:pPr>
    <w:rPr>
      <w:bCs w:val="0"/>
      <w:iCs/>
    </w:rPr>
  </w:style>
  <w:style w:type="paragraph" w:styleId="TOC1">
    <w:name w:val="toc 1"/>
    <w:basedOn w:val="Normal"/>
    <w:next w:val="Normal"/>
    <w:autoRedefine/>
    <w:uiPriority w:val="39"/>
    <w:rsid w:val="007B74D7"/>
    <w:pPr>
      <w:tabs>
        <w:tab w:val="left" w:pos="720"/>
        <w:tab w:val="right" w:leader="dot" w:pos="9060"/>
      </w:tabs>
      <w:ind w:right="68"/>
    </w:pPr>
    <w:rPr>
      <w:rFonts w:cs="Times New Roman"/>
      <w:b/>
      <w:bCs/>
      <w:caps/>
      <w:lang w:eastAsia="en-GB"/>
    </w:rPr>
  </w:style>
  <w:style w:type="paragraph" w:styleId="TOC3">
    <w:name w:val="toc 3"/>
    <w:basedOn w:val="Normal"/>
    <w:next w:val="Normal"/>
    <w:autoRedefine/>
    <w:uiPriority w:val="39"/>
    <w:rsid w:val="007B74D7"/>
    <w:pPr>
      <w:tabs>
        <w:tab w:val="left" w:pos="1440"/>
        <w:tab w:val="right" w:leader="dot" w:pos="9061"/>
      </w:tabs>
      <w:ind w:left="680"/>
    </w:pPr>
    <w:rPr>
      <w:rFonts w:cs="Arial"/>
      <w:iCs/>
      <w:noProof/>
      <w:szCs w:val="28"/>
      <w:lang w:eastAsia="en-GB"/>
    </w:rPr>
  </w:style>
  <w:style w:type="paragraph" w:styleId="TOC4">
    <w:name w:val="toc 4"/>
    <w:basedOn w:val="Normal"/>
    <w:next w:val="Normal"/>
    <w:autoRedefine/>
    <w:uiPriority w:val="39"/>
    <w:rsid w:val="00312372"/>
    <w:pPr>
      <w:tabs>
        <w:tab w:val="left" w:pos="1920"/>
        <w:tab w:val="right" w:leader="dot" w:pos="9708"/>
      </w:tabs>
      <w:ind w:left="720" w:right="238"/>
    </w:pPr>
    <w:rPr>
      <w:rFonts w:cs="Arial"/>
      <w:i/>
      <w:noProof/>
      <w:szCs w:val="28"/>
      <w:lang w:eastAsia="en-GB"/>
    </w:rPr>
  </w:style>
  <w:style w:type="paragraph" w:styleId="Header">
    <w:name w:val="header"/>
    <w:basedOn w:val="Normal"/>
    <w:rsid w:val="00312372"/>
    <w:pPr>
      <w:tabs>
        <w:tab w:val="center" w:pos="4153"/>
        <w:tab w:val="right" w:pos="8306"/>
      </w:tabs>
      <w:ind w:right="238"/>
    </w:pPr>
    <w:rPr>
      <w:rFonts w:cs="Times New Roman"/>
      <w:szCs w:val="28"/>
      <w:lang w:eastAsia="en-GB"/>
    </w:rPr>
  </w:style>
  <w:style w:type="paragraph" w:customStyle="1" w:styleId="listbull">
    <w:name w:val="list:bull"/>
    <w:basedOn w:val="Normal"/>
    <w:autoRedefine/>
    <w:rsid w:val="00312372"/>
    <w:pPr>
      <w:numPr>
        <w:numId w:val="5"/>
      </w:numPr>
      <w:tabs>
        <w:tab w:val="left" w:pos="540"/>
      </w:tabs>
      <w:spacing w:before="240"/>
      <w:ind w:right="238"/>
    </w:pPr>
    <w:rPr>
      <w:rFonts w:cs="Times New Roman"/>
      <w:szCs w:val="20"/>
      <w:lang w:eastAsia="en-GB"/>
    </w:rPr>
  </w:style>
  <w:style w:type="paragraph" w:customStyle="1" w:styleId="HiddenText">
    <w:name w:val="Hidden Text"/>
    <w:basedOn w:val="Normal"/>
    <w:next w:val="Normal"/>
    <w:rsid w:val="00312372"/>
    <w:pPr>
      <w:spacing w:after="240"/>
      <w:ind w:right="238"/>
    </w:pPr>
    <w:rPr>
      <w:rFonts w:cs="Times New Roman"/>
      <w:vanish/>
      <w:color w:val="FF0000"/>
      <w:sz w:val="20"/>
      <w:szCs w:val="20"/>
      <w:lang w:eastAsia="en-GB"/>
    </w:rPr>
  </w:style>
  <w:style w:type="paragraph" w:customStyle="1" w:styleId="listalpha">
    <w:name w:val="list:alpha"/>
    <w:basedOn w:val="Normal"/>
    <w:rsid w:val="00312372"/>
    <w:pPr>
      <w:ind w:left="432" w:right="238" w:hanging="432"/>
    </w:pPr>
    <w:rPr>
      <w:rFonts w:cs="Times New Roman"/>
      <w:szCs w:val="20"/>
      <w:lang w:eastAsia="en-GB"/>
    </w:rPr>
  </w:style>
  <w:style w:type="paragraph" w:customStyle="1" w:styleId="tableref">
    <w:name w:val="table:ref"/>
    <w:basedOn w:val="Normal"/>
    <w:rsid w:val="00312372"/>
    <w:pPr>
      <w:ind w:left="360" w:right="238" w:hanging="360"/>
    </w:pPr>
    <w:rPr>
      <w:rFonts w:cs="Times New Roman"/>
      <w:sz w:val="16"/>
      <w:szCs w:val="20"/>
      <w:lang w:eastAsia="en-GB"/>
    </w:rPr>
  </w:style>
  <w:style w:type="paragraph" w:styleId="Caption">
    <w:name w:val="caption"/>
    <w:basedOn w:val="Normal"/>
    <w:next w:val="Normal"/>
    <w:qFormat/>
    <w:rsid w:val="00312372"/>
    <w:pPr>
      <w:spacing w:before="120"/>
      <w:ind w:right="238"/>
    </w:pPr>
    <w:rPr>
      <w:rFonts w:cs="Times New Roman"/>
      <w:b/>
      <w:szCs w:val="20"/>
      <w:lang w:eastAsia="en-GB"/>
    </w:rPr>
  </w:style>
  <w:style w:type="paragraph" w:customStyle="1" w:styleId="tabletextNS">
    <w:name w:val="table:textNS"/>
    <w:basedOn w:val="Normal"/>
    <w:rsid w:val="00312372"/>
    <w:pPr>
      <w:ind w:right="238"/>
    </w:pPr>
    <w:rPr>
      <w:rFonts w:cs="Times New Roman"/>
      <w:sz w:val="18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312372"/>
    <w:rPr>
      <w:b/>
      <w:bCs/>
    </w:rPr>
  </w:style>
  <w:style w:type="character" w:customStyle="1" w:styleId="Heading2Char">
    <w:name w:val="Heading 2 Char"/>
    <w:basedOn w:val="DefaultParagraphFont"/>
    <w:link w:val="Heading2"/>
    <w:rsid w:val="00EF41BC"/>
    <w:rPr>
      <w:rFonts w:ascii="Arial" w:hAnsi="Arial" w:cs="Arial"/>
      <w:b/>
      <w:bCs/>
      <w:sz w:val="24"/>
      <w:szCs w:val="24"/>
      <w:lang w:val="en-GB" w:eastAsia="en-GB"/>
    </w:rPr>
  </w:style>
  <w:style w:type="character" w:customStyle="1" w:styleId="StyleHeading2Linespacing15linesChar">
    <w:name w:val="Style Heading 2 + Line spacing:  1.5 lines Char"/>
    <w:basedOn w:val="Heading2Char"/>
    <w:link w:val="StyleHeading2Linespacing15lines"/>
    <w:rsid w:val="00312372"/>
    <w:rPr>
      <w:rFonts w:ascii="Arial" w:hAnsi="Arial" w:cs="Arial"/>
      <w:b/>
      <w:bCs w:val="0"/>
      <w:iCs/>
      <w:sz w:val="22"/>
      <w:szCs w:val="24"/>
      <w:lang w:val="en-GB" w:eastAsia="en-GB"/>
    </w:rPr>
  </w:style>
  <w:style w:type="paragraph" w:customStyle="1" w:styleId="lefthead">
    <w:name w:val="left head"/>
    <w:basedOn w:val="Normal"/>
    <w:next w:val="Normal"/>
    <w:rsid w:val="00312372"/>
    <w:pPr>
      <w:keepNext/>
      <w:spacing w:after="240"/>
      <w:ind w:right="238"/>
    </w:pPr>
    <w:rPr>
      <w:rFonts w:cs="Times New Roman"/>
      <w:b/>
      <w:szCs w:val="20"/>
      <w:lang w:eastAsia="en-GB"/>
    </w:rPr>
  </w:style>
  <w:style w:type="paragraph" w:customStyle="1" w:styleId="listssp">
    <w:name w:val="list:ssp"/>
    <w:basedOn w:val="Normal"/>
    <w:rsid w:val="00312372"/>
    <w:pPr>
      <w:ind w:right="238"/>
    </w:pPr>
    <w:rPr>
      <w:rFonts w:cs="Times New Roman"/>
      <w:szCs w:val="20"/>
      <w:lang w:eastAsia="en-GB"/>
    </w:rPr>
  </w:style>
  <w:style w:type="numbering" w:styleId="111111">
    <w:name w:val="Outline List 2"/>
    <w:basedOn w:val="NoList"/>
    <w:rsid w:val="00312372"/>
    <w:pPr>
      <w:numPr>
        <w:numId w:val="2"/>
      </w:numPr>
    </w:pPr>
  </w:style>
  <w:style w:type="paragraph" w:styleId="BodyTextIndent">
    <w:name w:val="Body Text Indent"/>
    <w:basedOn w:val="Normal"/>
    <w:rsid w:val="00312372"/>
    <w:pPr>
      <w:ind w:left="283" w:right="238"/>
    </w:pPr>
    <w:rPr>
      <w:rFonts w:cs="Times New Roman"/>
      <w:szCs w:val="28"/>
      <w:lang w:eastAsia="en-GB"/>
    </w:rPr>
  </w:style>
  <w:style w:type="numbering" w:customStyle="1" w:styleId="Style1">
    <w:name w:val="Style1"/>
    <w:rsid w:val="00312372"/>
    <w:pPr>
      <w:numPr>
        <w:numId w:val="3"/>
      </w:numPr>
    </w:pPr>
  </w:style>
  <w:style w:type="numbering" w:customStyle="1" w:styleId="Style2">
    <w:name w:val="Style2"/>
    <w:rsid w:val="00312372"/>
    <w:pPr>
      <w:numPr>
        <w:numId w:val="4"/>
      </w:numPr>
    </w:pPr>
  </w:style>
  <w:style w:type="paragraph" w:styleId="CommentSubject">
    <w:name w:val="annotation subject"/>
    <w:basedOn w:val="CommentText"/>
    <w:next w:val="CommentText"/>
    <w:semiHidden/>
    <w:rsid w:val="00312372"/>
    <w:rPr>
      <w:b/>
      <w:bCs/>
      <w:szCs w:val="20"/>
    </w:rPr>
  </w:style>
  <w:style w:type="paragraph" w:styleId="BalloonText">
    <w:name w:val="Balloon Text"/>
    <w:basedOn w:val="Normal"/>
    <w:semiHidden/>
    <w:rsid w:val="00312372"/>
    <w:pPr>
      <w:ind w:right="238"/>
    </w:pPr>
    <w:rPr>
      <w:rFonts w:ascii="Tahoma" w:hAnsi="Tahoma" w:cs="Tahoma"/>
      <w:sz w:val="16"/>
      <w:szCs w:val="16"/>
      <w:lang w:eastAsia="en-GB"/>
    </w:rPr>
  </w:style>
  <w:style w:type="paragraph" w:customStyle="1" w:styleId="StyleHeading3Hanging056cm">
    <w:name w:val="Style Heading 3 + Hanging:  0.56 cm"/>
    <w:basedOn w:val="Heading3"/>
    <w:autoRedefine/>
    <w:rsid w:val="00312372"/>
    <w:pPr>
      <w:numPr>
        <w:ilvl w:val="2"/>
        <w:numId w:val="6"/>
      </w:numPr>
    </w:pPr>
    <w:rPr>
      <w:bCs/>
      <w:szCs w:val="20"/>
    </w:rPr>
  </w:style>
  <w:style w:type="paragraph" w:customStyle="1" w:styleId="StyleHeading4Underline">
    <w:name w:val="Style Heading 4 + Underline"/>
    <w:basedOn w:val="Heading4"/>
    <w:link w:val="StyleHeading4UnderlineChar"/>
    <w:autoRedefine/>
    <w:rsid w:val="00312372"/>
    <w:pPr>
      <w:numPr>
        <w:numId w:val="7"/>
      </w:numPr>
      <w:tabs>
        <w:tab w:val="num" w:pos="7164"/>
      </w:tabs>
    </w:pPr>
    <w:rPr>
      <w:i w:val="0"/>
      <w:iCs/>
    </w:rPr>
  </w:style>
  <w:style w:type="character" w:customStyle="1" w:styleId="StyleHeading4UnderlineChar">
    <w:name w:val="Style Heading 4 + Underline Char"/>
    <w:basedOn w:val="Heading2Char"/>
    <w:link w:val="StyleHeading4Underline"/>
    <w:rsid w:val="00312372"/>
    <w:rPr>
      <w:rFonts w:ascii="Arial" w:hAnsi="Arial" w:cs="Arial"/>
      <w:b w:val="0"/>
      <w:bCs w:val="0"/>
      <w:iCs/>
      <w:sz w:val="22"/>
      <w:szCs w:val="28"/>
      <w:lang w:val="en-GB" w:eastAsia="en-GB"/>
    </w:rPr>
  </w:style>
  <w:style w:type="character" w:customStyle="1" w:styleId="CharChar">
    <w:name w:val="Char Char"/>
    <w:basedOn w:val="DefaultParagraphFont"/>
    <w:rsid w:val="00312372"/>
    <w:rPr>
      <w:rFonts w:ascii="Arial" w:hAnsi="Arial"/>
      <w:b/>
      <w:bCs/>
      <w:sz w:val="24"/>
      <w:szCs w:val="28"/>
      <w:lang w:val="en-GB" w:eastAsia="en-GB" w:bidi="ar-SA"/>
    </w:rPr>
  </w:style>
  <w:style w:type="paragraph" w:styleId="TOC5">
    <w:name w:val="toc 5"/>
    <w:basedOn w:val="Normal"/>
    <w:next w:val="Normal"/>
    <w:autoRedefine/>
    <w:uiPriority w:val="39"/>
    <w:rsid w:val="00312372"/>
    <w:pPr>
      <w:ind w:left="960" w:right="238"/>
    </w:pPr>
    <w:rPr>
      <w:rFonts w:cs="Times New Roman"/>
      <w:sz w:val="18"/>
      <w:szCs w:val="18"/>
      <w:lang w:eastAsia="en-GB"/>
    </w:rPr>
  </w:style>
  <w:style w:type="paragraph" w:styleId="TOC6">
    <w:name w:val="toc 6"/>
    <w:basedOn w:val="Normal"/>
    <w:next w:val="Normal"/>
    <w:autoRedefine/>
    <w:uiPriority w:val="39"/>
    <w:rsid w:val="00312372"/>
    <w:pPr>
      <w:ind w:left="1200" w:right="238"/>
    </w:pPr>
    <w:rPr>
      <w:rFonts w:cs="Times New Roman"/>
      <w:sz w:val="18"/>
      <w:szCs w:val="18"/>
      <w:lang w:eastAsia="en-GB"/>
    </w:rPr>
  </w:style>
  <w:style w:type="paragraph" w:styleId="TOC7">
    <w:name w:val="toc 7"/>
    <w:basedOn w:val="Normal"/>
    <w:next w:val="Normal"/>
    <w:autoRedefine/>
    <w:uiPriority w:val="39"/>
    <w:rsid w:val="00312372"/>
    <w:pPr>
      <w:ind w:left="1440" w:right="238"/>
    </w:pPr>
    <w:rPr>
      <w:rFonts w:cs="Times New Roman"/>
      <w:sz w:val="18"/>
      <w:szCs w:val="18"/>
      <w:lang w:eastAsia="en-GB"/>
    </w:rPr>
  </w:style>
  <w:style w:type="paragraph" w:styleId="TOC8">
    <w:name w:val="toc 8"/>
    <w:basedOn w:val="Normal"/>
    <w:next w:val="Normal"/>
    <w:autoRedefine/>
    <w:uiPriority w:val="39"/>
    <w:rsid w:val="00312372"/>
    <w:pPr>
      <w:ind w:left="1680" w:right="238"/>
    </w:pPr>
    <w:rPr>
      <w:rFonts w:cs="Times New Roman"/>
      <w:sz w:val="18"/>
      <w:szCs w:val="18"/>
      <w:lang w:eastAsia="en-GB"/>
    </w:rPr>
  </w:style>
  <w:style w:type="paragraph" w:styleId="TOC9">
    <w:name w:val="toc 9"/>
    <w:basedOn w:val="Normal"/>
    <w:next w:val="Normal"/>
    <w:autoRedefine/>
    <w:uiPriority w:val="39"/>
    <w:rsid w:val="00312372"/>
    <w:pPr>
      <w:ind w:left="1920" w:right="238"/>
    </w:pPr>
    <w:rPr>
      <w:rFonts w:cs="Times New Roman"/>
      <w:sz w:val="18"/>
      <w:szCs w:val="18"/>
      <w:lang w:eastAsia="en-GB"/>
    </w:rPr>
  </w:style>
  <w:style w:type="numbering" w:styleId="1ai">
    <w:name w:val="Outline List 1"/>
    <w:basedOn w:val="NoList"/>
    <w:rsid w:val="00312372"/>
    <w:pPr>
      <w:numPr>
        <w:numId w:val="8"/>
      </w:numPr>
    </w:pPr>
  </w:style>
  <w:style w:type="character" w:customStyle="1" w:styleId="Heading4Char">
    <w:name w:val="Heading 4 Char"/>
    <w:basedOn w:val="DefaultParagraphFont"/>
    <w:link w:val="Heading4"/>
    <w:rsid w:val="005454BD"/>
    <w:rPr>
      <w:rFonts w:ascii="Arial" w:hAnsi="Arial"/>
      <w:i/>
      <w:sz w:val="22"/>
      <w:szCs w:val="28"/>
      <w:lang w:val="en-GB" w:eastAsia="en-GB"/>
    </w:rPr>
  </w:style>
  <w:style w:type="character" w:styleId="FollowedHyperlink">
    <w:name w:val="FollowedHyperlink"/>
    <w:basedOn w:val="DefaultParagraphFont"/>
    <w:rsid w:val="00312372"/>
    <w:rPr>
      <w:color w:val="800080"/>
      <w:u w:val="single"/>
    </w:rPr>
  </w:style>
  <w:style w:type="character" w:customStyle="1" w:styleId="Heading3Char">
    <w:name w:val="Heading 3 Char"/>
    <w:basedOn w:val="DefaultParagraphFont"/>
    <w:link w:val="Heading3"/>
    <w:rsid w:val="00483D26"/>
    <w:rPr>
      <w:rFonts w:ascii="Arial" w:hAnsi="Arial" w:cs="Arial"/>
      <w:i/>
      <w:sz w:val="22"/>
      <w:szCs w:val="24"/>
      <w:lang w:val="en-GB"/>
    </w:rPr>
  </w:style>
  <w:style w:type="character" w:customStyle="1" w:styleId="BodyText3Char">
    <w:name w:val="Body Text 3 Char"/>
    <w:basedOn w:val="DefaultParagraphFont"/>
    <w:link w:val="BodyText3"/>
    <w:rsid w:val="007B5F90"/>
    <w:rPr>
      <w:rFonts w:ascii="Arial" w:hAnsi="Arial"/>
      <w:sz w:val="22"/>
      <w:szCs w:val="28"/>
      <w:lang w:val="en-GB" w:eastAsia="en-GB" w:bidi="ar-SA"/>
    </w:rPr>
  </w:style>
  <w:style w:type="paragraph" w:styleId="DocumentMap">
    <w:name w:val="Document Map"/>
    <w:basedOn w:val="Normal"/>
    <w:semiHidden/>
    <w:rsid w:val="00571EA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9312CE"/>
    <w:rPr>
      <w:rFonts w:ascii="Arial" w:hAnsi="Arial" w:cs="Arial"/>
      <w:b/>
      <w:caps/>
      <w:sz w:val="28"/>
      <w:szCs w:val="28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09F"/>
    <w:rPr>
      <w:rFonts w:ascii="Arial" w:hAnsi="Arial"/>
      <w:szCs w:val="28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A0754F"/>
    <w:pPr>
      <w:numPr>
        <w:numId w:val="12"/>
      </w:numPr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FF5800"/>
    <w:rPr>
      <w:rFonts w:ascii="Arial" w:hAnsi="Arial"/>
      <w:sz w:val="24"/>
      <w:szCs w:val="28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754F"/>
    <w:rPr>
      <w:rFonts w:ascii="Arial" w:hAnsi="Arial" w:cs="Arial Unicode MS"/>
      <w:sz w:val="22"/>
      <w:szCs w:val="24"/>
      <w:lang w:val="en-GB"/>
    </w:rPr>
  </w:style>
  <w:style w:type="paragraph" w:customStyle="1" w:styleId="PHEBodytext">
    <w:name w:val="*PHE Body text"/>
    <w:basedOn w:val="Normal"/>
    <w:rsid w:val="004C39EA"/>
    <w:pPr>
      <w:suppressAutoHyphens/>
      <w:autoSpaceDE w:val="0"/>
      <w:autoSpaceDN w:val="0"/>
      <w:spacing w:before="60"/>
      <w:textAlignment w:val="baseline"/>
    </w:pPr>
    <w:rPr>
      <w:rFonts w:cs="Times New Roman"/>
      <w:szCs w:val="2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36283"/>
    <w:pPr>
      <w:spacing w:after="0"/>
      <w:jc w:val="center"/>
    </w:pPr>
    <w:rPr>
      <w:rFonts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283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36283"/>
    <w:rPr>
      <w:rFonts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6283"/>
    <w:rPr>
      <w:rFonts w:ascii="Arial" w:hAnsi="Arial" w:cs="Arial"/>
      <w:noProof/>
      <w:sz w:val="24"/>
      <w:szCs w:val="24"/>
    </w:rPr>
  </w:style>
  <w:style w:type="paragraph" w:customStyle="1" w:styleId="Default">
    <w:name w:val="Default"/>
    <w:rsid w:val="008F4AF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GB"/>
    </w:rPr>
  </w:style>
  <w:style w:type="paragraph" w:customStyle="1" w:styleId="Crossreference">
    <w:name w:val="Cross reference"/>
    <w:basedOn w:val="Normal"/>
    <w:link w:val="CrossreferenceChar"/>
    <w:qFormat/>
    <w:rsid w:val="008C3EEC"/>
    <w:rPr>
      <w:i/>
      <w:lang w:eastAsia="en-GB" w:bidi="ml-IN"/>
    </w:rPr>
  </w:style>
  <w:style w:type="character" w:customStyle="1" w:styleId="CrossreferenceChar">
    <w:name w:val="Cross reference Char"/>
    <w:basedOn w:val="DefaultParagraphFont"/>
    <w:link w:val="Crossreference"/>
    <w:rsid w:val="008C3EEC"/>
    <w:rPr>
      <w:rFonts w:ascii="Arial" w:hAnsi="Arial" w:cs="Arial Unicode MS"/>
      <w:i/>
      <w:sz w:val="24"/>
      <w:szCs w:val="24"/>
      <w:lang w:val="en-GB" w:eastAsia="en-GB" w:bidi="ml-IN"/>
    </w:rPr>
  </w:style>
  <w:style w:type="paragraph" w:styleId="TOCHeading">
    <w:name w:val="TOC Heading"/>
    <w:basedOn w:val="Heading1"/>
    <w:next w:val="Normal"/>
    <w:uiPriority w:val="39"/>
    <w:unhideWhenUsed/>
    <w:qFormat/>
    <w:rsid w:val="00943534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character" w:customStyle="1" w:styleId="ilfuvd">
    <w:name w:val="ilfuvd"/>
    <w:basedOn w:val="DefaultParagraphFont"/>
    <w:rsid w:val="00555A7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C7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11D8E"/>
    <w:rPr>
      <w:i/>
      <w:iCs/>
    </w:rPr>
  </w:style>
  <w:style w:type="paragraph" w:styleId="Revision">
    <w:name w:val="Revision"/>
    <w:hidden/>
    <w:uiPriority w:val="99"/>
    <w:semiHidden/>
    <w:rsid w:val="0094702D"/>
    <w:rPr>
      <w:rFonts w:ascii="Arial" w:hAnsi="Arial" w:cs="Arial Unicode MS"/>
      <w:sz w:val="22"/>
      <w:szCs w:val="24"/>
      <w:lang w:val="en-GB"/>
    </w:rPr>
  </w:style>
  <w:style w:type="character" w:customStyle="1" w:styleId="st1">
    <w:name w:val="st1"/>
    <w:basedOn w:val="DefaultParagraphFont"/>
    <w:rsid w:val="00CB0C34"/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4663C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3A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7F2C3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F2C39"/>
    <w:rPr>
      <w:rFonts w:ascii="Arial" w:hAnsi="Arial" w:cs="Arial Unicode MS"/>
      <w:lang w:val="en-GB"/>
    </w:rPr>
  </w:style>
  <w:style w:type="character" w:styleId="EndnoteReference">
    <w:name w:val="endnote reference"/>
    <w:basedOn w:val="DefaultParagraphFont"/>
    <w:semiHidden/>
    <w:unhideWhenUsed/>
    <w:rsid w:val="007F2C39"/>
    <w:rPr>
      <w:vertAlign w:val="superscript"/>
    </w:rPr>
  </w:style>
  <w:style w:type="character" w:customStyle="1" w:styleId="apple-converted-space">
    <w:name w:val="apple-converted-space"/>
    <w:basedOn w:val="DefaultParagraphFont"/>
    <w:rsid w:val="00F66C8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2D1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1D4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C6B5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322F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3277E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3277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11176"/>
  </w:style>
  <w:style w:type="character" w:customStyle="1" w:styleId="Mention1">
    <w:name w:val="Mention1"/>
    <w:basedOn w:val="DefaultParagraphFont"/>
    <w:uiPriority w:val="99"/>
    <w:unhideWhenUsed/>
    <w:rsid w:val="006002D3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EC2AA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31EA5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1D442A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semiHidden/>
    <w:unhideWhenUsed/>
    <w:rsid w:val="006C1E9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C1E9A"/>
    <w:rPr>
      <w:rFonts w:ascii="Arial" w:hAnsi="Arial" w:cs="Arial Unicode MS"/>
      <w:lang w:val="en-GB"/>
    </w:rPr>
  </w:style>
  <w:style w:type="character" w:styleId="FootnoteReference">
    <w:name w:val="footnote reference"/>
    <w:basedOn w:val="DefaultParagraphFont"/>
    <w:semiHidden/>
    <w:unhideWhenUsed/>
    <w:rsid w:val="006C1E9A"/>
    <w:rPr>
      <w:vertAlign w:val="superscript"/>
    </w:rPr>
  </w:style>
  <w:style w:type="character" w:customStyle="1" w:styleId="wacimagecontainer">
    <w:name w:val="wacimagecontainer"/>
    <w:basedOn w:val="DefaultParagraphFont"/>
    <w:rsid w:val="008D7DB7"/>
  </w:style>
  <w:style w:type="character" w:customStyle="1" w:styleId="ui-provider">
    <w:name w:val="ui-provider"/>
    <w:basedOn w:val="DefaultParagraphFont"/>
    <w:rsid w:val="00584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8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67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78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3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392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328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1723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0467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052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3860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8904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6413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0287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6059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711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9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8E8493BA2004EA3712072D8A9D5D4" ma:contentTypeVersion="20" ma:contentTypeDescription="Create a new document." ma:contentTypeScope="" ma:versionID="9cd1ee32e28f05a8b178486a1f0fb42a">
  <xsd:schema xmlns:xsd="http://www.w3.org/2001/XMLSchema" xmlns:xs="http://www.w3.org/2001/XMLSchema" xmlns:p="http://schemas.microsoft.com/office/2006/metadata/properties" xmlns:ns2="97822e4f-61da-4832-9c79-fe76a470ed24" xmlns:ns3="afa20e4c-516b-4a00-9c01-25ff0092487c" targetNamespace="http://schemas.microsoft.com/office/2006/metadata/properties" ma:root="true" ma:fieldsID="b6c8973ba2236f9db7eb8730f522c528" ns2:_="" ns3:_="">
    <xsd:import namespace="97822e4f-61da-4832-9c79-fe76a470ed24"/>
    <xsd:import namespace="afa20e4c-516b-4a00-9c01-25ff009248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22e4f-61da-4832-9c79-fe76a470ed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20e4c-516b-4a00-9c01-25ff0092487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dcf4361-a1c8-452e-8ec5-7d1cac0148dc}" ma:internalName="TaxCatchAll" ma:showField="CatchAllData" ma:web="afa20e4c-516b-4a00-9c01-25ff009248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fa20e4c-516b-4a00-9c01-25ff0092487c">
      <UserInfo>
        <DisplayName>Lucy Bradshaw (staff)</DisplayName>
        <AccountId>28</AccountId>
        <AccountType/>
      </UserInfo>
      <UserInfo>
        <DisplayName>Jane Daniels (staff)</DisplayName>
        <AccountId>19</AccountId>
        <AccountType/>
      </UserInfo>
      <UserInfo>
        <DisplayName>Joanne Brooks (staff)</DisplayName>
        <AccountId>14</AccountId>
        <AccountType/>
      </UserInfo>
      <UserInfo>
        <DisplayName>Kate Walker (staff)</DisplayName>
        <AccountId>20</AccountId>
        <AccountType/>
      </UserInfo>
      <UserInfo>
        <DisplayName>Eleanor Mitchell (staff)</DisplayName>
        <AccountId>34</AccountId>
        <AccountType/>
      </UserInfo>
      <UserInfo>
        <DisplayName>Jim Thornton</DisplayName>
        <AccountId>185</AccountId>
        <AccountType/>
      </UserInfo>
      <UserInfo>
        <DisplayName>Jane Plumb</DisplayName>
        <AccountId>30</AccountId>
        <AccountType/>
      </UserInfo>
      <UserInfo>
        <DisplayName>Dorling, Jon</DisplayName>
        <AccountId>163</AccountId>
        <AccountType/>
      </UserInfo>
      <UserInfo>
        <DisplayName>Nicola Grace</DisplayName>
        <AccountId>52</AccountId>
        <AccountType/>
      </UserInfo>
      <UserInfo>
        <DisplayName>rachel.plachcinski</DisplayName>
        <AccountId>53</AccountId>
        <AccountType/>
      </UserInfo>
      <UserInfo>
        <DisplayName>Shalini Ojha (staff)</DisplayName>
        <AccountId>47</AccountId>
        <AccountType/>
      </UserInfo>
      <UserInfo>
        <DisplayName>Stavros Petrou</DisplayName>
        <AccountId>502</AccountId>
        <AccountType/>
      </UserInfo>
      <UserInfo>
        <DisplayName>Ayers, Susan</DisplayName>
        <AccountId>32</AccountId>
        <AccountType/>
      </UserInfo>
      <UserInfo>
        <DisplayName>Constantinou, Georgina</DisplayName>
        <AccountId>35</AccountId>
        <AccountType/>
      </UserInfo>
    </SharedWithUsers>
    <TaxCatchAll xmlns="afa20e4c-516b-4a00-9c01-25ff0092487c" xsi:nil="true"/>
    <_Flow_SignoffStatus xmlns="97822e4f-61da-4832-9c79-fe76a470ed24" xsi:nil="true"/>
    <lcf76f155ced4ddcb4097134ff3c332f xmlns="97822e4f-61da-4832-9c79-fe76a470ed2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1D7E2B3-55C8-4E71-853D-A77C83A6CE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397332-79B9-48E7-8B3C-7720390814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22e4f-61da-4832-9c79-fe76a470ed24"/>
    <ds:schemaRef ds:uri="afa20e4c-516b-4a00-9c01-25ff009248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CACD2E-E74E-0647-9621-01497A5BEB1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ED4EFFA-133F-4397-958C-9F8531FE5B40}">
  <ds:schemaRefs>
    <ds:schemaRef ds:uri="http://schemas.microsoft.com/office/2006/metadata/properties"/>
    <ds:schemaRef ds:uri="http://schemas.microsoft.com/office/infopath/2007/PartnerControls"/>
    <ds:schemaRef ds:uri="afa20e4c-516b-4a00-9c01-25ff0092487c"/>
    <ds:schemaRef ds:uri="97822e4f-61da-4832-9c79-fe76a470ed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</Words>
  <Characters>118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Links>
    <vt:vector size="48" baseType="variant">
      <vt:variant>
        <vt:i4>8323176</vt:i4>
      </vt:variant>
      <vt:variant>
        <vt:i4>196</vt:i4>
      </vt:variant>
      <vt:variant>
        <vt:i4>0</vt:i4>
      </vt:variant>
      <vt:variant>
        <vt:i4>5</vt:i4>
      </vt:variant>
      <vt:variant>
        <vt:lpwstr>https://www.nice.org.uk/process/pmg36/chapter/introduction-to-health-technology-evaluation</vt:lpwstr>
      </vt:variant>
      <vt:variant>
        <vt:lpwstr/>
      </vt:variant>
      <vt:variant>
        <vt:i4>2490428</vt:i4>
      </vt:variant>
      <vt:variant>
        <vt:i4>191</vt:i4>
      </vt:variant>
      <vt:variant>
        <vt:i4>0</vt:i4>
      </vt:variant>
      <vt:variant>
        <vt:i4>5</vt:i4>
      </vt:variant>
      <vt:variant>
        <vt:lpwstr>http://www.gbss.org.uk/</vt:lpwstr>
      </vt:variant>
      <vt:variant>
        <vt:lpwstr/>
      </vt:variant>
      <vt:variant>
        <vt:i4>6750251</vt:i4>
      </vt:variant>
      <vt:variant>
        <vt:i4>152</vt:i4>
      </vt:variant>
      <vt:variant>
        <vt:i4>0</vt:i4>
      </vt:variant>
      <vt:variant>
        <vt:i4>5</vt:i4>
      </vt:variant>
      <vt:variant>
        <vt:lpwstr>https://fundingawards.nihr.ac.uk/award/17/86/06</vt:lpwstr>
      </vt:variant>
      <vt:variant>
        <vt:lpwstr/>
      </vt:variant>
      <vt:variant>
        <vt:i4>6357106</vt:i4>
      </vt:variant>
      <vt:variant>
        <vt:i4>131</vt:i4>
      </vt:variant>
      <vt:variant>
        <vt:i4>0</vt:i4>
      </vt:variant>
      <vt:variant>
        <vt:i4>5</vt:i4>
      </vt:variant>
      <vt:variant>
        <vt:lpwstr>https://www.imperial.ac.uk/neonatal-data-analysis-unit/neonatal-data-analysis-unit/</vt:lpwstr>
      </vt:variant>
      <vt:variant>
        <vt:lpwstr/>
      </vt:variant>
      <vt:variant>
        <vt:i4>6815862</vt:i4>
      </vt:variant>
      <vt:variant>
        <vt:i4>128</vt:i4>
      </vt:variant>
      <vt:variant>
        <vt:i4>0</vt:i4>
      </vt:variant>
      <vt:variant>
        <vt:i4>5</vt:i4>
      </vt:variant>
      <vt:variant>
        <vt:lpwstr>https://phw.nhs.wales/services-and-teams/health-protection/</vt:lpwstr>
      </vt:variant>
      <vt:variant>
        <vt:lpwstr/>
      </vt:variant>
      <vt:variant>
        <vt:i4>4325384</vt:i4>
      </vt:variant>
      <vt:variant>
        <vt:i4>125</vt:i4>
      </vt:variant>
      <vt:variant>
        <vt:i4>0</vt:i4>
      </vt:variant>
      <vt:variant>
        <vt:i4>5</vt:i4>
      </vt:variant>
      <vt:variant>
        <vt:lpwstr>https://www.gov.uk/government/organisations/uk-health-security-agency</vt:lpwstr>
      </vt:variant>
      <vt:variant>
        <vt:lpwstr/>
      </vt:variant>
      <vt:variant>
        <vt:i4>917598</vt:i4>
      </vt:variant>
      <vt:variant>
        <vt:i4>122</vt:i4>
      </vt:variant>
      <vt:variant>
        <vt:i4>0</vt:i4>
      </vt:variant>
      <vt:variant>
        <vt:i4>5</vt:i4>
      </vt:variant>
      <vt:variant>
        <vt:lpwstr>https://digital.nhs.uk/data-and-information/data-collections-and-data-sets/data-sets/maternity-services-data-set</vt:lpwstr>
      </vt:variant>
      <vt:variant>
        <vt:lpwstr/>
      </vt:variant>
      <vt:variant>
        <vt:i4>6422614</vt:i4>
      </vt:variant>
      <vt:variant>
        <vt:i4>3</vt:i4>
      </vt:variant>
      <vt:variant>
        <vt:i4>0</vt:i4>
      </vt:variant>
      <vt:variant>
        <vt:i4>5</vt:i4>
      </vt:variant>
      <vt:variant>
        <vt:lpwstr>mailto:gbs3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zsjc1@exmail.nottingham.ac.uk</dc:creator>
  <cp:keywords/>
  <dc:description/>
  <cp:lastModifiedBy>Joanne Brooks (staff)</cp:lastModifiedBy>
  <cp:revision>6</cp:revision>
  <cp:lastPrinted>2024-02-10T17:28:00Z</cp:lastPrinted>
  <dcterms:created xsi:type="dcterms:W3CDTF">2024-03-27T15:25:00Z</dcterms:created>
  <dcterms:modified xsi:type="dcterms:W3CDTF">2024-03-27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8E8493BA2004EA3712072D8A9D5D4</vt:lpwstr>
  </property>
  <property fmtid="{D5CDD505-2E9C-101B-9397-08002B2CF9AE}" pid="3" name="Group">
    <vt:lpwstr/>
  </property>
  <property fmtid="{D5CDD505-2E9C-101B-9397-08002B2CF9AE}" pid="4" name="Stage">
    <vt:lpwstr/>
  </property>
  <property fmtid="{D5CDD505-2E9C-101B-9397-08002B2CF9AE}" pid="5" name="DocType">
    <vt:lpwstr/>
  </property>
  <property fmtid="{D5CDD505-2E9C-101B-9397-08002B2CF9AE}" pid="6" name="MediaServiceImageTags">
    <vt:lpwstr/>
  </property>
  <property fmtid="{D5CDD505-2E9C-101B-9397-08002B2CF9AE}" pid="7" name="GrammarlyDocumentId">
    <vt:lpwstr>80fcc784342e5eae40d83ee266fb7240d7a06753a87f9ad91db8934a59621aec</vt:lpwstr>
  </property>
</Properties>
</file>